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B25C4" w14:textId="4E7BAB29" w:rsidR="003B0D39" w:rsidRPr="0036787E" w:rsidRDefault="00ED3E61" w:rsidP="00ED3E61">
      <w:pPr>
        <w:spacing w:after="0" w:line="360" w:lineRule="auto"/>
        <w:rPr>
          <w:rFonts w:cstheme="minorHAnsi"/>
          <w:b/>
          <w:sz w:val="24"/>
          <w:szCs w:val="24"/>
        </w:rPr>
      </w:pPr>
      <w:r w:rsidRPr="0036787E">
        <w:rPr>
          <w:rFonts w:cstheme="minorHAnsi"/>
          <w:b/>
          <w:sz w:val="24"/>
          <w:szCs w:val="24"/>
        </w:rPr>
        <w:t xml:space="preserve">Multimedia Appendix </w:t>
      </w:r>
      <w:r w:rsidR="00A04626" w:rsidRPr="0036787E">
        <w:rPr>
          <w:rFonts w:cstheme="minorHAnsi"/>
          <w:b/>
          <w:sz w:val="24"/>
          <w:szCs w:val="24"/>
        </w:rPr>
        <w:t>10</w:t>
      </w:r>
      <w:r w:rsidRPr="0036787E">
        <w:rPr>
          <w:rFonts w:cstheme="minorHAnsi"/>
          <w:b/>
          <w:sz w:val="24"/>
          <w:szCs w:val="24"/>
        </w:rPr>
        <w:t>: Follow-up questionnaire</w:t>
      </w:r>
    </w:p>
    <w:p w14:paraId="75FAA631" w14:textId="77777777" w:rsidR="00ED1511" w:rsidRPr="0036787E" w:rsidRDefault="00ED1511" w:rsidP="00ED3E61">
      <w:pPr>
        <w:spacing w:after="0" w:line="360" w:lineRule="auto"/>
        <w:rPr>
          <w:rFonts w:cstheme="minorHAnsi"/>
          <w:b/>
          <w:bCs/>
          <w:color w:val="0070C0"/>
          <w:sz w:val="32"/>
          <w:szCs w:val="24"/>
        </w:rPr>
      </w:pPr>
    </w:p>
    <w:p w14:paraId="68965C14" w14:textId="3D670690" w:rsidR="003064A3" w:rsidRPr="0036787E" w:rsidRDefault="00F26566" w:rsidP="00F26566">
      <w:p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[COMMENTS WRITTEN IN </w:t>
      </w:r>
      <w:r w:rsidRPr="0036787E">
        <w:rPr>
          <w:rFonts w:cstheme="minorHAnsi"/>
          <w:bCs/>
          <w:sz w:val="24"/>
          <w:szCs w:val="24"/>
        </w:rPr>
        <w:t>SQUARE BRACKETS</w:t>
      </w:r>
      <w:r w:rsidRPr="0036787E">
        <w:rPr>
          <w:rFonts w:cstheme="minorHAnsi"/>
          <w:b/>
          <w:bCs/>
          <w:sz w:val="24"/>
          <w:szCs w:val="24"/>
        </w:rPr>
        <w:t xml:space="preserve"> </w:t>
      </w:r>
      <w:r w:rsidRPr="0036787E">
        <w:rPr>
          <w:rFonts w:cstheme="minorHAnsi"/>
          <w:sz w:val="24"/>
          <w:szCs w:val="24"/>
        </w:rPr>
        <w:t>REPRES</w:t>
      </w:r>
      <w:r w:rsidR="000E0268" w:rsidRPr="0036787E">
        <w:rPr>
          <w:rFonts w:cstheme="minorHAnsi"/>
          <w:sz w:val="24"/>
          <w:szCs w:val="24"/>
        </w:rPr>
        <w:t>ENTS NOTES FOR THE INTERVIEWER</w:t>
      </w:r>
      <w:r w:rsidR="006C4DC2" w:rsidRPr="0036787E">
        <w:rPr>
          <w:rFonts w:cstheme="minorHAnsi"/>
          <w:sz w:val="24"/>
          <w:szCs w:val="24"/>
        </w:rPr>
        <w:t xml:space="preserve">. IF HIGHLIGHTED IN YELLOW YOU NEED TO FIND INFO FROM THE </w:t>
      </w:r>
      <w:r w:rsidR="00AE3CFD" w:rsidRPr="0036787E">
        <w:rPr>
          <w:rFonts w:cstheme="minorHAnsi"/>
          <w:sz w:val="24"/>
          <w:szCs w:val="24"/>
        </w:rPr>
        <w:t>ACUTE QUESTIONNAIRE</w:t>
      </w:r>
      <w:r w:rsidR="000E0268" w:rsidRPr="0036787E">
        <w:rPr>
          <w:rFonts w:cstheme="minorHAnsi"/>
          <w:sz w:val="24"/>
          <w:szCs w:val="24"/>
        </w:rPr>
        <w:t>]</w:t>
      </w:r>
    </w:p>
    <w:p w14:paraId="52190962" w14:textId="36634F75" w:rsidR="00D40624" w:rsidRPr="0036787E" w:rsidRDefault="00D40624" w:rsidP="00D40624">
      <w:pPr>
        <w:tabs>
          <w:tab w:val="left" w:pos="709"/>
        </w:tabs>
        <w:spacing w:after="0" w:line="360" w:lineRule="auto"/>
        <w:rPr>
          <w:sz w:val="24"/>
          <w:szCs w:val="24"/>
        </w:rPr>
      </w:pPr>
      <w:r w:rsidRPr="0036787E">
        <w:rPr>
          <w:sz w:val="24"/>
          <w:szCs w:val="24"/>
          <w:lang w:val="fr-FR"/>
        </w:rPr>
        <w:t xml:space="preserve">Participant </w:t>
      </w:r>
      <w:proofErr w:type="gramStart"/>
      <w:r w:rsidRPr="0036787E">
        <w:rPr>
          <w:sz w:val="24"/>
          <w:szCs w:val="24"/>
          <w:lang w:val="fr-FR"/>
        </w:rPr>
        <w:t>Name:</w:t>
      </w:r>
      <w:proofErr w:type="gramEnd"/>
      <w:r w:rsidRPr="0036787E">
        <w:rPr>
          <w:sz w:val="24"/>
          <w:szCs w:val="24"/>
          <w:lang w:val="fr-FR"/>
        </w:rPr>
        <w:t xml:space="preserve">  ____</w:t>
      </w:r>
      <w:r w:rsidR="00EA3A37" w:rsidRPr="0036787E">
        <w:rPr>
          <w:sz w:val="24"/>
          <w:szCs w:val="24"/>
          <w:lang w:val="fr-FR"/>
        </w:rPr>
        <w:t>____________________</w:t>
      </w:r>
      <w:r w:rsidRPr="0036787E">
        <w:rPr>
          <w:sz w:val="24"/>
          <w:szCs w:val="24"/>
          <w:lang w:val="fr-FR"/>
        </w:rPr>
        <w:t>_____   Participant ID:  _</w:t>
      </w:r>
      <w:r w:rsidR="00EA3A37" w:rsidRPr="0036787E">
        <w:rPr>
          <w:sz w:val="24"/>
          <w:szCs w:val="24"/>
          <w:lang w:val="fr-FR"/>
        </w:rPr>
        <w:t>___</w:t>
      </w:r>
      <w:r w:rsidRPr="0036787E">
        <w:rPr>
          <w:sz w:val="24"/>
          <w:szCs w:val="24"/>
          <w:lang w:val="fr-FR"/>
        </w:rPr>
        <w:t>___</w:t>
      </w:r>
    </w:p>
    <w:p w14:paraId="5849CDAA" w14:textId="6A101E69" w:rsidR="00D40624" w:rsidRPr="0036787E" w:rsidRDefault="00D40624" w:rsidP="00D40624">
      <w:pPr>
        <w:tabs>
          <w:tab w:val="left" w:pos="709"/>
        </w:tabs>
        <w:spacing w:after="0" w:line="360" w:lineRule="auto"/>
        <w:rPr>
          <w:sz w:val="24"/>
          <w:szCs w:val="24"/>
        </w:rPr>
      </w:pPr>
      <w:r w:rsidRPr="0036787E">
        <w:rPr>
          <w:sz w:val="24"/>
          <w:szCs w:val="24"/>
        </w:rPr>
        <w:t>Acute Interviewer name:  ___</w:t>
      </w:r>
      <w:r w:rsidR="00EA3A37" w:rsidRPr="0036787E">
        <w:rPr>
          <w:sz w:val="24"/>
          <w:szCs w:val="24"/>
        </w:rPr>
        <w:t>_________</w:t>
      </w:r>
      <w:r w:rsidRPr="0036787E">
        <w:rPr>
          <w:sz w:val="24"/>
          <w:szCs w:val="24"/>
        </w:rPr>
        <w:t>____</w:t>
      </w:r>
      <w:r w:rsidRPr="0036787E">
        <w:rPr>
          <w:sz w:val="24"/>
          <w:szCs w:val="24"/>
        </w:rPr>
        <w:tab/>
        <w:t>Acute interview date: ____</w:t>
      </w:r>
    </w:p>
    <w:p w14:paraId="339BCC42" w14:textId="0F0D6D86" w:rsidR="00D40624" w:rsidRPr="0036787E" w:rsidRDefault="00D40624" w:rsidP="00D40624">
      <w:pPr>
        <w:tabs>
          <w:tab w:val="left" w:pos="709"/>
        </w:tabs>
        <w:spacing w:after="0" w:line="360" w:lineRule="auto"/>
        <w:rPr>
          <w:sz w:val="24"/>
          <w:szCs w:val="24"/>
        </w:rPr>
      </w:pPr>
      <w:r w:rsidRPr="0036787E">
        <w:rPr>
          <w:sz w:val="24"/>
          <w:szCs w:val="24"/>
        </w:rPr>
        <w:t>Follow-up Interviewer name:  __</w:t>
      </w:r>
      <w:r w:rsidR="00EA3A37" w:rsidRPr="0036787E">
        <w:rPr>
          <w:sz w:val="24"/>
          <w:szCs w:val="24"/>
        </w:rPr>
        <w:t>____________</w:t>
      </w:r>
      <w:r w:rsidRPr="0036787E">
        <w:rPr>
          <w:sz w:val="24"/>
          <w:szCs w:val="24"/>
        </w:rPr>
        <w:tab/>
        <w:t>Follow-up interview date: _____</w:t>
      </w:r>
    </w:p>
    <w:p w14:paraId="156B5373" w14:textId="0A8DAD4F" w:rsidR="00D40624" w:rsidRPr="0036787E" w:rsidRDefault="00D40624" w:rsidP="00D40624">
      <w:pPr>
        <w:tabs>
          <w:tab w:val="left" w:pos="709"/>
        </w:tabs>
        <w:spacing w:after="0" w:line="360" w:lineRule="auto"/>
        <w:rPr>
          <w:sz w:val="24"/>
          <w:szCs w:val="24"/>
        </w:rPr>
      </w:pPr>
      <w:r w:rsidRPr="0036787E">
        <w:rPr>
          <w:sz w:val="24"/>
          <w:szCs w:val="24"/>
        </w:rPr>
        <w:t>Support person name: _____________________</w:t>
      </w:r>
      <w:r w:rsidRPr="0036787E">
        <w:rPr>
          <w:sz w:val="24"/>
          <w:szCs w:val="24"/>
        </w:rPr>
        <w:tab/>
        <w:t>Support contact number: ____________</w:t>
      </w:r>
    </w:p>
    <w:p w14:paraId="0BEE2CD8" w14:textId="77777777" w:rsidR="00D40624" w:rsidRPr="0036787E" w:rsidRDefault="00D40624" w:rsidP="00D40624">
      <w:pPr>
        <w:tabs>
          <w:tab w:val="left" w:pos="709"/>
        </w:tabs>
        <w:spacing w:after="0" w:line="360" w:lineRule="auto"/>
        <w:rPr>
          <w:rFonts w:cstheme="minorHAnsi"/>
          <w:bCs/>
          <w:sz w:val="24"/>
          <w:szCs w:val="24"/>
        </w:rPr>
      </w:pPr>
    </w:p>
    <w:p w14:paraId="1F9F25E1" w14:textId="74C6388D" w:rsidR="00580772" w:rsidRPr="0036787E" w:rsidRDefault="00580772" w:rsidP="00D40624">
      <w:pPr>
        <w:tabs>
          <w:tab w:val="left" w:pos="709"/>
        </w:tabs>
        <w:spacing w:after="0" w:line="360" w:lineRule="auto"/>
        <w:rPr>
          <w:rFonts w:cstheme="minorHAnsi"/>
          <w:bCs/>
          <w:color w:val="0070C0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Hello, my name is </w:t>
      </w:r>
      <w:r w:rsidR="00157AAF" w:rsidRPr="0036787E">
        <w:rPr>
          <w:rFonts w:cstheme="minorHAnsi"/>
          <w:sz w:val="24"/>
          <w:szCs w:val="24"/>
        </w:rPr>
        <w:t xml:space="preserve">Shahista </w:t>
      </w:r>
      <w:proofErr w:type="gramStart"/>
      <w:r w:rsidR="00157AAF" w:rsidRPr="0036787E">
        <w:rPr>
          <w:rFonts w:cstheme="minorHAnsi"/>
          <w:sz w:val="24"/>
          <w:szCs w:val="24"/>
        </w:rPr>
        <w:t>Nisa</w:t>
      </w:r>
      <w:proofErr w:type="gramEnd"/>
      <w:r w:rsidR="00157AAF" w:rsidRPr="0036787E">
        <w:rPr>
          <w:rFonts w:cstheme="minorHAnsi"/>
          <w:sz w:val="24"/>
          <w:szCs w:val="24"/>
        </w:rPr>
        <w:t xml:space="preserve"> </w:t>
      </w:r>
      <w:r w:rsidRPr="0036787E">
        <w:rPr>
          <w:rFonts w:cstheme="minorHAnsi"/>
          <w:sz w:val="24"/>
          <w:szCs w:val="24"/>
        </w:rPr>
        <w:t>and I am calling you from Massey University.</w:t>
      </w:r>
    </w:p>
    <w:p w14:paraId="377CD8D8" w14:textId="643E7EAA" w:rsidR="00580772" w:rsidRPr="0036787E" w:rsidRDefault="00FD07E4" w:rsidP="00F044A9">
      <w:pPr>
        <w:pStyle w:val="ListParagraph"/>
        <w:numPr>
          <w:ilvl w:val="0"/>
          <w:numId w:val="1"/>
        </w:numPr>
        <w:shd w:val="clear" w:color="auto" w:fill="FFFFFF"/>
        <w:spacing w:after="200" w:line="360" w:lineRule="auto"/>
        <w:rPr>
          <w:rFonts w:eastAsia="Times New Roman" w:cs="Arial"/>
          <w:sz w:val="24"/>
          <w:szCs w:val="24"/>
          <w:lang w:eastAsia="en-NZ"/>
        </w:rPr>
      </w:pPr>
      <w:r w:rsidRPr="0036787E">
        <w:rPr>
          <w:rFonts w:cstheme="minorHAnsi"/>
          <w:sz w:val="24"/>
          <w:szCs w:val="24"/>
        </w:rPr>
        <w:t>Is this</w:t>
      </w:r>
      <w:r w:rsidR="00687E94" w:rsidRPr="0036787E">
        <w:rPr>
          <w:rFonts w:cstheme="minorHAnsi"/>
          <w:sz w:val="24"/>
          <w:szCs w:val="24"/>
        </w:rPr>
        <w:t xml:space="preserve"> </w:t>
      </w:r>
      <w:r w:rsidR="00C76B8D" w:rsidRPr="0036787E">
        <w:rPr>
          <w:rFonts w:cstheme="minorHAnsi"/>
          <w:sz w:val="24"/>
          <w:szCs w:val="24"/>
        </w:rPr>
        <w:t>PARTICIPANT NAME</w:t>
      </w:r>
      <w:r w:rsidR="00D57160" w:rsidRPr="0036787E">
        <w:rPr>
          <w:rFonts w:cstheme="minorHAnsi"/>
          <w:sz w:val="24"/>
          <w:szCs w:val="24"/>
        </w:rPr>
        <w:t>?</w:t>
      </w:r>
    </w:p>
    <w:p w14:paraId="4B97A179" w14:textId="657C8735" w:rsidR="00580772" w:rsidRPr="0036787E" w:rsidRDefault="006C6709" w:rsidP="009F748C">
      <w:pPr>
        <w:pStyle w:val="ListParagraph"/>
        <w:shd w:val="clear" w:color="auto" w:fill="FFFFFF"/>
        <w:spacing w:after="200" w:line="360" w:lineRule="auto"/>
        <w:rPr>
          <w:rFonts w:eastAsia="Times New Roman" w:cs="Arial"/>
          <w:sz w:val="24"/>
          <w:szCs w:val="24"/>
          <w:lang w:eastAsia="en-NZ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7503863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4C0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eastAsia="Times New Roman" w:cs="Arial"/>
          <w:sz w:val="24"/>
          <w:szCs w:val="24"/>
          <w:lang w:eastAsia="en-NZ"/>
        </w:rPr>
        <w:t xml:space="preserve"> </w:t>
      </w:r>
      <w:r w:rsidR="00B64D61" w:rsidRPr="0036787E">
        <w:rPr>
          <w:rFonts w:eastAsia="Times New Roman" w:cs="Arial"/>
          <w:sz w:val="24"/>
          <w:szCs w:val="24"/>
          <w:lang w:eastAsia="en-NZ"/>
        </w:rPr>
        <w:t>Yes [GO TO INTRO</w:t>
      </w:r>
      <w:r w:rsidR="004E7B5F" w:rsidRPr="0036787E">
        <w:rPr>
          <w:rFonts w:eastAsia="Times New Roman" w:cs="Arial"/>
          <w:sz w:val="24"/>
          <w:szCs w:val="24"/>
          <w:lang w:eastAsia="en-NZ"/>
        </w:rPr>
        <w:t>DUCTION</w:t>
      </w:r>
      <w:r w:rsidR="00B64D61" w:rsidRPr="0036787E">
        <w:rPr>
          <w:rFonts w:eastAsia="Times New Roman" w:cs="Arial"/>
          <w:sz w:val="24"/>
          <w:szCs w:val="24"/>
          <w:lang w:eastAsia="en-NZ"/>
        </w:rPr>
        <w:t>]</w:t>
      </w:r>
    </w:p>
    <w:p w14:paraId="7C7CF960" w14:textId="77777777" w:rsidR="001600E5" w:rsidRPr="0036787E" w:rsidRDefault="006C6709" w:rsidP="009F748C">
      <w:pPr>
        <w:pStyle w:val="ListParagraph"/>
        <w:shd w:val="clear" w:color="auto" w:fill="FFFFFF"/>
        <w:spacing w:after="200" w:line="360" w:lineRule="auto"/>
        <w:rPr>
          <w:rFonts w:eastAsia="Times New Roman" w:cs="Arial"/>
          <w:sz w:val="24"/>
          <w:szCs w:val="24"/>
          <w:lang w:eastAsia="en-NZ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2039387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27E3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eastAsia="Times New Roman" w:cs="Arial"/>
          <w:sz w:val="24"/>
          <w:szCs w:val="24"/>
          <w:lang w:eastAsia="en-NZ"/>
        </w:rPr>
        <w:t xml:space="preserve"> </w:t>
      </w:r>
      <w:r w:rsidR="00606670" w:rsidRPr="0036787E">
        <w:rPr>
          <w:rFonts w:eastAsia="Times New Roman" w:cs="Arial"/>
          <w:sz w:val="24"/>
          <w:szCs w:val="24"/>
          <w:lang w:eastAsia="en-NZ"/>
        </w:rPr>
        <w:t xml:space="preserve">No   </w:t>
      </w:r>
    </w:p>
    <w:p w14:paraId="131A71FB" w14:textId="3E4A86A2" w:rsidR="00580772" w:rsidRPr="0036787E" w:rsidRDefault="00580772" w:rsidP="00F044A9">
      <w:pPr>
        <w:pStyle w:val="ListParagraph"/>
        <w:numPr>
          <w:ilvl w:val="0"/>
          <w:numId w:val="1"/>
        </w:numPr>
        <w:shd w:val="clear" w:color="auto" w:fill="FFFFFF"/>
        <w:spacing w:after="200" w:line="360" w:lineRule="auto"/>
        <w:rPr>
          <w:rFonts w:eastAsia="Times New Roman" w:cs="Arial"/>
          <w:sz w:val="24"/>
          <w:szCs w:val="24"/>
          <w:lang w:eastAsia="en-NZ"/>
        </w:rPr>
      </w:pPr>
      <w:r w:rsidRPr="0036787E">
        <w:rPr>
          <w:rFonts w:eastAsia="Times New Roman" w:cs="Arial"/>
          <w:sz w:val="24"/>
          <w:szCs w:val="24"/>
          <w:lang w:eastAsia="en-NZ"/>
        </w:rPr>
        <w:t>May I please speak with them?</w:t>
      </w:r>
    </w:p>
    <w:p w14:paraId="7893678C" w14:textId="7C27EE4E" w:rsidR="00580772" w:rsidRPr="0036787E" w:rsidRDefault="006C6709" w:rsidP="009F748C">
      <w:pPr>
        <w:pStyle w:val="ListParagraph"/>
        <w:shd w:val="clear" w:color="auto" w:fill="FFFFFF"/>
        <w:spacing w:after="200" w:line="360" w:lineRule="auto"/>
        <w:rPr>
          <w:rFonts w:eastAsia="Times New Roman" w:cs="Arial"/>
          <w:sz w:val="24"/>
          <w:szCs w:val="24"/>
          <w:lang w:eastAsia="en-NZ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6123690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4C0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eastAsia="Times New Roman" w:cs="Arial"/>
          <w:sz w:val="24"/>
          <w:szCs w:val="24"/>
          <w:lang w:eastAsia="en-NZ"/>
        </w:rPr>
        <w:t xml:space="preserve"> </w:t>
      </w:r>
      <w:r w:rsidR="000402F9" w:rsidRPr="0036787E">
        <w:rPr>
          <w:rFonts w:eastAsia="Times New Roman" w:cs="Arial"/>
          <w:sz w:val="24"/>
          <w:szCs w:val="24"/>
          <w:lang w:eastAsia="en-NZ"/>
        </w:rPr>
        <w:t xml:space="preserve">Yes </w:t>
      </w:r>
      <w:r w:rsidR="00914D95" w:rsidRPr="0036787E">
        <w:rPr>
          <w:rFonts w:eastAsia="Times New Roman" w:cs="Arial"/>
          <w:sz w:val="24"/>
          <w:szCs w:val="24"/>
          <w:lang w:eastAsia="en-NZ"/>
        </w:rPr>
        <w:t>[GO TO INTRO</w:t>
      </w:r>
      <w:r w:rsidR="004E7B5F" w:rsidRPr="0036787E">
        <w:rPr>
          <w:rFonts w:eastAsia="Times New Roman" w:cs="Arial"/>
          <w:sz w:val="24"/>
          <w:szCs w:val="24"/>
          <w:lang w:eastAsia="en-NZ"/>
        </w:rPr>
        <w:t>DUCTION</w:t>
      </w:r>
      <w:r w:rsidR="00914D95" w:rsidRPr="0036787E">
        <w:rPr>
          <w:rFonts w:eastAsia="Times New Roman" w:cs="Arial"/>
          <w:sz w:val="24"/>
          <w:szCs w:val="24"/>
          <w:lang w:eastAsia="en-NZ"/>
        </w:rPr>
        <w:t>]</w:t>
      </w:r>
    </w:p>
    <w:p w14:paraId="58147548" w14:textId="658BA572" w:rsidR="00580772" w:rsidRPr="0036787E" w:rsidRDefault="006C6709" w:rsidP="009F748C">
      <w:pPr>
        <w:pStyle w:val="ListParagraph"/>
        <w:shd w:val="clear" w:color="auto" w:fill="FFFFFF"/>
        <w:spacing w:after="200" w:line="360" w:lineRule="auto"/>
        <w:rPr>
          <w:rFonts w:eastAsia="Times New Roman" w:cs="Arial"/>
          <w:sz w:val="24"/>
          <w:szCs w:val="24"/>
          <w:lang w:eastAsia="en-NZ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441273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eastAsia="Times New Roman" w:cs="Arial"/>
          <w:sz w:val="24"/>
          <w:szCs w:val="24"/>
          <w:lang w:eastAsia="en-NZ"/>
        </w:rPr>
        <w:t xml:space="preserve"> </w:t>
      </w:r>
      <w:r w:rsidR="000402F9" w:rsidRPr="0036787E">
        <w:rPr>
          <w:rFonts w:eastAsia="Times New Roman" w:cs="Arial"/>
          <w:sz w:val="24"/>
          <w:szCs w:val="24"/>
          <w:lang w:eastAsia="en-NZ"/>
        </w:rPr>
        <w:t xml:space="preserve">No </w:t>
      </w:r>
    </w:p>
    <w:p w14:paraId="23E43269" w14:textId="77777777" w:rsidR="00580772" w:rsidRPr="0036787E" w:rsidRDefault="00580772" w:rsidP="00F044A9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Arial"/>
          <w:sz w:val="24"/>
          <w:szCs w:val="24"/>
          <w:lang w:eastAsia="en-NZ"/>
        </w:rPr>
      </w:pPr>
      <w:r w:rsidRPr="0036787E">
        <w:rPr>
          <w:rFonts w:eastAsia="Times New Roman" w:cs="Arial"/>
          <w:sz w:val="24"/>
          <w:szCs w:val="24"/>
          <w:lang w:eastAsia="en-NZ"/>
        </w:rPr>
        <w:t>When would be a good time to reach them?</w:t>
      </w:r>
    </w:p>
    <w:p w14:paraId="046EA52A" w14:textId="434AE65B" w:rsidR="00580772" w:rsidRPr="0036787E" w:rsidRDefault="006D5F9E" w:rsidP="00F95C54">
      <w:pPr>
        <w:shd w:val="clear" w:color="auto" w:fill="FFFFFF"/>
        <w:spacing w:after="0" w:line="360" w:lineRule="auto"/>
        <w:rPr>
          <w:rFonts w:eastAsia="Times New Roman" w:cs="Arial"/>
          <w:sz w:val="24"/>
          <w:szCs w:val="24"/>
          <w:lang w:eastAsia="en-NZ"/>
        </w:rPr>
      </w:pPr>
      <w:r w:rsidRPr="0036787E">
        <w:rPr>
          <w:rFonts w:eastAsia="Times New Roman" w:cs="Arial"/>
          <w:sz w:val="24"/>
          <w:szCs w:val="24"/>
          <w:lang w:eastAsia="en-NZ"/>
        </w:rPr>
        <w:t xml:space="preserve">       </w:t>
      </w:r>
      <w:r w:rsidR="00A17F38" w:rsidRPr="0036787E">
        <w:rPr>
          <w:rFonts w:eastAsia="Times New Roman" w:cs="Arial"/>
          <w:sz w:val="24"/>
          <w:szCs w:val="24"/>
          <w:lang w:eastAsia="en-NZ"/>
        </w:rPr>
        <w:t>_________________________ [ENTER TIME]</w:t>
      </w:r>
    </w:p>
    <w:p w14:paraId="23C2E685" w14:textId="77777777" w:rsidR="00580772" w:rsidRPr="0036787E" w:rsidRDefault="00580772" w:rsidP="00F044A9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rPr>
          <w:rFonts w:eastAsia="Times New Roman" w:cs="Arial"/>
          <w:sz w:val="24"/>
          <w:szCs w:val="24"/>
          <w:lang w:eastAsia="en-NZ"/>
        </w:rPr>
      </w:pPr>
      <w:r w:rsidRPr="0036787E">
        <w:rPr>
          <w:rFonts w:eastAsia="Times New Roman" w:cs="Arial"/>
          <w:sz w:val="24"/>
          <w:szCs w:val="24"/>
          <w:lang w:eastAsia="en-NZ"/>
        </w:rPr>
        <w:t>What is the best number to reach them?</w:t>
      </w:r>
    </w:p>
    <w:p w14:paraId="071240E1" w14:textId="18B75FC8" w:rsidR="00580772" w:rsidRPr="0036787E" w:rsidRDefault="006D5F9E" w:rsidP="00F95C54">
      <w:pPr>
        <w:shd w:val="clear" w:color="auto" w:fill="FFFFFF"/>
        <w:spacing w:after="0" w:line="360" w:lineRule="auto"/>
        <w:rPr>
          <w:rFonts w:eastAsia="Times New Roman" w:cs="Arial"/>
          <w:sz w:val="24"/>
          <w:szCs w:val="24"/>
          <w:lang w:eastAsia="en-NZ"/>
        </w:rPr>
      </w:pPr>
      <w:r w:rsidRPr="0036787E">
        <w:rPr>
          <w:rFonts w:eastAsia="Times New Roman" w:cs="Arial"/>
          <w:sz w:val="24"/>
          <w:szCs w:val="24"/>
          <w:lang w:eastAsia="en-NZ"/>
        </w:rPr>
        <w:t xml:space="preserve">       </w:t>
      </w:r>
      <w:r w:rsidR="00A17F38" w:rsidRPr="0036787E">
        <w:rPr>
          <w:rFonts w:eastAsia="Times New Roman" w:cs="Arial"/>
          <w:sz w:val="24"/>
          <w:szCs w:val="24"/>
          <w:lang w:eastAsia="en-NZ"/>
        </w:rPr>
        <w:t>__________________________</w:t>
      </w:r>
      <w:r w:rsidR="00914D95" w:rsidRPr="0036787E">
        <w:rPr>
          <w:rFonts w:eastAsia="Times New Roman" w:cs="Arial"/>
          <w:sz w:val="24"/>
          <w:szCs w:val="24"/>
          <w:lang w:eastAsia="en-NZ"/>
        </w:rPr>
        <w:t>_ [</w:t>
      </w:r>
      <w:r w:rsidR="002B7B9C" w:rsidRPr="0036787E">
        <w:rPr>
          <w:rFonts w:eastAsia="Times New Roman" w:cs="Arial"/>
          <w:sz w:val="24"/>
          <w:szCs w:val="24"/>
          <w:lang w:eastAsia="en-NZ"/>
        </w:rPr>
        <w:t>ENTER NUMBER</w:t>
      </w:r>
      <w:r w:rsidR="00A17F38" w:rsidRPr="0036787E">
        <w:rPr>
          <w:rFonts w:eastAsia="Times New Roman" w:cs="Arial"/>
          <w:sz w:val="24"/>
          <w:szCs w:val="24"/>
          <w:lang w:eastAsia="en-NZ"/>
        </w:rPr>
        <w:t>]</w:t>
      </w:r>
    </w:p>
    <w:p w14:paraId="3C67D014" w14:textId="74AC43A4" w:rsidR="0096709D" w:rsidRPr="0036787E" w:rsidRDefault="0096709D" w:rsidP="00F95C54">
      <w:pPr>
        <w:spacing w:after="0" w:line="360" w:lineRule="auto"/>
        <w:rPr>
          <w:rFonts w:eastAsia="Calibri" w:cs="Times New Roman"/>
          <w:color w:val="0070C0"/>
          <w:sz w:val="24"/>
          <w:szCs w:val="24"/>
        </w:rPr>
      </w:pPr>
    </w:p>
    <w:p w14:paraId="7991B7C8" w14:textId="36CE89FA" w:rsidR="008B6481" w:rsidRPr="0036787E" w:rsidRDefault="00000DF1" w:rsidP="00F95C54">
      <w:pPr>
        <w:spacing w:line="360" w:lineRule="auto"/>
        <w:rPr>
          <w:rFonts w:eastAsia="Times New Roman" w:cs="Arial"/>
          <w:b/>
          <w:color w:val="0070C0"/>
          <w:sz w:val="24"/>
          <w:szCs w:val="24"/>
          <w:lang w:eastAsia="en-NZ"/>
        </w:rPr>
      </w:pPr>
      <w:r w:rsidRPr="0036787E">
        <w:rPr>
          <w:rFonts w:eastAsia="Times New Roman" w:cs="Arial"/>
          <w:b/>
          <w:color w:val="0070C0"/>
          <w:sz w:val="24"/>
          <w:szCs w:val="24"/>
          <w:lang w:eastAsia="en-NZ"/>
        </w:rPr>
        <w:t xml:space="preserve">SECTION 1: </w:t>
      </w:r>
      <w:r w:rsidR="004E7B5F" w:rsidRPr="0036787E">
        <w:rPr>
          <w:rFonts w:eastAsia="Times New Roman" w:cs="Arial"/>
          <w:b/>
          <w:color w:val="0070C0"/>
          <w:sz w:val="24"/>
          <w:szCs w:val="24"/>
          <w:lang w:eastAsia="en-NZ"/>
        </w:rPr>
        <w:t>INTRODUCTION</w:t>
      </w:r>
    </w:p>
    <w:p w14:paraId="293E671D" w14:textId="6FB263DA" w:rsidR="009302A7" w:rsidRPr="0036787E" w:rsidRDefault="00585A60" w:rsidP="00A50188">
      <w:pPr>
        <w:spacing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Hello </w:t>
      </w:r>
      <w:r w:rsidR="00C76B8D" w:rsidRPr="0036787E">
        <w:rPr>
          <w:rFonts w:cstheme="minorHAnsi"/>
          <w:sz w:val="24"/>
          <w:szCs w:val="24"/>
        </w:rPr>
        <w:t>PARTICIPANT NAME</w:t>
      </w:r>
      <w:r w:rsidR="00D57160" w:rsidRPr="0036787E">
        <w:rPr>
          <w:rFonts w:cstheme="minorHAnsi"/>
          <w:sz w:val="24"/>
          <w:szCs w:val="24"/>
        </w:rPr>
        <w:t>.</w:t>
      </w:r>
      <w:r w:rsidRPr="0036787E">
        <w:rPr>
          <w:rFonts w:cstheme="minorHAnsi"/>
          <w:sz w:val="24"/>
          <w:szCs w:val="24"/>
        </w:rPr>
        <w:t xml:space="preserve"> </w:t>
      </w:r>
      <w:r w:rsidR="00D57160" w:rsidRPr="0036787E">
        <w:rPr>
          <w:rFonts w:cstheme="minorHAnsi"/>
          <w:sz w:val="24"/>
          <w:szCs w:val="24"/>
        </w:rPr>
        <w:t>Sha</w:t>
      </w:r>
      <w:r w:rsidR="00D40624" w:rsidRPr="0036787E">
        <w:rPr>
          <w:rFonts w:cstheme="minorHAnsi"/>
          <w:sz w:val="24"/>
          <w:szCs w:val="24"/>
        </w:rPr>
        <w:t xml:space="preserve"> </w:t>
      </w:r>
      <w:r w:rsidR="00483183" w:rsidRPr="0036787E">
        <w:rPr>
          <w:rFonts w:cstheme="minorHAnsi"/>
          <w:sz w:val="24"/>
          <w:szCs w:val="24"/>
        </w:rPr>
        <w:t xml:space="preserve">from Massey University </w:t>
      </w:r>
      <w:r w:rsidR="00F26566" w:rsidRPr="0036787E">
        <w:rPr>
          <w:rFonts w:cstheme="minorHAnsi"/>
          <w:sz w:val="24"/>
          <w:szCs w:val="24"/>
        </w:rPr>
        <w:t>spoke</w:t>
      </w:r>
      <w:r w:rsidR="00D40624" w:rsidRPr="0036787E">
        <w:rPr>
          <w:rFonts w:cstheme="minorHAnsi"/>
          <w:sz w:val="24"/>
          <w:szCs w:val="24"/>
        </w:rPr>
        <w:t xml:space="preserve"> to you</w:t>
      </w:r>
      <w:r w:rsidR="00F26566" w:rsidRPr="0036787E">
        <w:rPr>
          <w:rFonts w:cstheme="minorHAnsi"/>
          <w:sz w:val="24"/>
          <w:szCs w:val="24"/>
        </w:rPr>
        <w:t xml:space="preserve"> in</w:t>
      </w:r>
      <w:r w:rsidR="0036787E">
        <w:rPr>
          <w:rFonts w:cstheme="minorHAnsi"/>
          <w:sz w:val="24"/>
          <w:szCs w:val="24"/>
        </w:rPr>
        <w:t xml:space="preserve"> MONTH/YEAR </w:t>
      </w:r>
      <w:r w:rsidR="00F26566" w:rsidRPr="0036787E">
        <w:rPr>
          <w:rFonts w:cstheme="minorHAnsi"/>
          <w:sz w:val="24"/>
          <w:szCs w:val="24"/>
        </w:rPr>
        <w:t xml:space="preserve">regarding your leptospirosis that you got in </w:t>
      </w:r>
      <w:r w:rsidR="0036787E">
        <w:rPr>
          <w:rFonts w:cstheme="minorHAnsi"/>
          <w:sz w:val="24"/>
          <w:szCs w:val="24"/>
        </w:rPr>
        <w:t>MONTH/YEAR</w:t>
      </w:r>
      <w:r w:rsidR="00D57160" w:rsidRPr="0036787E">
        <w:rPr>
          <w:rFonts w:cstheme="minorHAnsi"/>
          <w:sz w:val="24"/>
          <w:szCs w:val="24"/>
        </w:rPr>
        <w:t xml:space="preserve">. </w:t>
      </w:r>
      <w:r w:rsidR="009302A7" w:rsidRPr="0036787E">
        <w:rPr>
          <w:rFonts w:cstheme="minorHAnsi"/>
          <w:sz w:val="24"/>
          <w:szCs w:val="24"/>
        </w:rPr>
        <w:t xml:space="preserve">I </w:t>
      </w:r>
      <w:r w:rsidRPr="0036787E">
        <w:rPr>
          <w:rFonts w:cstheme="minorHAnsi"/>
          <w:sz w:val="24"/>
          <w:szCs w:val="24"/>
        </w:rPr>
        <w:t>am calling</w:t>
      </w:r>
      <w:r w:rsidR="00AB38C4" w:rsidRPr="0036787E">
        <w:rPr>
          <w:rFonts w:cstheme="minorHAnsi"/>
          <w:sz w:val="24"/>
          <w:szCs w:val="24"/>
        </w:rPr>
        <w:t xml:space="preserve"> </w:t>
      </w:r>
      <w:r w:rsidR="000F3044" w:rsidRPr="0036787E">
        <w:rPr>
          <w:rFonts w:cstheme="minorHAnsi"/>
          <w:sz w:val="24"/>
          <w:szCs w:val="24"/>
        </w:rPr>
        <w:t xml:space="preserve">to </w:t>
      </w:r>
      <w:r w:rsidR="009302A7" w:rsidRPr="0036787E">
        <w:rPr>
          <w:rFonts w:cstheme="minorHAnsi"/>
          <w:sz w:val="24"/>
          <w:szCs w:val="24"/>
        </w:rPr>
        <w:t xml:space="preserve">see how you have been doing and </w:t>
      </w:r>
      <w:r w:rsidR="00687E94" w:rsidRPr="0036787E">
        <w:rPr>
          <w:rFonts w:cstheme="minorHAnsi"/>
          <w:sz w:val="24"/>
          <w:szCs w:val="24"/>
        </w:rPr>
        <w:t xml:space="preserve">do the </w:t>
      </w:r>
      <w:r w:rsidR="00AB38C4" w:rsidRPr="0036787E">
        <w:rPr>
          <w:rFonts w:cstheme="minorHAnsi"/>
          <w:sz w:val="24"/>
          <w:szCs w:val="24"/>
        </w:rPr>
        <w:t xml:space="preserve">follow up </w:t>
      </w:r>
      <w:r w:rsidR="00687E94" w:rsidRPr="0036787E">
        <w:rPr>
          <w:rFonts w:cstheme="minorHAnsi"/>
          <w:sz w:val="24"/>
          <w:szCs w:val="24"/>
        </w:rPr>
        <w:t xml:space="preserve">interview </w:t>
      </w:r>
      <w:r w:rsidR="009302A7" w:rsidRPr="0036787E">
        <w:rPr>
          <w:rFonts w:cstheme="minorHAnsi"/>
          <w:sz w:val="24"/>
          <w:szCs w:val="24"/>
        </w:rPr>
        <w:t>for</w:t>
      </w:r>
      <w:r w:rsidR="000F3044" w:rsidRPr="0036787E">
        <w:rPr>
          <w:rFonts w:cstheme="minorHAnsi"/>
          <w:sz w:val="24"/>
          <w:szCs w:val="24"/>
        </w:rPr>
        <w:t xml:space="preserve"> lepto</w:t>
      </w:r>
      <w:r w:rsidR="00687E94" w:rsidRPr="0036787E">
        <w:rPr>
          <w:rFonts w:cstheme="minorHAnsi"/>
          <w:sz w:val="24"/>
          <w:szCs w:val="24"/>
        </w:rPr>
        <w:t xml:space="preserve"> study</w:t>
      </w:r>
      <w:r w:rsidR="009302A7" w:rsidRPr="0036787E">
        <w:rPr>
          <w:rFonts w:cstheme="minorHAnsi"/>
          <w:sz w:val="24"/>
          <w:szCs w:val="24"/>
        </w:rPr>
        <w:t xml:space="preserve">. </w:t>
      </w:r>
      <w:r w:rsidR="00A50188" w:rsidRPr="0036787E">
        <w:rPr>
          <w:rFonts w:cstheme="minorHAnsi"/>
          <w:sz w:val="24"/>
          <w:szCs w:val="24"/>
        </w:rPr>
        <w:t xml:space="preserve">This survey will take about </w:t>
      </w:r>
      <w:r w:rsidR="00DB0E2B" w:rsidRPr="0036787E">
        <w:rPr>
          <w:rFonts w:cstheme="minorHAnsi"/>
          <w:sz w:val="24"/>
          <w:szCs w:val="24"/>
        </w:rPr>
        <w:t>20</w:t>
      </w:r>
      <w:r w:rsidR="00A50188" w:rsidRPr="0036787E">
        <w:rPr>
          <w:rFonts w:cstheme="minorHAnsi"/>
          <w:sz w:val="24"/>
          <w:szCs w:val="24"/>
        </w:rPr>
        <w:t xml:space="preserve"> minutes.</w:t>
      </w:r>
    </w:p>
    <w:p w14:paraId="5A069761" w14:textId="69B9F041" w:rsidR="009302A7" w:rsidRPr="0036787E" w:rsidRDefault="0044711A" w:rsidP="004A6EFD">
      <w:pPr>
        <w:pStyle w:val="ListParagraph"/>
        <w:numPr>
          <w:ilvl w:val="0"/>
          <w:numId w:val="16"/>
        </w:numPr>
        <w:shd w:val="clear" w:color="auto" w:fill="FFFFFF"/>
        <w:tabs>
          <w:tab w:val="left" w:pos="709"/>
        </w:tabs>
        <w:spacing w:after="0" w:line="360" w:lineRule="auto"/>
        <w:ind w:left="0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Is this a good time to talk?</w:t>
      </w:r>
    </w:p>
    <w:p w14:paraId="49EA47E5" w14:textId="49C34C51" w:rsidR="009302A7" w:rsidRPr="0036787E" w:rsidRDefault="006C6709" w:rsidP="009302A7">
      <w:p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4315594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4C0E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302A7" w:rsidRPr="0036787E">
        <w:rPr>
          <w:rFonts w:cstheme="minorHAnsi"/>
          <w:sz w:val="24"/>
          <w:szCs w:val="24"/>
        </w:rPr>
        <w:t>Yes</w:t>
      </w:r>
      <w:r w:rsidR="009302A7" w:rsidRPr="0036787E">
        <w:rPr>
          <w:rFonts w:cstheme="minorHAnsi"/>
          <w:sz w:val="24"/>
          <w:szCs w:val="24"/>
        </w:rPr>
        <w:tab/>
      </w:r>
      <w:r w:rsidR="009302A7" w:rsidRPr="0036787E">
        <w:rPr>
          <w:rFonts w:cstheme="minorHAnsi"/>
          <w:sz w:val="24"/>
          <w:szCs w:val="24"/>
        </w:rPr>
        <w:tab/>
      </w:r>
      <w:r w:rsidR="00E50BE3" w:rsidRPr="0036787E">
        <w:rPr>
          <w:rFonts w:eastAsia="Times New Roman" w:cstheme="minorHAnsi"/>
          <w:sz w:val="24"/>
          <w:szCs w:val="24"/>
          <w:lang w:eastAsia="en-NZ"/>
        </w:rPr>
        <w:t>[GO TO CONSENT</w:t>
      </w:r>
      <w:r w:rsidR="009302A7" w:rsidRPr="0036787E">
        <w:rPr>
          <w:rFonts w:eastAsia="Times New Roman" w:cstheme="minorHAnsi"/>
          <w:sz w:val="24"/>
          <w:szCs w:val="24"/>
          <w:lang w:eastAsia="en-NZ"/>
        </w:rPr>
        <w:t>]</w:t>
      </w:r>
    </w:p>
    <w:p w14:paraId="3BD4E5FF" w14:textId="2A103066" w:rsidR="009302A7" w:rsidRPr="0036787E" w:rsidRDefault="006C6709" w:rsidP="009302A7">
      <w:p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21099319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302A7" w:rsidRPr="0036787E">
        <w:rPr>
          <w:rFonts w:cstheme="minorHAnsi"/>
          <w:sz w:val="24"/>
          <w:szCs w:val="24"/>
        </w:rPr>
        <w:t>No</w:t>
      </w:r>
      <w:r w:rsidR="009302A7" w:rsidRPr="0036787E">
        <w:rPr>
          <w:rFonts w:cstheme="minorHAnsi"/>
          <w:sz w:val="24"/>
          <w:szCs w:val="24"/>
        </w:rPr>
        <w:tab/>
      </w:r>
      <w:r w:rsidR="009302A7" w:rsidRPr="0036787E">
        <w:rPr>
          <w:rFonts w:cstheme="minorHAnsi"/>
          <w:sz w:val="24"/>
          <w:szCs w:val="24"/>
        </w:rPr>
        <w:tab/>
      </w:r>
    </w:p>
    <w:p w14:paraId="71883E40" w14:textId="77777777" w:rsidR="009302A7" w:rsidRPr="0036787E" w:rsidRDefault="009302A7" w:rsidP="004A6EFD">
      <w:pPr>
        <w:pStyle w:val="ListParagraph"/>
        <w:numPr>
          <w:ilvl w:val="0"/>
          <w:numId w:val="16"/>
        </w:numPr>
        <w:shd w:val="clear" w:color="auto" w:fill="FFFFFF"/>
        <w:tabs>
          <w:tab w:val="left" w:pos="709"/>
        </w:tabs>
        <w:spacing w:after="0" w:line="360" w:lineRule="auto"/>
        <w:ind w:left="0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lastRenderedPageBreak/>
        <w:t>When would be a good time to reach you?</w:t>
      </w:r>
    </w:p>
    <w:p w14:paraId="12C91C8E" w14:textId="77777777" w:rsidR="009302A7" w:rsidRPr="0036787E" w:rsidRDefault="009302A7" w:rsidP="009302A7">
      <w:pPr>
        <w:shd w:val="clear" w:color="auto" w:fill="FFFFFF"/>
        <w:tabs>
          <w:tab w:val="left" w:pos="709"/>
        </w:tabs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________________________ [ENTER TIME]</w:t>
      </w:r>
    </w:p>
    <w:p w14:paraId="48593E70" w14:textId="77777777" w:rsidR="009302A7" w:rsidRPr="0036787E" w:rsidRDefault="009302A7" w:rsidP="004A6EFD">
      <w:pPr>
        <w:pStyle w:val="ListParagraph"/>
        <w:numPr>
          <w:ilvl w:val="0"/>
          <w:numId w:val="16"/>
        </w:numPr>
        <w:shd w:val="clear" w:color="auto" w:fill="FFFFFF"/>
        <w:tabs>
          <w:tab w:val="left" w:pos="709"/>
        </w:tabs>
        <w:spacing w:after="0" w:line="360" w:lineRule="auto"/>
        <w:ind w:left="0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What is the best number to reach you?</w:t>
      </w:r>
    </w:p>
    <w:p w14:paraId="6EA5CB26" w14:textId="77777777" w:rsidR="000E0268" w:rsidRPr="0036787E" w:rsidRDefault="009302A7" w:rsidP="000E0268">
      <w:pPr>
        <w:pStyle w:val="ListParagraph"/>
        <w:shd w:val="clear" w:color="auto" w:fill="FFFFFF"/>
        <w:tabs>
          <w:tab w:val="left" w:pos="709"/>
        </w:tabs>
        <w:spacing w:after="0" w:line="360" w:lineRule="auto"/>
        <w:ind w:left="0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________________________ [ENTER NUMBER]</w:t>
      </w:r>
    </w:p>
    <w:p w14:paraId="0ADC851C" w14:textId="2BD3AC0C" w:rsidR="00F65DB8" w:rsidRPr="0036787E" w:rsidRDefault="00000DF1" w:rsidP="000E0268">
      <w:pPr>
        <w:pStyle w:val="ListParagraph"/>
        <w:shd w:val="clear" w:color="auto" w:fill="FFFFFF"/>
        <w:tabs>
          <w:tab w:val="left" w:pos="709"/>
        </w:tabs>
        <w:spacing w:after="0" w:line="360" w:lineRule="auto"/>
        <w:ind w:left="0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cstheme="minorHAnsi"/>
          <w:b/>
          <w:color w:val="0070C0"/>
          <w:sz w:val="24"/>
          <w:szCs w:val="24"/>
        </w:rPr>
        <w:t xml:space="preserve">SECTION 2: </w:t>
      </w:r>
      <w:r w:rsidR="008B1B99" w:rsidRPr="0036787E">
        <w:rPr>
          <w:rFonts w:cstheme="minorHAnsi"/>
          <w:b/>
          <w:color w:val="0070C0"/>
          <w:sz w:val="24"/>
          <w:szCs w:val="24"/>
        </w:rPr>
        <w:t>CONSENT</w:t>
      </w:r>
    </w:p>
    <w:p w14:paraId="44CAEE9C" w14:textId="6DD7F9A9" w:rsidR="00C45C8A" w:rsidRPr="0036787E" w:rsidRDefault="00C45C8A" w:rsidP="00A50188">
      <w:pPr>
        <w:shd w:val="clear" w:color="auto" w:fill="FFFFFF"/>
        <w:spacing w:line="360" w:lineRule="auto"/>
        <w:jc w:val="both"/>
        <w:rPr>
          <w:rFonts w:cstheme="minorHAnsi"/>
          <w:sz w:val="24"/>
          <w:szCs w:val="24"/>
        </w:rPr>
      </w:pPr>
      <w:proofErr w:type="gramStart"/>
      <w:r w:rsidRPr="0036787E">
        <w:rPr>
          <w:rFonts w:cstheme="minorHAnsi"/>
          <w:sz w:val="24"/>
        </w:rPr>
        <w:t>In order to</w:t>
      </w:r>
      <w:proofErr w:type="gramEnd"/>
      <w:r w:rsidRPr="0036787E">
        <w:rPr>
          <w:rFonts w:cstheme="minorHAnsi"/>
          <w:sz w:val="24"/>
        </w:rPr>
        <w:t xml:space="preserve"> comply with the rules specified by the </w:t>
      </w:r>
      <w:r w:rsidR="00A50188" w:rsidRPr="0036787E">
        <w:rPr>
          <w:rFonts w:cstheme="minorHAnsi"/>
          <w:sz w:val="24"/>
        </w:rPr>
        <w:t>Health and Disability</w:t>
      </w:r>
      <w:r w:rsidRPr="0036787E">
        <w:rPr>
          <w:rFonts w:cstheme="minorHAnsi"/>
          <w:sz w:val="24"/>
        </w:rPr>
        <w:t xml:space="preserve"> Ethics Committee</w:t>
      </w:r>
      <w:r w:rsidR="00A50188" w:rsidRPr="0036787E">
        <w:rPr>
          <w:rFonts w:cstheme="minorHAnsi"/>
          <w:sz w:val="24"/>
        </w:rPr>
        <w:t xml:space="preserve"> we</w:t>
      </w:r>
      <w:r w:rsidRPr="0036787E">
        <w:rPr>
          <w:rFonts w:cstheme="minorHAnsi"/>
          <w:sz w:val="24"/>
        </w:rPr>
        <w:t xml:space="preserve"> need to ask for your verbal consent to use your answers for research purposes only.</w:t>
      </w:r>
      <w:r w:rsidR="00A50188" w:rsidRPr="0036787E">
        <w:rPr>
          <w:rFonts w:cstheme="minorHAnsi"/>
          <w:sz w:val="24"/>
          <w:szCs w:val="24"/>
        </w:rPr>
        <w:t xml:space="preserve"> </w:t>
      </w:r>
      <w:r w:rsidRPr="0036787E">
        <w:rPr>
          <w:sz w:val="24"/>
          <w:szCs w:val="24"/>
        </w:rPr>
        <w:t>The answers you give in this surve</w:t>
      </w:r>
      <w:r w:rsidR="00A50188" w:rsidRPr="0036787E">
        <w:rPr>
          <w:sz w:val="24"/>
          <w:szCs w:val="24"/>
        </w:rPr>
        <w:t xml:space="preserve">y will be </w:t>
      </w:r>
      <w:r w:rsidR="00737A2E" w:rsidRPr="0036787E">
        <w:rPr>
          <w:sz w:val="24"/>
          <w:szCs w:val="24"/>
        </w:rPr>
        <w:t>used</w:t>
      </w:r>
      <w:r w:rsidR="00A50188" w:rsidRPr="0036787E">
        <w:rPr>
          <w:sz w:val="24"/>
          <w:szCs w:val="24"/>
        </w:rPr>
        <w:t xml:space="preserve"> to create a de-identified </w:t>
      </w:r>
      <w:r w:rsidRPr="0036787E">
        <w:rPr>
          <w:sz w:val="24"/>
          <w:szCs w:val="24"/>
        </w:rPr>
        <w:t xml:space="preserve">dataset. This means your name is not included and no one will be able to identify you by looking at your answers. The dataset will be stored securely at </w:t>
      </w:r>
      <w:r w:rsidR="00A50188" w:rsidRPr="0036787E">
        <w:rPr>
          <w:sz w:val="24"/>
          <w:szCs w:val="24"/>
        </w:rPr>
        <w:t xml:space="preserve">Massey University. </w:t>
      </w:r>
      <w:r w:rsidRPr="0036787E">
        <w:rPr>
          <w:sz w:val="24"/>
          <w:szCs w:val="24"/>
        </w:rPr>
        <w:t>You can quit the</w:t>
      </w:r>
      <w:r w:rsidR="00AC3CD6" w:rsidRPr="0036787E">
        <w:rPr>
          <w:sz w:val="24"/>
          <w:szCs w:val="24"/>
        </w:rPr>
        <w:t xml:space="preserve"> study </w:t>
      </w:r>
      <w:r w:rsidRPr="0036787E">
        <w:rPr>
          <w:sz w:val="24"/>
          <w:szCs w:val="24"/>
        </w:rPr>
        <w:t>at any time, even after completing the q</w:t>
      </w:r>
      <w:r w:rsidR="00A50188" w:rsidRPr="0036787E">
        <w:rPr>
          <w:sz w:val="24"/>
          <w:szCs w:val="24"/>
        </w:rPr>
        <w:t>uestionnaire by contacting us.</w:t>
      </w:r>
      <w:r w:rsidRPr="0036787E">
        <w:rPr>
          <w:sz w:val="24"/>
          <w:szCs w:val="24"/>
        </w:rPr>
        <w:t xml:space="preserve"> You may refuse to answer any questions that yo</w:t>
      </w:r>
      <w:r w:rsidR="00A50188" w:rsidRPr="0036787E">
        <w:rPr>
          <w:sz w:val="24"/>
          <w:szCs w:val="24"/>
        </w:rPr>
        <w:t xml:space="preserve">u would prefer not to answer. </w:t>
      </w:r>
      <w:r w:rsidRPr="0036787E">
        <w:rPr>
          <w:sz w:val="24"/>
          <w:szCs w:val="24"/>
        </w:rPr>
        <w:t xml:space="preserve">The findings from the study will be published in </w:t>
      </w:r>
      <w:r w:rsidR="00201C90" w:rsidRPr="0036787E">
        <w:rPr>
          <w:sz w:val="24"/>
          <w:szCs w:val="24"/>
        </w:rPr>
        <w:t>scientific reports, but these will</w:t>
      </w:r>
      <w:r w:rsidRPr="0036787E">
        <w:rPr>
          <w:sz w:val="24"/>
          <w:szCs w:val="24"/>
        </w:rPr>
        <w:t xml:space="preserve"> not contain ident</w:t>
      </w:r>
      <w:r w:rsidR="00A50188" w:rsidRPr="0036787E">
        <w:rPr>
          <w:sz w:val="24"/>
          <w:szCs w:val="24"/>
        </w:rPr>
        <w:t xml:space="preserve">ifiable personal information. </w:t>
      </w:r>
      <w:r w:rsidRPr="0036787E">
        <w:rPr>
          <w:sz w:val="24"/>
          <w:szCs w:val="24"/>
        </w:rPr>
        <w:t>Information will be stored for 10 years before it is destroyed. If you have any concerns</w:t>
      </w:r>
      <w:r w:rsidR="00A50188" w:rsidRPr="0036787E">
        <w:rPr>
          <w:sz w:val="24"/>
          <w:szCs w:val="24"/>
        </w:rPr>
        <w:t xml:space="preserve"> or questions, you can </w:t>
      </w:r>
      <w:r w:rsidR="00737A2E" w:rsidRPr="0036787E">
        <w:rPr>
          <w:sz w:val="24"/>
          <w:szCs w:val="24"/>
        </w:rPr>
        <w:t>a</w:t>
      </w:r>
      <w:r w:rsidR="00FB4C0E" w:rsidRPr="0036787E">
        <w:rPr>
          <w:sz w:val="24"/>
          <w:szCs w:val="24"/>
        </w:rPr>
        <w:t>s</w:t>
      </w:r>
      <w:r w:rsidR="00737A2E" w:rsidRPr="0036787E">
        <w:rPr>
          <w:sz w:val="24"/>
          <w:szCs w:val="24"/>
        </w:rPr>
        <w:t xml:space="preserve">k me now [PAUSE], or </w:t>
      </w:r>
      <w:r w:rsidR="00A50188" w:rsidRPr="0036787E">
        <w:rPr>
          <w:sz w:val="24"/>
          <w:szCs w:val="24"/>
        </w:rPr>
        <w:t>contact Shahista Nisa at Massey University</w:t>
      </w:r>
      <w:r w:rsidR="00201C90" w:rsidRPr="0036787E">
        <w:rPr>
          <w:sz w:val="24"/>
          <w:szCs w:val="24"/>
        </w:rPr>
        <w:t xml:space="preserve"> on </w:t>
      </w:r>
      <w:r w:rsidRPr="0036787E">
        <w:rPr>
          <w:sz w:val="24"/>
          <w:szCs w:val="24"/>
        </w:rPr>
        <w:t>(0</w:t>
      </w:r>
      <w:r w:rsidR="00A50188" w:rsidRPr="0036787E">
        <w:rPr>
          <w:sz w:val="24"/>
          <w:szCs w:val="24"/>
        </w:rPr>
        <w:t>6</w:t>
      </w:r>
      <w:r w:rsidRPr="0036787E">
        <w:rPr>
          <w:sz w:val="24"/>
          <w:szCs w:val="24"/>
        </w:rPr>
        <w:t xml:space="preserve">) </w:t>
      </w:r>
      <w:r w:rsidR="00A50188" w:rsidRPr="0036787E">
        <w:rPr>
          <w:sz w:val="24"/>
          <w:szCs w:val="24"/>
        </w:rPr>
        <w:t>951 6918 or e</w:t>
      </w:r>
      <w:r w:rsidRPr="0036787E">
        <w:rPr>
          <w:sz w:val="24"/>
          <w:szCs w:val="24"/>
        </w:rPr>
        <w:t xml:space="preserve">mail </w:t>
      </w:r>
      <w:r w:rsidR="00201C90" w:rsidRPr="0036787E">
        <w:rPr>
          <w:sz w:val="24"/>
          <w:szCs w:val="24"/>
        </w:rPr>
        <w:t xml:space="preserve">at s.nisa@massey.ac.nz. </w:t>
      </w:r>
    </w:p>
    <w:p w14:paraId="6187F680" w14:textId="77777777" w:rsidR="00BD284C" w:rsidRPr="0036787E" w:rsidRDefault="00BD284C" w:rsidP="004A6EFD">
      <w:pPr>
        <w:pStyle w:val="ListParagraph"/>
        <w:numPr>
          <w:ilvl w:val="0"/>
          <w:numId w:val="16"/>
        </w:numPr>
        <w:shd w:val="clear" w:color="auto" w:fill="FFFFFF"/>
        <w:tabs>
          <w:tab w:val="left" w:pos="709"/>
        </w:tabs>
        <w:spacing w:after="20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Do you consent for your answers to be used for research purposes only?</w:t>
      </w:r>
    </w:p>
    <w:p w14:paraId="38088536" w14:textId="4275C656" w:rsidR="00BD284C" w:rsidRPr="0036787E" w:rsidRDefault="006C6709" w:rsidP="00D40624">
      <w:pPr>
        <w:pStyle w:val="ListParagraph"/>
        <w:shd w:val="clear" w:color="auto" w:fill="FFFFFF"/>
        <w:tabs>
          <w:tab w:val="left" w:pos="709"/>
        </w:tabs>
        <w:spacing w:after="200" w:line="360" w:lineRule="auto"/>
        <w:ind w:left="578"/>
        <w:rPr>
          <w:rFonts w:eastAsia="Times New Roman" w:cstheme="minorHAnsi"/>
          <w:sz w:val="24"/>
          <w:szCs w:val="20"/>
          <w:lang w:eastAsia="en-NZ"/>
        </w:rPr>
      </w:pPr>
      <w:sdt>
        <w:sdtPr>
          <w:rPr>
            <w:rFonts w:cstheme="minorHAnsi"/>
            <w:sz w:val="24"/>
            <w:szCs w:val="24"/>
          </w:rPr>
          <w:id w:val="2065139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4C0E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D40624" w:rsidRPr="0036787E">
        <w:rPr>
          <w:rFonts w:eastAsia="Times New Roman" w:cstheme="minorHAnsi"/>
          <w:sz w:val="24"/>
          <w:szCs w:val="20"/>
          <w:lang w:eastAsia="en-NZ"/>
        </w:rPr>
        <w:t xml:space="preserve"> </w:t>
      </w:r>
      <w:r w:rsidR="00BD284C" w:rsidRPr="0036787E">
        <w:rPr>
          <w:rFonts w:eastAsia="Times New Roman" w:cstheme="minorHAnsi"/>
          <w:sz w:val="24"/>
          <w:szCs w:val="20"/>
          <w:lang w:eastAsia="en-NZ"/>
        </w:rPr>
        <w:t>Yes</w:t>
      </w:r>
    </w:p>
    <w:p w14:paraId="430B8D3A" w14:textId="38D0FD17" w:rsidR="00A00A9B" w:rsidRPr="0036787E" w:rsidRDefault="006C6709" w:rsidP="00D40624">
      <w:pPr>
        <w:pStyle w:val="ListParagraph"/>
        <w:shd w:val="clear" w:color="auto" w:fill="FFFFFF"/>
        <w:tabs>
          <w:tab w:val="left" w:pos="709"/>
        </w:tabs>
        <w:spacing w:after="200" w:line="360" w:lineRule="auto"/>
        <w:ind w:left="578"/>
        <w:rPr>
          <w:rFonts w:eastAsia="Times New Roman" w:cstheme="minorHAnsi"/>
          <w:sz w:val="24"/>
          <w:szCs w:val="20"/>
          <w:lang w:eastAsia="en-NZ"/>
        </w:rPr>
      </w:pPr>
      <w:sdt>
        <w:sdtPr>
          <w:rPr>
            <w:rFonts w:cstheme="minorHAnsi"/>
            <w:sz w:val="24"/>
            <w:szCs w:val="24"/>
          </w:rPr>
          <w:id w:val="2040161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40624" w:rsidRPr="0036787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D40624" w:rsidRPr="0036787E">
        <w:rPr>
          <w:rFonts w:eastAsia="Times New Roman" w:cstheme="minorHAnsi"/>
          <w:sz w:val="24"/>
          <w:szCs w:val="20"/>
          <w:lang w:eastAsia="en-NZ"/>
        </w:rPr>
        <w:t xml:space="preserve"> </w:t>
      </w:r>
      <w:r w:rsidR="00BD284C" w:rsidRPr="0036787E">
        <w:rPr>
          <w:rFonts w:eastAsia="Times New Roman" w:cstheme="minorHAnsi"/>
          <w:sz w:val="24"/>
          <w:szCs w:val="20"/>
          <w:lang w:eastAsia="en-NZ"/>
        </w:rPr>
        <w:t>No [DO NOT PROCEED] Thank you for your time. This is the end of survey</w:t>
      </w:r>
    </w:p>
    <w:p w14:paraId="2894F1AB" w14:textId="77777777" w:rsidR="00501656" w:rsidRPr="0036787E" w:rsidRDefault="00501656" w:rsidP="00501656">
      <w:pPr>
        <w:pStyle w:val="ListParagraph"/>
        <w:shd w:val="clear" w:color="auto" w:fill="FFFFFF"/>
        <w:tabs>
          <w:tab w:val="left" w:pos="709"/>
        </w:tabs>
        <w:spacing w:after="200" w:line="360" w:lineRule="auto"/>
        <w:ind w:left="578"/>
        <w:rPr>
          <w:rFonts w:eastAsia="Times New Roman" w:cstheme="minorHAnsi"/>
          <w:sz w:val="24"/>
          <w:szCs w:val="20"/>
          <w:lang w:eastAsia="en-NZ"/>
        </w:rPr>
      </w:pPr>
    </w:p>
    <w:p w14:paraId="205E6843" w14:textId="1D616569" w:rsidR="00317DD2" w:rsidRPr="0036787E" w:rsidRDefault="004F3AC7" w:rsidP="00F95C54">
      <w:pPr>
        <w:shd w:val="clear" w:color="auto" w:fill="FFFFFF"/>
        <w:spacing w:after="0" w:line="360" w:lineRule="auto"/>
        <w:rPr>
          <w:rFonts w:eastAsia="Times New Roman" w:cs="Arial"/>
          <w:b/>
          <w:sz w:val="24"/>
          <w:szCs w:val="24"/>
          <w:lang w:eastAsia="en-NZ"/>
        </w:rPr>
      </w:pPr>
      <w:r w:rsidRPr="0036787E">
        <w:rPr>
          <w:rFonts w:cstheme="minorHAnsi"/>
          <w:b/>
          <w:color w:val="0070C0"/>
          <w:sz w:val="24"/>
          <w:szCs w:val="24"/>
        </w:rPr>
        <w:t xml:space="preserve">SECTION </w:t>
      </w:r>
      <w:r w:rsidR="00000DF1" w:rsidRPr="0036787E">
        <w:rPr>
          <w:rFonts w:cstheme="minorHAnsi"/>
          <w:b/>
          <w:color w:val="0070C0"/>
          <w:sz w:val="24"/>
          <w:szCs w:val="24"/>
        </w:rPr>
        <w:t>3</w:t>
      </w:r>
      <w:r w:rsidRPr="0036787E">
        <w:rPr>
          <w:rFonts w:cstheme="minorHAnsi"/>
          <w:b/>
          <w:color w:val="0070C0"/>
          <w:sz w:val="24"/>
          <w:szCs w:val="24"/>
        </w:rPr>
        <w:t>: IDENTIFICATION</w:t>
      </w:r>
    </w:p>
    <w:p w14:paraId="3111DAFD" w14:textId="3AAF2C0E" w:rsidR="006F2AC3" w:rsidRPr="0036787E" w:rsidRDefault="00F548D2" w:rsidP="00F95C54">
      <w:pPr>
        <w:tabs>
          <w:tab w:val="left" w:pos="709"/>
        </w:tabs>
        <w:spacing w:after="120" w:line="360" w:lineRule="auto"/>
        <w:ind w:left="-142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36"/>
        </w:rPr>
        <w:t xml:space="preserve">In case some </w:t>
      </w:r>
      <w:r w:rsidR="00927387" w:rsidRPr="0036787E">
        <w:rPr>
          <w:rFonts w:cstheme="minorHAnsi"/>
          <w:sz w:val="24"/>
          <w:szCs w:val="36"/>
        </w:rPr>
        <w:t xml:space="preserve">of your details have changed </w:t>
      </w:r>
      <w:r w:rsidR="004913E5" w:rsidRPr="0036787E">
        <w:rPr>
          <w:rFonts w:cstheme="minorHAnsi"/>
          <w:sz w:val="24"/>
          <w:szCs w:val="36"/>
        </w:rPr>
        <w:t xml:space="preserve">since we </w:t>
      </w:r>
      <w:r w:rsidR="000569FA" w:rsidRPr="0036787E">
        <w:rPr>
          <w:rFonts w:cstheme="minorHAnsi"/>
          <w:sz w:val="24"/>
          <w:szCs w:val="36"/>
        </w:rPr>
        <w:t xml:space="preserve">last </w:t>
      </w:r>
      <w:r w:rsidRPr="0036787E">
        <w:rPr>
          <w:rFonts w:cstheme="minorHAnsi"/>
          <w:sz w:val="24"/>
          <w:szCs w:val="36"/>
        </w:rPr>
        <w:t xml:space="preserve">spoke, I would like to </w:t>
      </w:r>
      <w:r w:rsidR="00927387" w:rsidRPr="0036787E">
        <w:rPr>
          <w:rFonts w:cstheme="minorHAnsi"/>
          <w:sz w:val="24"/>
          <w:szCs w:val="36"/>
        </w:rPr>
        <w:t xml:space="preserve">confirm </w:t>
      </w:r>
      <w:r w:rsidR="00CD00E3" w:rsidRPr="0036787E">
        <w:rPr>
          <w:rFonts w:cstheme="minorHAnsi"/>
          <w:sz w:val="24"/>
          <w:szCs w:val="36"/>
        </w:rPr>
        <w:t>these</w:t>
      </w:r>
      <w:r w:rsidR="00927387" w:rsidRPr="0036787E">
        <w:rPr>
          <w:rFonts w:cstheme="minorHAnsi"/>
          <w:sz w:val="24"/>
          <w:szCs w:val="36"/>
        </w:rPr>
        <w:t xml:space="preserve"> </w:t>
      </w:r>
      <w:r w:rsidRPr="0036787E">
        <w:rPr>
          <w:rFonts w:cstheme="minorHAnsi"/>
          <w:sz w:val="24"/>
          <w:szCs w:val="36"/>
        </w:rPr>
        <w:t>again please.</w:t>
      </w:r>
    </w:p>
    <w:p w14:paraId="22282FE9" w14:textId="39491AD3" w:rsidR="00F548D2" w:rsidRPr="0036787E" w:rsidRDefault="00F548D2" w:rsidP="00F548D2">
      <w:pPr>
        <w:pStyle w:val="ListParagraph"/>
        <w:numPr>
          <w:ilvl w:val="0"/>
          <w:numId w:val="3"/>
        </w:numPr>
        <w:spacing w:after="20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What is your address?  [ENTER TEXT AND NUMBER]</w:t>
      </w:r>
    </w:p>
    <w:p w14:paraId="7AC2B889" w14:textId="115CBD63" w:rsidR="00F548D2" w:rsidRPr="0036787E" w:rsidRDefault="00F548D2" w:rsidP="00F548D2">
      <w:pPr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NUMBER: _____________</w:t>
      </w:r>
      <w:r w:rsidRPr="0036787E">
        <w:rPr>
          <w:rFonts w:cstheme="minorHAnsi"/>
          <w:sz w:val="24"/>
          <w:szCs w:val="24"/>
        </w:rPr>
        <w:tab/>
        <w:t>STREET NAME: ____________________________</w:t>
      </w:r>
      <w:r w:rsidR="003566AD" w:rsidRPr="0036787E">
        <w:rPr>
          <w:rFonts w:cstheme="minorHAnsi"/>
          <w:sz w:val="24"/>
          <w:szCs w:val="24"/>
        </w:rPr>
        <w:t>_______</w:t>
      </w:r>
    </w:p>
    <w:p w14:paraId="68B61DF9" w14:textId="665869FC" w:rsidR="003566AD" w:rsidRPr="0036787E" w:rsidRDefault="00F548D2" w:rsidP="00501656">
      <w:pPr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SUBURB: ______________</w:t>
      </w:r>
      <w:r w:rsidR="003566AD" w:rsidRPr="0036787E">
        <w:rPr>
          <w:rFonts w:cstheme="minorHAnsi"/>
          <w:sz w:val="24"/>
          <w:szCs w:val="24"/>
        </w:rPr>
        <w:t>_____________</w:t>
      </w:r>
      <w:r w:rsidRPr="0036787E">
        <w:rPr>
          <w:rFonts w:cstheme="minorHAnsi"/>
          <w:sz w:val="24"/>
          <w:szCs w:val="24"/>
        </w:rPr>
        <w:t xml:space="preserve">     </w:t>
      </w:r>
      <w:proofErr w:type="gramStart"/>
      <w:r w:rsidRPr="0036787E">
        <w:rPr>
          <w:rFonts w:cstheme="minorHAnsi"/>
          <w:sz w:val="24"/>
          <w:szCs w:val="24"/>
        </w:rPr>
        <w:t>TOWN:_</w:t>
      </w:r>
      <w:proofErr w:type="gramEnd"/>
      <w:r w:rsidRPr="0036787E">
        <w:rPr>
          <w:rFonts w:cstheme="minorHAnsi"/>
          <w:sz w:val="24"/>
          <w:szCs w:val="24"/>
        </w:rPr>
        <w:t>______________</w:t>
      </w:r>
      <w:r w:rsidR="00501656" w:rsidRPr="0036787E">
        <w:rPr>
          <w:rFonts w:cstheme="minorHAnsi"/>
          <w:sz w:val="24"/>
          <w:szCs w:val="24"/>
        </w:rPr>
        <w:t>__________</w:t>
      </w:r>
      <w:r w:rsidR="003566AD" w:rsidRPr="0036787E">
        <w:rPr>
          <w:rFonts w:cstheme="minorHAnsi"/>
          <w:sz w:val="24"/>
          <w:szCs w:val="24"/>
        </w:rPr>
        <w:t>_____</w:t>
      </w:r>
      <w:r w:rsidR="00501656" w:rsidRPr="0036787E">
        <w:rPr>
          <w:rFonts w:cstheme="minorHAnsi"/>
          <w:sz w:val="24"/>
          <w:szCs w:val="24"/>
        </w:rPr>
        <w:t xml:space="preserve"> </w:t>
      </w:r>
    </w:p>
    <w:p w14:paraId="5BF24175" w14:textId="7260053E" w:rsidR="00F548D2" w:rsidRPr="0036787E" w:rsidRDefault="00501656" w:rsidP="00501656">
      <w:pPr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POST CODE: _________</w:t>
      </w:r>
    </w:p>
    <w:p w14:paraId="32BACDEC" w14:textId="437AB359" w:rsidR="003566AD" w:rsidRPr="0036787E" w:rsidRDefault="003566AD" w:rsidP="00501656">
      <w:pPr>
        <w:spacing w:after="0" w:line="360" w:lineRule="auto"/>
        <w:rPr>
          <w:rFonts w:cstheme="minorHAnsi"/>
          <w:sz w:val="24"/>
          <w:szCs w:val="24"/>
        </w:rPr>
      </w:pPr>
    </w:p>
    <w:p w14:paraId="553F244A" w14:textId="77777777" w:rsidR="003566AD" w:rsidRPr="0036787E" w:rsidRDefault="003566AD" w:rsidP="00501656">
      <w:pPr>
        <w:spacing w:after="0" w:line="360" w:lineRule="auto"/>
        <w:rPr>
          <w:rFonts w:cstheme="minorHAnsi"/>
          <w:sz w:val="24"/>
          <w:szCs w:val="24"/>
        </w:rPr>
      </w:pPr>
    </w:p>
    <w:p w14:paraId="5D21AA2F" w14:textId="77777777" w:rsidR="006F2AC3" w:rsidRPr="0036787E" w:rsidRDefault="006F2AC3" w:rsidP="00F044A9">
      <w:pPr>
        <w:pStyle w:val="ListParagraph"/>
        <w:numPr>
          <w:ilvl w:val="0"/>
          <w:numId w:val="3"/>
        </w:numPr>
        <w:tabs>
          <w:tab w:val="left" w:pos="709"/>
        </w:tabs>
        <w:spacing w:after="12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lastRenderedPageBreak/>
        <w:t>What is the best contact number for you?</w:t>
      </w:r>
    </w:p>
    <w:p w14:paraId="6F8AAC4E" w14:textId="77777777" w:rsidR="006F2AC3" w:rsidRPr="0036787E" w:rsidRDefault="006F2AC3" w:rsidP="00F95C54">
      <w:pPr>
        <w:tabs>
          <w:tab w:val="left" w:pos="709"/>
        </w:tabs>
        <w:spacing w:after="120" w:line="360" w:lineRule="auto"/>
        <w:ind w:left="709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[ENTER NUMBER]</w:t>
      </w:r>
    </w:p>
    <w:p w14:paraId="3601275E" w14:textId="77777777" w:rsidR="006F2AC3" w:rsidRPr="0036787E" w:rsidRDefault="006F2AC3" w:rsidP="00F044A9">
      <w:pPr>
        <w:pStyle w:val="ListParagraph"/>
        <w:numPr>
          <w:ilvl w:val="0"/>
          <w:numId w:val="3"/>
        </w:numPr>
        <w:tabs>
          <w:tab w:val="left" w:pos="709"/>
        </w:tabs>
        <w:spacing w:after="12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What is your email address?</w:t>
      </w:r>
    </w:p>
    <w:p w14:paraId="655024E0" w14:textId="77777777" w:rsidR="006F2AC3" w:rsidRPr="0036787E" w:rsidRDefault="006F2AC3" w:rsidP="00F95C54">
      <w:pPr>
        <w:tabs>
          <w:tab w:val="left" w:pos="709"/>
        </w:tabs>
        <w:spacing w:after="120" w:line="360" w:lineRule="auto"/>
        <w:ind w:left="709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[ENTER TEXT]</w:t>
      </w:r>
    </w:p>
    <w:p w14:paraId="4EA39C83" w14:textId="77777777" w:rsidR="006F2AC3" w:rsidRPr="0036787E" w:rsidRDefault="006F2AC3" w:rsidP="00F044A9">
      <w:pPr>
        <w:pStyle w:val="ListParagraph"/>
        <w:numPr>
          <w:ilvl w:val="0"/>
          <w:numId w:val="3"/>
        </w:numPr>
        <w:tabs>
          <w:tab w:val="left" w:pos="709"/>
        </w:tabs>
        <w:spacing w:after="12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What is the best way to contact you? [READ OPTIONS AND SELECT ALL THAT APPLIES]</w:t>
      </w:r>
    </w:p>
    <w:p w14:paraId="75B82015" w14:textId="57BA57F0" w:rsidR="006F2AC3" w:rsidRPr="0036787E" w:rsidRDefault="006C6709" w:rsidP="00F95C54">
      <w:pPr>
        <w:tabs>
          <w:tab w:val="left" w:pos="709"/>
        </w:tabs>
        <w:spacing w:after="12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-3386883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3265C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6F2AC3" w:rsidRPr="0036787E">
        <w:rPr>
          <w:rFonts w:cstheme="minorHAnsi"/>
          <w:sz w:val="24"/>
          <w:szCs w:val="24"/>
        </w:rPr>
        <w:t>Telephone</w:t>
      </w:r>
    </w:p>
    <w:p w14:paraId="33B3C54F" w14:textId="77777777" w:rsidR="006F2AC3" w:rsidRPr="0036787E" w:rsidRDefault="006C6709" w:rsidP="00F95C54">
      <w:pPr>
        <w:tabs>
          <w:tab w:val="left" w:pos="709"/>
        </w:tabs>
        <w:spacing w:after="12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-13033842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2AC3" w:rsidRPr="0036787E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6F2AC3" w:rsidRPr="0036787E">
        <w:rPr>
          <w:rFonts w:cstheme="minorHAnsi"/>
          <w:sz w:val="24"/>
          <w:szCs w:val="24"/>
        </w:rPr>
        <w:t>Email</w:t>
      </w:r>
    </w:p>
    <w:p w14:paraId="12A52EF6" w14:textId="695E43EA" w:rsidR="006F2AC3" w:rsidRPr="0036787E" w:rsidRDefault="006C6709" w:rsidP="00F95C54">
      <w:pPr>
        <w:tabs>
          <w:tab w:val="left" w:pos="709"/>
        </w:tabs>
        <w:spacing w:after="12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-9828528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2AC3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6F2AC3" w:rsidRPr="0036787E">
        <w:rPr>
          <w:rFonts w:cstheme="minorHAnsi"/>
          <w:sz w:val="24"/>
          <w:szCs w:val="24"/>
        </w:rPr>
        <w:t>Others [SPECIFY</w:t>
      </w:r>
      <w:r w:rsidR="00E77974" w:rsidRPr="0036787E">
        <w:rPr>
          <w:rFonts w:cstheme="minorHAnsi"/>
          <w:sz w:val="24"/>
          <w:szCs w:val="24"/>
        </w:rPr>
        <w:t>] _</w:t>
      </w:r>
      <w:r w:rsidR="006F2AC3" w:rsidRPr="0036787E">
        <w:rPr>
          <w:rFonts w:cstheme="minorHAnsi"/>
          <w:sz w:val="24"/>
          <w:szCs w:val="24"/>
        </w:rPr>
        <w:t>________</w:t>
      </w:r>
    </w:p>
    <w:p w14:paraId="66073CE0" w14:textId="77777777" w:rsidR="006F2AC3" w:rsidRPr="0036787E" w:rsidRDefault="006F2AC3" w:rsidP="00F044A9">
      <w:pPr>
        <w:pStyle w:val="ListParagraph"/>
        <w:numPr>
          <w:ilvl w:val="0"/>
          <w:numId w:val="3"/>
        </w:numPr>
        <w:tabs>
          <w:tab w:val="left" w:pos="709"/>
        </w:tabs>
        <w:spacing w:after="12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When is the best time to contact?</w:t>
      </w:r>
    </w:p>
    <w:p w14:paraId="3EB74F57" w14:textId="77777777" w:rsidR="006F2AC3" w:rsidRPr="0036787E" w:rsidRDefault="006C6709" w:rsidP="00F95C54">
      <w:pPr>
        <w:tabs>
          <w:tab w:val="left" w:pos="709"/>
        </w:tabs>
        <w:spacing w:after="120" w:line="360" w:lineRule="auto"/>
        <w:ind w:left="709"/>
        <w:jc w:val="both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-1613818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F2AC3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6F2AC3" w:rsidRPr="0036787E">
        <w:rPr>
          <w:rFonts w:cstheme="minorHAnsi"/>
          <w:sz w:val="24"/>
          <w:szCs w:val="24"/>
        </w:rPr>
        <w:t>Anytime</w:t>
      </w:r>
    </w:p>
    <w:p w14:paraId="196BA103" w14:textId="0FD54CCC" w:rsidR="006F2AC3" w:rsidRPr="0036787E" w:rsidRDefault="006C6709" w:rsidP="00F95C54">
      <w:pPr>
        <w:tabs>
          <w:tab w:val="left" w:pos="709"/>
        </w:tabs>
        <w:spacing w:after="120" w:line="360" w:lineRule="auto"/>
        <w:ind w:left="709"/>
        <w:jc w:val="both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1796408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6F2AC3" w:rsidRPr="0036787E">
        <w:rPr>
          <w:rFonts w:cstheme="minorHAnsi"/>
          <w:sz w:val="24"/>
          <w:szCs w:val="24"/>
        </w:rPr>
        <w:t>Weekends [ASK FOR POSSIBLE TIME OPTIONS] _____________</w:t>
      </w:r>
    </w:p>
    <w:p w14:paraId="510CB2DA" w14:textId="294202B6" w:rsidR="006F2AC3" w:rsidRPr="0036787E" w:rsidRDefault="006C6709" w:rsidP="00F95C54">
      <w:pPr>
        <w:tabs>
          <w:tab w:val="left" w:pos="709"/>
        </w:tabs>
        <w:spacing w:after="120" w:line="360" w:lineRule="auto"/>
        <w:ind w:left="709"/>
        <w:jc w:val="both"/>
        <w:rPr>
          <w:rFonts w:cstheme="minorHAnsi"/>
          <w:sz w:val="24"/>
          <w:szCs w:val="24"/>
        </w:rPr>
      </w:pPr>
      <w:sdt>
        <w:sdtPr>
          <w:rPr>
            <w:rFonts w:cstheme="minorHAnsi"/>
            <w:sz w:val="24"/>
            <w:szCs w:val="24"/>
          </w:rPr>
          <w:id w:val="645018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4632A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6F2AC3" w:rsidRPr="0036787E">
        <w:rPr>
          <w:rFonts w:cstheme="minorHAnsi"/>
          <w:sz w:val="24"/>
          <w:szCs w:val="24"/>
        </w:rPr>
        <w:t>Weekdays [ASK FOR POSSIBLE TIME OPTIONS] _______________</w:t>
      </w:r>
    </w:p>
    <w:p w14:paraId="646EC0EE" w14:textId="77777777" w:rsidR="009A426D" w:rsidRPr="0036787E" w:rsidRDefault="009A426D" w:rsidP="009A426D">
      <w:pPr>
        <w:tabs>
          <w:tab w:val="left" w:pos="709"/>
        </w:tabs>
        <w:spacing w:after="120" w:line="360" w:lineRule="auto"/>
        <w:jc w:val="both"/>
        <w:rPr>
          <w:rFonts w:cstheme="minorHAnsi"/>
          <w:sz w:val="24"/>
          <w:szCs w:val="24"/>
        </w:rPr>
      </w:pPr>
    </w:p>
    <w:p w14:paraId="57E3057A" w14:textId="2CC8B0BC" w:rsidR="00350417" w:rsidRPr="0036787E" w:rsidRDefault="00D839D8" w:rsidP="00F95C54">
      <w:pPr>
        <w:pStyle w:val="Heading1"/>
        <w:spacing w:line="360" w:lineRule="auto"/>
        <w:rPr>
          <w:rFonts w:asciiTheme="minorHAnsi" w:hAnsiTheme="minorHAnsi" w:cs="Times New Roman"/>
          <w:b/>
          <w:sz w:val="24"/>
          <w:szCs w:val="24"/>
        </w:rPr>
      </w:pPr>
      <w:r w:rsidRPr="0036787E">
        <w:rPr>
          <w:rFonts w:asciiTheme="minorHAnsi" w:hAnsiTheme="minorHAnsi" w:cs="Times New Roman"/>
          <w:b/>
          <w:sz w:val="24"/>
          <w:szCs w:val="24"/>
        </w:rPr>
        <w:t xml:space="preserve">SECTION </w:t>
      </w:r>
      <w:r w:rsidR="00000DF1" w:rsidRPr="0036787E">
        <w:rPr>
          <w:rFonts w:asciiTheme="minorHAnsi" w:hAnsiTheme="minorHAnsi" w:cs="Times New Roman"/>
          <w:b/>
          <w:sz w:val="24"/>
          <w:szCs w:val="24"/>
        </w:rPr>
        <w:t>4</w:t>
      </w:r>
      <w:r w:rsidRPr="0036787E">
        <w:rPr>
          <w:rFonts w:asciiTheme="minorHAnsi" w:hAnsiTheme="minorHAnsi" w:cs="Times New Roman"/>
          <w:b/>
          <w:sz w:val="24"/>
          <w:szCs w:val="24"/>
        </w:rPr>
        <w:t xml:space="preserve">: </w:t>
      </w:r>
      <w:r w:rsidR="00000DF1" w:rsidRPr="0036787E">
        <w:rPr>
          <w:rFonts w:asciiTheme="minorHAnsi" w:hAnsiTheme="minorHAnsi" w:cs="Times New Roman"/>
          <w:b/>
          <w:sz w:val="24"/>
          <w:szCs w:val="24"/>
        </w:rPr>
        <w:t>UPDA</w:t>
      </w:r>
      <w:r w:rsidR="00FE13BE" w:rsidRPr="0036787E">
        <w:rPr>
          <w:rFonts w:asciiTheme="minorHAnsi" w:hAnsiTheme="minorHAnsi" w:cs="Times New Roman"/>
          <w:b/>
          <w:sz w:val="24"/>
          <w:szCs w:val="24"/>
        </w:rPr>
        <w:t>T</w:t>
      </w:r>
      <w:r w:rsidR="00000DF1" w:rsidRPr="0036787E">
        <w:rPr>
          <w:rFonts w:asciiTheme="minorHAnsi" w:hAnsiTheme="minorHAnsi" w:cs="Times New Roman"/>
          <w:b/>
          <w:sz w:val="24"/>
          <w:szCs w:val="24"/>
        </w:rPr>
        <w:t>E ON</w:t>
      </w:r>
      <w:r w:rsidRPr="0036787E">
        <w:rPr>
          <w:rFonts w:asciiTheme="minorHAnsi" w:hAnsiTheme="minorHAnsi" w:cs="Times New Roman"/>
          <w:b/>
          <w:sz w:val="24"/>
          <w:szCs w:val="24"/>
        </w:rPr>
        <w:t xml:space="preserve"> </w:t>
      </w:r>
      <w:r w:rsidR="00C05A1E" w:rsidRPr="0036787E">
        <w:rPr>
          <w:rFonts w:asciiTheme="minorHAnsi" w:hAnsiTheme="minorHAnsi" w:cs="Times New Roman"/>
          <w:b/>
          <w:sz w:val="24"/>
          <w:szCs w:val="24"/>
        </w:rPr>
        <w:t xml:space="preserve">FIRST LEPTO </w:t>
      </w:r>
      <w:r w:rsidRPr="0036787E">
        <w:rPr>
          <w:rFonts w:asciiTheme="minorHAnsi" w:hAnsiTheme="minorHAnsi" w:cs="Times New Roman"/>
          <w:b/>
          <w:sz w:val="24"/>
          <w:szCs w:val="24"/>
        </w:rPr>
        <w:t>SYMPTOMS</w:t>
      </w:r>
    </w:p>
    <w:p w14:paraId="0F0D84C4" w14:textId="18E0F32E" w:rsidR="00060418" w:rsidRPr="0036787E" w:rsidRDefault="00826021" w:rsidP="00F95C54">
      <w:pPr>
        <w:shd w:val="clear" w:color="auto" w:fill="FFFFFF" w:themeFill="background1"/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I</w:t>
      </w:r>
      <w:r w:rsidR="00747AC0" w:rsidRPr="0036787E">
        <w:rPr>
          <w:rFonts w:eastAsia="Times New Roman" w:cstheme="minorHAnsi"/>
          <w:sz w:val="24"/>
          <w:szCs w:val="24"/>
          <w:lang w:eastAsia="en-NZ"/>
        </w:rPr>
        <w:t>n the first part of this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</w:t>
      </w:r>
      <w:r w:rsidR="00F17CCE" w:rsidRPr="0036787E">
        <w:rPr>
          <w:rFonts w:eastAsia="Times New Roman" w:cstheme="minorHAnsi"/>
          <w:sz w:val="24"/>
          <w:szCs w:val="24"/>
          <w:lang w:eastAsia="en-NZ"/>
        </w:rPr>
        <w:t xml:space="preserve">survey, we </w:t>
      </w:r>
      <w:r w:rsidRPr="0036787E">
        <w:rPr>
          <w:rFonts w:eastAsia="Times New Roman" w:cstheme="minorHAnsi"/>
          <w:sz w:val="24"/>
          <w:szCs w:val="24"/>
          <w:lang w:eastAsia="en-NZ"/>
        </w:rPr>
        <w:t>will</w:t>
      </w:r>
      <w:r w:rsidR="007A7268" w:rsidRPr="0036787E">
        <w:rPr>
          <w:rFonts w:eastAsia="Times New Roman" w:cstheme="minorHAnsi"/>
          <w:sz w:val="24"/>
          <w:szCs w:val="24"/>
          <w:lang w:eastAsia="en-NZ"/>
        </w:rPr>
        <w:t xml:space="preserve"> be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ask</w:t>
      </w:r>
      <w:r w:rsidR="007A7268" w:rsidRPr="0036787E">
        <w:rPr>
          <w:rFonts w:eastAsia="Times New Roman" w:cstheme="minorHAnsi"/>
          <w:sz w:val="24"/>
          <w:szCs w:val="24"/>
          <w:lang w:eastAsia="en-NZ"/>
        </w:rPr>
        <w:t>ing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you about </w:t>
      </w:r>
      <w:r w:rsidR="00747AC0" w:rsidRPr="0036787E">
        <w:rPr>
          <w:rFonts w:eastAsia="Times New Roman" w:cstheme="minorHAnsi"/>
          <w:sz w:val="24"/>
          <w:szCs w:val="24"/>
          <w:lang w:eastAsia="en-NZ"/>
        </w:rPr>
        <w:t xml:space="preserve">some of the same topics we talked about last time. We want to know how </w:t>
      </w:r>
      <w:r w:rsidR="00A06372" w:rsidRPr="0036787E">
        <w:rPr>
          <w:rFonts w:eastAsia="Times New Roman" w:cstheme="minorHAnsi"/>
          <w:sz w:val="24"/>
          <w:szCs w:val="24"/>
          <w:lang w:eastAsia="en-NZ"/>
        </w:rPr>
        <w:t>you</w:t>
      </w:r>
      <w:r w:rsidR="007A7268" w:rsidRPr="0036787E">
        <w:rPr>
          <w:rFonts w:eastAsia="Times New Roman" w:cstheme="minorHAnsi"/>
          <w:sz w:val="24"/>
          <w:szCs w:val="24"/>
          <w:lang w:eastAsia="en-NZ"/>
        </w:rPr>
        <w:t xml:space="preserve"> have</w:t>
      </w:r>
      <w:r w:rsidR="00A06372" w:rsidRPr="0036787E">
        <w:rPr>
          <w:rFonts w:eastAsia="Times New Roman" w:cstheme="minorHAnsi"/>
          <w:sz w:val="24"/>
          <w:szCs w:val="24"/>
          <w:lang w:eastAsia="en-NZ"/>
        </w:rPr>
        <w:t xml:space="preserve"> been </w:t>
      </w:r>
      <w:r w:rsidR="00747AC0" w:rsidRPr="0036787E">
        <w:rPr>
          <w:rFonts w:eastAsia="Times New Roman" w:cstheme="minorHAnsi"/>
          <w:sz w:val="24"/>
          <w:szCs w:val="24"/>
          <w:lang w:eastAsia="en-NZ"/>
        </w:rPr>
        <w:t xml:space="preserve">since we last </w:t>
      </w:r>
      <w:r w:rsidR="00F17CCE" w:rsidRPr="0036787E">
        <w:rPr>
          <w:rFonts w:eastAsia="Times New Roman" w:cstheme="minorHAnsi"/>
          <w:sz w:val="24"/>
          <w:szCs w:val="24"/>
          <w:lang w:eastAsia="en-NZ"/>
        </w:rPr>
        <w:t xml:space="preserve">spoke </w:t>
      </w:r>
      <w:r w:rsidR="00747AC0" w:rsidRPr="0036787E">
        <w:rPr>
          <w:rFonts w:eastAsia="Times New Roman" w:cstheme="minorHAnsi"/>
          <w:sz w:val="24"/>
          <w:szCs w:val="24"/>
          <w:lang w:eastAsia="en-NZ"/>
        </w:rPr>
        <w:t xml:space="preserve">with you. </w:t>
      </w:r>
    </w:p>
    <w:p w14:paraId="7BB00915" w14:textId="16291B92" w:rsidR="00110C34" w:rsidRPr="0036787E" w:rsidRDefault="002B2FC8" w:rsidP="002B2FC8">
      <w:p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>When you first became ill</w:t>
      </w:r>
      <w:r w:rsidR="00FE13BE" w:rsidRPr="0036787E">
        <w:rPr>
          <w:rFonts w:cs="Times New Roman"/>
          <w:sz w:val="24"/>
          <w:szCs w:val="24"/>
        </w:rPr>
        <w:t xml:space="preserve"> </w:t>
      </w:r>
      <w:r w:rsidR="006C6709">
        <w:rPr>
          <w:rFonts w:cstheme="minorHAnsi"/>
          <w:sz w:val="24"/>
          <w:szCs w:val="24"/>
        </w:rPr>
        <w:t xml:space="preserve">MONTH/YEAR </w:t>
      </w:r>
      <w:r w:rsidRPr="0036787E">
        <w:rPr>
          <w:rFonts w:cs="Times New Roman"/>
          <w:sz w:val="24"/>
          <w:szCs w:val="24"/>
        </w:rPr>
        <w:t>you mentioned that you had the following symptoms</w:t>
      </w:r>
      <w:r w:rsidR="00110C34" w:rsidRPr="0036787E">
        <w:rPr>
          <w:rFonts w:cs="Times New Roman"/>
          <w:sz w:val="24"/>
          <w:szCs w:val="24"/>
        </w:rPr>
        <w:t xml:space="preserve">. I will ask you to tell me </w:t>
      </w:r>
      <w:r w:rsidR="00FE13BE" w:rsidRPr="0036787E">
        <w:rPr>
          <w:rFonts w:cs="Times New Roman"/>
          <w:sz w:val="24"/>
          <w:szCs w:val="24"/>
        </w:rPr>
        <w:t>more about these symptoms</w:t>
      </w:r>
      <w:r w:rsidR="00110C34" w:rsidRPr="0036787E">
        <w:rPr>
          <w:rFonts w:cs="Times New Roman"/>
          <w:sz w:val="24"/>
          <w:szCs w:val="24"/>
        </w:rPr>
        <w:t xml:space="preserve">. </w:t>
      </w:r>
    </w:p>
    <w:p w14:paraId="62411B95" w14:textId="6C2BE1B8" w:rsidR="00916DF6" w:rsidRPr="0036787E" w:rsidRDefault="002B2FC8" w:rsidP="002B2FC8">
      <w:p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 xml:space="preserve">[SELECT </w:t>
      </w:r>
      <w:r w:rsidR="00FD4A06" w:rsidRPr="0036787E">
        <w:rPr>
          <w:rFonts w:cs="Times New Roman"/>
          <w:sz w:val="24"/>
          <w:szCs w:val="24"/>
        </w:rPr>
        <w:t>FIRST ILL</w:t>
      </w:r>
      <w:r w:rsidR="00E06E6D" w:rsidRPr="0036787E">
        <w:rPr>
          <w:rFonts w:cs="Times New Roman"/>
          <w:sz w:val="24"/>
          <w:szCs w:val="24"/>
        </w:rPr>
        <w:t xml:space="preserve"> </w:t>
      </w:r>
      <w:r w:rsidRPr="0036787E">
        <w:rPr>
          <w:rFonts w:cs="Times New Roman"/>
          <w:sz w:val="24"/>
          <w:szCs w:val="24"/>
        </w:rPr>
        <w:t>SYMPTOMS FROM</w:t>
      </w:r>
      <w:r w:rsidRPr="0036787E">
        <w:rPr>
          <w:rFonts w:cs="Times New Roman"/>
          <w:sz w:val="28"/>
          <w:szCs w:val="28"/>
        </w:rPr>
        <w:t xml:space="preserve"> </w:t>
      </w:r>
      <w:r w:rsidR="00E06E6D" w:rsidRPr="0036787E">
        <w:rPr>
          <w:rFonts w:eastAsia="Times New Roman" w:cstheme="minorHAnsi"/>
          <w:sz w:val="24"/>
          <w:szCs w:val="24"/>
          <w:lang w:eastAsia="en-NZ"/>
        </w:rPr>
        <w:t>ACUTE</w:t>
      </w:r>
      <w:r w:rsidRPr="0036787E">
        <w:rPr>
          <w:rFonts w:cs="Times New Roman"/>
          <w:sz w:val="28"/>
          <w:szCs w:val="28"/>
        </w:rPr>
        <w:t xml:space="preserve"> </w:t>
      </w:r>
      <w:r w:rsidRPr="0036787E">
        <w:rPr>
          <w:rFonts w:cs="Times New Roman"/>
          <w:sz w:val="24"/>
          <w:szCs w:val="24"/>
        </w:rPr>
        <w:t>QUESTIONNAIRE</w:t>
      </w:r>
      <w:r w:rsidR="00A01AAD" w:rsidRPr="0036787E">
        <w:rPr>
          <w:rFonts w:cs="Times New Roman"/>
          <w:sz w:val="24"/>
          <w:szCs w:val="24"/>
        </w:rPr>
        <w:t xml:space="preserve"> </w:t>
      </w:r>
      <w:r w:rsidR="006C4DC2" w:rsidRPr="0036787E">
        <w:rPr>
          <w:rFonts w:cs="Times New Roman"/>
          <w:sz w:val="24"/>
          <w:szCs w:val="24"/>
        </w:rPr>
        <w:t xml:space="preserve">(page 6 and 7) </w:t>
      </w:r>
      <w:r w:rsidR="00A01AAD" w:rsidRPr="0036787E">
        <w:rPr>
          <w:rFonts w:cs="Times New Roman"/>
          <w:sz w:val="24"/>
          <w:szCs w:val="24"/>
        </w:rPr>
        <w:t>AND READ OUT SYMPTOMS IN “</w:t>
      </w:r>
      <w:r w:rsidR="004E25A8" w:rsidRPr="0036787E">
        <w:rPr>
          <w:rFonts w:cs="Times New Roman"/>
          <w:sz w:val="24"/>
          <w:szCs w:val="24"/>
        </w:rPr>
        <w:t>FIRST</w:t>
      </w:r>
      <w:r w:rsidR="00A01AAD" w:rsidRPr="0036787E">
        <w:rPr>
          <w:rFonts w:cs="Times New Roman"/>
          <w:sz w:val="24"/>
          <w:szCs w:val="24"/>
        </w:rPr>
        <w:t xml:space="preserve"> </w:t>
      </w:r>
      <w:r w:rsidR="002A681C" w:rsidRPr="0036787E">
        <w:rPr>
          <w:rFonts w:cs="Times New Roman"/>
          <w:sz w:val="24"/>
          <w:szCs w:val="24"/>
        </w:rPr>
        <w:t xml:space="preserve">ILL </w:t>
      </w:r>
      <w:r w:rsidR="00A01AAD" w:rsidRPr="0036787E">
        <w:rPr>
          <w:rFonts w:cs="Times New Roman"/>
          <w:sz w:val="24"/>
          <w:szCs w:val="24"/>
        </w:rPr>
        <w:t>SYMPTOMS” FROM TABLE BELOW</w:t>
      </w:r>
      <w:r w:rsidR="00110C34" w:rsidRPr="0036787E">
        <w:rPr>
          <w:rFonts w:cs="Times New Roman"/>
          <w:sz w:val="24"/>
          <w:szCs w:val="24"/>
        </w:rPr>
        <w:t>. WHEN THE PATIENT FIRST BECAME ILL IS THE STARTING POINT. FOR EACH SYMPTOM ASK ABOUT DURATION, FREQUENCY AND SEVERITY USING A 5 POINT SCALE EACH TIME</w:t>
      </w:r>
      <w:r w:rsidR="006C4DC2" w:rsidRPr="0036787E">
        <w:rPr>
          <w:rFonts w:cs="Times New Roman"/>
          <w:sz w:val="24"/>
          <w:szCs w:val="24"/>
        </w:rPr>
        <w:t>.]</w:t>
      </w:r>
    </w:p>
    <w:p w14:paraId="46BAAF78" w14:textId="77777777" w:rsidR="00916DF6" w:rsidRPr="0036787E" w:rsidRDefault="00916DF6" w:rsidP="004263B1">
      <w:pPr>
        <w:pStyle w:val="UMRbody"/>
        <w:tabs>
          <w:tab w:val="left" w:pos="709"/>
        </w:tabs>
        <w:spacing w:line="360" w:lineRule="auto"/>
        <w:rPr>
          <w:rFonts w:asciiTheme="minorHAnsi" w:hAnsiTheme="minorHAnsi" w:cstheme="minorHAnsi"/>
          <w:b/>
          <w:szCs w:val="24"/>
        </w:rPr>
        <w:sectPr w:rsidR="00916DF6" w:rsidRPr="0036787E" w:rsidSect="00DE41DF">
          <w:headerReference w:type="default" r:id="rId11"/>
          <w:footerReference w:type="default" r:id="rId12"/>
          <w:pgSz w:w="11906" w:h="16838"/>
          <w:pgMar w:top="1440" w:right="1440" w:bottom="426" w:left="1440" w:header="709" w:footer="709" w:gutter="0"/>
          <w:cols w:space="708"/>
          <w:docGrid w:linePitch="360"/>
        </w:sect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89"/>
        <w:gridCol w:w="108"/>
        <w:gridCol w:w="2283"/>
        <w:gridCol w:w="209"/>
        <w:gridCol w:w="2179"/>
        <w:gridCol w:w="314"/>
        <w:gridCol w:w="2074"/>
        <w:gridCol w:w="419"/>
        <w:gridCol w:w="1969"/>
        <w:gridCol w:w="524"/>
        <w:gridCol w:w="1864"/>
        <w:gridCol w:w="631"/>
      </w:tblGrid>
      <w:tr w:rsidR="00FE13BE" w:rsidRPr="0036787E" w14:paraId="58AB1FC6" w14:textId="6FCE84E4" w:rsidTr="00ED4236">
        <w:trPr>
          <w:gridAfter w:val="1"/>
          <w:wAfter w:w="211" w:type="pct"/>
          <w:trHeight w:val="2930"/>
        </w:trPr>
        <w:tc>
          <w:tcPr>
            <w:tcW w:w="798" w:type="pct"/>
          </w:tcPr>
          <w:p w14:paraId="1ABE5A47" w14:textId="09B6D94A" w:rsidR="00FE13BE" w:rsidRPr="0036787E" w:rsidRDefault="00FE13BE" w:rsidP="00110C34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36787E">
              <w:rPr>
                <w:rFonts w:asciiTheme="minorHAnsi" w:hAnsiTheme="minorHAnsi" w:cstheme="minorHAnsi"/>
                <w:b/>
                <w:szCs w:val="24"/>
              </w:rPr>
              <w:lastRenderedPageBreak/>
              <w:t>Symptoms</w:t>
            </w:r>
          </w:p>
        </w:tc>
        <w:tc>
          <w:tcPr>
            <w:tcW w:w="799" w:type="pct"/>
            <w:gridSpan w:val="2"/>
          </w:tcPr>
          <w:p w14:paraId="0C3FCEA6" w14:textId="6D965F1E" w:rsidR="00FE13BE" w:rsidRPr="0036787E" w:rsidRDefault="00FE13BE" w:rsidP="00EB5BF0">
            <w:pPr>
              <w:pStyle w:val="UMRbody"/>
              <w:tabs>
                <w:tab w:val="left" w:pos="709"/>
              </w:tabs>
              <w:spacing w:line="360" w:lineRule="auto"/>
              <w:ind w:hanging="26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36787E">
              <w:rPr>
                <w:rFonts w:asciiTheme="minorHAnsi" w:hAnsiTheme="minorHAnsi" w:cstheme="minorHAnsi"/>
                <w:b/>
                <w:szCs w:val="24"/>
              </w:rPr>
              <w:t xml:space="preserve">Symptoms you reported when first ill with lepto </w:t>
            </w:r>
          </w:p>
          <w:p w14:paraId="139A1A35" w14:textId="38D99B2F" w:rsidR="00FE13BE" w:rsidRPr="0036787E" w:rsidRDefault="00FE13BE" w:rsidP="00110C34">
            <w:pPr>
              <w:pStyle w:val="UMRbody"/>
              <w:tabs>
                <w:tab w:val="left" w:pos="709"/>
              </w:tabs>
              <w:spacing w:line="360" w:lineRule="auto"/>
              <w:ind w:hanging="26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798" w:type="pct"/>
            <w:gridSpan w:val="2"/>
          </w:tcPr>
          <w:p w14:paraId="062DDF0D" w14:textId="0238D0C8" w:rsidR="00FE13BE" w:rsidRPr="0036787E" w:rsidRDefault="00FE13BE" w:rsidP="00110C3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 xml:space="preserve">How long </w:t>
            </w:r>
            <w:r w:rsidR="008E267A" w:rsidRPr="0036787E">
              <w:rPr>
                <w:rFonts w:cs="Times New Roman"/>
                <w:b/>
                <w:sz w:val="24"/>
                <w:szCs w:val="24"/>
              </w:rPr>
              <w:t>did</w:t>
            </w:r>
            <w:r w:rsidRPr="0036787E">
              <w:rPr>
                <w:rFonts w:cs="Times New Roman"/>
                <w:b/>
                <w:sz w:val="24"/>
                <w:szCs w:val="24"/>
              </w:rPr>
              <w:t xml:space="preserve"> this affect you? </w:t>
            </w:r>
          </w:p>
          <w:p w14:paraId="0B2DC547" w14:textId="57C704C6" w:rsidR="00FE13BE" w:rsidRPr="0036787E" w:rsidRDefault="00FE13BE" w:rsidP="004A6EF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 xml:space="preserve">&lt; a week </w:t>
            </w:r>
          </w:p>
          <w:p w14:paraId="20D87174" w14:textId="38F794B1" w:rsidR="00FE13BE" w:rsidRPr="0036787E" w:rsidRDefault="00FE13BE" w:rsidP="004A6EF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A week to a month</w:t>
            </w:r>
          </w:p>
          <w:p w14:paraId="734F3A29" w14:textId="32F8EF25" w:rsidR="00FE13BE" w:rsidRPr="0036787E" w:rsidRDefault="00FE13BE" w:rsidP="004A6EF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1 to 3 months</w:t>
            </w:r>
          </w:p>
          <w:p w14:paraId="0718D3AE" w14:textId="027399D7" w:rsidR="00FE13BE" w:rsidRPr="0036787E" w:rsidRDefault="00FE13BE" w:rsidP="004A6EF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3 to 5 months</w:t>
            </w:r>
          </w:p>
          <w:p w14:paraId="1109B852" w14:textId="19B38AD1" w:rsidR="00FE13BE" w:rsidRPr="0036787E" w:rsidRDefault="00FE13BE" w:rsidP="004A6EFD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6 months</w:t>
            </w:r>
          </w:p>
        </w:tc>
        <w:tc>
          <w:tcPr>
            <w:tcW w:w="798" w:type="pct"/>
            <w:gridSpan w:val="2"/>
          </w:tcPr>
          <w:p w14:paraId="7A6CA406" w14:textId="723A91F7" w:rsidR="00FE13BE" w:rsidRPr="0036787E" w:rsidRDefault="00FE13BE" w:rsidP="00110C3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During that time</w:t>
            </w:r>
            <w:r w:rsidR="00B06665" w:rsidRPr="0036787E">
              <w:rPr>
                <w:rFonts w:cs="Times New Roman"/>
                <w:b/>
                <w:sz w:val="24"/>
                <w:szCs w:val="24"/>
              </w:rPr>
              <w:t>,</w:t>
            </w:r>
            <w:r w:rsidRPr="0036787E">
              <w:rPr>
                <w:rFonts w:cs="Times New Roman"/>
                <w:b/>
                <w:sz w:val="24"/>
                <w:szCs w:val="24"/>
              </w:rPr>
              <w:t xml:space="preserve"> how frequent was</w:t>
            </w:r>
            <w:r w:rsidR="00DB0E2B" w:rsidRPr="0036787E">
              <w:rPr>
                <w:rFonts w:cs="Times New Roman"/>
                <w:b/>
                <w:sz w:val="24"/>
                <w:szCs w:val="24"/>
              </w:rPr>
              <w:t xml:space="preserve"> </w:t>
            </w:r>
            <w:r w:rsidRPr="0036787E">
              <w:rPr>
                <w:rFonts w:cs="Times New Roman"/>
                <w:b/>
                <w:sz w:val="24"/>
                <w:szCs w:val="24"/>
              </w:rPr>
              <w:t>th</w:t>
            </w:r>
            <w:r w:rsidR="00ED4236" w:rsidRPr="0036787E">
              <w:rPr>
                <w:rFonts w:cs="Times New Roman"/>
                <w:b/>
                <w:sz w:val="24"/>
                <w:szCs w:val="24"/>
              </w:rPr>
              <w:t>is</w:t>
            </w:r>
            <w:r w:rsidRPr="0036787E">
              <w:rPr>
                <w:rFonts w:cs="Times New Roman"/>
                <w:b/>
                <w:sz w:val="24"/>
                <w:szCs w:val="24"/>
              </w:rPr>
              <w:t xml:space="preserve"> symptom?</w:t>
            </w:r>
          </w:p>
          <w:p w14:paraId="1F12CA9B" w14:textId="52AE92AC" w:rsidR="001613C6" w:rsidRPr="0036787E" w:rsidRDefault="001613C6" w:rsidP="001613C6">
            <w:pPr>
              <w:pStyle w:val="ListParagraph"/>
              <w:numPr>
                <w:ilvl w:val="0"/>
                <w:numId w:val="19"/>
              </w:numPr>
              <w:ind w:hanging="357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 xml:space="preserve">Daily </w:t>
            </w:r>
          </w:p>
          <w:p w14:paraId="337984A4" w14:textId="77777777" w:rsidR="001613C6" w:rsidRPr="0036787E" w:rsidRDefault="001613C6" w:rsidP="001613C6">
            <w:pPr>
              <w:pStyle w:val="ListParagraph"/>
              <w:numPr>
                <w:ilvl w:val="0"/>
                <w:numId w:val="19"/>
              </w:numPr>
              <w:ind w:hanging="357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2-3 times/week</w:t>
            </w:r>
          </w:p>
          <w:p w14:paraId="3137E322" w14:textId="77777777" w:rsidR="001613C6" w:rsidRPr="0036787E" w:rsidRDefault="001613C6" w:rsidP="001613C6">
            <w:pPr>
              <w:pStyle w:val="ListParagraph"/>
              <w:numPr>
                <w:ilvl w:val="0"/>
                <w:numId w:val="19"/>
              </w:numPr>
              <w:ind w:hanging="357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weekly</w:t>
            </w:r>
          </w:p>
          <w:p w14:paraId="4A568084" w14:textId="21F8F55D" w:rsidR="001613C6" w:rsidRPr="0036787E" w:rsidRDefault="001613C6" w:rsidP="001613C6">
            <w:pPr>
              <w:pStyle w:val="ListParagraph"/>
              <w:numPr>
                <w:ilvl w:val="0"/>
                <w:numId w:val="19"/>
              </w:numPr>
              <w:ind w:hanging="357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</w:rPr>
              <w:t>monthly</w:t>
            </w:r>
          </w:p>
          <w:p w14:paraId="34DD7703" w14:textId="2EF3642B" w:rsidR="00FE13BE" w:rsidRPr="0036787E" w:rsidRDefault="00FE13BE" w:rsidP="00FE13BE">
            <w:pPr>
              <w:pStyle w:val="ListParagraph"/>
              <w:numPr>
                <w:ilvl w:val="0"/>
                <w:numId w:val="19"/>
              </w:numPr>
              <w:ind w:hanging="357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Less than 5 times</w:t>
            </w:r>
          </w:p>
          <w:p w14:paraId="5FFDCDA5" w14:textId="06E42BB0" w:rsidR="00FE13BE" w:rsidRPr="0036787E" w:rsidRDefault="00FE13BE" w:rsidP="001613C6">
            <w:pPr>
              <w:pStyle w:val="ListParagraph"/>
              <w:ind w:left="357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98" w:type="pct"/>
            <w:gridSpan w:val="2"/>
          </w:tcPr>
          <w:p w14:paraId="3B32A1BA" w14:textId="43B0DBA2" w:rsidR="00FE13BE" w:rsidRPr="0036787E" w:rsidRDefault="00FE13BE" w:rsidP="00110C3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How severe was th</w:t>
            </w:r>
            <w:r w:rsidR="00ED4236" w:rsidRPr="0036787E">
              <w:rPr>
                <w:rFonts w:cs="Times New Roman"/>
                <w:b/>
                <w:sz w:val="24"/>
                <w:szCs w:val="24"/>
              </w:rPr>
              <w:t>is</w:t>
            </w:r>
            <w:r w:rsidRPr="0036787E">
              <w:rPr>
                <w:rFonts w:cs="Times New Roman"/>
                <w:b/>
                <w:sz w:val="24"/>
                <w:szCs w:val="24"/>
              </w:rPr>
              <w:t xml:space="preserve"> symptom</w:t>
            </w:r>
            <w:r w:rsidR="00ED4236" w:rsidRPr="0036787E">
              <w:rPr>
                <w:rFonts w:cs="Times New Roman"/>
                <w:b/>
                <w:sz w:val="24"/>
                <w:szCs w:val="24"/>
              </w:rPr>
              <w:t>?</w:t>
            </w:r>
          </w:p>
          <w:p w14:paraId="2B20534E" w14:textId="5110D04B" w:rsidR="00FE13BE" w:rsidRPr="0036787E" w:rsidRDefault="00FE13BE" w:rsidP="00FE13BE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On a scale of 1-5 with 1 as mild and 5 as severe</w:t>
            </w:r>
          </w:p>
          <w:p w14:paraId="77906B07" w14:textId="24E96D66" w:rsidR="00FE13BE" w:rsidRPr="0036787E" w:rsidRDefault="00FE13BE" w:rsidP="00110C3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98" w:type="pct"/>
            <w:gridSpan w:val="2"/>
          </w:tcPr>
          <w:p w14:paraId="03047523" w14:textId="77777777" w:rsidR="00FE13BE" w:rsidRPr="0036787E" w:rsidRDefault="00FE13BE" w:rsidP="00110C34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Do you still have this symptom?</w:t>
            </w:r>
          </w:p>
          <w:p w14:paraId="444CFEFE" w14:textId="77777777" w:rsidR="00ED4236" w:rsidRPr="0036787E" w:rsidRDefault="00ED4236" w:rsidP="00ED4236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  <w:lang w:eastAsia="en-NZ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 xml:space="preserve"> Tick if yes</w:t>
            </w:r>
          </w:p>
          <w:p w14:paraId="60CD23C0" w14:textId="00F59FED" w:rsidR="00ED4236" w:rsidRPr="0036787E" w:rsidRDefault="00ED4236" w:rsidP="00ED4236">
            <w:pPr>
              <w:pStyle w:val="ListParagraph"/>
              <w:ind w:left="0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ED4236" w:rsidRPr="0036787E" w14:paraId="4FBCAF21" w14:textId="38E15F95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37EEC46C" w14:textId="48B416B7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bookmarkStart w:id="0" w:name="_Hlk35266382"/>
            <w:r w:rsidRPr="0036787E">
              <w:rPr>
                <w:rFonts w:asciiTheme="minorHAnsi" w:hAnsiTheme="minorHAnsi" w:cs="Times New Roman"/>
                <w:szCs w:val="24"/>
              </w:rPr>
              <w:t>Headache</w:t>
            </w:r>
          </w:p>
        </w:tc>
        <w:tc>
          <w:tcPr>
            <w:tcW w:w="799" w:type="pct"/>
            <w:gridSpan w:val="2"/>
          </w:tcPr>
          <w:p w14:paraId="5DF246BD" w14:textId="15640315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1850100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0062EA29" w14:textId="60FCB909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D05C90B" w14:textId="108DD6B2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5A9CB98E" w14:textId="6314D430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91CA102" w14:textId="5E77AF45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699141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3CF6D8D0" w14:textId="1A59A751" w:rsidTr="00ED4236">
        <w:trPr>
          <w:gridAfter w:val="1"/>
          <w:wAfter w:w="211" w:type="pct"/>
          <w:trHeight w:val="282"/>
        </w:trPr>
        <w:tc>
          <w:tcPr>
            <w:tcW w:w="798" w:type="pct"/>
          </w:tcPr>
          <w:p w14:paraId="149756E3" w14:textId="2640978C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asciiTheme="minorHAnsi" w:eastAsia="MS Gothic" w:hAnsiTheme="minorHAnsi" w:cs="Segoe UI Symbol"/>
                <w:szCs w:val="24"/>
              </w:rPr>
              <w:t>Fever</w:t>
            </w:r>
          </w:p>
        </w:tc>
        <w:tc>
          <w:tcPr>
            <w:tcW w:w="799" w:type="pct"/>
            <w:gridSpan w:val="2"/>
          </w:tcPr>
          <w:p w14:paraId="0CED0A66" w14:textId="258A68CA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720978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7D4A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27AB9D79" w14:textId="4CC99806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DA22740" w14:textId="2C7219CC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6BD139D0" w14:textId="6BE847DB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7C747CE1" w14:textId="071044B2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-1371447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3A3B5D9D" w14:textId="1BE7B542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64E87AED" w14:textId="578977D8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cs="Times New Roman"/>
                <w:szCs w:val="24"/>
              </w:rPr>
              <w:t>Sore eyes</w:t>
            </w:r>
          </w:p>
        </w:tc>
        <w:tc>
          <w:tcPr>
            <w:tcW w:w="799" w:type="pct"/>
            <w:gridSpan w:val="2"/>
          </w:tcPr>
          <w:p w14:paraId="45C0CE5C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573479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053712C2" w14:textId="1C51B058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78922D1F" w14:textId="30546441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2D5757EF" w14:textId="3A5B92D9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23215FA6" w14:textId="30993A77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7433880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3E705C48" w14:textId="525F1F65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12831173" w14:textId="332C1D86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cs="Times New Roman"/>
                <w:szCs w:val="24"/>
              </w:rPr>
              <w:t>Sensitivity to light</w:t>
            </w:r>
          </w:p>
        </w:tc>
        <w:tc>
          <w:tcPr>
            <w:tcW w:w="799" w:type="pct"/>
            <w:gridSpan w:val="2"/>
          </w:tcPr>
          <w:p w14:paraId="49413235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1611647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5B0096DD" w14:textId="04E6F1B8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8ECC26D" w14:textId="3096CD7B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2B33E5F" w14:textId="4EA9C5DE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26445975" w14:textId="30F5879B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46736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0A613B71" w14:textId="2728A955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779105F4" w14:textId="3C687020" w:rsidR="00ED4236" w:rsidRPr="0036787E" w:rsidRDefault="00ED4236" w:rsidP="00ED4236">
            <w:r w:rsidRPr="0036787E">
              <w:rPr>
                <w:rFonts w:cs="Times New Roman"/>
                <w:szCs w:val="24"/>
              </w:rPr>
              <w:t>Muscle pain in your legs</w:t>
            </w:r>
          </w:p>
        </w:tc>
        <w:tc>
          <w:tcPr>
            <w:tcW w:w="799" w:type="pct"/>
            <w:gridSpan w:val="2"/>
          </w:tcPr>
          <w:p w14:paraId="119E4CA4" w14:textId="1D3E1061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5326270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7D4A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1B60A8EF" w14:textId="2AD3D9D7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06768C5A" w14:textId="2455C68B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5C69B4E1" w14:textId="297F30BE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5DF4F4D3" w14:textId="49AA28DD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-1396738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58BB3BF0" w14:textId="19611F6B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4F320E14" w14:textId="2781CA3B" w:rsidR="00ED4236" w:rsidRPr="0036787E" w:rsidRDefault="00ED4236" w:rsidP="00ED4236">
            <w:pPr>
              <w:rPr>
                <w:rFonts w:cstheme="minorHAnsi"/>
                <w:szCs w:val="24"/>
              </w:rPr>
            </w:pPr>
            <w:r w:rsidRPr="0036787E">
              <w:rPr>
                <w:rFonts w:cs="Times New Roman"/>
                <w:szCs w:val="24"/>
              </w:rPr>
              <w:t>Muscle pain in your back</w:t>
            </w:r>
          </w:p>
        </w:tc>
        <w:tc>
          <w:tcPr>
            <w:tcW w:w="799" w:type="pct"/>
            <w:gridSpan w:val="2"/>
          </w:tcPr>
          <w:p w14:paraId="4E52FFAA" w14:textId="36BBF770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2118897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7D4A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66750704" w14:textId="1C58D736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644BF877" w14:textId="09AE9AB1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49845FCA" w14:textId="6C94E2AF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DFEFA67" w14:textId="61846689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071397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17874DBA" w14:textId="79D91389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21F74D4A" w14:textId="36D53B47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cs="Times New Roman"/>
                <w:szCs w:val="24"/>
              </w:rPr>
              <w:t>Nausea</w:t>
            </w:r>
          </w:p>
        </w:tc>
        <w:tc>
          <w:tcPr>
            <w:tcW w:w="799" w:type="pct"/>
            <w:gridSpan w:val="2"/>
          </w:tcPr>
          <w:p w14:paraId="275CE753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389499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0289ED59" w14:textId="1744FEBF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611ACD24" w14:textId="0A7123C3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37033881" w14:textId="094AA1A4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17CF71F9" w14:textId="201A97FA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589423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3162203E" w14:textId="0C541309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3CBDA1ED" w14:textId="6A19C3DB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cs="Times New Roman"/>
                <w:szCs w:val="24"/>
              </w:rPr>
              <w:t>Diarrhoea</w:t>
            </w:r>
          </w:p>
        </w:tc>
        <w:tc>
          <w:tcPr>
            <w:tcW w:w="799" w:type="pct"/>
            <w:gridSpan w:val="2"/>
          </w:tcPr>
          <w:p w14:paraId="51F9D444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6240805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76E7A91C" w14:textId="4CEDADD8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21F53233" w14:textId="3175B0CE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178E2D6D" w14:textId="3656052E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106AEEE1" w14:textId="1ADC2091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854531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020C115C" w14:textId="715AE076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1C7BBCCC" w14:textId="1406C08E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cstheme="minorHAnsi"/>
                <w:szCs w:val="24"/>
              </w:rPr>
              <w:t>Abdominal pain</w:t>
            </w:r>
          </w:p>
        </w:tc>
        <w:tc>
          <w:tcPr>
            <w:tcW w:w="799" w:type="pct"/>
            <w:gridSpan w:val="2"/>
          </w:tcPr>
          <w:p w14:paraId="5206A285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1038394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7940AF8E" w14:textId="553303BF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74E0A72B" w14:textId="0B0C94D3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4EA3AF5D" w14:textId="6DFDD8CF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46620DF2" w14:textId="3F092C57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330570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23DE6D3E" w14:textId="3ABDD927" w:rsidTr="00ED4236">
        <w:trPr>
          <w:gridAfter w:val="1"/>
          <w:wAfter w:w="211" w:type="pct"/>
          <w:trHeight w:val="274"/>
        </w:trPr>
        <w:tc>
          <w:tcPr>
            <w:tcW w:w="798" w:type="pct"/>
          </w:tcPr>
          <w:p w14:paraId="2402A5B4" w14:textId="34609832" w:rsidR="00ED4236" w:rsidRPr="0036787E" w:rsidRDefault="0088403B" w:rsidP="00ED4236">
            <w:r w:rsidRPr="0036787E">
              <w:rPr>
                <w:rFonts w:cstheme="minorHAnsi"/>
                <w:szCs w:val="24"/>
              </w:rPr>
              <w:t>Fatigue</w:t>
            </w:r>
          </w:p>
        </w:tc>
        <w:tc>
          <w:tcPr>
            <w:tcW w:w="799" w:type="pct"/>
            <w:gridSpan w:val="2"/>
          </w:tcPr>
          <w:p w14:paraId="149BB579" w14:textId="6159E74D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1964183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97D4A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798" w:type="pct"/>
            <w:gridSpan w:val="2"/>
          </w:tcPr>
          <w:p w14:paraId="12A3EF07" w14:textId="21238CC8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0C7CDEBB" w14:textId="7CB608CA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178F5F3A" w14:textId="4B97D260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98" w:type="pct"/>
            <w:gridSpan w:val="2"/>
          </w:tcPr>
          <w:p w14:paraId="204077A6" w14:textId="634FA18E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-1142045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bookmarkEnd w:id="0"/>
      <w:tr w:rsidR="00ED4236" w:rsidRPr="0036787E" w14:paraId="73685E9E" w14:textId="7244FDB9" w:rsidTr="00ED4236">
        <w:trPr>
          <w:trHeight w:val="274"/>
        </w:trPr>
        <w:tc>
          <w:tcPr>
            <w:tcW w:w="834" w:type="pct"/>
            <w:gridSpan w:val="2"/>
          </w:tcPr>
          <w:p w14:paraId="2711B26D" w14:textId="69563407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asciiTheme="minorHAnsi" w:hAnsiTheme="minorHAnsi" w:cstheme="minorHAnsi"/>
                <w:b/>
                <w:szCs w:val="24"/>
              </w:rPr>
              <w:lastRenderedPageBreak/>
              <w:t>Symptoms</w:t>
            </w:r>
          </w:p>
        </w:tc>
        <w:tc>
          <w:tcPr>
            <w:tcW w:w="833" w:type="pct"/>
            <w:gridSpan w:val="2"/>
          </w:tcPr>
          <w:p w14:paraId="6CF6BD56" w14:textId="0BB5F183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36787E">
              <w:rPr>
                <w:rFonts w:asciiTheme="minorHAnsi" w:hAnsiTheme="minorHAnsi" w:cstheme="minorHAnsi"/>
                <w:b/>
                <w:szCs w:val="24"/>
              </w:rPr>
              <w:t>Symptoms you reported when first ill with lepto</w:t>
            </w:r>
          </w:p>
        </w:tc>
        <w:tc>
          <w:tcPr>
            <w:tcW w:w="833" w:type="pct"/>
            <w:gridSpan w:val="2"/>
          </w:tcPr>
          <w:p w14:paraId="3BE25A43" w14:textId="77777777" w:rsidR="00ED4236" w:rsidRPr="0036787E" w:rsidRDefault="00ED4236" w:rsidP="00ED4236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 xml:space="preserve">How long has this affected you? </w:t>
            </w:r>
          </w:p>
          <w:p w14:paraId="75AD95CD" w14:textId="77777777" w:rsidR="00ED4236" w:rsidRPr="0036787E" w:rsidRDefault="00ED4236" w:rsidP="00ED4236">
            <w:pPr>
              <w:pStyle w:val="ListParagraph"/>
              <w:numPr>
                <w:ilvl w:val="0"/>
                <w:numId w:val="26"/>
              </w:numPr>
              <w:spacing w:after="160"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 xml:space="preserve">&lt; a week </w:t>
            </w:r>
          </w:p>
          <w:p w14:paraId="1F58D508" w14:textId="77777777" w:rsidR="00ED4236" w:rsidRPr="0036787E" w:rsidRDefault="00ED4236" w:rsidP="00ED4236">
            <w:pPr>
              <w:pStyle w:val="ListParagraph"/>
              <w:numPr>
                <w:ilvl w:val="0"/>
                <w:numId w:val="26"/>
              </w:numPr>
              <w:spacing w:after="160"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A week to a month</w:t>
            </w:r>
          </w:p>
          <w:p w14:paraId="2DF15B9D" w14:textId="77777777" w:rsidR="00ED4236" w:rsidRPr="0036787E" w:rsidRDefault="00ED4236" w:rsidP="00ED4236">
            <w:pPr>
              <w:pStyle w:val="ListParagraph"/>
              <w:numPr>
                <w:ilvl w:val="0"/>
                <w:numId w:val="26"/>
              </w:numPr>
              <w:spacing w:after="160"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1 to 3 months</w:t>
            </w:r>
          </w:p>
          <w:p w14:paraId="1F54695C" w14:textId="77777777" w:rsidR="00ED4236" w:rsidRPr="0036787E" w:rsidRDefault="00ED4236" w:rsidP="00ED4236">
            <w:pPr>
              <w:pStyle w:val="ListParagraph"/>
              <w:numPr>
                <w:ilvl w:val="0"/>
                <w:numId w:val="26"/>
              </w:numPr>
              <w:spacing w:after="160"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3 to 5 months</w:t>
            </w:r>
          </w:p>
          <w:p w14:paraId="50CA7FDB" w14:textId="045AA14D" w:rsidR="00ED4236" w:rsidRPr="0036787E" w:rsidRDefault="00ED4236" w:rsidP="006A0C1B">
            <w:pPr>
              <w:pStyle w:val="ListParagraph"/>
              <w:numPr>
                <w:ilvl w:val="0"/>
                <w:numId w:val="26"/>
              </w:numPr>
              <w:spacing w:after="160" w:line="276" w:lineRule="auto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6 months</w:t>
            </w:r>
          </w:p>
        </w:tc>
        <w:tc>
          <w:tcPr>
            <w:tcW w:w="833" w:type="pct"/>
            <w:gridSpan w:val="2"/>
          </w:tcPr>
          <w:p w14:paraId="70569D0E" w14:textId="319C5884" w:rsidR="00ED4236" w:rsidRPr="0036787E" w:rsidRDefault="00ED4236" w:rsidP="00ED4236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During that time how frequent was the symptom?</w:t>
            </w:r>
          </w:p>
          <w:p w14:paraId="4A5A535E" w14:textId="77777777" w:rsidR="00A96815" w:rsidRPr="0036787E" w:rsidRDefault="00A96815" w:rsidP="005C1BD5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 xml:space="preserve">Daily </w:t>
            </w:r>
          </w:p>
          <w:p w14:paraId="063D2767" w14:textId="77777777" w:rsidR="00A96815" w:rsidRPr="0036787E" w:rsidRDefault="00A96815" w:rsidP="005C1BD5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2-3 times/week</w:t>
            </w:r>
          </w:p>
          <w:p w14:paraId="731D3D42" w14:textId="77777777" w:rsidR="00A96815" w:rsidRPr="0036787E" w:rsidRDefault="00A96815" w:rsidP="005C1BD5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weekly</w:t>
            </w:r>
          </w:p>
          <w:p w14:paraId="43C3F893" w14:textId="77777777" w:rsidR="00A96815" w:rsidRPr="0036787E" w:rsidRDefault="00A96815" w:rsidP="005C1BD5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</w:rPr>
              <w:t>monthly</w:t>
            </w:r>
          </w:p>
          <w:p w14:paraId="5023F2F2" w14:textId="77777777" w:rsidR="00A96815" w:rsidRPr="0036787E" w:rsidRDefault="00A96815" w:rsidP="005C1BD5">
            <w:pPr>
              <w:pStyle w:val="ListParagraph"/>
              <w:numPr>
                <w:ilvl w:val="0"/>
                <w:numId w:val="34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Less than 5 times</w:t>
            </w:r>
          </w:p>
          <w:p w14:paraId="75C70C33" w14:textId="02F9F07F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3" w:type="pct"/>
            <w:gridSpan w:val="2"/>
          </w:tcPr>
          <w:p w14:paraId="2099CB31" w14:textId="2A6420B8" w:rsidR="00ED4236" w:rsidRPr="0036787E" w:rsidRDefault="00ED4236" w:rsidP="00ED4236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 xml:space="preserve">How severe was the symptom? </w:t>
            </w:r>
          </w:p>
          <w:p w14:paraId="4714D631" w14:textId="77777777" w:rsidR="00ED4236" w:rsidRPr="0036787E" w:rsidRDefault="00ED4236" w:rsidP="00ED4236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On a scale of 1-5 with 1 as mild and 5 as severe</w:t>
            </w:r>
          </w:p>
          <w:p w14:paraId="42463BDC" w14:textId="77777777" w:rsidR="00ED4236" w:rsidRPr="0036787E" w:rsidRDefault="00ED4236" w:rsidP="00ED4236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834" w:type="pct"/>
            <w:gridSpan w:val="2"/>
          </w:tcPr>
          <w:p w14:paraId="684D9F96" w14:textId="6D526E12" w:rsidR="00ED4236" w:rsidRPr="0036787E" w:rsidRDefault="00ED4236" w:rsidP="00ED4236">
            <w:pPr>
              <w:spacing w:after="160"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Do you still have this symptom?</w:t>
            </w:r>
          </w:p>
          <w:p w14:paraId="24E669F7" w14:textId="49AA85DD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Tick if yes</w:t>
            </w:r>
          </w:p>
        </w:tc>
      </w:tr>
      <w:tr w:rsidR="00ED4236" w:rsidRPr="0036787E" w14:paraId="5F88F506" w14:textId="77777777" w:rsidTr="00ED4236">
        <w:trPr>
          <w:trHeight w:val="274"/>
        </w:trPr>
        <w:tc>
          <w:tcPr>
            <w:tcW w:w="834" w:type="pct"/>
            <w:gridSpan w:val="2"/>
          </w:tcPr>
          <w:p w14:paraId="2FFBE796" w14:textId="530DFE5F" w:rsidR="00ED4236" w:rsidRPr="0036787E" w:rsidRDefault="0088403B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cstheme="minorHAnsi"/>
                <w:szCs w:val="24"/>
              </w:rPr>
            </w:pPr>
            <w:r w:rsidRPr="0036787E">
              <w:rPr>
                <w:rFonts w:cstheme="minorHAnsi"/>
                <w:szCs w:val="24"/>
              </w:rPr>
              <w:t>Cough</w:t>
            </w:r>
          </w:p>
        </w:tc>
        <w:tc>
          <w:tcPr>
            <w:tcW w:w="833" w:type="pct"/>
            <w:gridSpan w:val="2"/>
          </w:tcPr>
          <w:p w14:paraId="6DF0343D" w14:textId="32776012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1131287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833" w:type="pct"/>
            <w:gridSpan w:val="2"/>
          </w:tcPr>
          <w:p w14:paraId="331104B1" w14:textId="00671282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2EEDCFF2" w14:textId="0AC72D7D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2DC7DEB0" w14:textId="2148531E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4" w:type="pct"/>
            <w:gridSpan w:val="2"/>
          </w:tcPr>
          <w:p w14:paraId="744F41FD" w14:textId="46DBE0D6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815527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13A4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32FC7609" w14:textId="6BBF2594" w:rsidTr="00ED4236">
        <w:trPr>
          <w:trHeight w:val="274"/>
        </w:trPr>
        <w:tc>
          <w:tcPr>
            <w:tcW w:w="834" w:type="pct"/>
            <w:gridSpan w:val="2"/>
          </w:tcPr>
          <w:p w14:paraId="0602D1A8" w14:textId="5AAF956E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="MS Gothic" w:eastAsia="MS Gothic" w:hAnsi="MS Gothic" w:cstheme="minorHAnsi"/>
                <w:szCs w:val="24"/>
              </w:rPr>
            </w:pPr>
            <w:r w:rsidRPr="0036787E">
              <w:rPr>
                <w:rFonts w:asciiTheme="minorHAnsi" w:hAnsiTheme="minorHAnsi" w:cstheme="minorHAnsi"/>
                <w:szCs w:val="24"/>
              </w:rPr>
              <w:t>Additional symptoms reported when you first became ill [SPECIFY]</w:t>
            </w:r>
          </w:p>
        </w:tc>
        <w:tc>
          <w:tcPr>
            <w:tcW w:w="833" w:type="pct"/>
            <w:gridSpan w:val="2"/>
          </w:tcPr>
          <w:p w14:paraId="3531D00E" w14:textId="0DD6A522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="Segoe UI Symbol" w:eastAsia="MS Gothic" w:hAnsi="Segoe UI Symbol" w:cs="Segoe UI Symbol"/>
                <w:szCs w:val="24"/>
              </w:rPr>
            </w:pPr>
          </w:p>
        </w:tc>
        <w:tc>
          <w:tcPr>
            <w:tcW w:w="833" w:type="pct"/>
            <w:gridSpan w:val="2"/>
          </w:tcPr>
          <w:p w14:paraId="53078180" w14:textId="569C842C" w:rsidR="00ED4236" w:rsidRPr="0036787E" w:rsidRDefault="00ED4236" w:rsidP="00ED4236">
            <w:pPr>
              <w:spacing w:line="360" w:lineRule="auto"/>
              <w:jc w:val="center"/>
              <w:rPr>
                <w:rFonts w:ascii="Segoe UI Symbol" w:eastAsia="MS Gothic" w:hAnsi="Segoe UI Symbol" w:cs="Segoe UI Symbol"/>
                <w:sz w:val="24"/>
                <w:szCs w:val="24"/>
              </w:rPr>
            </w:pPr>
          </w:p>
        </w:tc>
        <w:tc>
          <w:tcPr>
            <w:tcW w:w="833" w:type="pct"/>
            <w:gridSpan w:val="2"/>
          </w:tcPr>
          <w:p w14:paraId="61E5C5F5" w14:textId="1005B611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3" w:type="pct"/>
            <w:gridSpan w:val="2"/>
          </w:tcPr>
          <w:p w14:paraId="6C3DF7C6" w14:textId="77777777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34" w:type="pct"/>
            <w:gridSpan w:val="2"/>
          </w:tcPr>
          <w:p w14:paraId="4A6DBB66" w14:textId="67B6D609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ED4236" w:rsidRPr="0036787E" w14:paraId="544E182E" w14:textId="01C48527" w:rsidTr="00ED4236">
        <w:trPr>
          <w:trHeight w:val="274"/>
        </w:trPr>
        <w:tc>
          <w:tcPr>
            <w:tcW w:w="834" w:type="pct"/>
            <w:gridSpan w:val="2"/>
          </w:tcPr>
          <w:p w14:paraId="1A48FE61" w14:textId="77777777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33" w:type="pct"/>
            <w:gridSpan w:val="2"/>
          </w:tcPr>
          <w:p w14:paraId="7D53912C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1804278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833" w:type="pct"/>
            <w:gridSpan w:val="2"/>
          </w:tcPr>
          <w:p w14:paraId="09F53F32" w14:textId="14BE193D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57A8709D" w14:textId="44A3F37B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53D75834" w14:textId="6EA977F1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4" w:type="pct"/>
            <w:gridSpan w:val="2"/>
          </w:tcPr>
          <w:p w14:paraId="18543F41" w14:textId="77006723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3277114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299760A7" w14:textId="66381528" w:rsidTr="00ED4236">
        <w:trPr>
          <w:trHeight w:val="274"/>
        </w:trPr>
        <w:tc>
          <w:tcPr>
            <w:tcW w:w="834" w:type="pct"/>
            <w:gridSpan w:val="2"/>
          </w:tcPr>
          <w:p w14:paraId="53026F35" w14:textId="77777777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33" w:type="pct"/>
            <w:gridSpan w:val="2"/>
          </w:tcPr>
          <w:p w14:paraId="1F711D92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-1692517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833" w:type="pct"/>
            <w:gridSpan w:val="2"/>
          </w:tcPr>
          <w:p w14:paraId="5188314C" w14:textId="79D9D1B8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1FB143B7" w14:textId="60C090F2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7899B449" w14:textId="766B54C7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4" w:type="pct"/>
            <w:gridSpan w:val="2"/>
          </w:tcPr>
          <w:p w14:paraId="191814D1" w14:textId="59F1E83B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9945168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ED4236" w:rsidRPr="0036787E" w14:paraId="60018073" w14:textId="14B1DEFA" w:rsidTr="00ED4236">
        <w:trPr>
          <w:trHeight w:val="274"/>
        </w:trPr>
        <w:tc>
          <w:tcPr>
            <w:tcW w:w="834" w:type="pct"/>
            <w:gridSpan w:val="2"/>
          </w:tcPr>
          <w:p w14:paraId="2F63A4C9" w14:textId="77777777" w:rsidR="00ED4236" w:rsidRPr="0036787E" w:rsidRDefault="00ED4236" w:rsidP="00ED4236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33" w:type="pct"/>
            <w:gridSpan w:val="2"/>
          </w:tcPr>
          <w:p w14:paraId="1CB57CC0" w14:textId="77777777" w:rsidR="00ED4236" w:rsidRPr="0036787E" w:rsidRDefault="006C6709" w:rsidP="00ED4236">
            <w:pPr>
              <w:pStyle w:val="UMRbody"/>
              <w:tabs>
                <w:tab w:val="left" w:pos="709"/>
              </w:tabs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sdt>
              <w:sdtPr>
                <w:rPr>
                  <w:rFonts w:asciiTheme="minorHAnsi" w:hAnsiTheme="minorHAnsi" w:cstheme="minorHAnsi"/>
                  <w:szCs w:val="24"/>
                </w:rPr>
                <w:id w:val="4818986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  <w:tc>
          <w:tcPr>
            <w:tcW w:w="833" w:type="pct"/>
            <w:gridSpan w:val="2"/>
          </w:tcPr>
          <w:p w14:paraId="797FA165" w14:textId="6674DAC3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2EE03A30" w14:textId="568576E5" w:rsidR="00ED4236" w:rsidRPr="0036787E" w:rsidRDefault="00ED4236" w:rsidP="00ED4236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3" w:type="pct"/>
            <w:gridSpan w:val="2"/>
          </w:tcPr>
          <w:p w14:paraId="7629F918" w14:textId="0EA05CCB" w:rsidR="00ED4236" w:rsidRPr="0036787E" w:rsidRDefault="00ED4236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834" w:type="pct"/>
            <w:gridSpan w:val="2"/>
          </w:tcPr>
          <w:p w14:paraId="6C1EA815" w14:textId="6E4FEBC1" w:rsidR="00ED4236" w:rsidRPr="0036787E" w:rsidRDefault="006C6709" w:rsidP="00ED4236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624112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D4236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</w:tbl>
    <w:p w14:paraId="74C98699" w14:textId="77777777" w:rsidR="00916DF6" w:rsidRPr="0036787E" w:rsidRDefault="00916DF6" w:rsidP="004263B1">
      <w:pPr>
        <w:spacing w:line="360" w:lineRule="auto"/>
        <w:rPr>
          <w:rFonts w:cs="Times New Roman"/>
          <w:sz w:val="24"/>
          <w:szCs w:val="24"/>
        </w:rPr>
        <w:sectPr w:rsidR="00916DF6" w:rsidRPr="0036787E" w:rsidSect="00A01AAD">
          <w:pgSz w:w="16838" w:h="11906" w:orient="landscape"/>
          <w:pgMar w:top="1440" w:right="1440" w:bottom="1440" w:left="425" w:header="709" w:footer="709" w:gutter="0"/>
          <w:cols w:space="708"/>
          <w:docGrid w:linePitch="360"/>
        </w:sectPr>
      </w:pPr>
    </w:p>
    <w:p w14:paraId="082D1148" w14:textId="1F0D36E5" w:rsidR="00C05A1E" w:rsidRPr="0036787E" w:rsidRDefault="00C05A1E" w:rsidP="00FA7133">
      <w:pPr>
        <w:spacing w:after="0" w:line="360" w:lineRule="auto"/>
        <w:rPr>
          <w:rFonts w:cs="Times New Roman"/>
          <w:b/>
          <w:color w:val="0070C0"/>
          <w:sz w:val="24"/>
          <w:szCs w:val="24"/>
          <w:lang w:eastAsia="en-NZ"/>
        </w:rPr>
      </w:pPr>
      <w:r w:rsidRPr="0036787E">
        <w:rPr>
          <w:rFonts w:cs="Times New Roman"/>
          <w:b/>
          <w:color w:val="0070C0"/>
          <w:sz w:val="24"/>
          <w:szCs w:val="24"/>
          <w:lang w:eastAsia="en-NZ"/>
        </w:rPr>
        <w:lastRenderedPageBreak/>
        <w:t xml:space="preserve">SECTION </w:t>
      </w:r>
      <w:r w:rsidR="00000DF1" w:rsidRPr="0036787E">
        <w:rPr>
          <w:rFonts w:cs="Times New Roman"/>
          <w:b/>
          <w:color w:val="0070C0"/>
          <w:sz w:val="24"/>
          <w:szCs w:val="24"/>
          <w:lang w:eastAsia="en-NZ"/>
        </w:rPr>
        <w:t>5</w:t>
      </w:r>
      <w:r w:rsidRPr="0036787E">
        <w:rPr>
          <w:rFonts w:cs="Times New Roman"/>
          <w:b/>
          <w:color w:val="0070C0"/>
          <w:sz w:val="24"/>
          <w:szCs w:val="24"/>
          <w:lang w:eastAsia="en-NZ"/>
        </w:rPr>
        <w:t>:  SYMPTOMS</w:t>
      </w:r>
      <w:r w:rsidR="00000DF1" w:rsidRPr="0036787E">
        <w:rPr>
          <w:rFonts w:cs="Times New Roman"/>
          <w:b/>
          <w:color w:val="0070C0"/>
          <w:sz w:val="24"/>
          <w:szCs w:val="24"/>
          <w:lang w:eastAsia="en-NZ"/>
        </w:rPr>
        <w:t xml:space="preserve"> DEVELOPED POST-FIRST LEPTO</w:t>
      </w:r>
    </w:p>
    <w:p w14:paraId="713C6C00" w14:textId="38C49764" w:rsidR="001B52B3" w:rsidRPr="0036787E" w:rsidRDefault="00ED4236" w:rsidP="004A6EFD">
      <w:pPr>
        <w:pStyle w:val="ListParagraph"/>
        <w:numPr>
          <w:ilvl w:val="0"/>
          <w:numId w:val="4"/>
        </w:num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 xml:space="preserve">Since you first became ill with lepto have other symptoms developed </w:t>
      </w:r>
      <w:r w:rsidR="00C05A1E" w:rsidRPr="0036787E">
        <w:rPr>
          <w:rFonts w:cs="Times New Roman"/>
          <w:sz w:val="24"/>
          <w:szCs w:val="24"/>
        </w:rPr>
        <w:t>that you feel are related to you having lepto?</w:t>
      </w:r>
    </w:p>
    <w:p w14:paraId="36082F17" w14:textId="6C5B3E65" w:rsidR="001B52B3" w:rsidRPr="0036787E" w:rsidRDefault="006C6709" w:rsidP="001B52B3">
      <w:pPr>
        <w:pStyle w:val="ListParagraph"/>
        <w:spacing w:line="360" w:lineRule="auto"/>
        <w:ind w:left="1134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446854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52B3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1B52B3" w:rsidRPr="0036787E">
        <w:rPr>
          <w:rFonts w:cs="Times New Roman"/>
          <w:sz w:val="24"/>
          <w:szCs w:val="24"/>
        </w:rPr>
        <w:t xml:space="preserve"> Yes [</w:t>
      </w:r>
      <w:r w:rsidR="00ED4236" w:rsidRPr="0036787E">
        <w:rPr>
          <w:rFonts w:cs="Times New Roman"/>
          <w:sz w:val="24"/>
          <w:szCs w:val="24"/>
        </w:rPr>
        <w:t>FILL OUT TABLE</w:t>
      </w:r>
      <w:r w:rsidR="00CE239C" w:rsidRPr="0036787E">
        <w:rPr>
          <w:rFonts w:cs="Times New Roman"/>
          <w:sz w:val="24"/>
          <w:szCs w:val="24"/>
        </w:rPr>
        <w:t xml:space="preserve"> BELOW</w:t>
      </w:r>
      <w:r w:rsidR="001B52B3" w:rsidRPr="0036787E">
        <w:rPr>
          <w:rFonts w:cs="Times New Roman"/>
          <w:sz w:val="24"/>
          <w:szCs w:val="24"/>
        </w:rPr>
        <w:t>]</w:t>
      </w:r>
    </w:p>
    <w:p w14:paraId="73035F31" w14:textId="2BA733C0" w:rsidR="001B52B3" w:rsidRPr="0036787E" w:rsidRDefault="006C6709" w:rsidP="001B52B3">
      <w:pPr>
        <w:pStyle w:val="ListParagraph"/>
        <w:spacing w:line="360" w:lineRule="auto"/>
        <w:ind w:left="1134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524560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52B3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1B52B3" w:rsidRPr="0036787E">
        <w:rPr>
          <w:rFonts w:cs="Times New Roman"/>
          <w:sz w:val="24"/>
          <w:szCs w:val="24"/>
        </w:rPr>
        <w:t xml:space="preserve"> No </w:t>
      </w:r>
      <w:r w:rsidR="00C05A1E" w:rsidRPr="0036787E">
        <w:rPr>
          <w:rFonts w:cs="Times New Roman"/>
          <w:sz w:val="24"/>
          <w:szCs w:val="24"/>
        </w:rPr>
        <w:t xml:space="preserve">[GO TO SECTION </w:t>
      </w:r>
      <w:r w:rsidR="00ED4236" w:rsidRPr="0036787E">
        <w:rPr>
          <w:rFonts w:cs="Times New Roman"/>
          <w:sz w:val="24"/>
          <w:szCs w:val="24"/>
        </w:rPr>
        <w:t>6</w:t>
      </w:r>
      <w:r w:rsidR="00C05A1E" w:rsidRPr="0036787E">
        <w:rPr>
          <w:rFonts w:cs="Times New Roman"/>
          <w:sz w:val="24"/>
          <w:szCs w:val="24"/>
        </w:rPr>
        <w:t>]</w:t>
      </w:r>
    </w:p>
    <w:p w14:paraId="6BC9083B" w14:textId="77777777" w:rsidR="00FF64F8" w:rsidRPr="0036787E" w:rsidRDefault="00FF64F8" w:rsidP="00FF64F8">
      <w:pPr>
        <w:pStyle w:val="ListParagraph"/>
        <w:spacing w:line="360" w:lineRule="auto"/>
        <w:ind w:left="502"/>
        <w:rPr>
          <w:rFonts w:cs="Times New Roman"/>
          <w:sz w:val="24"/>
          <w:szCs w:val="24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04"/>
        <w:gridCol w:w="2133"/>
        <w:gridCol w:w="2128"/>
        <w:gridCol w:w="1984"/>
        <w:gridCol w:w="1367"/>
      </w:tblGrid>
      <w:tr w:rsidR="00373405" w:rsidRPr="0036787E" w14:paraId="7EF9E7C6" w14:textId="77777777" w:rsidTr="00373405">
        <w:trPr>
          <w:trHeight w:val="2930"/>
        </w:trPr>
        <w:tc>
          <w:tcPr>
            <w:tcW w:w="779" w:type="pct"/>
          </w:tcPr>
          <w:p w14:paraId="25B9820F" w14:textId="4D5C1A04" w:rsidR="00530B7D" w:rsidRPr="0036787E" w:rsidRDefault="00530B7D" w:rsidP="00F17CCE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36787E">
              <w:rPr>
                <w:rFonts w:asciiTheme="minorHAnsi" w:hAnsiTheme="minorHAnsi" w:cstheme="minorHAnsi"/>
                <w:b/>
                <w:szCs w:val="24"/>
              </w:rPr>
              <w:t xml:space="preserve">Symptoms </w:t>
            </w:r>
          </w:p>
          <w:p w14:paraId="702770AC" w14:textId="59159B59" w:rsidR="00530B7D" w:rsidRPr="0036787E" w:rsidRDefault="00530B7D" w:rsidP="00F17CCE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 w:rsidRPr="0036787E">
              <w:rPr>
                <w:rFonts w:asciiTheme="minorHAnsi" w:hAnsiTheme="minorHAnsi" w:cstheme="minorHAnsi"/>
                <w:b/>
                <w:szCs w:val="24"/>
              </w:rPr>
              <w:t>[SPECIFY BELOW]</w:t>
            </w:r>
          </w:p>
        </w:tc>
        <w:tc>
          <w:tcPr>
            <w:tcW w:w="1183" w:type="pct"/>
          </w:tcPr>
          <w:p w14:paraId="22599AEE" w14:textId="77777777" w:rsidR="00530B7D" w:rsidRPr="0036787E" w:rsidRDefault="00530B7D" w:rsidP="00F17CCE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 xml:space="preserve">How long has this affected you? </w:t>
            </w:r>
          </w:p>
          <w:p w14:paraId="62995D1F" w14:textId="77777777" w:rsidR="00530B7D" w:rsidRPr="0036787E" w:rsidRDefault="00530B7D" w:rsidP="00530B7D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 xml:space="preserve">&lt; a week </w:t>
            </w:r>
          </w:p>
          <w:p w14:paraId="30966519" w14:textId="77777777" w:rsidR="00530B7D" w:rsidRPr="0036787E" w:rsidRDefault="00530B7D" w:rsidP="00530B7D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A week to a month</w:t>
            </w:r>
          </w:p>
          <w:p w14:paraId="14B14D12" w14:textId="77777777" w:rsidR="00530B7D" w:rsidRPr="0036787E" w:rsidRDefault="00530B7D" w:rsidP="00530B7D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1 to 3 months</w:t>
            </w:r>
          </w:p>
          <w:p w14:paraId="70E66EF9" w14:textId="77777777" w:rsidR="00530B7D" w:rsidRPr="0036787E" w:rsidRDefault="00530B7D" w:rsidP="00530B7D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3 to 5 months</w:t>
            </w:r>
          </w:p>
          <w:p w14:paraId="533C3294" w14:textId="77777777" w:rsidR="00530B7D" w:rsidRPr="0036787E" w:rsidRDefault="00530B7D" w:rsidP="00530B7D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cs="Times New Roman"/>
                <w:b/>
                <w:sz w:val="18"/>
                <w:szCs w:val="18"/>
              </w:rPr>
            </w:pPr>
            <w:r w:rsidRPr="0036787E">
              <w:rPr>
                <w:rFonts w:cs="Times New Roman"/>
                <w:b/>
                <w:sz w:val="20"/>
                <w:szCs w:val="20"/>
              </w:rPr>
              <w:t>&gt;6 months</w:t>
            </w:r>
          </w:p>
        </w:tc>
        <w:tc>
          <w:tcPr>
            <w:tcW w:w="1180" w:type="pct"/>
          </w:tcPr>
          <w:p w14:paraId="476D35CD" w14:textId="6854B68E" w:rsidR="00530B7D" w:rsidRPr="0036787E" w:rsidRDefault="00530B7D" w:rsidP="00F17CCE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During that time how frequent was this symptom?</w:t>
            </w:r>
          </w:p>
          <w:p w14:paraId="47A52245" w14:textId="77777777" w:rsidR="007F32F3" w:rsidRPr="0036787E" w:rsidRDefault="007F32F3" w:rsidP="007F32F3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 xml:space="preserve">Daily </w:t>
            </w:r>
          </w:p>
          <w:p w14:paraId="25209027" w14:textId="77777777" w:rsidR="007F32F3" w:rsidRPr="0036787E" w:rsidRDefault="007F32F3" w:rsidP="007F32F3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2-3 times/week</w:t>
            </w:r>
          </w:p>
          <w:p w14:paraId="6D46EEE6" w14:textId="77777777" w:rsidR="007F32F3" w:rsidRPr="0036787E" w:rsidRDefault="007F32F3" w:rsidP="007F32F3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weekly</w:t>
            </w:r>
          </w:p>
          <w:p w14:paraId="5547D960" w14:textId="77777777" w:rsidR="007F32F3" w:rsidRPr="0036787E" w:rsidRDefault="007F32F3" w:rsidP="007F32F3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</w:rPr>
              <w:t>monthly</w:t>
            </w:r>
          </w:p>
          <w:p w14:paraId="13DBD909" w14:textId="37C13926" w:rsidR="00530B7D" w:rsidRPr="0036787E" w:rsidRDefault="007F32F3" w:rsidP="007F32F3">
            <w:pPr>
              <w:pStyle w:val="ListParagraph"/>
              <w:numPr>
                <w:ilvl w:val="0"/>
                <w:numId w:val="28"/>
              </w:numPr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Less than 5 times</w:t>
            </w:r>
          </w:p>
        </w:tc>
        <w:tc>
          <w:tcPr>
            <w:tcW w:w="1100" w:type="pct"/>
          </w:tcPr>
          <w:p w14:paraId="7421E7D0" w14:textId="79F9A3E4" w:rsidR="00530B7D" w:rsidRPr="0036787E" w:rsidRDefault="00530B7D" w:rsidP="00F17CCE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 xml:space="preserve">How severe was this </w:t>
            </w:r>
            <w:proofErr w:type="gramStart"/>
            <w:r w:rsidRPr="0036787E">
              <w:rPr>
                <w:rFonts w:cs="Times New Roman"/>
                <w:b/>
                <w:sz w:val="24"/>
                <w:szCs w:val="24"/>
              </w:rPr>
              <w:t>symptom ?</w:t>
            </w:r>
            <w:proofErr w:type="gramEnd"/>
          </w:p>
          <w:p w14:paraId="53C70395" w14:textId="77777777" w:rsidR="00530B7D" w:rsidRPr="0036787E" w:rsidRDefault="00530B7D" w:rsidP="00F17CCE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>On a scale of 1-5 with 1 as mild and 5 as severe</w:t>
            </w:r>
          </w:p>
          <w:p w14:paraId="14E1500F" w14:textId="77777777" w:rsidR="00530B7D" w:rsidRPr="0036787E" w:rsidRDefault="00530B7D" w:rsidP="00F17CCE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58" w:type="pct"/>
          </w:tcPr>
          <w:p w14:paraId="22C91CA1" w14:textId="77777777" w:rsidR="00530B7D" w:rsidRPr="0036787E" w:rsidRDefault="00530B7D" w:rsidP="00F17CCE">
            <w:pPr>
              <w:spacing w:line="36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36787E">
              <w:rPr>
                <w:rFonts w:cs="Times New Roman"/>
                <w:b/>
                <w:sz w:val="24"/>
                <w:szCs w:val="24"/>
              </w:rPr>
              <w:t>Do you still have this symptom?</w:t>
            </w:r>
          </w:p>
          <w:p w14:paraId="185C036A" w14:textId="77777777" w:rsidR="00530B7D" w:rsidRPr="0036787E" w:rsidRDefault="00530B7D" w:rsidP="00F17CCE">
            <w:pPr>
              <w:pStyle w:val="ListParagraph"/>
              <w:ind w:left="0"/>
              <w:rPr>
                <w:rFonts w:cs="Times New Roman"/>
                <w:b/>
                <w:bCs/>
                <w:sz w:val="20"/>
                <w:szCs w:val="20"/>
                <w:lang w:eastAsia="en-NZ"/>
              </w:rPr>
            </w:pPr>
            <w:r w:rsidRPr="0036787E">
              <w:rPr>
                <w:rFonts w:cs="Times New Roman"/>
                <w:b/>
                <w:bCs/>
                <w:sz w:val="20"/>
                <w:szCs w:val="20"/>
                <w:lang w:eastAsia="en-NZ"/>
              </w:rPr>
              <w:t xml:space="preserve"> Tick if yes</w:t>
            </w:r>
          </w:p>
          <w:p w14:paraId="1CFBB275" w14:textId="77777777" w:rsidR="00530B7D" w:rsidRPr="0036787E" w:rsidRDefault="00530B7D" w:rsidP="00F17CCE">
            <w:pPr>
              <w:pStyle w:val="ListParagraph"/>
              <w:ind w:left="0"/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373405" w:rsidRPr="0036787E" w14:paraId="2D2D3BF7" w14:textId="77777777" w:rsidTr="00373405">
        <w:trPr>
          <w:trHeight w:val="274"/>
        </w:trPr>
        <w:tc>
          <w:tcPr>
            <w:tcW w:w="779" w:type="pct"/>
          </w:tcPr>
          <w:p w14:paraId="543D9CC0" w14:textId="334EC78A" w:rsidR="00530B7D" w:rsidRPr="0036787E" w:rsidRDefault="00530B7D" w:rsidP="00F17CCE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183" w:type="pct"/>
          </w:tcPr>
          <w:p w14:paraId="2DC9161D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80" w:type="pct"/>
          </w:tcPr>
          <w:p w14:paraId="16621242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00" w:type="pct"/>
          </w:tcPr>
          <w:p w14:paraId="4B631889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58" w:type="pct"/>
          </w:tcPr>
          <w:p w14:paraId="33B12034" w14:textId="77777777" w:rsidR="00530B7D" w:rsidRPr="0036787E" w:rsidRDefault="006C6709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-17341571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30B7D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373405" w:rsidRPr="0036787E" w14:paraId="65BF5186" w14:textId="77777777" w:rsidTr="00373405">
        <w:trPr>
          <w:trHeight w:val="282"/>
        </w:trPr>
        <w:tc>
          <w:tcPr>
            <w:tcW w:w="779" w:type="pct"/>
          </w:tcPr>
          <w:p w14:paraId="3B623ABD" w14:textId="7049C914" w:rsidR="00530B7D" w:rsidRPr="0036787E" w:rsidRDefault="00530B7D" w:rsidP="00F17CCE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183" w:type="pct"/>
          </w:tcPr>
          <w:p w14:paraId="7E020386" w14:textId="77777777" w:rsidR="00530B7D" w:rsidRPr="0036787E" w:rsidRDefault="00530B7D" w:rsidP="00F17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80" w:type="pct"/>
          </w:tcPr>
          <w:p w14:paraId="2E4E3A32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00" w:type="pct"/>
          </w:tcPr>
          <w:p w14:paraId="0A1B563A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58" w:type="pct"/>
          </w:tcPr>
          <w:p w14:paraId="55C79C2D" w14:textId="77777777" w:rsidR="00530B7D" w:rsidRPr="0036787E" w:rsidRDefault="006C6709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11729913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30B7D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373405" w:rsidRPr="0036787E" w14:paraId="29C5631F" w14:textId="77777777" w:rsidTr="00373405">
        <w:trPr>
          <w:trHeight w:val="274"/>
        </w:trPr>
        <w:tc>
          <w:tcPr>
            <w:tcW w:w="779" w:type="pct"/>
          </w:tcPr>
          <w:p w14:paraId="77A76016" w14:textId="59B3FD33" w:rsidR="00530B7D" w:rsidRPr="0036787E" w:rsidRDefault="00530B7D" w:rsidP="00F17CCE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183" w:type="pct"/>
          </w:tcPr>
          <w:p w14:paraId="7ECED4B4" w14:textId="77777777" w:rsidR="00530B7D" w:rsidRPr="0036787E" w:rsidRDefault="00530B7D" w:rsidP="00F17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80" w:type="pct"/>
          </w:tcPr>
          <w:p w14:paraId="5FC2E983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00" w:type="pct"/>
          </w:tcPr>
          <w:p w14:paraId="538524A0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58" w:type="pct"/>
          </w:tcPr>
          <w:p w14:paraId="35DAE664" w14:textId="77777777" w:rsidR="00530B7D" w:rsidRPr="0036787E" w:rsidRDefault="006C6709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-907542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30B7D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  <w:tr w:rsidR="00373405" w:rsidRPr="0036787E" w14:paraId="0EAF3503" w14:textId="77777777" w:rsidTr="00373405">
        <w:trPr>
          <w:trHeight w:val="274"/>
        </w:trPr>
        <w:tc>
          <w:tcPr>
            <w:tcW w:w="779" w:type="pct"/>
          </w:tcPr>
          <w:p w14:paraId="1478591B" w14:textId="69056DF5" w:rsidR="00530B7D" w:rsidRPr="0036787E" w:rsidRDefault="00530B7D" w:rsidP="00F17CCE">
            <w:pPr>
              <w:pStyle w:val="UMRbody"/>
              <w:tabs>
                <w:tab w:val="left" w:pos="709"/>
              </w:tabs>
              <w:spacing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183" w:type="pct"/>
          </w:tcPr>
          <w:p w14:paraId="428E659A" w14:textId="77777777" w:rsidR="00530B7D" w:rsidRPr="0036787E" w:rsidRDefault="00530B7D" w:rsidP="00F17CCE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80" w:type="pct"/>
          </w:tcPr>
          <w:p w14:paraId="6BDC9BA3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1100" w:type="pct"/>
          </w:tcPr>
          <w:p w14:paraId="094B9C20" w14:textId="77777777" w:rsidR="00530B7D" w:rsidRPr="0036787E" w:rsidRDefault="00530B7D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r w:rsidRPr="0036787E">
              <w:rPr>
                <w:rFonts w:eastAsia="MS Gothic" w:cstheme="minorHAnsi"/>
                <w:sz w:val="24"/>
                <w:szCs w:val="24"/>
              </w:rPr>
              <w:t>1     2     3     4     5</w:t>
            </w:r>
          </w:p>
        </w:tc>
        <w:tc>
          <w:tcPr>
            <w:tcW w:w="758" w:type="pct"/>
          </w:tcPr>
          <w:p w14:paraId="34B13E49" w14:textId="77777777" w:rsidR="00530B7D" w:rsidRPr="0036787E" w:rsidRDefault="006C6709" w:rsidP="00F17CCE">
            <w:pPr>
              <w:spacing w:line="360" w:lineRule="auto"/>
              <w:jc w:val="center"/>
              <w:rPr>
                <w:rFonts w:eastAsia="MS Gothic" w:cstheme="minorHAnsi"/>
                <w:sz w:val="24"/>
                <w:szCs w:val="24"/>
              </w:rPr>
            </w:pPr>
            <w:sdt>
              <w:sdtPr>
                <w:rPr>
                  <w:rFonts w:cstheme="minorHAnsi"/>
                  <w:szCs w:val="24"/>
                </w:rPr>
                <w:id w:val="-1622521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30B7D" w:rsidRPr="0036787E">
                  <w:rPr>
                    <w:rFonts w:ascii="MS Gothic" w:eastAsia="MS Gothic" w:hAnsi="MS Gothic" w:cstheme="minorHAnsi" w:hint="eastAsia"/>
                    <w:szCs w:val="24"/>
                  </w:rPr>
                  <w:t>☐</w:t>
                </w:r>
              </w:sdtContent>
            </w:sdt>
          </w:p>
        </w:tc>
      </w:tr>
    </w:tbl>
    <w:p w14:paraId="721D0F48" w14:textId="65110220" w:rsidR="00530B7D" w:rsidRPr="0036787E" w:rsidRDefault="00530B7D">
      <w:r w:rsidRPr="0036787E">
        <w:br w:type="page"/>
      </w:r>
    </w:p>
    <w:p w14:paraId="34B112C0" w14:textId="19E9F55A" w:rsidR="003A4763" w:rsidRPr="0036787E" w:rsidRDefault="003A4763" w:rsidP="003A4763">
      <w:pPr>
        <w:pStyle w:val="Heading1"/>
        <w:spacing w:line="360" w:lineRule="auto"/>
        <w:rPr>
          <w:rFonts w:asciiTheme="minorHAnsi" w:hAnsiTheme="minorHAnsi" w:cs="Times New Roman"/>
          <w:b/>
          <w:sz w:val="24"/>
          <w:szCs w:val="24"/>
        </w:rPr>
      </w:pPr>
      <w:bookmarkStart w:id="1" w:name="_Hlk35005422"/>
      <w:r w:rsidRPr="0036787E">
        <w:rPr>
          <w:rFonts w:asciiTheme="minorHAnsi" w:hAnsiTheme="minorHAnsi" w:cs="Times New Roman"/>
          <w:b/>
          <w:sz w:val="24"/>
          <w:szCs w:val="24"/>
        </w:rPr>
        <w:lastRenderedPageBreak/>
        <w:t xml:space="preserve">SECTION </w:t>
      </w:r>
      <w:r w:rsidR="00000DF1" w:rsidRPr="0036787E">
        <w:rPr>
          <w:rFonts w:asciiTheme="minorHAnsi" w:hAnsiTheme="minorHAnsi" w:cs="Times New Roman"/>
          <w:b/>
          <w:sz w:val="24"/>
          <w:szCs w:val="24"/>
        </w:rPr>
        <w:t>6</w:t>
      </w:r>
      <w:r w:rsidRPr="0036787E">
        <w:rPr>
          <w:rFonts w:asciiTheme="minorHAnsi" w:hAnsiTheme="minorHAnsi" w:cs="Times New Roman"/>
          <w:b/>
          <w:sz w:val="24"/>
          <w:szCs w:val="24"/>
        </w:rPr>
        <w:t xml:space="preserve">: </w:t>
      </w:r>
      <w:r w:rsidR="00AE3CFD" w:rsidRPr="0036787E">
        <w:rPr>
          <w:rFonts w:asciiTheme="minorHAnsi" w:hAnsiTheme="minorHAnsi" w:cs="Times New Roman"/>
          <w:b/>
          <w:sz w:val="24"/>
          <w:szCs w:val="24"/>
        </w:rPr>
        <w:t>YOUR</w:t>
      </w:r>
      <w:r w:rsidRPr="0036787E">
        <w:rPr>
          <w:rFonts w:asciiTheme="minorHAnsi" w:hAnsiTheme="minorHAnsi" w:cs="Times New Roman"/>
          <w:b/>
          <w:sz w:val="24"/>
          <w:szCs w:val="24"/>
        </w:rPr>
        <w:t xml:space="preserve"> WORK LIFE</w:t>
      </w:r>
    </w:p>
    <w:bookmarkEnd w:id="1"/>
    <w:p w14:paraId="6A6106E6" w14:textId="68F3A633" w:rsidR="00E579C8" w:rsidRPr="0036787E" w:rsidRDefault="00E579C8" w:rsidP="003A4763">
      <w:pPr>
        <w:shd w:val="clear" w:color="auto" w:fill="FFFFFF" w:themeFill="background1"/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 xml:space="preserve">[REVIEW </w:t>
      </w:r>
      <w:r w:rsidR="006C4DC2" w:rsidRPr="0036787E">
        <w:rPr>
          <w:rFonts w:eastAsia="Times New Roman" w:cstheme="minorHAnsi"/>
          <w:sz w:val="24"/>
          <w:szCs w:val="24"/>
          <w:lang w:eastAsia="en-NZ"/>
        </w:rPr>
        <w:t>TIME OFF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FROM ACUTE QUESTIONNAIRE</w:t>
      </w:r>
      <w:r w:rsidR="006C4DC2" w:rsidRPr="0036787E">
        <w:rPr>
          <w:rFonts w:eastAsia="Times New Roman" w:cstheme="minorHAnsi"/>
          <w:sz w:val="24"/>
          <w:szCs w:val="24"/>
          <w:lang w:eastAsia="en-NZ"/>
        </w:rPr>
        <w:t xml:space="preserve"> (page 5)</w:t>
      </w:r>
      <w:r w:rsidRPr="0036787E">
        <w:rPr>
          <w:rFonts w:eastAsia="Times New Roman" w:cstheme="minorHAnsi"/>
          <w:sz w:val="24"/>
          <w:szCs w:val="24"/>
          <w:lang w:eastAsia="en-NZ"/>
        </w:rPr>
        <w:t>]</w:t>
      </w:r>
    </w:p>
    <w:p w14:paraId="60300991" w14:textId="77777777" w:rsidR="00373405" w:rsidRPr="0036787E" w:rsidRDefault="006C4DC2" w:rsidP="003A4763">
      <w:pPr>
        <w:shd w:val="clear" w:color="auto" w:fill="FFFFFF" w:themeFill="background1"/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 xml:space="preserve">We want to find </w:t>
      </w:r>
      <w:r w:rsidR="00737A2E" w:rsidRPr="0036787E">
        <w:rPr>
          <w:rFonts w:eastAsia="Times New Roman" w:cstheme="minorHAnsi"/>
          <w:sz w:val="24"/>
          <w:szCs w:val="24"/>
          <w:lang w:eastAsia="en-NZ"/>
        </w:rPr>
        <w:t>out what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</w:t>
      </w:r>
      <w:r w:rsidR="003A4763" w:rsidRPr="0036787E">
        <w:rPr>
          <w:rFonts w:eastAsia="Times New Roman" w:cstheme="minorHAnsi"/>
          <w:sz w:val="24"/>
          <w:szCs w:val="24"/>
          <w:lang w:eastAsia="en-NZ"/>
        </w:rPr>
        <w:t>impact lep</w:t>
      </w:r>
      <w:r w:rsidR="00BB224A" w:rsidRPr="0036787E">
        <w:rPr>
          <w:rFonts w:eastAsia="Times New Roman" w:cstheme="minorHAnsi"/>
          <w:sz w:val="24"/>
          <w:szCs w:val="24"/>
          <w:lang w:eastAsia="en-NZ"/>
        </w:rPr>
        <w:t xml:space="preserve">to had on your work </w:t>
      </w:r>
      <w:r w:rsidR="003A4763" w:rsidRPr="0036787E">
        <w:rPr>
          <w:rFonts w:eastAsia="Times New Roman" w:cstheme="minorHAnsi"/>
          <w:sz w:val="24"/>
          <w:szCs w:val="24"/>
          <w:lang w:eastAsia="en-NZ"/>
        </w:rPr>
        <w:t>life</w:t>
      </w:r>
      <w:r w:rsidR="00737A2E" w:rsidRPr="0036787E">
        <w:rPr>
          <w:rFonts w:eastAsia="Times New Roman" w:cstheme="minorHAnsi"/>
          <w:sz w:val="24"/>
          <w:szCs w:val="24"/>
          <w:lang w:eastAsia="en-NZ"/>
        </w:rPr>
        <w:t xml:space="preserve"> please</w:t>
      </w:r>
      <w:r w:rsidR="003A4763" w:rsidRPr="0036787E">
        <w:rPr>
          <w:rFonts w:eastAsia="Times New Roman" w:cstheme="minorHAnsi"/>
          <w:sz w:val="24"/>
          <w:szCs w:val="24"/>
          <w:lang w:eastAsia="en-NZ"/>
        </w:rPr>
        <w:t>.</w:t>
      </w:r>
      <w:r w:rsidR="009F748C" w:rsidRPr="0036787E">
        <w:rPr>
          <w:rFonts w:eastAsia="Times New Roman" w:cstheme="minorHAnsi"/>
          <w:sz w:val="24"/>
          <w:szCs w:val="24"/>
          <w:lang w:eastAsia="en-NZ"/>
        </w:rPr>
        <w:t xml:space="preserve"> </w:t>
      </w:r>
    </w:p>
    <w:p w14:paraId="2AE4C82F" w14:textId="6C25D74C" w:rsidR="00373405" w:rsidRPr="0036787E" w:rsidRDefault="00373405" w:rsidP="00373405">
      <w:pPr>
        <w:pStyle w:val="ListParagraph"/>
        <w:numPr>
          <w:ilvl w:val="0"/>
          <w:numId w:val="29"/>
        </w:numPr>
        <w:tabs>
          <w:tab w:val="left" w:pos="142"/>
        </w:tabs>
        <w:autoSpaceDE w:val="0"/>
        <w:autoSpaceDN w:val="0"/>
        <w:adjustRightInd w:val="0"/>
        <w:spacing w:after="0" w:line="360" w:lineRule="auto"/>
        <w:ind w:left="0" w:hanging="426"/>
        <w:rPr>
          <w:rFonts w:cstheme="minorHAnsi"/>
          <w:bCs/>
          <w:sz w:val="24"/>
          <w:szCs w:val="24"/>
        </w:rPr>
      </w:pPr>
      <w:r w:rsidRPr="0036787E">
        <w:rPr>
          <w:sz w:val="24"/>
          <w:szCs w:val="24"/>
        </w:rPr>
        <w:t>What is your job or occupation now? If you have more than one job, please tell me all of them.</w:t>
      </w:r>
    </w:p>
    <w:p w14:paraId="25E086C5" w14:textId="10E4F4D8" w:rsidR="00373405" w:rsidRPr="0036787E" w:rsidRDefault="00373405" w:rsidP="00373405">
      <w:pPr>
        <w:tabs>
          <w:tab w:val="left" w:pos="709"/>
        </w:tabs>
        <w:spacing w:after="0" w:line="360" w:lineRule="auto"/>
        <w:rPr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[GET DETAIL: </w:t>
      </w:r>
      <w:r w:rsidRPr="0036787E">
        <w:rPr>
          <w:sz w:val="24"/>
          <w:szCs w:val="24"/>
        </w:rPr>
        <w:t>FOR EXAMPLE, IF THE JOB TITLE IS FARMER ASK IF THEY ARE DAIRY FARMER, BEEF FARMER, SHEEP FARMER, CROP FARMER, MIXED FARMING OR OTHER TYPES]</w:t>
      </w:r>
    </w:p>
    <w:p w14:paraId="3A91BAF7" w14:textId="42C1CB39" w:rsidR="005062D9" w:rsidRPr="0036787E" w:rsidRDefault="005062D9" w:rsidP="00373405">
      <w:pPr>
        <w:tabs>
          <w:tab w:val="left" w:pos="709"/>
        </w:tabs>
        <w:spacing w:after="0" w:line="360" w:lineRule="auto"/>
        <w:rPr>
          <w:rFonts w:cstheme="minorHAnsi"/>
          <w:i/>
          <w:sz w:val="24"/>
          <w:szCs w:val="24"/>
        </w:rPr>
      </w:pPr>
      <w:r w:rsidRPr="0036787E">
        <w:rPr>
          <w:sz w:val="24"/>
          <w:szCs w:val="24"/>
        </w:rPr>
        <w:t xml:space="preserve">Used to be: </w:t>
      </w:r>
      <w:r w:rsidR="00AF0BED" w:rsidRPr="0036787E">
        <w:rPr>
          <w:sz w:val="24"/>
          <w:szCs w:val="24"/>
        </w:rPr>
        <w:t>[</w:t>
      </w:r>
      <w:r w:rsidR="00D000E9" w:rsidRPr="0036787E">
        <w:rPr>
          <w:sz w:val="24"/>
          <w:szCs w:val="24"/>
        </w:rPr>
        <w:t>OCCUPATION</w:t>
      </w:r>
      <w:r w:rsidR="00AF0BED" w:rsidRPr="0036787E">
        <w:rPr>
          <w:sz w:val="24"/>
          <w:szCs w:val="24"/>
        </w:rPr>
        <w:t>]</w:t>
      </w:r>
    </w:p>
    <w:p w14:paraId="319F0949" w14:textId="77777777" w:rsidR="00373405" w:rsidRPr="0036787E" w:rsidRDefault="00373405" w:rsidP="00373405">
      <w:pPr>
        <w:pStyle w:val="UMRbody"/>
        <w:tabs>
          <w:tab w:val="left" w:pos="709"/>
        </w:tabs>
        <w:spacing w:line="360" w:lineRule="auto"/>
        <w:rPr>
          <w:rFonts w:asciiTheme="minorHAnsi" w:hAnsiTheme="minorHAnsi" w:cstheme="minorHAnsi"/>
          <w:szCs w:val="24"/>
        </w:rPr>
      </w:pPr>
      <w:r w:rsidRPr="0036787E">
        <w:rPr>
          <w:rFonts w:asciiTheme="minorHAnsi" w:hAnsiTheme="minorHAnsi" w:cstheme="minorHAnsi"/>
          <w:szCs w:val="24"/>
        </w:rPr>
        <w:t>Job title 1: __________________</w:t>
      </w:r>
    </w:p>
    <w:p w14:paraId="3D340791" w14:textId="77777777" w:rsidR="00373405" w:rsidRPr="0036787E" w:rsidRDefault="00373405" w:rsidP="00373405">
      <w:pPr>
        <w:pStyle w:val="UMRbody"/>
        <w:tabs>
          <w:tab w:val="left" w:pos="709"/>
        </w:tabs>
        <w:spacing w:line="360" w:lineRule="auto"/>
        <w:rPr>
          <w:rFonts w:asciiTheme="minorHAnsi" w:hAnsiTheme="minorHAnsi" w:cstheme="minorBidi"/>
        </w:rPr>
      </w:pPr>
      <w:r w:rsidRPr="0036787E">
        <w:rPr>
          <w:rFonts w:asciiTheme="minorHAnsi" w:hAnsiTheme="minorHAnsi" w:cstheme="minorBidi"/>
        </w:rPr>
        <w:t>Job title 2: ___________________</w:t>
      </w:r>
    </w:p>
    <w:p w14:paraId="10131B8C" w14:textId="77777777" w:rsidR="00373405" w:rsidRPr="0036787E" w:rsidRDefault="00373405" w:rsidP="00373405">
      <w:pPr>
        <w:pStyle w:val="UMRbody"/>
        <w:tabs>
          <w:tab w:val="left" w:pos="709"/>
        </w:tabs>
        <w:spacing w:line="360" w:lineRule="auto"/>
        <w:rPr>
          <w:rFonts w:asciiTheme="minorHAnsi" w:hAnsiTheme="minorHAnsi" w:cstheme="minorBidi"/>
        </w:rPr>
      </w:pPr>
      <w:r w:rsidRPr="0036787E">
        <w:rPr>
          <w:rFonts w:asciiTheme="minorHAnsi" w:hAnsiTheme="minorHAnsi" w:cstheme="minorBidi"/>
        </w:rPr>
        <w:t>Job title 3: ____________________</w:t>
      </w:r>
    </w:p>
    <w:p w14:paraId="4814837B" w14:textId="77777777" w:rsidR="00373405" w:rsidRPr="0036787E" w:rsidRDefault="00373405" w:rsidP="00373405">
      <w:pPr>
        <w:tabs>
          <w:tab w:val="left" w:pos="142"/>
        </w:tabs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 w:rsidRPr="0036787E">
        <w:rPr>
          <w:sz w:val="24"/>
          <w:szCs w:val="24"/>
        </w:rPr>
        <w:t>Not working/retired</w:t>
      </w:r>
      <w:r w:rsidRPr="0036787E">
        <w:t>: ______________</w:t>
      </w:r>
    </w:p>
    <w:p w14:paraId="18738792" w14:textId="2F76A64B" w:rsidR="00373405" w:rsidRPr="0036787E" w:rsidRDefault="00373405" w:rsidP="00373405">
      <w:pPr>
        <w:tabs>
          <w:tab w:val="left" w:pos="142"/>
        </w:tabs>
        <w:autoSpaceDE w:val="0"/>
        <w:autoSpaceDN w:val="0"/>
        <w:adjustRightInd w:val="0"/>
        <w:spacing w:after="0" w:line="360" w:lineRule="auto"/>
      </w:pPr>
      <w:r w:rsidRPr="0036787E">
        <w:rPr>
          <w:sz w:val="24"/>
          <w:szCs w:val="24"/>
        </w:rPr>
        <w:t xml:space="preserve">Other (specify): </w:t>
      </w:r>
      <w:r w:rsidRPr="0036787E">
        <w:t>__________________</w:t>
      </w:r>
    </w:p>
    <w:p w14:paraId="39CF8634" w14:textId="77777777" w:rsidR="00373405" w:rsidRPr="0036787E" w:rsidRDefault="00373405" w:rsidP="003A4763">
      <w:pPr>
        <w:shd w:val="clear" w:color="auto" w:fill="FFFFFF" w:themeFill="background1"/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</w:p>
    <w:p w14:paraId="2A2B25B3" w14:textId="6A57102E" w:rsidR="003A4763" w:rsidRPr="0036787E" w:rsidRDefault="00373405" w:rsidP="00373405">
      <w:pPr>
        <w:pStyle w:val="ListParagraph"/>
        <w:numPr>
          <w:ilvl w:val="0"/>
          <w:numId w:val="29"/>
        </w:num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 xml:space="preserve">In </w:t>
      </w:r>
      <w:r w:rsidR="006C6709">
        <w:rPr>
          <w:rFonts w:cstheme="minorHAnsi"/>
          <w:sz w:val="24"/>
          <w:szCs w:val="24"/>
        </w:rPr>
        <w:t>MONTH/YEAR</w:t>
      </w:r>
      <w:r w:rsidR="006C6709">
        <w:rPr>
          <w:rFonts w:cstheme="minorHAnsi"/>
          <w:sz w:val="24"/>
          <w:szCs w:val="24"/>
        </w:rPr>
        <w:t xml:space="preserve">, </w:t>
      </w:r>
      <w:r w:rsidRPr="0036787E">
        <w:rPr>
          <w:rFonts w:cs="Times New Roman"/>
          <w:sz w:val="24"/>
          <w:szCs w:val="24"/>
        </w:rPr>
        <w:t>you told us that you had taken [</w:t>
      </w:r>
      <w:r w:rsidR="002614CF" w:rsidRPr="0036787E">
        <w:rPr>
          <w:rFonts w:cs="Times New Roman"/>
          <w:sz w:val="24"/>
          <w:szCs w:val="24"/>
        </w:rPr>
        <w:t>NUMBER OF DAYS OFF WORK</w:t>
      </w:r>
      <w:r w:rsidRPr="0036787E">
        <w:rPr>
          <w:rFonts w:cs="Times New Roman"/>
          <w:sz w:val="24"/>
          <w:szCs w:val="24"/>
        </w:rPr>
        <w:t xml:space="preserve">] days of leave from work. </w:t>
      </w:r>
      <w:r w:rsidR="003A4763" w:rsidRPr="0036787E">
        <w:rPr>
          <w:rFonts w:cs="Times New Roman"/>
          <w:sz w:val="24"/>
          <w:szCs w:val="24"/>
        </w:rPr>
        <w:t>Did you take</w:t>
      </w:r>
      <w:r w:rsidR="00215DF3" w:rsidRPr="0036787E">
        <w:rPr>
          <w:rFonts w:cs="Times New Roman"/>
          <w:sz w:val="24"/>
          <w:szCs w:val="24"/>
        </w:rPr>
        <w:t xml:space="preserve"> any</w:t>
      </w:r>
      <w:r w:rsidR="003A4763" w:rsidRPr="0036787E">
        <w:rPr>
          <w:rFonts w:cs="Times New Roman"/>
          <w:sz w:val="24"/>
          <w:szCs w:val="24"/>
        </w:rPr>
        <w:t xml:space="preserve"> </w:t>
      </w:r>
      <w:r w:rsidR="00860EA9" w:rsidRPr="0036787E">
        <w:rPr>
          <w:rFonts w:cs="Times New Roman"/>
          <w:sz w:val="24"/>
          <w:szCs w:val="24"/>
        </w:rPr>
        <w:t xml:space="preserve">additional </w:t>
      </w:r>
      <w:r w:rsidR="006C4DC2" w:rsidRPr="0036787E">
        <w:rPr>
          <w:rFonts w:cs="Times New Roman"/>
          <w:sz w:val="24"/>
          <w:szCs w:val="24"/>
        </w:rPr>
        <w:t>days off</w:t>
      </w:r>
      <w:r w:rsidR="003A4763" w:rsidRPr="0036787E">
        <w:rPr>
          <w:rFonts w:cs="Times New Roman"/>
          <w:sz w:val="24"/>
          <w:szCs w:val="24"/>
        </w:rPr>
        <w:t xml:space="preserve"> from </w:t>
      </w:r>
      <w:r w:rsidR="00B165A2" w:rsidRPr="0036787E">
        <w:rPr>
          <w:rFonts w:cs="Times New Roman"/>
          <w:sz w:val="24"/>
          <w:szCs w:val="24"/>
        </w:rPr>
        <w:t xml:space="preserve">your </w:t>
      </w:r>
      <w:r w:rsidR="00DB6F9B" w:rsidRPr="0036787E">
        <w:rPr>
          <w:rFonts w:cs="Times New Roman"/>
          <w:sz w:val="24"/>
          <w:szCs w:val="24"/>
        </w:rPr>
        <w:t>work</w:t>
      </w:r>
      <w:r w:rsidR="00BD7049" w:rsidRPr="0036787E">
        <w:rPr>
          <w:rFonts w:cs="Times New Roman"/>
          <w:sz w:val="24"/>
          <w:szCs w:val="24"/>
        </w:rPr>
        <w:t xml:space="preserve"> or business </w:t>
      </w:r>
      <w:r w:rsidR="00E579C8" w:rsidRPr="0036787E">
        <w:rPr>
          <w:rFonts w:cs="Times New Roman"/>
          <w:sz w:val="24"/>
          <w:szCs w:val="24"/>
        </w:rPr>
        <w:t>that you believe was due to leptospirosis</w:t>
      </w:r>
      <w:r w:rsidR="00DB6F9B" w:rsidRPr="0036787E">
        <w:rPr>
          <w:rFonts w:cs="Times New Roman"/>
          <w:sz w:val="24"/>
          <w:szCs w:val="24"/>
        </w:rPr>
        <w:t>?</w:t>
      </w:r>
    </w:p>
    <w:bookmarkStart w:id="2" w:name="_Hlk2749809"/>
    <w:p w14:paraId="54520477" w14:textId="154FEAAD" w:rsidR="003A4763" w:rsidRPr="0036787E" w:rsidRDefault="006C6709" w:rsidP="00373405">
      <w:pPr>
        <w:pStyle w:val="ListParagraph"/>
        <w:spacing w:line="360" w:lineRule="auto"/>
        <w:ind w:left="916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572665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cs="Times New Roman"/>
          <w:sz w:val="24"/>
          <w:szCs w:val="24"/>
        </w:rPr>
        <w:t xml:space="preserve"> </w:t>
      </w:r>
      <w:r w:rsidR="003A4763" w:rsidRPr="0036787E">
        <w:rPr>
          <w:rFonts w:cs="Times New Roman"/>
          <w:sz w:val="24"/>
          <w:szCs w:val="24"/>
        </w:rPr>
        <w:t>Yes</w:t>
      </w:r>
    </w:p>
    <w:p w14:paraId="69822B29" w14:textId="3B1DD896" w:rsidR="003A4763" w:rsidRPr="0036787E" w:rsidRDefault="006C6709" w:rsidP="00373405">
      <w:pPr>
        <w:pStyle w:val="ListParagraph"/>
        <w:spacing w:line="360" w:lineRule="auto"/>
        <w:ind w:left="916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8090580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cs="Times New Roman"/>
          <w:sz w:val="24"/>
          <w:szCs w:val="24"/>
        </w:rPr>
        <w:t xml:space="preserve"> </w:t>
      </w:r>
      <w:r w:rsidR="003A4763" w:rsidRPr="0036787E">
        <w:rPr>
          <w:rFonts w:cs="Times New Roman"/>
          <w:sz w:val="24"/>
          <w:szCs w:val="24"/>
        </w:rPr>
        <w:t xml:space="preserve">No [Go to </w:t>
      </w:r>
      <w:r w:rsidR="00373405" w:rsidRPr="0036787E">
        <w:rPr>
          <w:rFonts w:cs="Times New Roman"/>
          <w:sz w:val="24"/>
          <w:szCs w:val="24"/>
        </w:rPr>
        <w:t>QUESTION 4</w:t>
      </w:r>
      <w:r w:rsidR="003A4763" w:rsidRPr="0036787E">
        <w:rPr>
          <w:rFonts w:cs="Times New Roman"/>
          <w:sz w:val="24"/>
          <w:szCs w:val="24"/>
        </w:rPr>
        <w:t>]</w:t>
      </w:r>
    </w:p>
    <w:bookmarkEnd w:id="2"/>
    <w:p w14:paraId="41BEAD3E" w14:textId="1138E53F" w:rsidR="003A4763" w:rsidRPr="0036787E" w:rsidRDefault="00373405" w:rsidP="00373405">
      <w:pPr>
        <w:pStyle w:val="ListParagraph"/>
        <w:numPr>
          <w:ilvl w:val="0"/>
          <w:numId w:val="29"/>
        </w:numPr>
        <w:spacing w:after="0"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>How many additional days did you take off work</w:t>
      </w:r>
      <w:r w:rsidR="003A4763" w:rsidRPr="0036787E">
        <w:rPr>
          <w:rFonts w:cs="Times New Roman"/>
          <w:sz w:val="24"/>
          <w:szCs w:val="24"/>
        </w:rPr>
        <w:t>?</w:t>
      </w:r>
    </w:p>
    <w:p w14:paraId="4B090C33" w14:textId="14DCAE8C" w:rsidR="003A4763" w:rsidRPr="0036787E" w:rsidRDefault="003A4763" w:rsidP="00373405">
      <w:pPr>
        <w:pStyle w:val="ListParagraph"/>
        <w:spacing w:after="0" w:line="360" w:lineRule="auto"/>
        <w:ind w:left="360" w:firstLine="720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>[</w:t>
      </w:r>
      <w:r w:rsidR="00373405" w:rsidRPr="0036787E">
        <w:rPr>
          <w:rFonts w:cs="Times New Roman"/>
          <w:sz w:val="24"/>
          <w:szCs w:val="24"/>
        </w:rPr>
        <w:t>NUMBER OF DAYS:</w:t>
      </w:r>
      <w:r w:rsidR="00000DF1" w:rsidRPr="0036787E">
        <w:rPr>
          <w:rFonts w:cs="Times New Roman"/>
          <w:sz w:val="24"/>
          <w:szCs w:val="24"/>
        </w:rPr>
        <w:t xml:space="preserve"> ___________________________________________</w:t>
      </w:r>
      <w:r w:rsidRPr="0036787E">
        <w:rPr>
          <w:rFonts w:cs="Times New Roman"/>
          <w:sz w:val="24"/>
          <w:szCs w:val="24"/>
        </w:rPr>
        <w:t>]</w:t>
      </w:r>
    </w:p>
    <w:p w14:paraId="332225B0" w14:textId="2B45604A" w:rsidR="003A4763" w:rsidRPr="0036787E" w:rsidRDefault="00373405" w:rsidP="00373405">
      <w:pPr>
        <w:pStyle w:val="ListParagraph"/>
        <w:numPr>
          <w:ilvl w:val="0"/>
          <w:numId w:val="29"/>
        </w:numPr>
        <w:spacing w:after="0"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 xml:space="preserve">At </w:t>
      </w:r>
      <w:proofErr w:type="spellStart"/>
      <w:r w:rsidRPr="0036787E">
        <w:rPr>
          <w:rFonts w:cs="Times New Roman"/>
          <w:sz w:val="24"/>
          <w:szCs w:val="24"/>
        </w:rPr>
        <w:t>anytime</w:t>
      </w:r>
      <w:proofErr w:type="spellEnd"/>
      <w:r w:rsidRPr="0036787E">
        <w:rPr>
          <w:rFonts w:cs="Times New Roman"/>
          <w:sz w:val="24"/>
          <w:szCs w:val="24"/>
        </w:rPr>
        <w:t xml:space="preserve"> since you first became ill with lepto</w:t>
      </w:r>
      <w:r w:rsidR="00C45E48" w:rsidRPr="0036787E">
        <w:rPr>
          <w:rFonts w:cs="Times New Roman"/>
          <w:sz w:val="24"/>
          <w:szCs w:val="24"/>
        </w:rPr>
        <w:t>,</w:t>
      </w:r>
      <w:r w:rsidRPr="0036787E">
        <w:rPr>
          <w:rFonts w:cs="Times New Roman"/>
          <w:sz w:val="24"/>
          <w:szCs w:val="24"/>
        </w:rPr>
        <w:t xml:space="preserve"> d</w:t>
      </w:r>
      <w:r w:rsidR="003A4763" w:rsidRPr="0036787E">
        <w:rPr>
          <w:rFonts w:cs="Times New Roman"/>
          <w:sz w:val="24"/>
          <w:szCs w:val="24"/>
        </w:rPr>
        <w:t>id you get paid sick leave?</w:t>
      </w:r>
    </w:p>
    <w:p w14:paraId="400C8F94" w14:textId="55AEE05C" w:rsidR="003A4763" w:rsidRPr="0036787E" w:rsidRDefault="006C6709" w:rsidP="00373405">
      <w:pPr>
        <w:pStyle w:val="ListParagraph"/>
        <w:spacing w:after="0" w:line="360" w:lineRule="auto"/>
        <w:ind w:left="1058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228039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cs="Times New Roman"/>
          <w:sz w:val="24"/>
          <w:szCs w:val="24"/>
        </w:rPr>
        <w:t xml:space="preserve"> </w:t>
      </w:r>
      <w:r w:rsidR="003A4763" w:rsidRPr="0036787E">
        <w:rPr>
          <w:rFonts w:cs="Times New Roman"/>
          <w:sz w:val="24"/>
          <w:szCs w:val="24"/>
        </w:rPr>
        <w:t>Yes</w:t>
      </w:r>
    </w:p>
    <w:p w14:paraId="3CECF4E9" w14:textId="31DB2CF6" w:rsidR="003A4763" w:rsidRPr="0036787E" w:rsidRDefault="006C6709" w:rsidP="00373405">
      <w:pPr>
        <w:spacing w:after="0" w:line="360" w:lineRule="auto"/>
        <w:ind w:left="338" w:firstLine="72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5574615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cs="Times New Roman"/>
          <w:sz w:val="24"/>
          <w:szCs w:val="24"/>
        </w:rPr>
        <w:t xml:space="preserve"> </w:t>
      </w:r>
      <w:r w:rsidR="003A4763" w:rsidRPr="0036787E">
        <w:rPr>
          <w:rFonts w:cs="Times New Roman"/>
          <w:sz w:val="24"/>
          <w:szCs w:val="24"/>
        </w:rPr>
        <w:t xml:space="preserve">No </w:t>
      </w:r>
    </w:p>
    <w:p w14:paraId="5B35B199" w14:textId="7D0F0969" w:rsidR="000066C4" w:rsidRPr="0036787E" w:rsidRDefault="000066C4" w:rsidP="000066C4">
      <w:pPr>
        <w:pStyle w:val="ListParagraph"/>
        <w:numPr>
          <w:ilvl w:val="0"/>
          <w:numId w:val="29"/>
        </w:num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>How well has your workplace supported your recovery? [READ OPTIONS]</w:t>
      </w:r>
    </w:p>
    <w:p w14:paraId="35EB274E" w14:textId="77777777" w:rsidR="000066C4" w:rsidRPr="0036787E" w:rsidRDefault="006C6709" w:rsidP="000066C4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5824851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66C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0066C4" w:rsidRPr="0036787E">
        <w:rPr>
          <w:rFonts w:cs="Times New Roman"/>
          <w:sz w:val="24"/>
          <w:szCs w:val="24"/>
        </w:rPr>
        <w:t xml:space="preserve"> 1- very well</w:t>
      </w:r>
    </w:p>
    <w:p w14:paraId="194FA452" w14:textId="77777777" w:rsidR="000066C4" w:rsidRPr="0036787E" w:rsidRDefault="006C6709" w:rsidP="000066C4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0808714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66C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0066C4" w:rsidRPr="0036787E">
        <w:rPr>
          <w:rFonts w:cs="Times New Roman"/>
          <w:sz w:val="24"/>
          <w:szCs w:val="24"/>
        </w:rPr>
        <w:t xml:space="preserve"> 2- well</w:t>
      </w:r>
    </w:p>
    <w:p w14:paraId="1F5F8E1F" w14:textId="77777777" w:rsidR="000066C4" w:rsidRPr="0036787E" w:rsidRDefault="006C6709" w:rsidP="000066C4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309518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66C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0066C4" w:rsidRPr="0036787E">
        <w:rPr>
          <w:rFonts w:cs="Times New Roman"/>
          <w:sz w:val="24"/>
          <w:szCs w:val="24"/>
        </w:rPr>
        <w:t xml:space="preserve"> 3- Neutral</w:t>
      </w:r>
    </w:p>
    <w:p w14:paraId="2FDBF4CF" w14:textId="77777777" w:rsidR="000066C4" w:rsidRPr="0036787E" w:rsidRDefault="006C6709" w:rsidP="000066C4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2250577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66C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0066C4" w:rsidRPr="0036787E">
        <w:rPr>
          <w:rFonts w:cs="Times New Roman"/>
          <w:sz w:val="24"/>
          <w:szCs w:val="24"/>
        </w:rPr>
        <w:t xml:space="preserve"> 4- not well</w:t>
      </w:r>
    </w:p>
    <w:p w14:paraId="668EF488" w14:textId="40B615BE" w:rsidR="00373405" w:rsidRPr="0036787E" w:rsidRDefault="006C6709" w:rsidP="00CB3E30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777482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066C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0066C4" w:rsidRPr="0036787E">
        <w:rPr>
          <w:rFonts w:cs="Times New Roman"/>
          <w:sz w:val="24"/>
          <w:szCs w:val="24"/>
        </w:rPr>
        <w:t xml:space="preserve"> 5- not very well at all</w:t>
      </w:r>
    </w:p>
    <w:p w14:paraId="4D39F20C" w14:textId="3B321515" w:rsidR="001D514E" w:rsidRPr="0036787E" w:rsidRDefault="00846276" w:rsidP="009A6498">
      <w:pPr>
        <w:spacing w:line="360" w:lineRule="auto"/>
        <w:rPr>
          <w:rStyle w:val="Heading1Char"/>
          <w:rFonts w:asciiTheme="minorHAnsi" w:hAnsiTheme="minorHAnsi"/>
          <w:b/>
          <w:sz w:val="24"/>
          <w:szCs w:val="24"/>
        </w:rPr>
      </w:pPr>
      <w:r w:rsidRPr="0036787E">
        <w:rPr>
          <w:rFonts w:cs="Times New Roman"/>
          <w:b/>
          <w:color w:val="2E74B5" w:themeColor="accent1" w:themeShade="BF"/>
          <w:sz w:val="24"/>
          <w:szCs w:val="24"/>
          <w:lang w:val="en-AU"/>
        </w:rPr>
        <w:lastRenderedPageBreak/>
        <w:t xml:space="preserve">SECTION </w:t>
      </w:r>
      <w:r w:rsidR="00000DF1" w:rsidRPr="0036787E">
        <w:rPr>
          <w:rFonts w:cs="Times New Roman"/>
          <w:b/>
          <w:color w:val="2E74B5" w:themeColor="accent1" w:themeShade="BF"/>
          <w:sz w:val="24"/>
          <w:szCs w:val="24"/>
          <w:lang w:val="en-AU"/>
        </w:rPr>
        <w:t>7</w:t>
      </w:r>
      <w:r w:rsidRPr="0036787E">
        <w:rPr>
          <w:rFonts w:cs="Times New Roman"/>
          <w:b/>
          <w:color w:val="2E74B5" w:themeColor="accent1" w:themeShade="BF"/>
          <w:sz w:val="24"/>
          <w:szCs w:val="24"/>
          <w:lang w:val="en-AU"/>
        </w:rPr>
        <w:t xml:space="preserve">: </w:t>
      </w:r>
      <w:r w:rsidRPr="0036787E">
        <w:rPr>
          <w:rStyle w:val="Heading1Char"/>
          <w:rFonts w:asciiTheme="minorHAnsi" w:hAnsiTheme="minorHAnsi"/>
          <w:b/>
          <w:sz w:val="24"/>
          <w:szCs w:val="24"/>
        </w:rPr>
        <w:t>WORKPLACE COMPENSATION</w:t>
      </w:r>
    </w:p>
    <w:p w14:paraId="772A283E" w14:textId="2696CDC0" w:rsidR="00607FE1" w:rsidRPr="0036787E" w:rsidRDefault="00EC25A2" w:rsidP="00F95C54">
      <w:pPr>
        <w:spacing w:line="360" w:lineRule="auto"/>
        <w:rPr>
          <w:rFonts w:eastAsia="Times New Roman" w:cstheme="minorHAnsi"/>
          <w:color w:val="2E74B5" w:themeColor="accent1" w:themeShade="BF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[</w:t>
      </w:r>
      <w:r w:rsidR="00E36306" w:rsidRPr="0036787E">
        <w:rPr>
          <w:rFonts w:eastAsia="Times New Roman" w:cstheme="minorHAnsi"/>
          <w:sz w:val="24"/>
          <w:szCs w:val="24"/>
          <w:lang w:eastAsia="en-NZ"/>
        </w:rPr>
        <w:t>REVIEW INITIAL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QUESTIONNAIRE REGARDING WORKPLACE COMPENSATION </w:t>
      </w:r>
      <w:r w:rsidR="009F0B92" w:rsidRPr="0036787E">
        <w:rPr>
          <w:rFonts w:eastAsia="Times New Roman" w:cstheme="minorHAnsi"/>
          <w:sz w:val="24"/>
          <w:szCs w:val="24"/>
          <w:lang w:eastAsia="en-NZ"/>
        </w:rPr>
        <w:t xml:space="preserve">(page 23-25) </w:t>
      </w:r>
      <w:r w:rsidRPr="0036787E">
        <w:rPr>
          <w:rFonts w:eastAsia="Times New Roman" w:cstheme="minorHAnsi"/>
          <w:sz w:val="24"/>
          <w:szCs w:val="24"/>
          <w:lang w:eastAsia="en-NZ"/>
        </w:rPr>
        <w:t>BEFORE PROCEEDING]</w:t>
      </w:r>
    </w:p>
    <w:p w14:paraId="2DC94360" w14:textId="7FE13DB7" w:rsidR="002E0525" w:rsidRPr="0036787E" w:rsidRDefault="00737A2E" w:rsidP="00826136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Theme="minorHAnsi" w:hAnsiTheme="minorHAnsi" w:cs="Segoe UI"/>
        </w:rPr>
      </w:pPr>
      <w:r w:rsidRPr="0036787E">
        <w:rPr>
          <w:rStyle w:val="normaltextrun"/>
          <w:rFonts w:asciiTheme="minorHAnsi" w:hAnsiTheme="minorHAnsi" w:cs="Segoe UI"/>
        </w:rPr>
        <w:t>Thanks for that.</w:t>
      </w:r>
      <w:r w:rsidR="00000DF1" w:rsidRPr="0036787E">
        <w:rPr>
          <w:rStyle w:val="normaltextrun"/>
          <w:rFonts w:asciiTheme="minorHAnsi" w:hAnsiTheme="minorHAnsi" w:cs="Segoe UI"/>
        </w:rPr>
        <w:t xml:space="preserve"> </w:t>
      </w:r>
      <w:r w:rsidR="002E0525" w:rsidRPr="0036787E">
        <w:rPr>
          <w:rStyle w:val="normaltextrun"/>
          <w:rFonts w:asciiTheme="minorHAnsi" w:hAnsiTheme="minorHAnsi" w:cs="Segoe UI"/>
        </w:rPr>
        <w:t xml:space="preserve">I </w:t>
      </w:r>
      <w:r w:rsidR="009F0B92" w:rsidRPr="0036787E">
        <w:rPr>
          <w:rStyle w:val="normaltextrun"/>
          <w:rFonts w:asciiTheme="minorHAnsi" w:hAnsiTheme="minorHAnsi" w:cs="Segoe UI"/>
        </w:rPr>
        <w:t>want</w:t>
      </w:r>
      <w:r w:rsidR="002E0525" w:rsidRPr="0036787E">
        <w:rPr>
          <w:rStyle w:val="normaltextrun"/>
          <w:rFonts w:asciiTheme="minorHAnsi" w:hAnsiTheme="minorHAnsi" w:cs="Segoe UI"/>
        </w:rPr>
        <w:t xml:space="preserve"> to follow up on some questions about workplace compensation</w:t>
      </w:r>
      <w:r w:rsidR="009F0B92" w:rsidRPr="0036787E">
        <w:rPr>
          <w:rStyle w:val="normaltextrun"/>
          <w:rFonts w:asciiTheme="minorHAnsi" w:hAnsiTheme="minorHAnsi" w:cs="Segoe UI"/>
        </w:rPr>
        <w:t xml:space="preserve"> please</w:t>
      </w:r>
      <w:r w:rsidR="00826136" w:rsidRPr="0036787E">
        <w:rPr>
          <w:rStyle w:val="normaltextrun"/>
          <w:rFonts w:asciiTheme="minorHAnsi" w:hAnsiTheme="minorHAnsi" w:cs="Segoe UI"/>
        </w:rPr>
        <w:t>. I will be</w:t>
      </w:r>
      <w:r w:rsidR="002E0525" w:rsidRPr="0036787E">
        <w:rPr>
          <w:rStyle w:val="normaltextrun"/>
          <w:rFonts w:asciiTheme="minorHAnsi" w:hAnsiTheme="minorHAnsi" w:cs="Segoe UI"/>
        </w:rPr>
        <w:t xml:space="preserve"> repeating some questions from the previous interview to update </w:t>
      </w:r>
      <w:r w:rsidR="009F0B92" w:rsidRPr="0036787E">
        <w:rPr>
          <w:rStyle w:val="normaltextrun"/>
          <w:rFonts w:asciiTheme="minorHAnsi" w:hAnsiTheme="minorHAnsi" w:cs="Segoe UI"/>
        </w:rPr>
        <w:t>how</w:t>
      </w:r>
      <w:r w:rsidR="002E0525" w:rsidRPr="0036787E">
        <w:rPr>
          <w:rStyle w:val="normaltextrun"/>
          <w:rFonts w:asciiTheme="minorHAnsi" w:hAnsiTheme="minorHAnsi" w:cs="Segoe UI"/>
        </w:rPr>
        <w:t xml:space="preserve"> workplace compensation</w:t>
      </w:r>
      <w:r w:rsidR="009F0B92" w:rsidRPr="0036787E">
        <w:rPr>
          <w:rStyle w:val="normaltextrun"/>
          <w:rFonts w:asciiTheme="minorHAnsi" w:hAnsiTheme="minorHAnsi" w:cs="Segoe UI"/>
        </w:rPr>
        <w:t xml:space="preserve"> is going</w:t>
      </w:r>
      <w:r w:rsidR="002E0525" w:rsidRPr="0036787E">
        <w:rPr>
          <w:rStyle w:val="normaltextrun"/>
          <w:rFonts w:asciiTheme="minorHAnsi" w:hAnsiTheme="minorHAnsi" w:cs="Segoe UI"/>
        </w:rPr>
        <w:t>.</w:t>
      </w:r>
    </w:p>
    <w:p w14:paraId="0127EB96" w14:textId="6A3C6539" w:rsidR="00B953F9" w:rsidRPr="0036787E" w:rsidRDefault="00B953F9" w:rsidP="00B953F9">
      <w:pPr>
        <w:spacing w:line="360" w:lineRule="auto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>[</w:t>
      </w:r>
      <w:r w:rsidR="00846276" w:rsidRPr="0036787E">
        <w:rPr>
          <w:rFonts w:eastAsia="Times New Roman" w:cstheme="minorHAnsi"/>
          <w:sz w:val="24"/>
          <w:szCs w:val="24"/>
          <w:lang w:eastAsia="en-NZ"/>
        </w:rPr>
        <w:t>REPEAT QUESTIONS 1-3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 IF THE CLAIM WAS NOT L</w:t>
      </w:r>
      <w:r w:rsidR="00EC25A2" w:rsidRPr="0036787E">
        <w:rPr>
          <w:rFonts w:eastAsia="Times New Roman" w:cstheme="minorHAnsi"/>
          <w:sz w:val="24"/>
          <w:szCs w:val="24"/>
          <w:lang w:eastAsia="en-NZ"/>
        </w:rPr>
        <w:t>O</w:t>
      </w:r>
      <w:r w:rsidR="00E36306" w:rsidRPr="0036787E">
        <w:rPr>
          <w:rFonts w:eastAsia="Times New Roman" w:cstheme="minorHAnsi"/>
          <w:sz w:val="24"/>
          <w:szCs w:val="24"/>
          <w:lang w:eastAsia="en-NZ"/>
        </w:rPr>
        <w:t>DGED OR ANSWERED UNSURE IN INITIAL</w:t>
      </w:r>
      <w:r w:rsidR="00EC25A2" w:rsidRPr="0036787E">
        <w:rPr>
          <w:rFonts w:eastAsia="Times New Roman" w:cstheme="minorHAnsi"/>
          <w:sz w:val="24"/>
          <w:szCs w:val="24"/>
          <w:lang w:eastAsia="en-NZ"/>
        </w:rPr>
        <w:t xml:space="preserve"> QUESTIONNAIRE</w:t>
      </w:r>
      <w:r w:rsidRPr="0036787E">
        <w:rPr>
          <w:rFonts w:eastAsia="Times New Roman" w:cstheme="minorHAnsi"/>
          <w:sz w:val="24"/>
          <w:szCs w:val="24"/>
          <w:lang w:eastAsia="en-NZ"/>
        </w:rPr>
        <w:t>]</w:t>
      </w:r>
    </w:p>
    <w:p w14:paraId="16BDD274" w14:textId="32C46D39" w:rsidR="00607FE1" w:rsidRPr="0036787E" w:rsidRDefault="00846276" w:rsidP="004A6EFD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0" w:firstLine="0"/>
        <w:textAlignment w:val="baseline"/>
        <w:rPr>
          <w:rStyle w:val="eop"/>
          <w:rFonts w:asciiTheme="minorHAnsi" w:hAnsiTheme="minorHAnsi" w:cs="Calibri"/>
        </w:rPr>
      </w:pPr>
      <w:r w:rsidRPr="0036787E">
        <w:rPr>
          <w:rStyle w:val="normaltextrun"/>
          <w:rFonts w:asciiTheme="minorHAnsi" w:hAnsiTheme="minorHAnsi"/>
        </w:rPr>
        <w:t>Were</w:t>
      </w:r>
      <w:r w:rsidR="00607FE1" w:rsidRPr="0036787E">
        <w:rPr>
          <w:rStyle w:val="normaltextrun"/>
          <w:rFonts w:asciiTheme="minorHAnsi" w:hAnsiTheme="minorHAnsi"/>
        </w:rPr>
        <w:t xml:space="preserve"> you eligible for Workers Compensation?</w:t>
      </w:r>
      <w:r w:rsidR="00607FE1" w:rsidRPr="0036787E">
        <w:rPr>
          <w:rStyle w:val="eop"/>
          <w:rFonts w:asciiTheme="minorHAnsi" w:hAnsiTheme="minorHAnsi" w:cs="Calibri"/>
        </w:rPr>
        <w:t> </w:t>
      </w:r>
    </w:p>
    <w:p w14:paraId="0B3F6C82" w14:textId="5463F5C7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614106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607FE1" w:rsidRPr="0036787E">
        <w:rPr>
          <w:sz w:val="24"/>
          <w:szCs w:val="24"/>
        </w:rPr>
        <w:t xml:space="preserve">Yes </w:t>
      </w:r>
    </w:p>
    <w:p w14:paraId="1B326BD4" w14:textId="2E2D0700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867260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607FE1" w:rsidRPr="0036787E">
        <w:rPr>
          <w:sz w:val="24"/>
          <w:szCs w:val="24"/>
        </w:rPr>
        <w:t xml:space="preserve">No </w:t>
      </w:r>
      <w:r w:rsidR="00E73C7A" w:rsidRPr="0036787E">
        <w:rPr>
          <w:sz w:val="24"/>
          <w:szCs w:val="24"/>
        </w:rPr>
        <w:t>[</w:t>
      </w:r>
      <w:r w:rsidR="00000DF1" w:rsidRPr="0036787E">
        <w:rPr>
          <w:sz w:val="24"/>
          <w:szCs w:val="24"/>
        </w:rPr>
        <w:t xml:space="preserve">ASK FOR AND </w:t>
      </w:r>
      <w:r w:rsidR="00E73C7A" w:rsidRPr="0036787E">
        <w:rPr>
          <w:sz w:val="24"/>
          <w:szCs w:val="24"/>
        </w:rPr>
        <w:t>SPECIFY</w:t>
      </w:r>
      <w:r w:rsidR="00000DF1" w:rsidRPr="0036787E">
        <w:rPr>
          <w:sz w:val="24"/>
          <w:szCs w:val="24"/>
        </w:rPr>
        <w:t xml:space="preserve"> REASON WHY NO __________________________________________________________</w:t>
      </w:r>
      <w:proofErr w:type="gramStart"/>
      <w:r w:rsidR="00000DF1" w:rsidRPr="0036787E">
        <w:rPr>
          <w:sz w:val="24"/>
          <w:szCs w:val="24"/>
        </w:rPr>
        <w:t xml:space="preserve">_ </w:t>
      </w:r>
      <w:r w:rsidR="00E73C7A" w:rsidRPr="0036787E">
        <w:rPr>
          <w:sz w:val="24"/>
          <w:szCs w:val="24"/>
        </w:rPr>
        <w:t>]</w:t>
      </w:r>
      <w:proofErr w:type="gramEnd"/>
    </w:p>
    <w:p w14:paraId="785F6B1F" w14:textId="2D829D82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="Calibri"/>
        </w:rPr>
      </w:pPr>
      <w:sdt>
        <w:sdtPr>
          <w:rPr>
            <w:rFonts w:cstheme="minorHAnsi"/>
          </w:rPr>
          <w:id w:val="-1395664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183452" w:rsidRPr="0036787E">
        <w:rPr>
          <w:rFonts w:asciiTheme="minorHAnsi" w:hAnsiTheme="minorHAnsi" w:cs="Calibri"/>
        </w:rPr>
        <w:t xml:space="preserve">Unsure </w:t>
      </w:r>
    </w:p>
    <w:p w14:paraId="7F9D6C8F" w14:textId="51BDC493" w:rsidR="00607FE1" w:rsidRPr="0036787E" w:rsidRDefault="00E73C7A" w:rsidP="004A6EFD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0" w:firstLine="0"/>
        <w:textAlignment w:val="baseline"/>
        <w:rPr>
          <w:rStyle w:val="eop"/>
          <w:rFonts w:asciiTheme="minorHAnsi" w:hAnsiTheme="minorHAnsi"/>
        </w:rPr>
      </w:pPr>
      <w:r w:rsidRPr="0036787E">
        <w:rPr>
          <w:rStyle w:val="eop"/>
          <w:rFonts w:asciiTheme="minorHAnsi" w:hAnsiTheme="minorHAnsi" w:cs="Calibri"/>
        </w:rPr>
        <w:t>Was a claim</w:t>
      </w:r>
      <w:r w:rsidR="00607FE1" w:rsidRPr="0036787E">
        <w:rPr>
          <w:rStyle w:val="eop"/>
          <w:rFonts w:asciiTheme="minorHAnsi" w:hAnsiTheme="minorHAnsi" w:cs="Calibri"/>
        </w:rPr>
        <w:t xml:space="preserve"> lodged by your GP?</w:t>
      </w:r>
    </w:p>
    <w:p w14:paraId="555AA428" w14:textId="5AC809BA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2308254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846276" w:rsidRPr="0036787E">
        <w:rPr>
          <w:sz w:val="24"/>
          <w:szCs w:val="24"/>
        </w:rPr>
        <w:t>Yes [GO TO QUESTION 4</w:t>
      </w:r>
      <w:r w:rsidR="00607FE1" w:rsidRPr="0036787E">
        <w:rPr>
          <w:sz w:val="24"/>
          <w:szCs w:val="24"/>
        </w:rPr>
        <w:t>]</w:t>
      </w:r>
    </w:p>
    <w:p w14:paraId="11587644" w14:textId="6CE476E0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907135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5724DC" w:rsidRPr="0036787E">
        <w:rPr>
          <w:sz w:val="24"/>
          <w:szCs w:val="24"/>
        </w:rPr>
        <w:t xml:space="preserve">No </w:t>
      </w:r>
    </w:p>
    <w:p w14:paraId="09BDB91E" w14:textId="4FA8E145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="Calibri"/>
        </w:rPr>
      </w:pPr>
      <w:sdt>
        <w:sdtPr>
          <w:rPr>
            <w:rFonts w:cstheme="minorHAnsi"/>
          </w:rPr>
          <w:id w:val="660745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607FE1" w:rsidRPr="0036787E">
        <w:rPr>
          <w:rFonts w:asciiTheme="minorHAnsi" w:hAnsiTheme="minorHAnsi" w:cs="Calibri"/>
        </w:rPr>
        <w:t xml:space="preserve">Unsure </w:t>
      </w:r>
    </w:p>
    <w:p w14:paraId="4E736008" w14:textId="77777777" w:rsidR="00607FE1" w:rsidRPr="0036787E" w:rsidRDefault="00607FE1" w:rsidP="004A6EFD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0" w:firstLine="0"/>
        <w:textAlignment w:val="baseline"/>
        <w:rPr>
          <w:rStyle w:val="eop"/>
          <w:rFonts w:asciiTheme="minorHAnsi" w:hAnsiTheme="minorHAnsi"/>
        </w:rPr>
      </w:pPr>
      <w:r w:rsidRPr="0036787E">
        <w:rPr>
          <w:rStyle w:val="eop"/>
          <w:rFonts w:asciiTheme="minorHAnsi" w:hAnsiTheme="minorHAnsi" w:cs="Calibri"/>
        </w:rPr>
        <w:t>Do you know why a claim was not lodged</w:t>
      </w:r>
      <w:r w:rsidRPr="0036787E">
        <w:rPr>
          <w:rStyle w:val="normaltextrun"/>
          <w:rFonts w:asciiTheme="minorHAnsi" w:hAnsiTheme="minorHAnsi"/>
          <w:lang w:val="en-AU"/>
        </w:rPr>
        <w:t>?</w:t>
      </w:r>
      <w:r w:rsidRPr="0036787E">
        <w:rPr>
          <w:rStyle w:val="eop"/>
          <w:rFonts w:asciiTheme="minorHAnsi" w:hAnsiTheme="minorHAnsi" w:cs="Calibri"/>
        </w:rPr>
        <w:t> </w:t>
      </w:r>
    </w:p>
    <w:p w14:paraId="3B37EC39" w14:textId="620901C6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/>
        </w:rPr>
      </w:pPr>
      <w:sdt>
        <w:sdtPr>
          <w:rPr>
            <w:rFonts w:cstheme="minorHAnsi"/>
          </w:rPr>
          <w:id w:val="967704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607FE1" w:rsidRPr="0036787E">
        <w:rPr>
          <w:rFonts w:asciiTheme="minorHAnsi" w:hAnsiTheme="minorHAnsi" w:cs="Calibri"/>
        </w:rPr>
        <w:t>Yes [SPECIFY REASON</w:t>
      </w:r>
      <w:r w:rsidR="00000DF1" w:rsidRPr="0036787E">
        <w:rPr>
          <w:rFonts w:asciiTheme="minorHAnsi" w:hAnsiTheme="minorHAnsi" w:cs="Calibri"/>
        </w:rPr>
        <w:t>__________________________________________</w:t>
      </w:r>
      <w:r w:rsidR="00607FE1" w:rsidRPr="0036787E">
        <w:rPr>
          <w:rFonts w:asciiTheme="minorHAnsi" w:hAnsiTheme="minorHAnsi" w:cs="Calibri"/>
        </w:rPr>
        <w:t>]</w:t>
      </w:r>
    </w:p>
    <w:p w14:paraId="6B6E0DF6" w14:textId="619DB832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7194795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5724DC" w:rsidRPr="0036787E">
        <w:rPr>
          <w:sz w:val="24"/>
          <w:szCs w:val="24"/>
        </w:rPr>
        <w:t xml:space="preserve">No </w:t>
      </w:r>
      <w:r w:rsidR="00642D05" w:rsidRPr="0036787E">
        <w:rPr>
          <w:sz w:val="24"/>
          <w:szCs w:val="24"/>
        </w:rPr>
        <w:t>[</w:t>
      </w:r>
      <w:r w:rsidR="00EC25A2" w:rsidRPr="0036787E">
        <w:rPr>
          <w:sz w:val="24"/>
          <w:szCs w:val="24"/>
        </w:rPr>
        <w:t>GO TO QUESTION 7</w:t>
      </w:r>
      <w:r w:rsidR="00642D05" w:rsidRPr="0036787E">
        <w:rPr>
          <w:sz w:val="24"/>
          <w:szCs w:val="24"/>
        </w:rPr>
        <w:t>]</w:t>
      </w:r>
    </w:p>
    <w:p w14:paraId="11566494" w14:textId="2FBCAA67" w:rsidR="00FB53EA" w:rsidRPr="0036787E" w:rsidRDefault="00FB53EA" w:rsidP="004220BC">
      <w:pPr>
        <w:spacing w:line="360" w:lineRule="auto"/>
        <w:rPr>
          <w:rStyle w:val="eop"/>
          <w:sz w:val="24"/>
          <w:szCs w:val="24"/>
        </w:rPr>
      </w:pPr>
      <w:r w:rsidRPr="0036787E">
        <w:rPr>
          <w:sz w:val="24"/>
          <w:szCs w:val="24"/>
        </w:rPr>
        <w:t>[</w:t>
      </w:r>
      <w:r w:rsidR="00846276" w:rsidRPr="0036787E">
        <w:rPr>
          <w:sz w:val="24"/>
          <w:szCs w:val="24"/>
        </w:rPr>
        <w:t>REPEAT QUESTION 4</w:t>
      </w:r>
      <w:r w:rsidRPr="0036787E">
        <w:rPr>
          <w:sz w:val="24"/>
          <w:szCs w:val="24"/>
        </w:rPr>
        <w:t>-</w:t>
      </w:r>
      <w:r w:rsidR="00EC25A2" w:rsidRPr="0036787E">
        <w:rPr>
          <w:sz w:val="24"/>
          <w:szCs w:val="24"/>
        </w:rPr>
        <w:t>9</w:t>
      </w:r>
      <w:r w:rsidRPr="0036787E">
        <w:rPr>
          <w:sz w:val="24"/>
          <w:szCs w:val="24"/>
        </w:rPr>
        <w:t xml:space="preserve"> IF THE CLAIM WAS LODGED BUT NOT ACCEPTED</w:t>
      </w:r>
      <w:r w:rsidR="00E36306" w:rsidRPr="0036787E">
        <w:rPr>
          <w:sz w:val="24"/>
          <w:szCs w:val="24"/>
        </w:rPr>
        <w:t xml:space="preserve"> IN </w:t>
      </w:r>
      <w:r w:rsidR="00E36306" w:rsidRPr="0036787E">
        <w:rPr>
          <w:rFonts w:eastAsia="Times New Roman" w:cstheme="minorHAnsi"/>
          <w:sz w:val="24"/>
          <w:szCs w:val="24"/>
          <w:lang w:eastAsia="en-NZ"/>
        </w:rPr>
        <w:t>INITIAL</w:t>
      </w:r>
      <w:r w:rsidR="00EC25A2" w:rsidRPr="0036787E">
        <w:rPr>
          <w:sz w:val="24"/>
          <w:szCs w:val="24"/>
        </w:rPr>
        <w:t xml:space="preserve"> QUESTIONNAIRE</w:t>
      </w:r>
      <w:r w:rsidRPr="0036787E">
        <w:rPr>
          <w:sz w:val="24"/>
          <w:szCs w:val="24"/>
        </w:rPr>
        <w:t>]</w:t>
      </w:r>
    </w:p>
    <w:p w14:paraId="781A8C9A" w14:textId="77777777" w:rsidR="00607FE1" w:rsidRPr="0036787E" w:rsidRDefault="00607FE1" w:rsidP="004A6EFD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0" w:firstLine="0"/>
        <w:textAlignment w:val="baseline"/>
        <w:rPr>
          <w:rStyle w:val="eop"/>
          <w:rFonts w:asciiTheme="minorHAnsi" w:hAnsiTheme="minorHAnsi" w:cs="Calibri"/>
        </w:rPr>
      </w:pPr>
      <w:r w:rsidRPr="0036787E">
        <w:rPr>
          <w:rStyle w:val="eop"/>
          <w:rFonts w:asciiTheme="minorHAnsi" w:hAnsiTheme="minorHAnsi" w:cs="Calibri"/>
        </w:rPr>
        <w:t>Was the claim accepted?</w:t>
      </w:r>
    </w:p>
    <w:p w14:paraId="2D90E210" w14:textId="4CC8C6E6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782779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607FE1" w:rsidRPr="0036787E">
        <w:rPr>
          <w:sz w:val="24"/>
          <w:szCs w:val="24"/>
        </w:rPr>
        <w:t>Yes [</w:t>
      </w:r>
      <w:r w:rsidR="00846276" w:rsidRPr="0036787E">
        <w:rPr>
          <w:sz w:val="24"/>
          <w:szCs w:val="24"/>
        </w:rPr>
        <w:t>GO TO QUESTION 6</w:t>
      </w:r>
      <w:r w:rsidR="00607FE1" w:rsidRPr="0036787E">
        <w:rPr>
          <w:sz w:val="24"/>
          <w:szCs w:val="24"/>
        </w:rPr>
        <w:t>]</w:t>
      </w:r>
    </w:p>
    <w:p w14:paraId="55BBD088" w14:textId="50BB3E9E" w:rsidR="00F044A9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6940715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963E36" w:rsidRPr="0036787E">
        <w:rPr>
          <w:sz w:val="24"/>
          <w:szCs w:val="24"/>
        </w:rPr>
        <w:t>No</w:t>
      </w:r>
    </w:p>
    <w:p w14:paraId="1ED38770" w14:textId="719EAD48" w:rsidR="00963E36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958449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rFonts w:cs="Calibri"/>
          <w:sz w:val="24"/>
          <w:szCs w:val="24"/>
        </w:rPr>
        <w:t xml:space="preserve"> </w:t>
      </w:r>
      <w:r w:rsidR="00607FE1" w:rsidRPr="0036787E">
        <w:rPr>
          <w:rFonts w:cs="Calibri"/>
          <w:sz w:val="24"/>
          <w:szCs w:val="24"/>
        </w:rPr>
        <w:t>Haven</w:t>
      </w:r>
      <w:r w:rsidR="00963E36" w:rsidRPr="0036787E">
        <w:rPr>
          <w:rFonts w:cs="Calibri"/>
          <w:sz w:val="24"/>
          <w:szCs w:val="24"/>
        </w:rPr>
        <w:t xml:space="preserve">’t heard back </w:t>
      </w:r>
      <w:r w:rsidR="00963E36" w:rsidRPr="0036787E">
        <w:rPr>
          <w:sz w:val="24"/>
          <w:szCs w:val="24"/>
        </w:rPr>
        <w:t>[</w:t>
      </w:r>
      <w:r w:rsidR="00000DF1" w:rsidRPr="0036787E">
        <w:rPr>
          <w:sz w:val="24"/>
          <w:szCs w:val="24"/>
        </w:rPr>
        <w:t>GO TO QUESTION 7</w:t>
      </w:r>
      <w:r w:rsidR="00963E36" w:rsidRPr="0036787E">
        <w:rPr>
          <w:sz w:val="24"/>
          <w:szCs w:val="24"/>
        </w:rPr>
        <w:t>]</w:t>
      </w:r>
    </w:p>
    <w:p w14:paraId="2F2D201D" w14:textId="77777777" w:rsidR="00607FE1" w:rsidRPr="0036787E" w:rsidRDefault="00607FE1" w:rsidP="004A6EFD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0" w:firstLine="0"/>
        <w:textAlignment w:val="baseline"/>
        <w:rPr>
          <w:rFonts w:asciiTheme="minorHAnsi" w:hAnsiTheme="minorHAnsi" w:cs="Calibri"/>
        </w:rPr>
      </w:pPr>
      <w:r w:rsidRPr="0036787E">
        <w:rPr>
          <w:rStyle w:val="eop"/>
          <w:rFonts w:asciiTheme="minorHAnsi" w:hAnsiTheme="minorHAnsi" w:cs="Calibri"/>
        </w:rPr>
        <w:t xml:space="preserve">Did </w:t>
      </w:r>
      <w:r w:rsidRPr="0036787E">
        <w:rPr>
          <w:rStyle w:val="normaltextrun"/>
          <w:rFonts w:asciiTheme="minorHAnsi" w:hAnsiTheme="minorHAnsi"/>
          <w:lang w:val="en-AU"/>
        </w:rPr>
        <w:t>you receive any feedback about why your claim was not accepted?</w:t>
      </w:r>
      <w:r w:rsidRPr="0036787E">
        <w:rPr>
          <w:rStyle w:val="eop"/>
          <w:rFonts w:asciiTheme="minorHAnsi" w:hAnsiTheme="minorHAnsi" w:cs="Calibri"/>
        </w:rPr>
        <w:t> </w:t>
      </w:r>
    </w:p>
    <w:p w14:paraId="7135CE8D" w14:textId="2A995D94" w:rsidR="00607FE1" w:rsidRPr="0036787E" w:rsidRDefault="006C6709" w:rsidP="009F748C">
      <w:pPr>
        <w:pStyle w:val="ListParagraph"/>
        <w:spacing w:line="360" w:lineRule="auto"/>
        <w:rPr>
          <w:rFonts w:cs="Calibri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636554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607FE1" w:rsidRPr="0036787E">
        <w:rPr>
          <w:sz w:val="24"/>
          <w:szCs w:val="24"/>
        </w:rPr>
        <w:t xml:space="preserve">Yes [SPECIFY </w:t>
      </w:r>
      <w:r w:rsidR="00000DF1" w:rsidRPr="0036787E">
        <w:rPr>
          <w:sz w:val="24"/>
          <w:szCs w:val="24"/>
        </w:rPr>
        <w:t>________________________________</w:t>
      </w:r>
      <w:r w:rsidR="00607FE1" w:rsidRPr="0036787E">
        <w:rPr>
          <w:sz w:val="24"/>
          <w:szCs w:val="24"/>
        </w:rPr>
        <w:t xml:space="preserve"> GO TO QUESTION 8]</w:t>
      </w:r>
    </w:p>
    <w:p w14:paraId="3841E525" w14:textId="7A655BF4" w:rsidR="00607FE1" w:rsidRPr="0036787E" w:rsidRDefault="006C6709" w:rsidP="009F748C">
      <w:pPr>
        <w:pStyle w:val="ListParagraph"/>
        <w:spacing w:line="360" w:lineRule="auto"/>
        <w:rPr>
          <w:rStyle w:val="eop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770561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F34B78" w:rsidRPr="0036787E">
        <w:rPr>
          <w:sz w:val="24"/>
          <w:szCs w:val="24"/>
        </w:rPr>
        <w:t>No [GO TO QUESTION 8</w:t>
      </w:r>
      <w:r w:rsidR="00607FE1" w:rsidRPr="0036787E">
        <w:rPr>
          <w:sz w:val="24"/>
          <w:szCs w:val="24"/>
        </w:rPr>
        <w:t>]</w:t>
      </w:r>
    </w:p>
    <w:p w14:paraId="530081E6" w14:textId="77777777" w:rsidR="00607FE1" w:rsidRPr="0036787E" w:rsidRDefault="00607FE1" w:rsidP="004A6EFD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ind w:left="0" w:firstLine="0"/>
        <w:textAlignment w:val="baseline"/>
        <w:rPr>
          <w:rStyle w:val="eop"/>
          <w:rFonts w:asciiTheme="minorHAnsi" w:hAnsiTheme="minorHAnsi" w:cs="Calibri"/>
        </w:rPr>
      </w:pPr>
      <w:r w:rsidRPr="0036787E">
        <w:rPr>
          <w:rStyle w:val="eop"/>
          <w:rFonts w:asciiTheme="minorHAnsi" w:hAnsiTheme="minorHAnsi" w:cs="Calibri"/>
        </w:rPr>
        <w:t>Did you receive any of the following entitlement?</w:t>
      </w:r>
    </w:p>
    <w:p w14:paraId="55843D01" w14:textId="18373544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9905314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607FE1" w:rsidRPr="0036787E">
        <w:rPr>
          <w:sz w:val="24"/>
          <w:szCs w:val="24"/>
        </w:rPr>
        <w:t>Income replacement</w:t>
      </w:r>
    </w:p>
    <w:p w14:paraId="4D253125" w14:textId="64FAA245" w:rsidR="00607FE1" w:rsidRPr="0036787E" w:rsidRDefault="006C6709" w:rsidP="009F748C">
      <w:pPr>
        <w:pStyle w:val="ListParagraph"/>
        <w:spacing w:line="360" w:lineRule="auto"/>
        <w:rPr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839275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9F748C" w:rsidRPr="0036787E">
        <w:rPr>
          <w:sz w:val="24"/>
          <w:szCs w:val="24"/>
        </w:rPr>
        <w:t xml:space="preserve"> </w:t>
      </w:r>
      <w:r w:rsidR="00607FE1" w:rsidRPr="0036787E">
        <w:rPr>
          <w:sz w:val="24"/>
          <w:szCs w:val="24"/>
        </w:rPr>
        <w:t>Treatment and rehabilitation costs</w:t>
      </w:r>
    </w:p>
    <w:p w14:paraId="26DB33DB" w14:textId="4D89DA34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="Calibri"/>
        </w:rPr>
      </w:pPr>
      <w:sdt>
        <w:sdtPr>
          <w:rPr>
            <w:rFonts w:cstheme="minorHAnsi"/>
          </w:rPr>
          <w:id w:val="-608701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607FE1" w:rsidRPr="0036787E">
        <w:rPr>
          <w:rFonts w:asciiTheme="minorHAnsi" w:hAnsiTheme="minorHAnsi" w:cs="Calibri"/>
        </w:rPr>
        <w:t>Lump-sum compensation</w:t>
      </w:r>
    </w:p>
    <w:p w14:paraId="4261231D" w14:textId="60E65895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="Calibri"/>
        </w:rPr>
      </w:pPr>
      <w:sdt>
        <w:sdtPr>
          <w:rPr>
            <w:rFonts w:cstheme="minorHAnsi"/>
          </w:rPr>
          <w:id w:val="20306752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607FE1" w:rsidRPr="0036787E">
        <w:rPr>
          <w:rFonts w:asciiTheme="minorHAnsi" w:hAnsiTheme="minorHAnsi" w:cs="Calibri"/>
        </w:rPr>
        <w:t>Other [SPECIFY</w:t>
      </w:r>
      <w:r w:rsidR="00000DF1" w:rsidRPr="0036787E">
        <w:rPr>
          <w:rFonts w:asciiTheme="minorHAnsi" w:hAnsiTheme="minorHAnsi" w:cs="Calibri"/>
        </w:rPr>
        <w:t>__________________________________________</w:t>
      </w:r>
      <w:r w:rsidR="00607FE1" w:rsidRPr="0036787E">
        <w:rPr>
          <w:rFonts w:asciiTheme="minorHAnsi" w:hAnsiTheme="minorHAnsi" w:cs="Calibri"/>
        </w:rPr>
        <w:t>]</w:t>
      </w:r>
    </w:p>
    <w:p w14:paraId="238CDF1C" w14:textId="307D4243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Fonts w:asciiTheme="minorHAnsi" w:hAnsiTheme="minorHAnsi" w:cs="Calibri"/>
        </w:rPr>
      </w:pPr>
      <w:sdt>
        <w:sdtPr>
          <w:rPr>
            <w:rFonts w:cstheme="minorHAnsi"/>
          </w:rPr>
          <w:id w:val="773436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607FE1" w:rsidRPr="0036787E">
        <w:rPr>
          <w:rFonts w:asciiTheme="minorHAnsi" w:hAnsiTheme="minorHAnsi" w:cs="Calibri"/>
        </w:rPr>
        <w:t>Unsure</w:t>
      </w:r>
    </w:p>
    <w:p w14:paraId="6E580B43" w14:textId="5F695DFB" w:rsidR="00607FE1" w:rsidRPr="0036787E" w:rsidRDefault="006C6709" w:rsidP="009F748C">
      <w:pPr>
        <w:pStyle w:val="paragraph"/>
        <w:spacing w:before="0" w:beforeAutospacing="0" w:after="0" w:afterAutospacing="0" w:line="360" w:lineRule="auto"/>
        <w:ind w:left="720"/>
        <w:textAlignment w:val="baseline"/>
        <w:rPr>
          <w:rStyle w:val="eop"/>
          <w:rFonts w:asciiTheme="minorHAnsi" w:hAnsiTheme="minorHAnsi"/>
        </w:rPr>
      </w:pPr>
      <w:sdt>
        <w:sdtPr>
          <w:rPr>
            <w:rFonts w:cstheme="minorHAnsi"/>
          </w:rPr>
          <w:id w:val="-15976205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48C" w:rsidRPr="0036787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9F748C" w:rsidRPr="0036787E">
        <w:rPr>
          <w:rFonts w:asciiTheme="minorHAnsi" w:hAnsiTheme="minorHAnsi" w:cs="Calibri"/>
        </w:rPr>
        <w:t xml:space="preserve"> </w:t>
      </w:r>
      <w:r w:rsidR="00607FE1" w:rsidRPr="0036787E">
        <w:rPr>
          <w:rFonts w:asciiTheme="minorHAnsi" w:hAnsiTheme="minorHAnsi" w:cs="Calibri"/>
        </w:rPr>
        <w:t>None</w:t>
      </w:r>
    </w:p>
    <w:p w14:paraId="42B4FE3A" w14:textId="770FEB9E" w:rsidR="00607FE1" w:rsidRPr="0036787E" w:rsidRDefault="00607FE1" w:rsidP="00EC669C">
      <w:pPr>
        <w:pStyle w:val="paragraph"/>
        <w:numPr>
          <w:ilvl w:val="0"/>
          <w:numId w:val="15"/>
        </w:numPr>
        <w:spacing w:before="0" w:beforeAutospacing="0" w:after="0" w:afterAutospacing="0" w:line="360" w:lineRule="auto"/>
        <w:textAlignment w:val="baseline"/>
        <w:rPr>
          <w:rFonts w:asciiTheme="minorHAnsi" w:hAnsiTheme="minorHAnsi" w:cs="Calibri"/>
        </w:rPr>
      </w:pPr>
      <w:r w:rsidRPr="0036787E">
        <w:rPr>
          <w:rStyle w:val="normaltextrun"/>
          <w:rFonts w:asciiTheme="minorHAnsi" w:hAnsiTheme="minorHAnsi"/>
        </w:rPr>
        <w:t xml:space="preserve">How would you rate your compensation experience? </w:t>
      </w:r>
      <w:r w:rsidRPr="0036787E">
        <w:rPr>
          <w:rFonts w:asciiTheme="minorHAnsi" w:hAnsiTheme="minorHAnsi" w:cs="Calibri"/>
        </w:rPr>
        <w:t>[READ OPTIONS AND SELECT ONE]</w:t>
      </w:r>
    </w:p>
    <w:p w14:paraId="7A2EC12C" w14:textId="77777777" w:rsidR="00897D20" w:rsidRPr="0036787E" w:rsidRDefault="006C6709" w:rsidP="00897D20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7960561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97D20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897D20" w:rsidRPr="0036787E">
        <w:rPr>
          <w:rStyle w:val="normaltextrun"/>
          <w:sz w:val="24"/>
          <w:szCs w:val="24"/>
        </w:rPr>
        <w:t xml:space="preserve"> Extremely satisfied  </w:t>
      </w:r>
    </w:p>
    <w:p w14:paraId="6EB5AB38" w14:textId="77777777" w:rsidR="00897D20" w:rsidRPr="0036787E" w:rsidRDefault="006C6709" w:rsidP="00897D20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7275315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97D20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897D20" w:rsidRPr="0036787E">
        <w:rPr>
          <w:rStyle w:val="normaltextrun"/>
          <w:sz w:val="24"/>
          <w:szCs w:val="24"/>
        </w:rPr>
        <w:t xml:space="preserve"> Satisfied</w:t>
      </w:r>
    </w:p>
    <w:p w14:paraId="4A767576" w14:textId="77777777" w:rsidR="00897D20" w:rsidRPr="0036787E" w:rsidRDefault="006C6709" w:rsidP="00897D20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268411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97D20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897D20" w:rsidRPr="0036787E">
        <w:rPr>
          <w:rStyle w:val="normaltextrun"/>
          <w:sz w:val="24"/>
          <w:szCs w:val="24"/>
        </w:rPr>
        <w:t xml:space="preserve"> Dissatisfied</w:t>
      </w:r>
    </w:p>
    <w:p w14:paraId="4DCB496E" w14:textId="7B0D9A7E" w:rsidR="00EC669C" w:rsidRPr="0036787E" w:rsidRDefault="006C6709" w:rsidP="00D5180D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14274199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97D20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897D20" w:rsidRPr="0036787E">
        <w:rPr>
          <w:rStyle w:val="normaltextrun"/>
          <w:sz w:val="24"/>
          <w:szCs w:val="24"/>
        </w:rPr>
        <w:t xml:space="preserve"> Extremely dissatisfied</w:t>
      </w:r>
    </w:p>
    <w:p w14:paraId="19B3790C" w14:textId="77777777" w:rsidR="00D5180D" w:rsidRPr="0036787E" w:rsidRDefault="00D5180D" w:rsidP="00D5180D">
      <w:pPr>
        <w:pStyle w:val="ListParagraph"/>
        <w:numPr>
          <w:ilvl w:val="0"/>
          <w:numId w:val="15"/>
        </w:numPr>
        <w:spacing w:line="360" w:lineRule="auto"/>
        <w:rPr>
          <w:sz w:val="24"/>
          <w:szCs w:val="24"/>
        </w:rPr>
      </w:pPr>
      <w:r w:rsidRPr="0036787E">
        <w:rPr>
          <w:sz w:val="24"/>
          <w:szCs w:val="24"/>
        </w:rPr>
        <w:t>Can you identify 3 areas that need improvement? [DO NOT READ OPTIONS]</w:t>
      </w:r>
    </w:p>
    <w:p w14:paraId="1537931C" w14:textId="4E15B569" w:rsidR="00D5180D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17694576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C30C9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D5180D" w:rsidRPr="0036787E">
        <w:rPr>
          <w:sz w:val="24"/>
          <w:szCs w:val="24"/>
        </w:rPr>
        <w:t xml:space="preserve"> Support from case managers</w:t>
      </w:r>
    </w:p>
    <w:p w14:paraId="1013532B" w14:textId="77777777" w:rsidR="00D5180D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5415145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180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D5180D" w:rsidRPr="0036787E">
        <w:rPr>
          <w:sz w:val="24"/>
          <w:szCs w:val="24"/>
        </w:rPr>
        <w:t xml:space="preserve"> Communication</w:t>
      </w:r>
    </w:p>
    <w:p w14:paraId="506A62B9" w14:textId="77777777" w:rsidR="00D5180D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1627468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180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D5180D" w:rsidRPr="0036787E">
        <w:rPr>
          <w:sz w:val="24"/>
          <w:szCs w:val="24"/>
        </w:rPr>
        <w:t xml:space="preserve"> Timeliness</w:t>
      </w:r>
    </w:p>
    <w:p w14:paraId="3CF20D92" w14:textId="7C4A5918" w:rsidR="00D5180D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965122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180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D5180D" w:rsidRPr="0036787E">
        <w:rPr>
          <w:sz w:val="24"/>
          <w:szCs w:val="24"/>
        </w:rPr>
        <w:t xml:space="preserve"> Others [SPECIFY_______________________________________________]</w:t>
      </w:r>
    </w:p>
    <w:p w14:paraId="2E4D1E7D" w14:textId="53ECC297" w:rsidR="00EC669C" w:rsidRPr="0036787E" w:rsidRDefault="00EC669C" w:rsidP="00EC669C">
      <w:pPr>
        <w:pStyle w:val="ListParagraph"/>
        <w:numPr>
          <w:ilvl w:val="0"/>
          <w:numId w:val="15"/>
        </w:numPr>
        <w:spacing w:line="360" w:lineRule="auto"/>
        <w:rPr>
          <w:sz w:val="24"/>
          <w:szCs w:val="24"/>
        </w:rPr>
      </w:pPr>
      <w:r w:rsidRPr="0036787E">
        <w:rPr>
          <w:sz w:val="24"/>
          <w:szCs w:val="24"/>
        </w:rPr>
        <w:t>Can you identify 3 areas that you think went well during the process?</w:t>
      </w:r>
    </w:p>
    <w:p w14:paraId="5F9762E5" w14:textId="77777777" w:rsidR="00EC669C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21320823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69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EC669C" w:rsidRPr="0036787E">
        <w:rPr>
          <w:sz w:val="24"/>
          <w:szCs w:val="24"/>
        </w:rPr>
        <w:t xml:space="preserve"> Support from case managers</w:t>
      </w:r>
    </w:p>
    <w:p w14:paraId="4DB9E1F4" w14:textId="77777777" w:rsidR="00EC669C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968200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69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EC669C" w:rsidRPr="0036787E">
        <w:rPr>
          <w:sz w:val="24"/>
          <w:szCs w:val="24"/>
        </w:rPr>
        <w:t xml:space="preserve"> Communication</w:t>
      </w:r>
    </w:p>
    <w:p w14:paraId="6F1E23A8" w14:textId="77777777" w:rsidR="00EC669C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467172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69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EC669C" w:rsidRPr="0036787E">
        <w:rPr>
          <w:sz w:val="24"/>
          <w:szCs w:val="24"/>
        </w:rPr>
        <w:t xml:space="preserve"> Timeliness</w:t>
      </w:r>
    </w:p>
    <w:p w14:paraId="724AD1F3" w14:textId="77777777" w:rsidR="00EC669C" w:rsidRPr="0036787E" w:rsidRDefault="006C6709" w:rsidP="00BC30C9">
      <w:pPr>
        <w:spacing w:after="0" w:line="360" w:lineRule="auto"/>
        <w:ind w:left="720"/>
        <w:rPr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13837784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669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EC669C" w:rsidRPr="0036787E">
        <w:rPr>
          <w:sz w:val="24"/>
          <w:szCs w:val="24"/>
        </w:rPr>
        <w:t xml:space="preserve"> Others [SPECIFY]</w:t>
      </w:r>
    </w:p>
    <w:p w14:paraId="70402398" w14:textId="77777777" w:rsidR="00AF2FCF" w:rsidRPr="0036787E" w:rsidRDefault="00AF2FCF" w:rsidP="00BB224A">
      <w:pPr>
        <w:pStyle w:val="UMRbody"/>
        <w:tabs>
          <w:tab w:val="left" w:pos="709"/>
        </w:tabs>
        <w:spacing w:line="360" w:lineRule="auto"/>
        <w:rPr>
          <w:rFonts w:asciiTheme="minorHAnsi" w:hAnsiTheme="minorHAnsi" w:cstheme="minorHAnsi"/>
          <w:b/>
          <w:color w:val="0070C0"/>
          <w:szCs w:val="24"/>
        </w:rPr>
      </w:pPr>
    </w:p>
    <w:p w14:paraId="387FE682" w14:textId="45913F8F" w:rsidR="00231E30" w:rsidRPr="0036787E" w:rsidRDefault="009F0B92" w:rsidP="00BB224A">
      <w:pPr>
        <w:pStyle w:val="UMRbody"/>
        <w:tabs>
          <w:tab w:val="left" w:pos="709"/>
        </w:tabs>
        <w:spacing w:line="360" w:lineRule="auto"/>
        <w:rPr>
          <w:rFonts w:asciiTheme="minorHAnsi" w:hAnsiTheme="minorHAnsi" w:cstheme="minorHAnsi"/>
          <w:b/>
          <w:color w:val="0070C0"/>
          <w:szCs w:val="24"/>
        </w:rPr>
      </w:pPr>
      <w:r w:rsidRPr="0036787E">
        <w:rPr>
          <w:rFonts w:asciiTheme="minorHAnsi" w:hAnsiTheme="minorHAnsi" w:cstheme="minorHAnsi"/>
          <w:b/>
          <w:color w:val="0070C0"/>
          <w:szCs w:val="24"/>
        </w:rPr>
        <w:t xml:space="preserve">SECTION </w:t>
      </w:r>
      <w:r w:rsidR="00000DF1" w:rsidRPr="0036787E">
        <w:rPr>
          <w:rFonts w:asciiTheme="minorHAnsi" w:hAnsiTheme="minorHAnsi" w:cstheme="minorHAnsi"/>
          <w:b/>
          <w:color w:val="0070C0"/>
          <w:szCs w:val="24"/>
        </w:rPr>
        <w:t>8</w:t>
      </w:r>
      <w:r w:rsidRPr="0036787E">
        <w:rPr>
          <w:rFonts w:asciiTheme="minorHAnsi" w:hAnsiTheme="minorHAnsi" w:cstheme="minorHAnsi"/>
          <w:b/>
          <w:color w:val="0070C0"/>
          <w:szCs w:val="24"/>
        </w:rPr>
        <w:t xml:space="preserve">: </w:t>
      </w:r>
      <w:r w:rsidR="00231E30" w:rsidRPr="0036787E">
        <w:rPr>
          <w:rFonts w:asciiTheme="minorHAnsi" w:hAnsiTheme="minorHAnsi" w:cstheme="minorHAnsi"/>
          <w:b/>
          <w:color w:val="0070C0"/>
          <w:szCs w:val="24"/>
        </w:rPr>
        <w:t xml:space="preserve">K10 </w:t>
      </w:r>
    </w:p>
    <w:p w14:paraId="1DBAE517" w14:textId="1820D351" w:rsidR="00231E30" w:rsidRPr="0036787E" w:rsidRDefault="00231E30" w:rsidP="00BB224A">
      <w:pPr>
        <w:tabs>
          <w:tab w:val="left" w:pos="709"/>
        </w:tabs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lastRenderedPageBreak/>
        <w:t xml:space="preserve">[THE FOLLOWING QUESTIONS MAY CAUSE DISTRESS TO THE PARTICIPANT. </w:t>
      </w:r>
      <w:r w:rsidR="00AE3CFD" w:rsidRPr="0036787E">
        <w:rPr>
          <w:rFonts w:cstheme="minorHAnsi"/>
          <w:sz w:val="24"/>
          <w:szCs w:val="24"/>
        </w:rPr>
        <w:t>PERFORM RISK ASSESSMENT AND RISK MANAGEMENT AS PER PROTOCOL IF</w:t>
      </w:r>
      <w:r w:rsidRPr="0036787E">
        <w:rPr>
          <w:rFonts w:cstheme="minorHAnsi"/>
          <w:sz w:val="24"/>
          <w:szCs w:val="24"/>
        </w:rPr>
        <w:t xml:space="preserve"> THE PARTICIPANT ANSWERS SOME OF THE TIME, MOST OF THE TIME OR ALL OF THE TIME FOR THE QUESTIONS.]</w:t>
      </w:r>
    </w:p>
    <w:p w14:paraId="25F3715C" w14:textId="77777777" w:rsidR="00231E30" w:rsidRPr="0036787E" w:rsidRDefault="00231E30" w:rsidP="00BB224A">
      <w:pPr>
        <w:tabs>
          <w:tab w:val="left" w:pos="709"/>
        </w:tabs>
        <w:autoSpaceDE w:val="0"/>
        <w:autoSpaceDN w:val="0"/>
        <w:adjustRightInd w:val="0"/>
        <w:spacing w:after="0" w:line="360" w:lineRule="auto"/>
        <w:rPr>
          <w:rFonts w:cstheme="minorHAnsi"/>
          <w:sz w:val="24"/>
          <w:szCs w:val="24"/>
        </w:rPr>
      </w:pPr>
    </w:p>
    <w:p w14:paraId="6481DF99" w14:textId="42C4DC8D" w:rsidR="00AE3CFD" w:rsidRPr="0036787E" w:rsidRDefault="00AE3CFD" w:rsidP="00AE3CFD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</w:rPr>
      </w:pPr>
      <w:r w:rsidRPr="0036787E">
        <w:rPr>
          <w:sz w:val="24"/>
          <w:szCs w:val="24"/>
        </w:rPr>
        <w:t xml:space="preserve">We have now to the 10 questions about mental wellness that you answered for us last time. Before we get onto them, I just want to see how you are doing… [WAIT FOR THE PARTICIPANT TO RESPOND]. There is no right or wrong answer. Don’t linger too long over each question; usually your first response is the best. Are you ready to proceed? </w:t>
      </w:r>
    </w:p>
    <w:p w14:paraId="4C19F8EB" w14:textId="77777777" w:rsidR="00AE3CFD" w:rsidRPr="0036787E" w:rsidRDefault="00AE3CFD" w:rsidP="00BB224A">
      <w:pPr>
        <w:tabs>
          <w:tab w:val="left" w:pos="709"/>
        </w:tabs>
        <w:autoSpaceDE w:val="0"/>
        <w:autoSpaceDN w:val="0"/>
        <w:adjustRightInd w:val="0"/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1124616D" w14:textId="77777777" w:rsidR="00960C98" w:rsidRPr="0036787E" w:rsidRDefault="00960C98" w:rsidP="00960C98">
      <w:pPr>
        <w:tabs>
          <w:tab w:val="left" w:pos="709"/>
        </w:tabs>
        <w:autoSpaceDE w:val="0"/>
        <w:autoSpaceDN w:val="0"/>
        <w:adjustRightInd w:val="0"/>
        <w:spacing w:after="0" w:line="360" w:lineRule="auto"/>
        <w:ind w:left="283"/>
        <w:rPr>
          <w:rFonts w:cstheme="minorHAnsi"/>
          <w:sz w:val="24"/>
          <w:szCs w:val="24"/>
        </w:rPr>
      </w:pPr>
    </w:p>
    <w:p w14:paraId="3BBA5E0D" w14:textId="55315C63" w:rsidR="00960C98" w:rsidRPr="0036787E" w:rsidRDefault="00960C98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</w:t>
      </w:r>
      <w:r w:rsidR="00A85101" w:rsidRPr="0036787E">
        <w:rPr>
          <w:rFonts w:cstheme="minorHAnsi"/>
          <w:sz w:val="24"/>
          <w:szCs w:val="24"/>
        </w:rPr>
        <w:t xml:space="preserve">the last </w:t>
      </w:r>
      <w:r w:rsidRPr="0036787E">
        <w:rPr>
          <w:rFonts w:cstheme="minorHAnsi"/>
          <w:sz w:val="24"/>
          <w:szCs w:val="24"/>
        </w:rPr>
        <w:t>30 days, about how often did you feel tired out for no good reason? [READ OPTIONS]</w:t>
      </w:r>
    </w:p>
    <w:p w14:paraId="77B6EF30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2007786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4002F5C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9707262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4C9CB2E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704633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32893F29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468051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5648D48C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8721151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430ED1BB" w14:textId="2C9D8F5E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Thinking back to the last 30 days</w:t>
      </w:r>
      <w:r w:rsidR="00960C98" w:rsidRPr="0036787E">
        <w:rPr>
          <w:rFonts w:cstheme="minorHAnsi"/>
          <w:sz w:val="24"/>
          <w:szCs w:val="24"/>
        </w:rPr>
        <w:t>, about how often did you feel nervous? [READ OPTIONS]</w:t>
      </w:r>
    </w:p>
    <w:p w14:paraId="2A90C8BA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4761131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0F716097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2631436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0B932C3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383869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28150085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6904473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48C1B86C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001650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4ACCD35C" w14:textId="7DDABFCC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ind w:left="709" w:hanging="426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so nervous that nothing could calm you down?</w:t>
      </w:r>
    </w:p>
    <w:p w14:paraId="2ED55F3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5755563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4AB399CD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6294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672023DD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5295695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570CBFAF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432858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1F2273B8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724173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07BE16D7" w14:textId="3F5692AC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hopeless? [READ OPTIONS]</w:t>
      </w:r>
    </w:p>
    <w:p w14:paraId="227EE40A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228612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78FF145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5401719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6CBD57F3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40481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36E40495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591778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649092FB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282455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196392A2" w14:textId="48111366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restless or fidgety? [READ OPTIONS]</w:t>
      </w:r>
    </w:p>
    <w:p w14:paraId="1BFD1676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857568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57537CE4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303837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38EB105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267682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2CDFC250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424715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1F2E3A93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567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6807749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4B89E621" w14:textId="00E210D9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so restless you could not sit still? [READ OPTIONS]</w:t>
      </w:r>
    </w:p>
    <w:p w14:paraId="044E59D5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558309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4CD8EBB0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3432794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38D69854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8224259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1B9E9CB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901636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2EEFF0C7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218287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45F4CE45" w14:textId="3761192B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depressed? [READ OPTIONS]</w:t>
      </w:r>
    </w:p>
    <w:p w14:paraId="5B9A0DF3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492940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4015F7CC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1948421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25D022C1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6781177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3CD21131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36355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61EA5ECA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726683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77434AFD" w14:textId="1D9E7B71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that everything was an effort? [READ OPTIONS]</w:t>
      </w:r>
    </w:p>
    <w:p w14:paraId="6BA0C36B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74499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1175D549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02727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70841D45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5923068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1763D269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809911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6B8BC0D0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6066563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6B70CE04" w14:textId="641723BA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so sad that nothing could cheer you up? [READ OPTIONS]</w:t>
      </w:r>
    </w:p>
    <w:p w14:paraId="619C635E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20463261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479CE6FD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615585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69564994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2079816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>Some of the time</w:t>
      </w:r>
    </w:p>
    <w:p w14:paraId="2E51B285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421565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0F3A668B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852746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</w:t>
      </w:r>
    </w:p>
    <w:p w14:paraId="4E7CAE3F" w14:textId="508C8DB5" w:rsidR="00960C98" w:rsidRPr="0036787E" w:rsidRDefault="00A85101" w:rsidP="00960C98">
      <w:pPr>
        <w:pStyle w:val="ListParagraph"/>
        <w:numPr>
          <w:ilvl w:val="0"/>
          <w:numId w:val="35"/>
        </w:numPr>
        <w:tabs>
          <w:tab w:val="left" w:pos="709"/>
        </w:tabs>
        <w:spacing w:after="0" w:line="360" w:lineRule="auto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inking back to the last 30 days, </w:t>
      </w:r>
      <w:r w:rsidR="00960C98" w:rsidRPr="0036787E">
        <w:rPr>
          <w:rFonts w:cstheme="minorHAnsi"/>
          <w:sz w:val="24"/>
          <w:szCs w:val="24"/>
        </w:rPr>
        <w:t>about how often did you feel worthless? [READ OPTIONS]</w:t>
      </w:r>
    </w:p>
    <w:p w14:paraId="2035993B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6280993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None of the time </w:t>
      </w:r>
    </w:p>
    <w:p w14:paraId="434426F4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903298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A little of the time </w:t>
      </w:r>
    </w:p>
    <w:p w14:paraId="28973329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218517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Some of the time </w:t>
      </w:r>
    </w:p>
    <w:p w14:paraId="4B92818A" w14:textId="77777777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15506865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0C98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r w:rsidR="00960C98" w:rsidRPr="0036787E">
        <w:rPr>
          <w:rFonts w:cstheme="minorHAnsi"/>
          <w:sz w:val="24"/>
          <w:szCs w:val="24"/>
        </w:rPr>
        <w:t xml:space="preserve">Most of the time </w:t>
      </w:r>
    </w:p>
    <w:p w14:paraId="4E805636" w14:textId="410D1A51" w:rsidR="00960C98" w:rsidRPr="0036787E" w:rsidRDefault="006C6709" w:rsidP="00960C98">
      <w:pPr>
        <w:tabs>
          <w:tab w:val="left" w:pos="709"/>
        </w:tabs>
        <w:spacing w:after="0" w:line="360" w:lineRule="auto"/>
        <w:ind w:left="709"/>
        <w:rPr>
          <w:rFonts w:cstheme="minorHAnsi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</w:rPr>
          <w:id w:val="-2063549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82789" w:rsidRPr="0036787E">
            <w:rPr>
              <w:rFonts w:ascii="MS Gothic" w:eastAsia="MS Gothic" w:hAnsi="MS Gothic" w:cstheme="minorHAnsi" w:hint="eastAsia"/>
              <w:sz w:val="24"/>
              <w:szCs w:val="24"/>
            </w:rPr>
            <w:t>☐</w:t>
          </w:r>
        </w:sdtContent>
      </w:sdt>
      <w:proofErr w:type="gramStart"/>
      <w:r w:rsidR="00960C98" w:rsidRPr="0036787E">
        <w:rPr>
          <w:rFonts w:cstheme="minorHAnsi"/>
          <w:sz w:val="24"/>
          <w:szCs w:val="24"/>
        </w:rPr>
        <w:t>All of</w:t>
      </w:r>
      <w:proofErr w:type="gramEnd"/>
      <w:r w:rsidR="00960C98" w:rsidRPr="0036787E">
        <w:rPr>
          <w:rFonts w:cstheme="minorHAnsi"/>
          <w:sz w:val="24"/>
          <w:szCs w:val="24"/>
        </w:rPr>
        <w:t xml:space="preserve"> the time </w:t>
      </w:r>
    </w:p>
    <w:p w14:paraId="2B0D3775" w14:textId="77777777" w:rsidR="00231E30" w:rsidRPr="0036787E" w:rsidRDefault="00231E30" w:rsidP="00BB224A">
      <w:pPr>
        <w:spacing w:after="0" w:line="360" w:lineRule="auto"/>
        <w:ind w:left="720"/>
        <w:rPr>
          <w:rFonts w:cs="Times New Roman"/>
          <w:sz w:val="24"/>
          <w:szCs w:val="24"/>
          <w:lang w:eastAsia="en-NZ"/>
        </w:rPr>
      </w:pPr>
    </w:p>
    <w:p w14:paraId="2B17242B" w14:textId="7656B61E" w:rsidR="00AE3CFD" w:rsidRPr="0036787E" w:rsidRDefault="00AE3CFD" w:rsidP="00AE3CFD">
      <w:pPr>
        <w:keepNext/>
        <w:keepLines/>
        <w:spacing w:before="240" w:after="0" w:line="360" w:lineRule="auto"/>
        <w:outlineLvl w:val="0"/>
        <w:rPr>
          <w:rFonts w:eastAsiaTheme="majorEastAsia" w:cs="Times New Roman"/>
          <w:b/>
          <w:color w:val="2E74B5" w:themeColor="accent1" w:themeShade="BF"/>
          <w:sz w:val="24"/>
          <w:szCs w:val="24"/>
        </w:rPr>
      </w:pPr>
      <w:r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 xml:space="preserve">SECTION </w:t>
      </w:r>
      <w:r w:rsidR="00000DF1"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>9</w:t>
      </w:r>
      <w:r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 xml:space="preserve">: COST ASSOCIATED WITH LEPTOSPIROSIS </w:t>
      </w:r>
    </w:p>
    <w:p w14:paraId="31D35559" w14:textId="2F91AC03" w:rsidR="00AE3CFD" w:rsidRPr="0036787E" w:rsidRDefault="00737A2E" w:rsidP="00AE3CFD">
      <w:pPr>
        <w:shd w:val="clear" w:color="auto" w:fill="FFFFFF" w:themeFill="background1"/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  <w:r w:rsidRPr="0036787E">
        <w:rPr>
          <w:rFonts w:eastAsia="Times New Roman" w:cstheme="minorHAnsi"/>
          <w:sz w:val="24"/>
          <w:szCs w:val="24"/>
          <w:lang w:eastAsia="en-NZ"/>
        </w:rPr>
        <w:t xml:space="preserve">Thanks for that. </w:t>
      </w:r>
      <w:r w:rsidR="00AE3CFD" w:rsidRPr="0036787E">
        <w:rPr>
          <w:rFonts w:eastAsia="Times New Roman" w:cstheme="minorHAnsi"/>
          <w:sz w:val="24"/>
          <w:szCs w:val="24"/>
          <w:lang w:eastAsia="en-NZ"/>
        </w:rPr>
        <w:t xml:space="preserve">These questions are to work out </w:t>
      </w:r>
      <w:r w:rsidR="009F0B92" w:rsidRPr="0036787E">
        <w:rPr>
          <w:rFonts w:eastAsia="Times New Roman" w:cstheme="minorHAnsi"/>
          <w:sz w:val="24"/>
          <w:szCs w:val="24"/>
          <w:lang w:eastAsia="en-NZ"/>
        </w:rPr>
        <w:t>if</w:t>
      </w:r>
      <w:r w:rsidR="00AE3CFD" w:rsidRPr="0036787E">
        <w:rPr>
          <w:rFonts w:eastAsia="Times New Roman" w:cstheme="minorHAnsi"/>
          <w:sz w:val="24"/>
          <w:szCs w:val="24"/>
          <w:lang w:eastAsia="en-NZ"/>
        </w:rPr>
        <w:t xml:space="preserve"> lepto has </w:t>
      </w:r>
      <w:r w:rsidRPr="0036787E">
        <w:rPr>
          <w:rFonts w:eastAsia="Times New Roman" w:cstheme="minorHAnsi"/>
          <w:sz w:val="24"/>
          <w:szCs w:val="24"/>
          <w:lang w:eastAsia="en-NZ"/>
        </w:rPr>
        <w:t xml:space="preserve">affected </w:t>
      </w:r>
      <w:r w:rsidR="009F0B92" w:rsidRPr="0036787E">
        <w:rPr>
          <w:rFonts w:eastAsia="Times New Roman" w:cstheme="minorHAnsi"/>
          <w:sz w:val="24"/>
          <w:szCs w:val="24"/>
          <w:lang w:eastAsia="en-NZ"/>
        </w:rPr>
        <w:t xml:space="preserve">you </w:t>
      </w:r>
      <w:r w:rsidRPr="0036787E">
        <w:rPr>
          <w:rFonts w:eastAsia="Times New Roman" w:cstheme="minorHAnsi"/>
          <w:sz w:val="24"/>
          <w:szCs w:val="24"/>
          <w:lang w:eastAsia="en-NZ"/>
        </w:rPr>
        <w:t>financially</w:t>
      </w:r>
      <w:r w:rsidR="00AE3CFD" w:rsidRPr="0036787E">
        <w:rPr>
          <w:rFonts w:eastAsia="Times New Roman" w:cstheme="minorHAnsi"/>
          <w:sz w:val="24"/>
          <w:szCs w:val="24"/>
          <w:lang w:eastAsia="en-NZ"/>
        </w:rPr>
        <w:t>. You may find it helpful to have your calendar with you.</w:t>
      </w:r>
    </w:p>
    <w:p w14:paraId="137DF500" w14:textId="77777777" w:rsidR="00AE3CFD" w:rsidRPr="0036787E" w:rsidRDefault="00AE3CFD" w:rsidP="00AE3CFD">
      <w:pPr>
        <w:shd w:val="clear" w:color="auto" w:fill="FFFFFF" w:themeFill="background1"/>
        <w:spacing w:after="0" w:line="360" w:lineRule="auto"/>
        <w:rPr>
          <w:rFonts w:eastAsia="Times New Roman" w:cstheme="minorHAnsi"/>
          <w:sz w:val="24"/>
          <w:szCs w:val="24"/>
          <w:lang w:eastAsia="en-NZ"/>
        </w:rPr>
      </w:pPr>
    </w:p>
    <w:p w14:paraId="622CC748" w14:textId="5C6EB5D4" w:rsidR="00AE3CFD" w:rsidRPr="0036787E" w:rsidRDefault="00AE3CFD" w:rsidP="00AE3CFD">
      <w:pPr>
        <w:numPr>
          <w:ilvl w:val="0"/>
          <w:numId w:val="2"/>
        </w:numPr>
        <w:spacing w:line="360" w:lineRule="auto"/>
        <w:contextualSpacing/>
        <w:rPr>
          <w:rFonts w:cs="Times New Roman"/>
          <w:sz w:val="24"/>
          <w:szCs w:val="24"/>
          <w:lang w:eastAsia="en-NZ"/>
        </w:rPr>
      </w:pPr>
      <w:r w:rsidRPr="0036787E">
        <w:rPr>
          <w:rFonts w:cs="Times New Roman"/>
          <w:sz w:val="24"/>
          <w:szCs w:val="24"/>
          <w:lang w:eastAsia="en-NZ"/>
        </w:rPr>
        <w:t xml:space="preserve">How many times did you consult your doctor for your leptospirosis </w:t>
      </w:r>
      <w:r w:rsidR="00373405" w:rsidRPr="0036787E">
        <w:rPr>
          <w:rFonts w:cs="Times New Roman"/>
          <w:sz w:val="24"/>
          <w:szCs w:val="24"/>
          <w:lang w:eastAsia="en-NZ"/>
        </w:rPr>
        <w:t xml:space="preserve">including when </w:t>
      </w:r>
      <w:r w:rsidRPr="0036787E">
        <w:rPr>
          <w:rFonts w:cs="Times New Roman"/>
          <w:sz w:val="24"/>
          <w:szCs w:val="24"/>
          <w:lang w:eastAsia="en-NZ"/>
        </w:rPr>
        <w:t>you first became ill in [MONTH</w:t>
      </w:r>
      <w:r w:rsidR="00373405" w:rsidRPr="0036787E">
        <w:rPr>
          <w:rFonts w:cs="Times New Roman"/>
          <w:sz w:val="24"/>
          <w:szCs w:val="24"/>
          <w:lang w:eastAsia="en-NZ"/>
        </w:rPr>
        <w:t>, YEAR</w:t>
      </w:r>
      <w:r w:rsidRPr="0036787E">
        <w:rPr>
          <w:rFonts w:cs="Times New Roman"/>
          <w:sz w:val="24"/>
          <w:szCs w:val="24"/>
          <w:lang w:eastAsia="en-NZ"/>
        </w:rPr>
        <w:t>]?</w:t>
      </w:r>
    </w:p>
    <w:p w14:paraId="3ADCA5B9" w14:textId="64DE46C1" w:rsidR="00AE3CFD" w:rsidRPr="0036787E" w:rsidRDefault="00AE3CFD" w:rsidP="00AF0BED">
      <w:pPr>
        <w:spacing w:line="360" w:lineRule="auto"/>
        <w:ind w:left="720"/>
        <w:contextualSpacing/>
        <w:rPr>
          <w:rFonts w:cs="Times New Roman"/>
          <w:sz w:val="24"/>
          <w:szCs w:val="24"/>
          <w:lang w:eastAsia="en-NZ"/>
        </w:rPr>
      </w:pPr>
      <w:r w:rsidRPr="0036787E">
        <w:rPr>
          <w:rFonts w:cs="Times New Roman"/>
          <w:sz w:val="24"/>
          <w:szCs w:val="24"/>
          <w:lang w:eastAsia="en-NZ"/>
        </w:rPr>
        <w:lastRenderedPageBreak/>
        <w:t>[ENTER NUMBER</w:t>
      </w:r>
      <w:r w:rsidR="00373405" w:rsidRPr="0036787E">
        <w:rPr>
          <w:rFonts w:cs="Times New Roman"/>
          <w:sz w:val="24"/>
          <w:szCs w:val="24"/>
          <w:lang w:eastAsia="en-NZ"/>
        </w:rPr>
        <w:t>___________________</w:t>
      </w:r>
      <w:r w:rsidR="0005067C" w:rsidRPr="0036787E">
        <w:rPr>
          <w:rFonts w:cs="Times New Roman"/>
          <w:sz w:val="24"/>
          <w:szCs w:val="24"/>
          <w:lang w:eastAsia="en-NZ"/>
        </w:rPr>
        <w:t>]</w:t>
      </w:r>
    </w:p>
    <w:p w14:paraId="143C2539" w14:textId="4A18745A" w:rsidR="00AE3CFD" w:rsidRPr="0036787E" w:rsidRDefault="00AE3CFD" w:rsidP="00AE3CFD">
      <w:pPr>
        <w:numPr>
          <w:ilvl w:val="0"/>
          <w:numId w:val="2"/>
        </w:numPr>
        <w:spacing w:line="360" w:lineRule="auto"/>
        <w:contextualSpacing/>
        <w:rPr>
          <w:rFonts w:cs="Times New Roman"/>
          <w:sz w:val="24"/>
          <w:szCs w:val="24"/>
          <w:lang w:eastAsia="en-NZ"/>
        </w:rPr>
      </w:pPr>
      <w:r w:rsidRPr="0036787E">
        <w:rPr>
          <w:rFonts w:cs="Times New Roman"/>
          <w:sz w:val="24"/>
          <w:szCs w:val="24"/>
          <w:lang w:eastAsia="en-NZ"/>
        </w:rPr>
        <w:t xml:space="preserve">Were there any costs associated with the following </w:t>
      </w:r>
      <w:r w:rsidR="000A0A12" w:rsidRPr="0036787E">
        <w:rPr>
          <w:rFonts w:cs="Times New Roman"/>
          <w:sz w:val="24"/>
          <w:szCs w:val="24"/>
          <w:lang w:eastAsia="en-NZ"/>
        </w:rPr>
        <w:t>in relation to you having lepto</w:t>
      </w:r>
      <w:r w:rsidRPr="0036787E">
        <w:rPr>
          <w:rFonts w:cs="Times New Roman"/>
          <w:sz w:val="24"/>
          <w:szCs w:val="24"/>
          <w:lang w:eastAsia="en-NZ"/>
        </w:rPr>
        <w:t>?</w:t>
      </w:r>
      <w:r w:rsidR="000A0A12" w:rsidRPr="0036787E">
        <w:t xml:space="preserve"> </w:t>
      </w:r>
      <w:r w:rsidR="000A0A12" w:rsidRPr="0036787E">
        <w:rPr>
          <w:rFonts w:cs="Times New Roman"/>
          <w:sz w:val="24"/>
          <w:szCs w:val="24"/>
          <w:lang w:eastAsia="en-NZ"/>
        </w:rPr>
        <w:t>[READ OPTIONS]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1789"/>
        <w:gridCol w:w="2634"/>
      </w:tblGrid>
      <w:tr w:rsidR="00AE3CFD" w:rsidRPr="0036787E" w14:paraId="3D8E2F01" w14:textId="77777777" w:rsidTr="000A0A12">
        <w:tc>
          <w:tcPr>
            <w:tcW w:w="4603" w:type="dxa"/>
          </w:tcPr>
          <w:p w14:paraId="626CB4E0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</w:pPr>
            <w:r w:rsidRPr="0036787E"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  <w:t>Activities</w:t>
            </w:r>
          </w:p>
        </w:tc>
        <w:tc>
          <w:tcPr>
            <w:tcW w:w="1789" w:type="dxa"/>
          </w:tcPr>
          <w:p w14:paraId="7F63E5EA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</w:pPr>
            <w:r w:rsidRPr="0036787E"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  <w:t xml:space="preserve">Cost involved </w:t>
            </w:r>
          </w:p>
        </w:tc>
        <w:tc>
          <w:tcPr>
            <w:tcW w:w="2634" w:type="dxa"/>
          </w:tcPr>
          <w:p w14:paraId="36783B78" w14:textId="50FEDFB8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</w:pPr>
            <w:r w:rsidRPr="0036787E"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  <w:t xml:space="preserve">Approximate </w:t>
            </w:r>
            <w:proofErr w:type="gramStart"/>
            <w:r w:rsidR="006A0C1B" w:rsidRPr="0036787E"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  <w:t>total</w:t>
            </w:r>
            <w:proofErr w:type="gramEnd"/>
            <w:r w:rsidR="006A0C1B" w:rsidRPr="0036787E">
              <w:rPr>
                <w:rFonts w:cstheme="minorHAnsi"/>
                <w:b/>
                <w:sz w:val="24"/>
                <w:szCs w:val="24"/>
                <w:u w:val="single"/>
                <w:lang w:eastAsia="en-NZ"/>
              </w:rPr>
              <w:t xml:space="preserve"> spend</w:t>
            </w:r>
          </w:p>
        </w:tc>
      </w:tr>
      <w:tr w:rsidR="00AE3CFD" w:rsidRPr="0036787E" w14:paraId="64B23AC9" w14:textId="77777777" w:rsidTr="000A0A12">
        <w:tc>
          <w:tcPr>
            <w:tcW w:w="4603" w:type="dxa"/>
          </w:tcPr>
          <w:p w14:paraId="12AE0CFD" w14:textId="0C717A7F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Doctor’s consultation</w:t>
            </w:r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>s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-3500334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3A34EE4C" w14:textId="206A2EB9" w:rsidR="00AE3CFD" w:rsidRPr="0036787E" w:rsidRDefault="005B6E20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MS Gothic" w:eastAsia="MS Gothic" w:hAnsi="MS Gothic" w:cstheme="minorHAnsi" w:hint="eastAsia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1BA6AFC8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AE3CFD" w:rsidRPr="0036787E" w14:paraId="320FBC0E" w14:textId="77777777" w:rsidTr="000A0A12">
        <w:tc>
          <w:tcPr>
            <w:tcW w:w="4603" w:type="dxa"/>
          </w:tcPr>
          <w:p w14:paraId="24861487" w14:textId="7874FF5F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Medicine</w:t>
            </w:r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>s</w:t>
            </w:r>
            <w:r w:rsidRPr="0036787E">
              <w:rPr>
                <w:rFonts w:cstheme="minorHAnsi"/>
                <w:sz w:val="24"/>
                <w:szCs w:val="24"/>
                <w:lang w:eastAsia="en-NZ"/>
              </w:rPr>
              <w:t xml:space="preserve">       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-15668710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46CE3AE9" w14:textId="6EDA4F1A" w:rsidR="00AE3CFD" w:rsidRPr="0036787E" w:rsidRDefault="005B6E20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MS Gothic" w:eastAsia="MS Gothic" w:hAnsi="MS Gothic" w:cstheme="minorHAnsi" w:hint="eastAsia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70B6DB80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AE3CFD" w:rsidRPr="0036787E" w14:paraId="367B68BD" w14:textId="77777777" w:rsidTr="000A0A12">
        <w:trPr>
          <w:trHeight w:val="481"/>
        </w:trPr>
        <w:tc>
          <w:tcPr>
            <w:tcW w:w="4603" w:type="dxa"/>
          </w:tcPr>
          <w:p w14:paraId="20AE36FC" w14:textId="47323D81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 xml:space="preserve">Other </w:t>
            </w:r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>health</w:t>
            </w:r>
            <w:r w:rsidRPr="0036787E">
              <w:rPr>
                <w:rFonts w:cstheme="minorHAnsi"/>
                <w:sz w:val="24"/>
                <w:szCs w:val="24"/>
                <w:lang w:eastAsia="en-NZ"/>
              </w:rPr>
              <w:t xml:space="preserve"> related </w:t>
            </w:r>
            <w:proofErr w:type="gramStart"/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>e.g.</w:t>
            </w:r>
            <w:proofErr w:type="gramEnd"/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 xml:space="preserve"> physios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1501700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5680297A" w14:textId="77777777" w:rsidR="00AE3CFD" w:rsidRPr="0036787E" w:rsidRDefault="00AE3CFD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0DC4158D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AE3CFD" w:rsidRPr="0036787E" w14:paraId="24A8E000" w14:textId="77777777" w:rsidTr="000A0A12">
        <w:tc>
          <w:tcPr>
            <w:tcW w:w="4603" w:type="dxa"/>
          </w:tcPr>
          <w:p w14:paraId="376DDC13" w14:textId="5AE2BB24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 xml:space="preserve">Transport 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749474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0CA08E56" w14:textId="77777777" w:rsidR="00AE3CFD" w:rsidRPr="0036787E" w:rsidRDefault="00AE3CFD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06812D05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AE3CFD" w:rsidRPr="0036787E" w14:paraId="7E7286F8" w14:textId="77777777" w:rsidTr="000A0A12">
        <w:tc>
          <w:tcPr>
            <w:tcW w:w="4603" w:type="dxa"/>
          </w:tcPr>
          <w:p w14:paraId="7DA628E7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Childcare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5495018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6A7C1C01" w14:textId="77777777" w:rsidR="00AE3CFD" w:rsidRPr="0036787E" w:rsidRDefault="00AE3CFD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364B3665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AE3CFD" w:rsidRPr="0036787E" w14:paraId="795C064F" w14:textId="77777777" w:rsidTr="000A0A12">
        <w:tc>
          <w:tcPr>
            <w:tcW w:w="4603" w:type="dxa"/>
          </w:tcPr>
          <w:p w14:paraId="0AB0E6D6" w14:textId="18AD36C3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Time taken off work for any health care related visit</w:t>
            </w:r>
            <w:r w:rsidRPr="0036787E" w:rsidDel="00B3005D">
              <w:rPr>
                <w:rFonts w:cstheme="minorHAnsi"/>
                <w:sz w:val="24"/>
                <w:szCs w:val="24"/>
                <w:lang w:eastAsia="en-NZ"/>
              </w:rPr>
              <w:t xml:space="preserve"> </w:t>
            </w:r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>(but not full days off work)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17065205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3F945444" w14:textId="77777777" w:rsidR="00AE3CFD" w:rsidRPr="0036787E" w:rsidRDefault="00AE3CFD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38719B35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0A0A12" w:rsidRPr="0036787E" w14:paraId="438A9BDB" w14:textId="77777777" w:rsidTr="000A0A12">
        <w:tc>
          <w:tcPr>
            <w:tcW w:w="4603" w:type="dxa"/>
          </w:tcPr>
          <w:p w14:paraId="1FFA5AB0" w14:textId="307CFD79" w:rsidR="000A0A12" w:rsidRPr="0036787E" w:rsidRDefault="000A0A12" w:rsidP="00F17CCE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Housework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20917345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6275D299" w14:textId="77777777" w:rsidR="000A0A12" w:rsidRPr="0036787E" w:rsidRDefault="000A0A12" w:rsidP="00F17CCE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5D1D2E6B" w14:textId="77777777" w:rsidR="000A0A12" w:rsidRPr="0036787E" w:rsidRDefault="000A0A12" w:rsidP="00F17CCE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0A0A12" w:rsidRPr="0036787E" w14:paraId="26C9B8EC" w14:textId="77777777" w:rsidTr="000A0A12">
        <w:tc>
          <w:tcPr>
            <w:tcW w:w="4603" w:type="dxa"/>
          </w:tcPr>
          <w:p w14:paraId="332C5430" w14:textId="5959E7A5" w:rsidR="000A0A12" w:rsidRPr="0036787E" w:rsidRDefault="000A0A12" w:rsidP="00F17CCE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Gardening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-595942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46A6974B" w14:textId="77777777" w:rsidR="000A0A12" w:rsidRPr="0036787E" w:rsidRDefault="000A0A12" w:rsidP="00F17CCE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0006FAA2" w14:textId="77777777" w:rsidR="000A0A12" w:rsidRPr="0036787E" w:rsidRDefault="000A0A12" w:rsidP="00F17CCE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  <w:tr w:rsidR="00AE3CFD" w:rsidRPr="0036787E" w14:paraId="58B3FEA8" w14:textId="77777777" w:rsidTr="000A0A12">
        <w:tc>
          <w:tcPr>
            <w:tcW w:w="4603" w:type="dxa"/>
          </w:tcPr>
          <w:p w14:paraId="5A6AFE88" w14:textId="07BC0A2B" w:rsidR="00AE3CFD" w:rsidRPr="0036787E" w:rsidRDefault="00AE3CFD" w:rsidP="00AE3CFD">
            <w:pPr>
              <w:spacing w:after="160" w:line="360" w:lineRule="auto"/>
              <w:ind w:left="720"/>
              <w:contextualSpacing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Other [SPECIFY</w:t>
            </w:r>
            <w:r w:rsidR="000A0A12" w:rsidRPr="0036787E">
              <w:rPr>
                <w:rFonts w:cstheme="minorHAnsi"/>
                <w:sz w:val="24"/>
                <w:szCs w:val="24"/>
                <w:lang w:eastAsia="en-NZ"/>
              </w:rPr>
              <w:t>________________</w:t>
            </w:r>
            <w:r w:rsidRPr="0036787E">
              <w:rPr>
                <w:rFonts w:cstheme="minorHAnsi"/>
                <w:sz w:val="24"/>
                <w:szCs w:val="24"/>
                <w:lang w:eastAsia="en-NZ"/>
              </w:rPr>
              <w:t>]</w:t>
            </w:r>
          </w:p>
        </w:tc>
        <w:sdt>
          <w:sdtPr>
            <w:rPr>
              <w:rFonts w:cstheme="minorHAnsi"/>
              <w:sz w:val="24"/>
              <w:szCs w:val="24"/>
              <w:lang w:eastAsia="en-NZ"/>
            </w:rPr>
            <w:id w:val="-9845438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789" w:type="dxa"/>
              </w:tcPr>
              <w:p w14:paraId="55B38EBB" w14:textId="77777777" w:rsidR="00AE3CFD" w:rsidRPr="0036787E" w:rsidRDefault="00AE3CFD" w:rsidP="00AE3CFD">
                <w:pPr>
                  <w:spacing w:after="160" w:line="360" w:lineRule="auto"/>
                  <w:ind w:left="720"/>
                  <w:contextualSpacing/>
                  <w:jc w:val="center"/>
                  <w:rPr>
                    <w:rFonts w:eastAsia="MS Gothic" w:cstheme="minorHAnsi"/>
                    <w:sz w:val="24"/>
                    <w:szCs w:val="24"/>
                    <w:lang w:eastAsia="en-NZ"/>
                  </w:rPr>
                </w:pPr>
                <w:r w:rsidRPr="0036787E">
                  <w:rPr>
                    <w:rFonts w:ascii="Segoe UI Symbol" w:hAnsi="Segoe UI Symbol" w:cs="Segoe UI Symbol"/>
                    <w:sz w:val="24"/>
                    <w:szCs w:val="24"/>
                    <w:lang w:eastAsia="en-NZ"/>
                  </w:rPr>
                  <w:t>☐</w:t>
                </w:r>
              </w:p>
            </w:tc>
          </w:sdtContent>
        </w:sdt>
        <w:tc>
          <w:tcPr>
            <w:tcW w:w="2634" w:type="dxa"/>
          </w:tcPr>
          <w:p w14:paraId="64778847" w14:textId="77777777" w:rsidR="00AE3CFD" w:rsidRPr="0036787E" w:rsidRDefault="00AE3CFD" w:rsidP="00AE3CFD">
            <w:pPr>
              <w:spacing w:after="160" w:line="360" w:lineRule="auto"/>
              <w:ind w:left="720"/>
              <w:contextualSpacing/>
              <w:jc w:val="center"/>
              <w:rPr>
                <w:rFonts w:cstheme="minorHAnsi"/>
                <w:sz w:val="24"/>
                <w:szCs w:val="24"/>
                <w:lang w:eastAsia="en-NZ"/>
              </w:rPr>
            </w:pPr>
            <w:r w:rsidRPr="0036787E">
              <w:rPr>
                <w:rFonts w:cstheme="minorHAnsi"/>
                <w:sz w:val="24"/>
                <w:szCs w:val="24"/>
                <w:lang w:eastAsia="en-NZ"/>
              </w:rPr>
              <w:t>____________</w:t>
            </w:r>
          </w:p>
        </w:tc>
      </w:tr>
    </w:tbl>
    <w:p w14:paraId="0C3D5E55" w14:textId="77777777" w:rsidR="00AE3CFD" w:rsidRPr="0036787E" w:rsidRDefault="00AE3CFD" w:rsidP="00AE3CFD">
      <w:pPr>
        <w:spacing w:line="360" w:lineRule="auto"/>
        <w:ind w:left="720"/>
        <w:contextualSpacing/>
        <w:rPr>
          <w:rFonts w:cs="Times New Roman"/>
          <w:sz w:val="24"/>
          <w:szCs w:val="24"/>
          <w:lang w:eastAsia="en-NZ"/>
        </w:rPr>
      </w:pPr>
    </w:p>
    <w:p w14:paraId="653A51F4" w14:textId="1FD6ABA5" w:rsidR="006556D4" w:rsidRPr="0036787E" w:rsidRDefault="006556D4" w:rsidP="006556D4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 xml:space="preserve">On a scale of 1 to 5, has having lepto impacted on meeting your everyday needs for things like accommodation, food, </w:t>
      </w:r>
      <w:proofErr w:type="gramStart"/>
      <w:r w:rsidRPr="0036787E">
        <w:rPr>
          <w:rFonts w:cs="Times New Roman"/>
          <w:sz w:val="24"/>
          <w:szCs w:val="24"/>
        </w:rPr>
        <w:t>clothing</w:t>
      </w:r>
      <w:proofErr w:type="gramEnd"/>
      <w:r w:rsidRPr="0036787E">
        <w:rPr>
          <w:rFonts w:cs="Times New Roman"/>
          <w:sz w:val="24"/>
          <w:szCs w:val="24"/>
        </w:rPr>
        <w:t xml:space="preserve"> and other necessities? [READ OPTIONS]</w:t>
      </w:r>
    </w:p>
    <w:p w14:paraId="6951DCD4" w14:textId="77777777" w:rsidR="006556D4" w:rsidRPr="0036787E" w:rsidRDefault="006C6709" w:rsidP="006556D4">
      <w:pPr>
        <w:spacing w:after="0"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9601080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56D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6556D4" w:rsidRPr="0036787E">
        <w:rPr>
          <w:rFonts w:cs="Times New Roman"/>
          <w:sz w:val="24"/>
          <w:szCs w:val="24"/>
        </w:rPr>
        <w:t xml:space="preserve"> 1- Never </w:t>
      </w:r>
    </w:p>
    <w:p w14:paraId="0491AA8E" w14:textId="77777777" w:rsidR="006556D4" w:rsidRPr="0036787E" w:rsidRDefault="006C6709" w:rsidP="006556D4">
      <w:pPr>
        <w:spacing w:after="0"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14102778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56D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6556D4" w:rsidRPr="0036787E">
        <w:rPr>
          <w:rFonts w:cs="Times New Roman"/>
          <w:sz w:val="24"/>
          <w:szCs w:val="24"/>
        </w:rPr>
        <w:t xml:space="preserve"> 2- Rarely</w:t>
      </w:r>
    </w:p>
    <w:p w14:paraId="6348AE86" w14:textId="77777777" w:rsidR="006556D4" w:rsidRPr="0036787E" w:rsidRDefault="006C6709" w:rsidP="006556D4">
      <w:pPr>
        <w:spacing w:after="0"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21463887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56D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6556D4" w:rsidRPr="0036787E">
        <w:rPr>
          <w:rFonts w:cs="Times New Roman"/>
          <w:sz w:val="24"/>
          <w:szCs w:val="24"/>
        </w:rPr>
        <w:t xml:space="preserve"> 3- Occasionally</w:t>
      </w:r>
    </w:p>
    <w:p w14:paraId="765C3992" w14:textId="77777777" w:rsidR="006556D4" w:rsidRPr="0036787E" w:rsidRDefault="006C6709" w:rsidP="006556D4">
      <w:pPr>
        <w:spacing w:after="0"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663926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56D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6556D4" w:rsidRPr="0036787E">
        <w:rPr>
          <w:rFonts w:cs="Times New Roman"/>
          <w:sz w:val="24"/>
          <w:szCs w:val="24"/>
        </w:rPr>
        <w:t xml:space="preserve"> 4- Often</w:t>
      </w:r>
    </w:p>
    <w:p w14:paraId="4B198FA6" w14:textId="77777777" w:rsidR="006556D4" w:rsidRPr="0036787E" w:rsidRDefault="006C6709" w:rsidP="006556D4">
      <w:pPr>
        <w:spacing w:after="0"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ascii="MS Gothic" w:eastAsia="MS Gothic" w:hAnsi="MS Gothic" w:cstheme="minorHAnsi"/>
            <w:sz w:val="24"/>
            <w:szCs w:val="24"/>
            <w:lang w:eastAsia="en-NZ"/>
          </w:rPr>
          <w:id w:val="-1990628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56D4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6556D4" w:rsidRPr="0036787E">
        <w:rPr>
          <w:rFonts w:cs="Times New Roman"/>
          <w:sz w:val="24"/>
          <w:szCs w:val="24"/>
        </w:rPr>
        <w:t xml:space="preserve"> 5- Always </w:t>
      </w:r>
    </w:p>
    <w:p w14:paraId="12BF2B0F" w14:textId="4EAD2830" w:rsidR="000A0A12" w:rsidRPr="0036787E" w:rsidRDefault="000A0A12" w:rsidP="006556D4">
      <w:pPr>
        <w:spacing w:line="360" w:lineRule="auto"/>
        <w:ind w:left="1440"/>
        <w:rPr>
          <w:rFonts w:cs="Times New Roman"/>
          <w:sz w:val="24"/>
          <w:szCs w:val="24"/>
        </w:rPr>
      </w:pPr>
    </w:p>
    <w:p w14:paraId="63EB8796" w14:textId="77777777" w:rsidR="006556D4" w:rsidRPr="0036787E" w:rsidRDefault="006556D4" w:rsidP="006556D4">
      <w:pPr>
        <w:spacing w:line="360" w:lineRule="auto"/>
        <w:ind w:left="1440"/>
        <w:rPr>
          <w:rFonts w:cs="Times New Roman"/>
          <w:sz w:val="24"/>
          <w:szCs w:val="24"/>
        </w:rPr>
      </w:pPr>
    </w:p>
    <w:p w14:paraId="60B18AFD" w14:textId="54529825" w:rsidR="009F0B92" w:rsidRPr="0036787E" w:rsidRDefault="009F0B92" w:rsidP="009F0B92">
      <w:pPr>
        <w:keepNext/>
        <w:keepLines/>
        <w:spacing w:before="240" w:after="0" w:line="360" w:lineRule="auto"/>
        <w:outlineLvl w:val="0"/>
        <w:rPr>
          <w:rFonts w:eastAsiaTheme="majorEastAsia" w:cs="Times New Roman"/>
          <w:b/>
          <w:color w:val="2E74B5" w:themeColor="accent1" w:themeShade="BF"/>
          <w:sz w:val="24"/>
          <w:szCs w:val="24"/>
        </w:rPr>
      </w:pPr>
      <w:bookmarkStart w:id="3" w:name="_Hlk35007550"/>
      <w:r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 xml:space="preserve">SECTION </w:t>
      </w:r>
      <w:r w:rsidR="00000DF1"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>10</w:t>
      </w:r>
      <w:r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 xml:space="preserve">: </w:t>
      </w:r>
      <w:bookmarkEnd w:id="3"/>
      <w:r w:rsidR="00737A2E"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>YOUR</w:t>
      </w:r>
      <w:r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 xml:space="preserve"> SOCIAL AND FAMILY LIFE</w:t>
      </w:r>
    </w:p>
    <w:p w14:paraId="7A34C8A7" w14:textId="26848D40" w:rsidR="00AE3CFD" w:rsidRPr="0036787E" w:rsidRDefault="009F0B92" w:rsidP="00737A2E">
      <w:pPr>
        <w:spacing w:line="360" w:lineRule="auto"/>
        <w:contextualSpacing/>
        <w:rPr>
          <w:rFonts w:eastAsiaTheme="majorEastAsia" w:cs="Times New Roman"/>
          <w:b/>
          <w:color w:val="2E74B5" w:themeColor="accent1" w:themeShade="BF"/>
          <w:sz w:val="24"/>
          <w:szCs w:val="24"/>
        </w:rPr>
      </w:pPr>
      <w:r w:rsidRPr="0036787E">
        <w:rPr>
          <w:rFonts w:cs="Times New Roman"/>
          <w:sz w:val="24"/>
          <w:szCs w:val="24"/>
          <w:lang w:eastAsia="en-NZ"/>
        </w:rPr>
        <w:t xml:space="preserve">These questions are to work out if lepto has impacted your social and family life. </w:t>
      </w:r>
    </w:p>
    <w:p w14:paraId="46ED7035" w14:textId="619C18AD" w:rsidR="00AE3CFD" w:rsidRPr="0036787E" w:rsidRDefault="00AE3CFD" w:rsidP="004A6EF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sz w:val="24"/>
          <w:szCs w:val="24"/>
        </w:rPr>
      </w:pPr>
      <w:bookmarkStart w:id="4" w:name="_Hlk35006236"/>
      <w:r w:rsidRPr="0036787E">
        <w:rPr>
          <w:rFonts w:cs="Times New Roman"/>
          <w:sz w:val="24"/>
          <w:szCs w:val="24"/>
        </w:rPr>
        <w:lastRenderedPageBreak/>
        <w:t>On a scale of 1 to 5, has having lepto restricted you from participating in any social or cultural events?</w:t>
      </w:r>
      <w:r w:rsidR="0095576C" w:rsidRPr="0036787E">
        <w:t xml:space="preserve"> </w:t>
      </w:r>
      <w:r w:rsidR="0095576C" w:rsidRPr="0036787E">
        <w:rPr>
          <w:rFonts w:cs="Times New Roman"/>
          <w:sz w:val="24"/>
          <w:szCs w:val="24"/>
        </w:rPr>
        <w:t>[READ OPTIONS]</w:t>
      </w:r>
    </w:p>
    <w:bookmarkEnd w:id="4"/>
    <w:p w14:paraId="1DF68ECD" w14:textId="1BBBCA64" w:rsidR="00AE3CFD" w:rsidRPr="0036787E" w:rsidRDefault="006C6709" w:rsidP="00AE3CFD">
      <w:pPr>
        <w:pStyle w:val="ListParagraph"/>
        <w:spacing w:line="360" w:lineRule="auto"/>
        <w:ind w:left="1418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9909464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3CF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AE3CFD" w:rsidRPr="0036787E">
        <w:rPr>
          <w:rFonts w:cs="Times New Roman"/>
          <w:sz w:val="24"/>
          <w:szCs w:val="24"/>
        </w:rPr>
        <w:t xml:space="preserve"> 1- Never </w:t>
      </w:r>
    </w:p>
    <w:p w14:paraId="16D11761" w14:textId="77777777" w:rsidR="00AE3CFD" w:rsidRPr="0036787E" w:rsidRDefault="006C6709" w:rsidP="00AE3CFD">
      <w:pPr>
        <w:pStyle w:val="ListParagraph"/>
        <w:spacing w:line="360" w:lineRule="auto"/>
        <w:ind w:left="1418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0201344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3CF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AE3CFD" w:rsidRPr="0036787E">
        <w:rPr>
          <w:rFonts w:cs="Times New Roman"/>
          <w:sz w:val="24"/>
          <w:szCs w:val="24"/>
        </w:rPr>
        <w:t xml:space="preserve"> 2- Rarely</w:t>
      </w:r>
    </w:p>
    <w:p w14:paraId="6E7AB3F6" w14:textId="77777777" w:rsidR="00AE3CFD" w:rsidRPr="0036787E" w:rsidRDefault="006C6709" w:rsidP="00AE3CFD">
      <w:pPr>
        <w:pStyle w:val="ListParagraph"/>
        <w:spacing w:line="360" w:lineRule="auto"/>
        <w:ind w:left="1418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4169021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3CF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AE3CFD" w:rsidRPr="0036787E">
        <w:rPr>
          <w:rFonts w:cs="Times New Roman"/>
          <w:sz w:val="24"/>
          <w:szCs w:val="24"/>
        </w:rPr>
        <w:t xml:space="preserve"> 3- Occasionally</w:t>
      </w:r>
    </w:p>
    <w:p w14:paraId="7456C865" w14:textId="77777777" w:rsidR="00AE3CFD" w:rsidRPr="0036787E" w:rsidRDefault="006C6709" w:rsidP="00AE3CFD">
      <w:pPr>
        <w:pStyle w:val="ListParagraph"/>
        <w:spacing w:line="360" w:lineRule="auto"/>
        <w:ind w:left="1418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5334984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3CFD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AE3CFD" w:rsidRPr="0036787E">
        <w:rPr>
          <w:rFonts w:cs="Times New Roman"/>
          <w:sz w:val="24"/>
          <w:szCs w:val="24"/>
        </w:rPr>
        <w:t xml:space="preserve"> 4- Often</w:t>
      </w:r>
    </w:p>
    <w:p w14:paraId="4052B76A" w14:textId="08DB88FD" w:rsidR="00AE3CFD" w:rsidRPr="0036787E" w:rsidRDefault="006C6709" w:rsidP="00AE3CFD">
      <w:pPr>
        <w:pStyle w:val="ListParagraph"/>
        <w:spacing w:line="360" w:lineRule="auto"/>
        <w:ind w:left="1418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407529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5576C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AE3CFD" w:rsidRPr="0036787E">
        <w:rPr>
          <w:rFonts w:cs="Times New Roman"/>
          <w:sz w:val="24"/>
          <w:szCs w:val="24"/>
        </w:rPr>
        <w:t xml:space="preserve"> 5- Always </w:t>
      </w:r>
    </w:p>
    <w:p w14:paraId="6E448477" w14:textId="7283905A" w:rsidR="009F0B92" w:rsidRPr="0036787E" w:rsidRDefault="009F0B92" w:rsidP="004A6EF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sz w:val="24"/>
          <w:szCs w:val="24"/>
        </w:rPr>
      </w:pPr>
      <w:bookmarkStart w:id="5" w:name="_Hlk35006435"/>
      <w:r w:rsidRPr="0036787E">
        <w:rPr>
          <w:rFonts w:cs="Times New Roman"/>
          <w:sz w:val="24"/>
          <w:szCs w:val="24"/>
        </w:rPr>
        <w:t xml:space="preserve">On a scale of 1 to 5, how well have you coped with </w:t>
      </w:r>
      <w:r w:rsidR="00737A2E" w:rsidRPr="0036787E">
        <w:rPr>
          <w:rFonts w:cs="Times New Roman"/>
          <w:sz w:val="24"/>
          <w:szCs w:val="24"/>
        </w:rPr>
        <w:t>your lepto journey?</w:t>
      </w:r>
      <w:r w:rsidR="0095576C" w:rsidRPr="0036787E">
        <w:t xml:space="preserve"> </w:t>
      </w:r>
      <w:r w:rsidR="0095576C" w:rsidRPr="0036787E">
        <w:rPr>
          <w:rFonts w:cs="Times New Roman"/>
          <w:sz w:val="24"/>
          <w:szCs w:val="24"/>
        </w:rPr>
        <w:t>[READ OPTIONS]</w:t>
      </w:r>
    </w:p>
    <w:p w14:paraId="2AFB3D46" w14:textId="604E3E11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833765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1- very well</w:t>
      </w:r>
    </w:p>
    <w:p w14:paraId="036A7AF4" w14:textId="0FCCFA52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2036689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2- well</w:t>
      </w:r>
    </w:p>
    <w:p w14:paraId="26FB91EC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21276106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3- Neutral</w:t>
      </w:r>
    </w:p>
    <w:p w14:paraId="1C19D5D1" w14:textId="751DE3BD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4515206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4- not well</w:t>
      </w:r>
    </w:p>
    <w:p w14:paraId="262C668E" w14:textId="767C1713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421942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41D9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5- not very well at all</w:t>
      </w:r>
    </w:p>
    <w:p w14:paraId="44FF7182" w14:textId="6DE3C280" w:rsidR="00737A2E" w:rsidRPr="0036787E" w:rsidRDefault="00737A2E" w:rsidP="004A6EF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sz w:val="24"/>
          <w:szCs w:val="24"/>
        </w:rPr>
      </w:pPr>
      <w:bookmarkStart w:id="6" w:name="_Hlk35006499"/>
      <w:bookmarkEnd w:id="5"/>
      <w:r w:rsidRPr="0036787E">
        <w:rPr>
          <w:rFonts w:cs="Times New Roman"/>
          <w:sz w:val="24"/>
          <w:szCs w:val="24"/>
        </w:rPr>
        <w:t>On a scale of 1 to 5, how well have you return</w:t>
      </w:r>
      <w:r w:rsidR="000A0A12" w:rsidRPr="0036787E">
        <w:rPr>
          <w:rFonts w:cs="Times New Roman"/>
          <w:sz w:val="24"/>
          <w:szCs w:val="24"/>
        </w:rPr>
        <w:t>ed</w:t>
      </w:r>
      <w:r w:rsidRPr="0036787E">
        <w:rPr>
          <w:rFonts w:cs="Times New Roman"/>
          <w:sz w:val="24"/>
          <w:szCs w:val="24"/>
        </w:rPr>
        <w:t xml:space="preserve"> to your usual daily activities?</w:t>
      </w:r>
      <w:r w:rsidR="0095576C" w:rsidRPr="0036787E">
        <w:t xml:space="preserve"> </w:t>
      </w:r>
      <w:r w:rsidR="0095576C" w:rsidRPr="0036787E">
        <w:rPr>
          <w:rFonts w:cs="Times New Roman"/>
          <w:sz w:val="24"/>
          <w:szCs w:val="24"/>
        </w:rPr>
        <w:t>[READ OPTIONS]</w:t>
      </w:r>
    </w:p>
    <w:p w14:paraId="16B25AA7" w14:textId="09CEEE8A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6746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A0A12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1- very well</w:t>
      </w:r>
    </w:p>
    <w:p w14:paraId="534C64A6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172458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2- well</w:t>
      </w:r>
    </w:p>
    <w:p w14:paraId="34BE260C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388101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3- Neutral</w:t>
      </w:r>
    </w:p>
    <w:p w14:paraId="7DC669DB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4306471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4- not well</w:t>
      </w:r>
    </w:p>
    <w:p w14:paraId="3FD7EC0C" w14:textId="4C962749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6131794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5- not very well at all</w:t>
      </w:r>
    </w:p>
    <w:bookmarkEnd w:id="6"/>
    <w:p w14:paraId="2E922837" w14:textId="44CEFF27" w:rsidR="00737A2E" w:rsidRPr="0036787E" w:rsidRDefault="00737A2E" w:rsidP="004A6EFD">
      <w:pPr>
        <w:pStyle w:val="ListParagraph"/>
        <w:numPr>
          <w:ilvl w:val="0"/>
          <w:numId w:val="25"/>
        </w:numPr>
        <w:spacing w:line="360" w:lineRule="auto"/>
        <w:rPr>
          <w:rFonts w:cs="Times New Roman"/>
          <w:sz w:val="24"/>
          <w:szCs w:val="24"/>
        </w:rPr>
      </w:pPr>
      <w:r w:rsidRPr="0036787E">
        <w:rPr>
          <w:rFonts w:cs="Times New Roman"/>
          <w:sz w:val="24"/>
          <w:szCs w:val="24"/>
        </w:rPr>
        <w:t>On a scale of 1 to 5, how well has your family</w:t>
      </w:r>
      <w:r w:rsidR="000A0A12" w:rsidRPr="0036787E">
        <w:rPr>
          <w:rFonts w:cs="Times New Roman"/>
          <w:sz w:val="24"/>
          <w:szCs w:val="24"/>
        </w:rPr>
        <w:t xml:space="preserve"> and friends</w:t>
      </w:r>
      <w:r w:rsidRPr="0036787E">
        <w:rPr>
          <w:rFonts w:cs="Times New Roman"/>
          <w:sz w:val="24"/>
          <w:szCs w:val="24"/>
        </w:rPr>
        <w:t xml:space="preserve"> supported your recovery?</w:t>
      </w:r>
      <w:r w:rsidR="0095576C" w:rsidRPr="0036787E">
        <w:t xml:space="preserve"> </w:t>
      </w:r>
      <w:r w:rsidR="0095576C" w:rsidRPr="0036787E">
        <w:rPr>
          <w:rFonts w:cs="Times New Roman"/>
          <w:sz w:val="24"/>
          <w:szCs w:val="24"/>
        </w:rPr>
        <w:t>[READ OPTIONS]</w:t>
      </w:r>
    </w:p>
    <w:p w14:paraId="381D8F30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16418826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1- very well</w:t>
      </w:r>
    </w:p>
    <w:p w14:paraId="610AE9AB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449745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2- well</w:t>
      </w:r>
    </w:p>
    <w:p w14:paraId="7AB33F07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865592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3- Neutral</w:t>
      </w:r>
    </w:p>
    <w:p w14:paraId="4985DDB0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-658923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4- not well</w:t>
      </w:r>
    </w:p>
    <w:p w14:paraId="2F968361" w14:textId="77777777" w:rsidR="00737A2E" w:rsidRPr="0036787E" w:rsidRDefault="006C6709" w:rsidP="00737A2E">
      <w:pPr>
        <w:pStyle w:val="ListParagraph"/>
        <w:spacing w:line="360" w:lineRule="auto"/>
        <w:ind w:left="1440"/>
        <w:rPr>
          <w:rFonts w:cs="Times New Roman"/>
          <w:sz w:val="24"/>
          <w:szCs w:val="24"/>
        </w:rPr>
      </w:pPr>
      <w:sdt>
        <w:sdtPr>
          <w:rPr>
            <w:rFonts w:cstheme="minorHAnsi"/>
            <w:sz w:val="24"/>
            <w:szCs w:val="24"/>
            <w:lang w:eastAsia="en-NZ"/>
          </w:rPr>
          <w:id w:val="107948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37A2E" w:rsidRPr="0036787E">
            <w:rPr>
              <w:rFonts w:ascii="MS Gothic" w:eastAsia="MS Gothic" w:hAnsi="MS Gothic" w:cstheme="minorHAnsi" w:hint="eastAsia"/>
              <w:sz w:val="24"/>
              <w:szCs w:val="24"/>
              <w:lang w:eastAsia="en-NZ"/>
            </w:rPr>
            <w:t>☐</w:t>
          </w:r>
        </w:sdtContent>
      </w:sdt>
      <w:r w:rsidR="00737A2E" w:rsidRPr="0036787E">
        <w:rPr>
          <w:rFonts w:cs="Times New Roman"/>
          <w:sz w:val="24"/>
          <w:szCs w:val="24"/>
        </w:rPr>
        <w:t xml:space="preserve"> 5- not very well at all</w:t>
      </w:r>
    </w:p>
    <w:p w14:paraId="5E1AD1C8" w14:textId="6ED7E275" w:rsidR="00AE3CFD" w:rsidRPr="0036787E" w:rsidRDefault="00E465D8" w:rsidP="00AE3CFD">
      <w:pPr>
        <w:keepNext/>
        <w:keepLines/>
        <w:spacing w:before="240" w:after="0" w:line="360" w:lineRule="auto"/>
        <w:outlineLvl w:val="0"/>
        <w:rPr>
          <w:rFonts w:eastAsiaTheme="majorEastAsia" w:cs="Times New Roman"/>
          <w:b/>
          <w:color w:val="2E74B5" w:themeColor="accent1" w:themeShade="BF"/>
          <w:sz w:val="24"/>
          <w:szCs w:val="24"/>
        </w:rPr>
      </w:pPr>
      <w:r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lastRenderedPageBreak/>
        <w:t xml:space="preserve">SECTION 11: </w:t>
      </w:r>
      <w:r w:rsidR="00AE3CFD" w:rsidRPr="0036787E">
        <w:rPr>
          <w:rFonts w:eastAsiaTheme="majorEastAsia" w:cs="Times New Roman"/>
          <w:b/>
          <w:color w:val="2E74B5" w:themeColor="accent1" w:themeShade="BF"/>
          <w:sz w:val="24"/>
          <w:szCs w:val="24"/>
        </w:rPr>
        <w:t>CLOSING</w:t>
      </w:r>
    </w:p>
    <w:p w14:paraId="37F83A98" w14:textId="77777777" w:rsidR="00E465D8" w:rsidRPr="0036787E" w:rsidRDefault="00576640" w:rsidP="00BE7705">
      <w:pPr>
        <w:pBdr>
          <w:bottom w:val="single" w:sz="12" w:space="1" w:color="auto"/>
        </w:pBdr>
        <w:tabs>
          <w:tab w:val="left" w:pos="709"/>
        </w:tabs>
        <w:spacing w:line="360" w:lineRule="auto"/>
        <w:ind w:left="-142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 xml:space="preserve">Thank you </w:t>
      </w:r>
      <w:r w:rsidR="009F0B92" w:rsidRPr="0036787E">
        <w:rPr>
          <w:rFonts w:cstheme="minorHAnsi"/>
          <w:sz w:val="24"/>
          <w:szCs w:val="24"/>
        </w:rPr>
        <w:t xml:space="preserve">very much </w:t>
      </w:r>
      <w:r w:rsidRPr="0036787E">
        <w:rPr>
          <w:rFonts w:cstheme="minorHAnsi"/>
          <w:sz w:val="24"/>
          <w:szCs w:val="24"/>
        </w:rPr>
        <w:t xml:space="preserve">for </w:t>
      </w:r>
      <w:r w:rsidR="007E1DB9" w:rsidRPr="0036787E">
        <w:rPr>
          <w:rFonts w:cstheme="minorHAnsi"/>
          <w:sz w:val="24"/>
          <w:szCs w:val="24"/>
        </w:rPr>
        <w:t>participating in</w:t>
      </w:r>
      <w:r w:rsidRPr="0036787E">
        <w:rPr>
          <w:rFonts w:cstheme="minorHAnsi"/>
          <w:sz w:val="24"/>
          <w:szCs w:val="24"/>
        </w:rPr>
        <w:t xml:space="preserve"> this survey.</w:t>
      </w:r>
      <w:r w:rsidR="00FF4F15" w:rsidRPr="0036787E">
        <w:rPr>
          <w:rFonts w:cstheme="minorHAnsi"/>
          <w:sz w:val="24"/>
          <w:szCs w:val="24"/>
        </w:rPr>
        <w:t xml:space="preserve"> </w:t>
      </w:r>
      <w:r w:rsidRPr="0036787E">
        <w:rPr>
          <w:rFonts w:cstheme="minorHAnsi"/>
          <w:sz w:val="24"/>
          <w:szCs w:val="24"/>
        </w:rPr>
        <w:t>Do you have anything else you would like to talk about, or any questions that you want to ask me</w:t>
      </w:r>
      <w:r w:rsidR="007E1DB9" w:rsidRPr="0036787E">
        <w:rPr>
          <w:rFonts w:cstheme="minorHAnsi"/>
          <w:sz w:val="24"/>
          <w:szCs w:val="24"/>
        </w:rPr>
        <w:t xml:space="preserve"> [</w:t>
      </w:r>
      <w:r w:rsidR="008249B9" w:rsidRPr="0036787E">
        <w:rPr>
          <w:rFonts w:cstheme="minorHAnsi"/>
          <w:sz w:val="24"/>
          <w:szCs w:val="24"/>
        </w:rPr>
        <w:t xml:space="preserve">PAUSE, </w:t>
      </w:r>
      <w:r w:rsidR="007E1DB9" w:rsidRPr="0036787E">
        <w:rPr>
          <w:rFonts w:cstheme="minorHAnsi"/>
          <w:sz w:val="24"/>
          <w:szCs w:val="24"/>
        </w:rPr>
        <w:t>RESPOND AND NOTE DOWN THE QUESTION</w:t>
      </w:r>
      <w:r w:rsidR="00E465D8" w:rsidRPr="0036787E">
        <w:rPr>
          <w:rFonts w:cstheme="minorHAnsi"/>
          <w:sz w:val="24"/>
          <w:szCs w:val="24"/>
        </w:rPr>
        <w:t xml:space="preserve"> AND RESOLUTION</w:t>
      </w:r>
    </w:p>
    <w:p w14:paraId="324C1F6A" w14:textId="15F3CC2F" w:rsidR="00576640" w:rsidRPr="00BE7705" w:rsidRDefault="00E465D8" w:rsidP="00BE7705">
      <w:pPr>
        <w:tabs>
          <w:tab w:val="left" w:pos="709"/>
        </w:tabs>
        <w:spacing w:line="360" w:lineRule="auto"/>
        <w:ind w:left="-142"/>
        <w:rPr>
          <w:rFonts w:cstheme="minorHAnsi"/>
          <w:sz w:val="24"/>
          <w:szCs w:val="24"/>
        </w:rPr>
      </w:pPr>
      <w:r w:rsidRPr="0036787E">
        <w:rPr>
          <w:rFonts w:cstheme="minorHAnsi"/>
          <w:sz w:val="24"/>
          <w:szCs w:val="24"/>
        </w:rPr>
        <w:t>______________________________________________________________________________________________________________________________________________________</w:t>
      </w:r>
    </w:p>
    <w:sectPr w:rsidR="00576640" w:rsidRPr="00BE7705" w:rsidSect="00DE41DF">
      <w:pgSz w:w="11906" w:h="16838"/>
      <w:pgMar w:top="1440" w:right="1440" w:bottom="42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E69B5" w14:textId="77777777" w:rsidR="00C76B8D" w:rsidRDefault="00C76B8D" w:rsidP="003456E1">
      <w:pPr>
        <w:spacing w:after="0" w:line="240" w:lineRule="auto"/>
      </w:pPr>
      <w:r>
        <w:separator/>
      </w:r>
    </w:p>
  </w:endnote>
  <w:endnote w:type="continuationSeparator" w:id="0">
    <w:p w14:paraId="77FCA846" w14:textId="77777777" w:rsidR="00C76B8D" w:rsidRDefault="00C76B8D" w:rsidP="00345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B4098" w14:textId="77777777" w:rsidR="00C76B8D" w:rsidRDefault="00C76B8D" w:rsidP="00585A60">
    <w:pPr>
      <w:pStyle w:val="Footer"/>
      <w:jc w:val="center"/>
    </w:pPr>
    <w:r>
      <w:t>Leptospirosis case-control study: HRC 18/239</w:t>
    </w:r>
  </w:p>
  <w:tbl>
    <w:tblPr>
      <w:tblW w:w="9581" w:type="dxa"/>
      <w:tblLook w:val="00A0" w:firstRow="1" w:lastRow="0" w:firstColumn="1" w:lastColumn="0" w:noHBand="0" w:noVBand="0"/>
    </w:tblPr>
    <w:tblGrid>
      <w:gridCol w:w="1985"/>
      <w:gridCol w:w="1276"/>
      <w:gridCol w:w="2546"/>
      <w:gridCol w:w="2633"/>
      <w:gridCol w:w="1141"/>
    </w:tblGrid>
    <w:tr w:rsidR="00C76B8D" w:rsidRPr="001D3C2C" w14:paraId="4D67F94C" w14:textId="77777777" w:rsidTr="00C73B93">
      <w:trPr>
        <w:trHeight w:val="671"/>
      </w:trPr>
      <w:tc>
        <w:tcPr>
          <w:tcW w:w="1985" w:type="dxa"/>
        </w:tcPr>
        <w:p w14:paraId="3449E135" w14:textId="2B039334" w:rsidR="00C76B8D" w:rsidRPr="001D3C2C" w:rsidRDefault="00C76B8D" w:rsidP="00C73B93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</w:rPr>
          </w:pPr>
          <w:r>
            <w:rPr>
              <w:rFonts w:ascii="Arial" w:hAnsi="Arial" w:cs="Arial"/>
              <w:color w:val="999999"/>
              <w:sz w:val="16"/>
              <w:szCs w:val="16"/>
            </w:rPr>
            <w:t>Follow-up questionnaire version no.:</w:t>
          </w:r>
        </w:p>
      </w:tc>
      <w:tc>
        <w:tcPr>
          <w:tcW w:w="1276" w:type="dxa"/>
        </w:tcPr>
        <w:p w14:paraId="11518DDE" w14:textId="06F5A17E" w:rsidR="00C76B8D" w:rsidRPr="001D3C2C" w:rsidRDefault="00C76B8D" w:rsidP="00C73B93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</w:rPr>
          </w:pPr>
          <w:r>
            <w:rPr>
              <w:rFonts w:ascii="Arial" w:hAnsi="Arial" w:cs="Arial"/>
              <w:color w:val="999999"/>
              <w:sz w:val="16"/>
              <w:szCs w:val="16"/>
            </w:rPr>
            <w:t>6</w:t>
          </w:r>
        </w:p>
      </w:tc>
      <w:tc>
        <w:tcPr>
          <w:tcW w:w="2546" w:type="dxa"/>
        </w:tcPr>
        <w:p w14:paraId="728281B3" w14:textId="51295C46" w:rsidR="00C76B8D" w:rsidRPr="001D3C2C" w:rsidRDefault="00C76B8D" w:rsidP="00C73B93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</w:rPr>
          </w:pPr>
          <w:r>
            <w:rPr>
              <w:rFonts w:ascii="Arial" w:hAnsi="Arial" w:cs="Arial"/>
              <w:color w:val="999999"/>
              <w:sz w:val="16"/>
              <w:szCs w:val="16"/>
            </w:rPr>
            <w:t xml:space="preserve">Participant ID: </w:t>
          </w:r>
          <w:r w:rsidRPr="0036787E">
            <w:rPr>
              <w:rFonts w:ascii="Arial" w:hAnsi="Arial" w:cs="Arial"/>
              <w:color w:val="999999"/>
              <w:sz w:val="16"/>
              <w:szCs w:val="16"/>
            </w:rPr>
            <w:t>LA</w:t>
          </w:r>
          <w:r w:rsidR="00EA3A37" w:rsidRPr="0036787E">
            <w:rPr>
              <w:rFonts w:ascii="Arial" w:hAnsi="Arial" w:cs="Arial"/>
              <w:color w:val="999999"/>
              <w:sz w:val="16"/>
              <w:szCs w:val="16"/>
            </w:rPr>
            <w:t>#</w:t>
          </w:r>
        </w:p>
      </w:tc>
      <w:tc>
        <w:tcPr>
          <w:tcW w:w="2633" w:type="dxa"/>
        </w:tcPr>
        <w:p w14:paraId="5DFECCB7" w14:textId="2584E318" w:rsidR="00C76B8D" w:rsidRPr="001D3C2C" w:rsidRDefault="00C76B8D" w:rsidP="00C73B93">
          <w:pPr>
            <w:pStyle w:val="Footer"/>
            <w:spacing w:before="40" w:after="40"/>
            <w:rPr>
              <w:rFonts w:ascii="Arial" w:hAnsi="Arial" w:cs="Arial"/>
              <w:color w:val="999999"/>
              <w:sz w:val="16"/>
              <w:szCs w:val="16"/>
            </w:rPr>
          </w:pPr>
          <w:r w:rsidRPr="001D3C2C">
            <w:rPr>
              <w:rFonts w:ascii="Arial" w:hAnsi="Arial" w:cs="Arial"/>
              <w:color w:val="999999"/>
              <w:sz w:val="16"/>
              <w:szCs w:val="16"/>
            </w:rPr>
            <w:t>Dated:</w:t>
          </w:r>
          <w:r>
            <w:rPr>
              <w:rFonts w:ascii="Arial" w:hAnsi="Arial" w:cs="Arial"/>
              <w:color w:val="999999"/>
              <w:sz w:val="16"/>
              <w:szCs w:val="16"/>
            </w:rPr>
            <w:t xml:space="preserve">  190520</w:t>
          </w:r>
        </w:p>
      </w:tc>
      <w:tc>
        <w:tcPr>
          <w:tcW w:w="1141" w:type="dxa"/>
        </w:tcPr>
        <w:p w14:paraId="00BC2870" w14:textId="3F23DDBF" w:rsidR="00C76B8D" w:rsidRPr="001D3C2C" w:rsidRDefault="00C76B8D" w:rsidP="00C73B93">
          <w:pPr>
            <w:pStyle w:val="Footer"/>
            <w:spacing w:before="40" w:after="40"/>
            <w:jc w:val="right"/>
            <w:rPr>
              <w:rFonts w:ascii="Arial" w:hAnsi="Arial" w:cs="Arial"/>
              <w:color w:val="999999"/>
              <w:sz w:val="16"/>
              <w:szCs w:val="16"/>
            </w:rPr>
          </w:pPr>
          <w:r w:rsidRPr="001D3C2C">
            <w:rPr>
              <w:rFonts w:ascii="Arial" w:hAnsi="Arial" w:cs="Arial"/>
              <w:color w:val="999999"/>
              <w:sz w:val="16"/>
              <w:szCs w:val="16"/>
            </w:rPr>
            <w:t xml:space="preserve">Page 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begin"/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instrText xml:space="preserve"> PAGE </w:instrTex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separate"/>
          </w:r>
          <w:r>
            <w:rPr>
              <w:rFonts w:ascii="Arial" w:hAnsi="Arial" w:cs="Arial"/>
              <w:noProof/>
              <w:color w:val="999999"/>
              <w:sz w:val="16"/>
              <w:szCs w:val="16"/>
            </w:rPr>
            <w:t>14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end"/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t xml:space="preserve"> of 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begin"/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instrText xml:space="preserve"> NUMPAGES </w:instrTex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separate"/>
          </w:r>
          <w:r>
            <w:rPr>
              <w:rFonts w:ascii="Arial" w:hAnsi="Arial" w:cs="Arial"/>
              <w:noProof/>
              <w:color w:val="999999"/>
              <w:sz w:val="16"/>
              <w:szCs w:val="16"/>
            </w:rPr>
            <w:t>14</w:t>
          </w:r>
          <w:r w:rsidRPr="001D3C2C">
            <w:rPr>
              <w:rFonts w:ascii="Arial" w:hAnsi="Arial" w:cs="Arial"/>
              <w:color w:val="999999"/>
              <w:sz w:val="16"/>
              <w:szCs w:val="16"/>
            </w:rPr>
            <w:fldChar w:fldCharType="end"/>
          </w:r>
        </w:p>
      </w:tc>
    </w:tr>
  </w:tbl>
  <w:p w14:paraId="425A57EA" w14:textId="77777777" w:rsidR="00C76B8D" w:rsidRDefault="00C76B8D" w:rsidP="00046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DEBC2" w14:textId="77777777" w:rsidR="00C76B8D" w:rsidRDefault="00C76B8D" w:rsidP="003456E1">
      <w:pPr>
        <w:spacing w:after="0" w:line="240" w:lineRule="auto"/>
      </w:pPr>
      <w:r>
        <w:separator/>
      </w:r>
    </w:p>
  </w:footnote>
  <w:footnote w:type="continuationSeparator" w:id="0">
    <w:p w14:paraId="38BE748C" w14:textId="77777777" w:rsidR="00C76B8D" w:rsidRDefault="00C76B8D" w:rsidP="003456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FFA36" w14:textId="5C16EDBE" w:rsidR="00C76B8D" w:rsidRDefault="00C76B8D" w:rsidP="00C76B10">
    <w:pPr>
      <w:pStyle w:val="Header"/>
      <w:jc w:val="center"/>
    </w:pPr>
    <w:r w:rsidRPr="00B644F3">
      <w:rPr>
        <w:rFonts w:cstheme="minorHAnsi"/>
        <w:noProof/>
        <w:sz w:val="24"/>
        <w:szCs w:val="24"/>
        <w:lang w:eastAsia="en-NZ"/>
      </w:rPr>
      <w:drawing>
        <wp:inline distT="0" distB="0" distL="0" distR="0" wp14:anchorId="0F964FAE" wp14:editId="4BE36814">
          <wp:extent cx="1999397" cy="536753"/>
          <wp:effectExtent l="0" t="0" r="1270" b="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.jp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49350"/>
                  <a:stretch/>
                </pic:blipFill>
                <pic:spPr bwMode="auto">
                  <a:xfrm>
                    <a:off x="0" y="0"/>
                    <a:ext cx="2053893" cy="551383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62DDF"/>
    <w:multiLevelType w:val="hybridMultilevel"/>
    <w:tmpl w:val="1916B1D8"/>
    <w:lvl w:ilvl="0" w:tplc="1409000F">
      <w:start w:val="1"/>
      <w:numFmt w:val="decimal"/>
      <w:lvlText w:val="%1."/>
      <w:lvlJc w:val="left"/>
      <w:pPr>
        <w:ind w:left="502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73C02"/>
    <w:multiLevelType w:val="hybridMultilevel"/>
    <w:tmpl w:val="CD0E2ABE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2294C"/>
    <w:multiLevelType w:val="hybridMultilevel"/>
    <w:tmpl w:val="D6FE66F0"/>
    <w:lvl w:ilvl="0" w:tplc="4896019A">
      <w:start w:val="1"/>
      <w:numFmt w:val="decimal"/>
      <w:lvlText w:val="%1-"/>
      <w:lvlJc w:val="left"/>
      <w:pPr>
        <w:ind w:left="35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77" w:hanging="360"/>
      </w:pPr>
    </w:lvl>
    <w:lvl w:ilvl="2" w:tplc="1409001B" w:tentative="1">
      <w:start w:val="1"/>
      <w:numFmt w:val="lowerRoman"/>
      <w:lvlText w:val="%3."/>
      <w:lvlJc w:val="right"/>
      <w:pPr>
        <w:ind w:left="1797" w:hanging="180"/>
      </w:pPr>
    </w:lvl>
    <w:lvl w:ilvl="3" w:tplc="1409000F" w:tentative="1">
      <w:start w:val="1"/>
      <w:numFmt w:val="decimal"/>
      <w:lvlText w:val="%4."/>
      <w:lvlJc w:val="left"/>
      <w:pPr>
        <w:ind w:left="2517" w:hanging="360"/>
      </w:pPr>
    </w:lvl>
    <w:lvl w:ilvl="4" w:tplc="14090019" w:tentative="1">
      <w:start w:val="1"/>
      <w:numFmt w:val="lowerLetter"/>
      <w:lvlText w:val="%5."/>
      <w:lvlJc w:val="left"/>
      <w:pPr>
        <w:ind w:left="3237" w:hanging="360"/>
      </w:pPr>
    </w:lvl>
    <w:lvl w:ilvl="5" w:tplc="1409001B" w:tentative="1">
      <w:start w:val="1"/>
      <w:numFmt w:val="lowerRoman"/>
      <w:lvlText w:val="%6."/>
      <w:lvlJc w:val="right"/>
      <w:pPr>
        <w:ind w:left="3957" w:hanging="180"/>
      </w:pPr>
    </w:lvl>
    <w:lvl w:ilvl="6" w:tplc="1409000F" w:tentative="1">
      <w:start w:val="1"/>
      <w:numFmt w:val="decimal"/>
      <w:lvlText w:val="%7."/>
      <w:lvlJc w:val="left"/>
      <w:pPr>
        <w:ind w:left="4677" w:hanging="360"/>
      </w:pPr>
    </w:lvl>
    <w:lvl w:ilvl="7" w:tplc="14090019" w:tentative="1">
      <w:start w:val="1"/>
      <w:numFmt w:val="lowerLetter"/>
      <w:lvlText w:val="%8."/>
      <w:lvlJc w:val="left"/>
      <w:pPr>
        <w:ind w:left="5397" w:hanging="360"/>
      </w:pPr>
    </w:lvl>
    <w:lvl w:ilvl="8" w:tplc="1409001B" w:tentative="1">
      <w:start w:val="1"/>
      <w:numFmt w:val="lowerRoman"/>
      <w:lvlText w:val="%9."/>
      <w:lvlJc w:val="right"/>
      <w:pPr>
        <w:ind w:left="6117" w:hanging="180"/>
      </w:pPr>
    </w:lvl>
  </w:abstractNum>
  <w:abstractNum w:abstractNumId="3" w15:restartNumberingAfterBreak="0">
    <w:nsid w:val="06DB301E"/>
    <w:multiLevelType w:val="hybridMultilevel"/>
    <w:tmpl w:val="3578AE5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07DAB"/>
    <w:multiLevelType w:val="hybridMultilevel"/>
    <w:tmpl w:val="DE6EB53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5A20D4"/>
    <w:multiLevelType w:val="hybridMultilevel"/>
    <w:tmpl w:val="5144ECD0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06490F"/>
    <w:multiLevelType w:val="hybridMultilevel"/>
    <w:tmpl w:val="1BDE6782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2830E4"/>
    <w:multiLevelType w:val="hybridMultilevel"/>
    <w:tmpl w:val="BDF2902C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E123AE"/>
    <w:multiLevelType w:val="hybridMultilevel"/>
    <w:tmpl w:val="35CC2D3C"/>
    <w:lvl w:ilvl="0" w:tplc="4896019A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8A6D27"/>
    <w:multiLevelType w:val="hybridMultilevel"/>
    <w:tmpl w:val="9DAC3D54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9F4C4C"/>
    <w:multiLevelType w:val="hybridMultilevel"/>
    <w:tmpl w:val="632638AE"/>
    <w:lvl w:ilvl="0" w:tplc="1409000F">
      <w:start w:val="1"/>
      <w:numFmt w:val="decimal"/>
      <w:lvlText w:val="%1."/>
      <w:lvlJc w:val="left"/>
      <w:pPr>
        <w:ind w:left="862" w:hanging="360"/>
      </w:pPr>
    </w:lvl>
    <w:lvl w:ilvl="1" w:tplc="14090019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3011C28"/>
    <w:multiLevelType w:val="hybridMultilevel"/>
    <w:tmpl w:val="A03C8646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245032"/>
    <w:multiLevelType w:val="hybridMultilevel"/>
    <w:tmpl w:val="B6E0469E"/>
    <w:lvl w:ilvl="0" w:tplc="1990306E">
      <w:start w:val="2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3" w:hanging="360"/>
      </w:pPr>
    </w:lvl>
    <w:lvl w:ilvl="2" w:tplc="1409001B" w:tentative="1">
      <w:start w:val="1"/>
      <w:numFmt w:val="lowerRoman"/>
      <w:lvlText w:val="%3."/>
      <w:lvlJc w:val="right"/>
      <w:pPr>
        <w:ind w:left="2163" w:hanging="180"/>
      </w:pPr>
    </w:lvl>
    <w:lvl w:ilvl="3" w:tplc="1409000F" w:tentative="1">
      <w:start w:val="1"/>
      <w:numFmt w:val="decimal"/>
      <w:lvlText w:val="%4."/>
      <w:lvlJc w:val="left"/>
      <w:pPr>
        <w:ind w:left="2883" w:hanging="360"/>
      </w:pPr>
    </w:lvl>
    <w:lvl w:ilvl="4" w:tplc="14090019" w:tentative="1">
      <w:start w:val="1"/>
      <w:numFmt w:val="lowerLetter"/>
      <w:lvlText w:val="%5."/>
      <w:lvlJc w:val="left"/>
      <w:pPr>
        <w:ind w:left="3603" w:hanging="360"/>
      </w:pPr>
    </w:lvl>
    <w:lvl w:ilvl="5" w:tplc="1409001B" w:tentative="1">
      <w:start w:val="1"/>
      <w:numFmt w:val="lowerRoman"/>
      <w:lvlText w:val="%6."/>
      <w:lvlJc w:val="right"/>
      <w:pPr>
        <w:ind w:left="4323" w:hanging="180"/>
      </w:pPr>
    </w:lvl>
    <w:lvl w:ilvl="6" w:tplc="1409000F" w:tentative="1">
      <w:start w:val="1"/>
      <w:numFmt w:val="decimal"/>
      <w:lvlText w:val="%7."/>
      <w:lvlJc w:val="left"/>
      <w:pPr>
        <w:ind w:left="5043" w:hanging="360"/>
      </w:pPr>
    </w:lvl>
    <w:lvl w:ilvl="7" w:tplc="14090019" w:tentative="1">
      <w:start w:val="1"/>
      <w:numFmt w:val="lowerLetter"/>
      <w:lvlText w:val="%8."/>
      <w:lvlJc w:val="left"/>
      <w:pPr>
        <w:ind w:left="5763" w:hanging="360"/>
      </w:pPr>
    </w:lvl>
    <w:lvl w:ilvl="8" w:tplc="1409001B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13" w15:restartNumberingAfterBreak="0">
    <w:nsid w:val="23EA00EB"/>
    <w:multiLevelType w:val="hybridMultilevel"/>
    <w:tmpl w:val="0BC61BC4"/>
    <w:lvl w:ilvl="0" w:tplc="4896019A">
      <w:start w:val="1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607098B"/>
    <w:multiLevelType w:val="hybridMultilevel"/>
    <w:tmpl w:val="03D2066A"/>
    <w:lvl w:ilvl="0" w:tplc="1409000F">
      <w:start w:val="1"/>
      <w:numFmt w:val="decimal"/>
      <w:lvlText w:val="%1."/>
      <w:lvlJc w:val="left"/>
      <w:pPr>
        <w:ind w:left="643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8C1F93"/>
    <w:multiLevelType w:val="hybridMultilevel"/>
    <w:tmpl w:val="033C860C"/>
    <w:lvl w:ilvl="0" w:tplc="4896019A">
      <w:start w:val="1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D3FC2"/>
    <w:multiLevelType w:val="hybridMultilevel"/>
    <w:tmpl w:val="35CC2D3C"/>
    <w:lvl w:ilvl="0" w:tplc="4896019A">
      <w:start w:val="1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4B64A3"/>
    <w:multiLevelType w:val="hybridMultilevel"/>
    <w:tmpl w:val="2B908BE2"/>
    <w:lvl w:ilvl="0" w:tplc="1990306E">
      <w:start w:val="2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3" w:hanging="360"/>
      </w:pPr>
    </w:lvl>
    <w:lvl w:ilvl="2" w:tplc="1409001B" w:tentative="1">
      <w:start w:val="1"/>
      <w:numFmt w:val="lowerRoman"/>
      <w:lvlText w:val="%3."/>
      <w:lvlJc w:val="right"/>
      <w:pPr>
        <w:ind w:left="2163" w:hanging="180"/>
      </w:pPr>
    </w:lvl>
    <w:lvl w:ilvl="3" w:tplc="1409000F" w:tentative="1">
      <w:start w:val="1"/>
      <w:numFmt w:val="decimal"/>
      <w:lvlText w:val="%4."/>
      <w:lvlJc w:val="left"/>
      <w:pPr>
        <w:ind w:left="2883" w:hanging="360"/>
      </w:pPr>
    </w:lvl>
    <w:lvl w:ilvl="4" w:tplc="14090019" w:tentative="1">
      <w:start w:val="1"/>
      <w:numFmt w:val="lowerLetter"/>
      <w:lvlText w:val="%5."/>
      <w:lvlJc w:val="left"/>
      <w:pPr>
        <w:ind w:left="3603" w:hanging="360"/>
      </w:pPr>
    </w:lvl>
    <w:lvl w:ilvl="5" w:tplc="1409001B" w:tentative="1">
      <w:start w:val="1"/>
      <w:numFmt w:val="lowerRoman"/>
      <w:lvlText w:val="%6."/>
      <w:lvlJc w:val="right"/>
      <w:pPr>
        <w:ind w:left="4323" w:hanging="180"/>
      </w:pPr>
    </w:lvl>
    <w:lvl w:ilvl="6" w:tplc="1409000F" w:tentative="1">
      <w:start w:val="1"/>
      <w:numFmt w:val="decimal"/>
      <w:lvlText w:val="%7."/>
      <w:lvlJc w:val="left"/>
      <w:pPr>
        <w:ind w:left="5043" w:hanging="360"/>
      </w:pPr>
    </w:lvl>
    <w:lvl w:ilvl="7" w:tplc="14090019" w:tentative="1">
      <w:start w:val="1"/>
      <w:numFmt w:val="lowerLetter"/>
      <w:lvlText w:val="%8."/>
      <w:lvlJc w:val="left"/>
      <w:pPr>
        <w:ind w:left="5763" w:hanging="360"/>
      </w:pPr>
    </w:lvl>
    <w:lvl w:ilvl="8" w:tplc="1409001B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18" w15:restartNumberingAfterBreak="0">
    <w:nsid w:val="3DDC5962"/>
    <w:multiLevelType w:val="hybridMultilevel"/>
    <w:tmpl w:val="A6A235F2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7A10BA"/>
    <w:multiLevelType w:val="hybridMultilevel"/>
    <w:tmpl w:val="E084A36C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FA03B2"/>
    <w:multiLevelType w:val="hybridMultilevel"/>
    <w:tmpl w:val="6F0A5024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157" w:hanging="360"/>
      </w:pPr>
    </w:lvl>
    <w:lvl w:ilvl="2" w:tplc="1409001B" w:tentative="1">
      <w:start w:val="1"/>
      <w:numFmt w:val="lowerRoman"/>
      <w:lvlText w:val="%3."/>
      <w:lvlJc w:val="right"/>
      <w:pPr>
        <w:ind w:left="1877" w:hanging="180"/>
      </w:pPr>
    </w:lvl>
    <w:lvl w:ilvl="3" w:tplc="1409000F">
      <w:start w:val="1"/>
      <w:numFmt w:val="decimal"/>
      <w:lvlText w:val="%4."/>
      <w:lvlJc w:val="left"/>
      <w:pPr>
        <w:ind w:left="2597" w:hanging="360"/>
      </w:pPr>
    </w:lvl>
    <w:lvl w:ilvl="4" w:tplc="14090019" w:tentative="1">
      <w:start w:val="1"/>
      <w:numFmt w:val="lowerLetter"/>
      <w:lvlText w:val="%5."/>
      <w:lvlJc w:val="left"/>
      <w:pPr>
        <w:ind w:left="3317" w:hanging="360"/>
      </w:pPr>
    </w:lvl>
    <w:lvl w:ilvl="5" w:tplc="1409001B" w:tentative="1">
      <w:start w:val="1"/>
      <w:numFmt w:val="lowerRoman"/>
      <w:lvlText w:val="%6."/>
      <w:lvlJc w:val="right"/>
      <w:pPr>
        <w:ind w:left="4037" w:hanging="180"/>
      </w:pPr>
    </w:lvl>
    <w:lvl w:ilvl="6" w:tplc="1409000F" w:tentative="1">
      <w:start w:val="1"/>
      <w:numFmt w:val="decimal"/>
      <w:lvlText w:val="%7."/>
      <w:lvlJc w:val="left"/>
      <w:pPr>
        <w:ind w:left="4757" w:hanging="360"/>
      </w:pPr>
    </w:lvl>
    <w:lvl w:ilvl="7" w:tplc="14090019" w:tentative="1">
      <w:start w:val="1"/>
      <w:numFmt w:val="lowerLetter"/>
      <w:lvlText w:val="%8."/>
      <w:lvlJc w:val="left"/>
      <w:pPr>
        <w:ind w:left="5477" w:hanging="360"/>
      </w:pPr>
    </w:lvl>
    <w:lvl w:ilvl="8" w:tplc="14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21" w15:restartNumberingAfterBreak="0">
    <w:nsid w:val="555C0524"/>
    <w:multiLevelType w:val="hybridMultilevel"/>
    <w:tmpl w:val="C28877AE"/>
    <w:lvl w:ilvl="0" w:tplc="4896019A">
      <w:start w:val="1"/>
      <w:numFmt w:val="decimal"/>
      <w:lvlText w:val="%1-"/>
      <w:lvlJc w:val="left"/>
      <w:pPr>
        <w:ind w:left="357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077" w:hanging="360"/>
      </w:pPr>
    </w:lvl>
    <w:lvl w:ilvl="2" w:tplc="1409001B" w:tentative="1">
      <w:start w:val="1"/>
      <w:numFmt w:val="lowerRoman"/>
      <w:lvlText w:val="%3."/>
      <w:lvlJc w:val="right"/>
      <w:pPr>
        <w:ind w:left="1797" w:hanging="180"/>
      </w:pPr>
    </w:lvl>
    <w:lvl w:ilvl="3" w:tplc="1409000F" w:tentative="1">
      <w:start w:val="1"/>
      <w:numFmt w:val="decimal"/>
      <w:lvlText w:val="%4."/>
      <w:lvlJc w:val="left"/>
      <w:pPr>
        <w:ind w:left="2517" w:hanging="360"/>
      </w:pPr>
    </w:lvl>
    <w:lvl w:ilvl="4" w:tplc="14090019" w:tentative="1">
      <w:start w:val="1"/>
      <w:numFmt w:val="lowerLetter"/>
      <w:lvlText w:val="%5."/>
      <w:lvlJc w:val="left"/>
      <w:pPr>
        <w:ind w:left="3237" w:hanging="360"/>
      </w:pPr>
    </w:lvl>
    <w:lvl w:ilvl="5" w:tplc="1409001B" w:tentative="1">
      <w:start w:val="1"/>
      <w:numFmt w:val="lowerRoman"/>
      <w:lvlText w:val="%6."/>
      <w:lvlJc w:val="right"/>
      <w:pPr>
        <w:ind w:left="3957" w:hanging="180"/>
      </w:pPr>
    </w:lvl>
    <w:lvl w:ilvl="6" w:tplc="1409000F" w:tentative="1">
      <w:start w:val="1"/>
      <w:numFmt w:val="decimal"/>
      <w:lvlText w:val="%7."/>
      <w:lvlJc w:val="left"/>
      <w:pPr>
        <w:ind w:left="4677" w:hanging="360"/>
      </w:pPr>
    </w:lvl>
    <w:lvl w:ilvl="7" w:tplc="14090019" w:tentative="1">
      <w:start w:val="1"/>
      <w:numFmt w:val="lowerLetter"/>
      <w:lvlText w:val="%8."/>
      <w:lvlJc w:val="left"/>
      <w:pPr>
        <w:ind w:left="5397" w:hanging="360"/>
      </w:pPr>
    </w:lvl>
    <w:lvl w:ilvl="8" w:tplc="1409001B" w:tentative="1">
      <w:start w:val="1"/>
      <w:numFmt w:val="lowerRoman"/>
      <w:lvlText w:val="%9."/>
      <w:lvlJc w:val="right"/>
      <w:pPr>
        <w:ind w:left="6117" w:hanging="180"/>
      </w:pPr>
    </w:lvl>
  </w:abstractNum>
  <w:abstractNum w:abstractNumId="22" w15:restartNumberingAfterBreak="0">
    <w:nsid w:val="569739ED"/>
    <w:multiLevelType w:val="hybridMultilevel"/>
    <w:tmpl w:val="5AAC13E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C57B83"/>
    <w:multiLevelType w:val="hybridMultilevel"/>
    <w:tmpl w:val="BF244D4E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2B376D"/>
    <w:multiLevelType w:val="hybridMultilevel"/>
    <w:tmpl w:val="D6FE66F0"/>
    <w:lvl w:ilvl="0" w:tplc="4896019A">
      <w:start w:val="1"/>
      <w:numFmt w:val="decimal"/>
      <w:lvlText w:val="%1-"/>
      <w:lvlJc w:val="left"/>
      <w:pPr>
        <w:ind w:left="862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582" w:hanging="360"/>
      </w:pPr>
    </w:lvl>
    <w:lvl w:ilvl="2" w:tplc="1409001B" w:tentative="1">
      <w:start w:val="1"/>
      <w:numFmt w:val="lowerRoman"/>
      <w:lvlText w:val="%3."/>
      <w:lvlJc w:val="right"/>
      <w:pPr>
        <w:ind w:left="2302" w:hanging="180"/>
      </w:pPr>
    </w:lvl>
    <w:lvl w:ilvl="3" w:tplc="1409000F" w:tentative="1">
      <w:start w:val="1"/>
      <w:numFmt w:val="decimal"/>
      <w:lvlText w:val="%4."/>
      <w:lvlJc w:val="left"/>
      <w:pPr>
        <w:ind w:left="3022" w:hanging="360"/>
      </w:pPr>
    </w:lvl>
    <w:lvl w:ilvl="4" w:tplc="14090019" w:tentative="1">
      <w:start w:val="1"/>
      <w:numFmt w:val="lowerLetter"/>
      <w:lvlText w:val="%5."/>
      <w:lvlJc w:val="left"/>
      <w:pPr>
        <w:ind w:left="3742" w:hanging="360"/>
      </w:pPr>
    </w:lvl>
    <w:lvl w:ilvl="5" w:tplc="1409001B" w:tentative="1">
      <w:start w:val="1"/>
      <w:numFmt w:val="lowerRoman"/>
      <w:lvlText w:val="%6."/>
      <w:lvlJc w:val="right"/>
      <w:pPr>
        <w:ind w:left="4462" w:hanging="180"/>
      </w:pPr>
    </w:lvl>
    <w:lvl w:ilvl="6" w:tplc="1409000F" w:tentative="1">
      <w:start w:val="1"/>
      <w:numFmt w:val="decimal"/>
      <w:lvlText w:val="%7."/>
      <w:lvlJc w:val="left"/>
      <w:pPr>
        <w:ind w:left="5182" w:hanging="360"/>
      </w:pPr>
    </w:lvl>
    <w:lvl w:ilvl="7" w:tplc="14090019" w:tentative="1">
      <w:start w:val="1"/>
      <w:numFmt w:val="lowerLetter"/>
      <w:lvlText w:val="%8."/>
      <w:lvlJc w:val="left"/>
      <w:pPr>
        <w:ind w:left="5902" w:hanging="360"/>
      </w:pPr>
    </w:lvl>
    <w:lvl w:ilvl="8" w:tplc="1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5" w15:restartNumberingAfterBreak="0">
    <w:nsid w:val="5CD82058"/>
    <w:multiLevelType w:val="hybridMultilevel"/>
    <w:tmpl w:val="D6FE66F0"/>
    <w:lvl w:ilvl="0" w:tplc="4896019A">
      <w:start w:val="1"/>
      <w:numFmt w:val="decimal"/>
      <w:lvlText w:val="%1-"/>
      <w:lvlJc w:val="left"/>
      <w:pPr>
        <w:ind w:left="35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77" w:hanging="360"/>
      </w:pPr>
    </w:lvl>
    <w:lvl w:ilvl="2" w:tplc="1409001B" w:tentative="1">
      <w:start w:val="1"/>
      <w:numFmt w:val="lowerRoman"/>
      <w:lvlText w:val="%3."/>
      <w:lvlJc w:val="right"/>
      <w:pPr>
        <w:ind w:left="1797" w:hanging="180"/>
      </w:pPr>
    </w:lvl>
    <w:lvl w:ilvl="3" w:tplc="1409000F" w:tentative="1">
      <w:start w:val="1"/>
      <w:numFmt w:val="decimal"/>
      <w:lvlText w:val="%4."/>
      <w:lvlJc w:val="left"/>
      <w:pPr>
        <w:ind w:left="2517" w:hanging="360"/>
      </w:pPr>
    </w:lvl>
    <w:lvl w:ilvl="4" w:tplc="14090019" w:tentative="1">
      <w:start w:val="1"/>
      <w:numFmt w:val="lowerLetter"/>
      <w:lvlText w:val="%5."/>
      <w:lvlJc w:val="left"/>
      <w:pPr>
        <w:ind w:left="3237" w:hanging="360"/>
      </w:pPr>
    </w:lvl>
    <w:lvl w:ilvl="5" w:tplc="1409001B" w:tentative="1">
      <w:start w:val="1"/>
      <w:numFmt w:val="lowerRoman"/>
      <w:lvlText w:val="%6."/>
      <w:lvlJc w:val="right"/>
      <w:pPr>
        <w:ind w:left="3957" w:hanging="180"/>
      </w:pPr>
    </w:lvl>
    <w:lvl w:ilvl="6" w:tplc="1409000F" w:tentative="1">
      <w:start w:val="1"/>
      <w:numFmt w:val="decimal"/>
      <w:lvlText w:val="%7."/>
      <w:lvlJc w:val="left"/>
      <w:pPr>
        <w:ind w:left="4677" w:hanging="360"/>
      </w:pPr>
    </w:lvl>
    <w:lvl w:ilvl="7" w:tplc="14090019" w:tentative="1">
      <w:start w:val="1"/>
      <w:numFmt w:val="lowerLetter"/>
      <w:lvlText w:val="%8."/>
      <w:lvlJc w:val="left"/>
      <w:pPr>
        <w:ind w:left="5397" w:hanging="360"/>
      </w:pPr>
    </w:lvl>
    <w:lvl w:ilvl="8" w:tplc="1409001B" w:tentative="1">
      <w:start w:val="1"/>
      <w:numFmt w:val="lowerRoman"/>
      <w:lvlText w:val="%9."/>
      <w:lvlJc w:val="right"/>
      <w:pPr>
        <w:ind w:left="6117" w:hanging="180"/>
      </w:pPr>
    </w:lvl>
  </w:abstractNum>
  <w:abstractNum w:abstractNumId="26" w15:restartNumberingAfterBreak="0">
    <w:nsid w:val="5D234598"/>
    <w:multiLevelType w:val="hybridMultilevel"/>
    <w:tmpl w:val="B39E453C"/>
    <w:lvl w:ilvl="0" w:tplc="1409000F">
      <w:start w:val="1"/>
      <w:numFmt w:val="decimal"/>
      <w:lvlText w:val="%1."/>
      <w:lvlJc w:val="left"/>
      <w:pPr>
        <w:ind w:left="502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4F57DB"/>
    <w:multiLevelType w:val="hybridMultilevel"/>
    <w:tmpl w:val="673A8A80"/>
    <w:lvl w:ilvl="0" w:tplc="4896019A">
      <w:start w:val="1"/>
      <w:numFmt w:val="decimal"/>
      <w:lvlText w:val="%1-"/>
      <w:lvlJc w:val="left"/>
      <w:pPr>
        <w:ind w:left="360" w:hanging="360"/>
      </w:pPr>
      <w:rPr>
        <w:rFonts w:hint="default"/>
        <w:sz w:val="2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B33C5C"/>
    <w:multiLevelType w:val="multilevel"/>
    <w:tmpl w:val="BD167C8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 w15:restartNumberingAfterBreak="0">
    <w:nsid w:val="69470A28"/>
    <w:multiLevelType w:val="hybridMultilevel"/>
    <w:tmpl w:val="16CA9F06"/>
    <w:lvl w:ilvl="0" w:tplc="1409000F">
      <w:start w:val="1"/>
      <w:numFmt w:val="decimal"/>
      <w:lvlText w:val="%1."/>
      <w:lvlJc w:val="left"/>
      <w:pPr>
        <w:ind w:left="643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B21E79"/>
    <w:multiLevelType w:val="hybridMultilevel"/>
    <w:tmpl w:val="28D4BB4E"/>
    <w:lvl w:ilvl="0" w:tplc="9B18524A">
      <w:start w:val="1"/>
      <w:numFmt w:val="decimal"/>
      <w:lvlText w:val="%1."/>
      <w:lvlJc w:val="left"/>
      <w:pPr>
        <w:ind w:left="643" w:hanging="360"/>
      </w:pPr>
      <w:rPr>
        <w:sz w:val="24"/>
        <w:szCs w:val="24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3C242D"/>
    <w:multiLevelType w:val="hybridMultilevel"/>
    <w:tmpl w:val="FBF0ECB8"/>
    <w:lvl w:ilvl="0" w:tplc="1409000F">
      <w:start w:val="1"/>
      <w:numFmt w:val="decimal"/>
      <w:lvlText w:val="%1."/>
      <w:lvlJc w:val="left"/>
      <w:pPr>
        <w:ind w:left="35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77" w:hanging="360"/>
      </w:pPr>
    </w:lvl>
    <w:lvl w:ilvl="2" w:tplc="1409001B" w:tentative="1">
      <w:start w:val="1"/>
      <w:numFmt w:val="lowerRoman"/>
      <w:lvlText w:val="%3."/>
      <w:lvlJc w:val="right"/>
      <w:pPr>
        <w:ind w:left="1797" w:hanging="180"/>
      </w:pPr>
    </w:lvl>
    <w:lvl w:ilvl="3" w:tplc="1409000F" w:tentative="1">
      <w:start w:val="1"/>
      <w:numFmt w:val="decimal"/>
      <w:lvlText w:val="%4."/>
      <w:lvlJc w:val="left"/>
      <w:pPr>
        <w:ind w:left="2517" w:hanging="360"/>
      </w:pPr>
    </w:lvl>
    <w:lvl w:ilvl="4" w:tplc="14090019" w:tentative="1">
      <w:start w:val="1"/>
      <w:numFmt w:val="lowerLetter"/>
      <w:lvlText w:val="%5."/>
      <w:lvlJc w:val="left"/>
      <w:pPr>
        <w:ind w:left="3237" w:hanging="360"/>
      </w:pPr>
    </w:lvl>
    <w:lvl w:ilvl="5" w:tplc="1409001B" w:tentative="1">
      <w:start w:val="1"/>
      <w:numFmt w:val="lowerRoman"/>
      <w:lvlText w:val="%6."/>
      <w:lvlJc w:val="right"/>
      <w:pPr>
        <w:ind w:left="3957" w:hanging="180"/>
      </w:pPr>
    </w:lvl>
    <w:lvl w:ilvl="6" w:tplc="1409000F" w:tentative="1">
      <w:start w:val="1"/>
      <w:numFmt w:val="decimal"/>
      <w:lvlText w:val="%7."/>
      <w:lvlJc w:val="left"/>
      <w:pPr>
        <w:ind w:left="4677" w:hanging="360"/>
      </w:pPr>
    </w:lvl>
    <w:lvl w:ilvl="7" w:tplc="14090019" w:tentative="1">
      <w:start w:val="1"/>
      <w:numFmt w:val="lowerLetter"/>
      <w:lvlText w:val="%8."/>
      <w:lvlJc w:val="left"/>
      <w:pPr>
        <w:ind w:left="5397" w:hanging="360"/>
      </w:pPr>
    </w:lvl>
    <w:lvl w:ilvl="8" w:tplc="1409001B" w:tentative="1">
      <w:start w:val="1"/>
      <w:numFmt w:val="lowerRoman"/>
      <w:lvlText w:val="%9."/>
      <w:lvlJc w:val="right"/>
      <w:pPr>
        <w:ind w:left="6117" w:hanging="180"/>
      </w:pPr>
    </w:lvl>
  </w:abstractNum>
  <w:abstractNum w:abstractNumId="32" w15:restartNumberingAfterBreak="0">
    <w:nsid w:val="748B3FA5"/>
    <w:multiLevelType w:val="hybridMultilevel"/>
    <w:tmpl w:val="B0F08CCA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5B7661"/>
    <w:multiLevelType w:val="hybridMultilevel"/>
    <w:tmpl w:val="9014B422"/>
    <w:lvl w:ilvl="0" w:tplc="3A22A1C2">
      <w:start w:val="1"/>
      <w:numFmt w:val="bullet"/>
      <w:lvlText w:val=""/>
      <w:lvlJc w:val="right"/>
      <w:pPr>
        <w:ind w:left="720" w:hanging="360"/>
      </w:pPr>
      <w:rPr>
        <w:rFonts w:ascii="Webdings" w:hAnsi="Webdings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985C31"/>
    <w:multiLevelType w:val="hybridMultilevel"/>
    <w:tmpl w:val="2560447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4962903">
    <w:abstractNumId w:val="23"/>
  </w:num>
  <w:num w:numId="2" w16cid:durableId="1373650382">
    <w:abstractNumId w:val="22"/>
  </w:num>
  <w:num w:numId="3" w16cid:durableId="155196710">
    <w:abstractNumId w:val="29"/>
  </w:num>
  <w:num w:numId="4" w16cid:durableId="330259216">
    <w:abstractNumId w:val="0"/>
  </w:num>
  <w:num w:numId="5" w16cid:durableId="109249840">
    <w:abstractNumId w:val="19"/>
  </w:num>
  <w:num w:numId="6" w16cid:durableId="446395374">
    <w:abstractNumId w:val="33"/>
  </w:num>
  <w:num w:numId="7" w16cid:durableId="1597128882">
    <w:abstractNumId w:val="11"/>
  </w:num>
  <w:num w:numId="8" w16cid:durableId="468865497">
    <w:abstractNumId w:val="7"/>
  </w:num>
  <w:num w:numId="9" w16cid:durableId="862667342">
    <w:abstractNumId w:val="6"/>
  </w:num>
  <w:num w:numId="10" w16cid:durableId="1018850823">
    <w:abstractNumId w:val="1"/>
  </w:num>
  <w:num w:numId="11" w16cid:durableId="1959724423">
    <w:abstractNumId w:val="5"/>
  </w:num>
  <w:num w:numId="12" w16cid:durableId="1294018303">
    <w:abstractNumId w:val="9"/>
  </w:num>
  <w:num w:numId="13" w16cid:durableId="1007635789">
    <w:abstractNumId w:val="18"/>
  </w:num>
  <w:num w:numId="14" w16cid:durableId="1011181">
    <w:abstractNumId w:val="32"/>
  </w:num>
  <w:num w:numId="15" w16cid:durableId="279726802">
    <w:abstractNumId w:val="28"/>
  </w:num>
  <w:num w:numId="16" w16cid:durableId="515730459">
    <w:abstractNumId w:val="14"/>
  </w:num>
  <w:num w:numId="17" w16cid:durableId="2025785187">
    <w:abstractNumId w:val="4"/>
  </w:num>
  <w:num w:numId="18" w16cid:durableId="1715346608">
    <w:abstractNumId w:val="26"/>
  </w:num>
  <w:num w:numId="19" w16cid:durableId="1032077646">
    <w:abstractNumId w:val="2"/>
  </w:num>
  <w:num w:numId="20" w16cid:durableId="187181984">
    <w:abstractNumId w:val="16"/>
  </w:num>
  <w:num w:numId="21" w16cid:durableId="1909069033">
    <w:abstractNumId w:val="3"/>
  </w:num>
  <w:num w:numId="22" w16cid:durableId="1536306262">
    <w:abstractNumId w:val="8"/>
  </w:num>
  <w:num w:numId="23" w16cid:durableId="944767457">
    <w:abstractNumId w:val="24"/>
  </w:num>
  <w:num w:numId="24" w16cid:durableId="360741850">
    <w:abstractNumId w:val="10"/>
  </w:num>
  <w:num w:numId="25" w16cid:durableId="328993498">
    <w:abstractNumId w:val="34"/>
  </w:num>
  <w:num w:numId="26" w16cid:durableId="394938351">
    <w:abstractNumId w:val="13"/>
  </w:num>
  <w:num w:numId="27" w16cid:durableId="1804040553">
    <w:abstractNumId w:val="27"/>
  </w:num>
  <w:num w:numId="28" w16cid:durableId="1418095047">
    <w:abstractNumId w:val="21"/>
  </w:num>
  <w:num w:numId="29" w16cid:durableId="349138997">
    <w:abstractNumId w:val="20"/>
  </w:num>
  <w:num w:numId="30" w16cid:durableId="870145573">
    <w:abstractNumId w:val="15"/>
  </w:num>
  <w:num w:numId="31" w16cid:durableId="604849222">
    <w:abstractNumId w:val="17"/>
  </w:num>
  <w:num w:numId="32" w16cid:durableId="1973052988">
    <w:abstractNumId w:val="12"/>
  </w:num>
  <w:num w:numId="33" w16cid:durableId="853494730">
    <w:abstractNumId w:val="25"/>
  </w:num>
  <w:num w:numId="34" w16cid:durableId="323319713">
    <w:abstractNumId w:val="31"/>
  </w:num>
  <w:num w:numId="35" w16cid:durableId="1149978525">
    <w:abstractNumId w:val="30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96A"/>
    <w:rsid w:val="00000DF1"/>
    <w:rsid w:val="0000117E"/>
    <w:rsid w:val="00001DC2"/>
    <w:rsid w:val="00002CD8"/>
    <w:rsid w:val="000047B2"/>
    <w:rsid w:val="00004B8D"/>
    <w:rsid w:val="00004E4F"/>
    <w:rsid w:val="000066C4"/>
    <w:rsid w:val="00017B55"/>
    <w:rsid w:val="0002020F"/>
    <w:rsid w:val="00021F48"/>
    <w:rsid w:val="00022AA5"/>
    <w:rsid w:val="000320BF"/>
    <w:rsid w:val="000345AC"/>
    <w:rsid w:val="0003562B"/>
    <w:rsid w:val="000375EF"/>
    <w:rsid w:val="00037D7C"/>
    <w:rsid w:val="000402F9"/>
    <w:rsid w:val="00041212"/>
    <w:rsid w:val="00045694"/>
    <w:rsid w:val="0004632A"/>
    <w:rsid w:val="0005067C"/>
    <w:rsid w:val="000508E2"/>
    <w:rsid w:val="00053ACF"/>
    <w:rsid w:val="000569FA"/>
    <w:rsid w:val="00060418"/>
    <w:rsid w:val="0006201F"/>
    <w:rsid w:val="00070E35"/>
    <w:rsid w:val="0007477D"/>
    <w:rsid w:val="000866DA"/>
    <w:rsid w:val="00087375"/>
    <w:rsid w:val="000928BB"/>
    <w:rsid w:val="00097650"/>
    <w:rsid w:val="000A0A12"/>
    <w:rsid w:val="000A2D56"/>
    <w:rsid w:val="000A3505"/>
    <w:rsid w:val="000A3A3D"/>
    <w:rsid w:val="000A3B41"/>
    <w:rsid w:val="000A7DBE"/>
    <w:rsid w:val="000B766C"/>
    <w:rsid w:val="000C1104"/>
    <w:rsid w:val="000C4973"/>
    <w:rsid w:val="000C5C6F"/>
    <w:rsid w:val="000D11A8"/>
    <w:rsid w:val="000D3EA9"/>
    <w:rsid w:val="000E0268"/>
    <w:rsid w:val="000E747D"/>
    <w:rsid w:val="000F07D1"/>
    <w:rsid w:val="000F2438"/>
    <w:rsid w:val="000F2731"/>
    <w:rsid w:val="000F29D6"/>
    <w:rsid w:val="000F3044"/>
    <w:rsid w:val="000F55E5"/>
    <w:rsid w:val="000F7801"/>
    <w:rsid w:val="00103D9C"/>
    <w:rsid w:val="0010441B"/>
    <w:rsid w:val="00110C34"/>
    <w:rsid w:val="00110CB1"/>
    <w:rsid w:val="00110CD4"/>
    <w:rsid w:val="001129BD"/>
    <w:rsid w:val="00113904"/>
    <w:rsid w:val="00113C1B"/>
    <w:rsid w:val="00117B0A"/>
    <w:rsid w:val="00117CF9"/>
    <w:rsid w:val="001229B6"/>
    <w:rsid w:val="00123003"/>
    <w:rsid w:val="00134021"/>
    <w:rsid w:val="00134DF5"/>
    <w:rsid w:val="001359D2"/>
    <w:rsid w:val="00137B3B"/>
    <w:rsid w:val="00137D81"/>
    <w:rsid w:val="00140D5B"/>
    <w:rsid w:val="00142473"/>
    <w:rsid w:val="001431A6"/>
    <w:rsid w:val="00143B15"/>
    <w:rsid w:val="00144427"/>
    <w:rsid w:val="00145138"/>
    <w:rsid w:val="00147EAF"/>
    <w:rsid w:val="001505AB"/>
    <w:rsid w:val="00157AAF"/>
    <w:rsid w:val="001600E5"/>
    <w:rsid w:val="001613C6"/>
    <w:rsid w:val="001622E9"/>
    <w:rsid w:val="00166A24"/>
    <w:rsid w:val="00167C2A"/>
    <w:rsid w:val="00171152"/>
    <w:rsid w:val="00171633"/>
    <w:rsid w:val="00173FCC"/>
    <w:rsid w:val="00175FA3"/>
    <w:rsid w:val="00177639"/>
    <w:rsid w:val="00177976"/>
    <w:rsid w:val="00180C68"/>
    <w:rsid w:val="00183452"/>
    <w:rsid w:val="00184037"/>
    <w:rsid w:val="00192D7B"/>
    <w:rsid w:val="001A00A0"/>
    <w:rsid w:val="001A4933"/>
    <w:rsid w:val="001A5BCC"/>
    <w:rsid w:val="001A5D26"/>
    <w:rsid w:val="001A7A55"/>
    <w:rsid w:val="001B3D96"/>
    <w:rsid w:val="001B52B3"/>
    <w:rsid w:val="001C2763"/>
    <w:rsid w:val="001C5DB5"/>
    <w:rsid w:val="001C5E04"/>
    <w:rsid w:val="001C660A"/>
    <w:rsid w:val="001D00DA"/>
    <w:rsid w:val="001D1646"/>
    <w:rsid w:val="001D1732"/>
    <w:rsid w:val="001D514E"/>
    <w:rsid w:val="001D6976"/>
    <w:rsid w:val="001E0EEC"/>
    <w:rsid w:val="001E158F"/>
    <w:rsid w:val="001E1682"/>
    <w:rsid w:val="001E30CB"/>
    <w:rsid w:val="001E3C0C"/>
    <w:rsid w:val="001E4B17"/>
    <w:rsid w:val="001F0E7F"/>
    <w:rsid w:val="001F5D78"/>
    <w:rsid w:val="001F64B7"/>
    <w:rsid w:val="001F6648"/>
    <w:rsid w:val="001F6C23"/>
    <w:rsid w:val="00200E34"/>
    <w:rsid w:val="00201C90"/>
    <w:rsid w:val="00201E79"/>
    <w:rsid w:val="0020202E"/>
    <w:rsid w:val="002025C6"/>
    <w:rsid w:val="00204650"/>
    <w:rsid w:val="0020485D"/>
    <w:rsid w:val="00206BA6"/>
    <w:rsid w:val="00213413"/>
    <w:rsid w:val="00213A46"/>
    <w:rsid w:val="00215DF3"/>
    <w:rsid w:val="0023053B"/>
    <w:rsid w:val="00231E30"/>
    <w:rsid w:val="002330FB"/>
    <w:rsid w:val="00233315"/>
    <w:rsid w:val="00235D89"/>
    <w:rsid w:val="0024470D"/>
    <w:rsid w:val="00246D7A"/>
    <w:rsid w:val="00250178"/>
    <w:rsid w:val="00250725"/>
    <w:rsid w:val="00251E46"/>
    <w:rsid w:val="002558E7"/>
    <w:rsid w:val="00257EC6"/>
    <w:rsid w:val="002614CF"/>
    <w:rsid w:val="00267F14"/>
    <w:rsid w:val="00271785"/>
    <w:rsid w:val="002722ED"/>
    <w:rsid w:val="0027496A"/>
    <w:rsid w:val="00274E5E"/>
    <w:rsid w:val="0028032B"/>
    <w:rsid w:val="0028274D"/>
    <w:rsid w:val="00284A38"/>
    <w:rsid w:val="00285795"/>
    <w:rsid w:val="00285E13"/>
    <w:rsid w:val="0028717D"/>
    <w:rsid w:val="00287E10"/>
    <w:rsid w:val="0029377B"/>
    <w:rsid w:val="002952D4"/>
    <w:rsid w:val="002A105C"/>
    <w:rsid w:val="002A3BBC"/>
    <w:rsid w:val="002A681C"/>
    <w:rsid w:val="002A6F8A"/>
    <w:rsid w:val="002B149F"/>
    <w:rsid w:val="002B2FC8"/>
    <w:rsid w:val="002B4264"/>
    <w:rsid w:val="002B7B9C"/>
    <w:rsid w:val="002C0766"/>
    <w:rsid w:val="002C1F13"/>
    <w:rsid w:val="002C3429"/>
    <w:rsid w:val="002C7339"/>
    <w:rsid w:val="002D0C87"/>
    <w:rsid w:val="002D49F7"/>
    <w:rsid w:val="002D7F47"/>
    <w:rsid w:val="002E0525"/>
    <w:rsid w:val="002E177D"/>
    <w:rsid w:val="002E5865"/>
    <w:rsid w:val="002E7197"/>
    <w:rsid w:val="00301BF5"/>
    <w:rsid w:val="0030227B"/>
    <w:rsid w:val="0030487F"/>
    <w:rsid w:val="00305D90"/>
    <w:rsid w:val="0030619F"/>
    <w:rsid w:val="003064A3"/>
    <w:rsid w:val="00317DD2"/>
    <w:rsid w:val="0032017F"/>
    <w:rsid w:val="00320AF5"/>
    <w:rsid w:val="00324882"/>
    <w:rsid w:val="003249EA"/>
    <w:rsid w:val="00326274"/>
    <w:rsid w:val="003274DA"/>
    <w:rsid w:val="00333BD2"/>
    <w:rsid w:val="0033749C"/>
    <w:rsid w:val="00342664"/>
    <w:rsid w:val="00342740"/>
    <w:rsid w:val="00343D40"/>
    <w:rsid w:val="0034504F"/>
    <w:rsid w:val="003456E1"/>
    <w:rsid w:val="00347D8F"/>
    <w:rsid w:val="00350417"/>
    <w:rsid w:val="00352EE6"/>
    <w:rsid w:val="00354634"/>
    <w:rsid w:val="003566AD"/>
    <w:rsid w:val="0036651B"/>
    <w:rsid w:val="0036787E"/>
    <w:rsid w:val="0037116B"/>
    <w:rsid w:val="00372A5C"/>
    <w:rsid w:val="00373405"/>
    <w:rsid w:val="00374A3A"/>
    <w:rsid w:val="00376A4E"/>
    <w:rsid w:val="003809F2"/>
    <w:rsid w:val="003835E8"/>
    <w:rsid w:val="00385E76"/>
    <w:rsid w:val="00386E0F"/>
    <w:rsid w:val="00392864"/>
    <w:rsid w:val="00397678"/>
    <w:rsid w:val="003A2348"/>
    <w:rsid w:val="003A3B45"/>
    <w:rsid w:val="003A4763"/>
    <w:rsid w:val="003A5F12"/>
    <w:rsid w:val="003A7254"/>
    <w:rsid w:val="003A7B38"/>
    <w:rsid w:val="003B0242"/>
    <w:rsid w:val="003B0D39"/>
    <w:rsid w:val="003B38F7"/>
    <w:rsid w:val="003B4B8E"/>
    <w:rsid w:val="003B7C61"/>
    <w:rsid w:val="003C002E"/>
    <w:rsid w:val="003C0CFF"/>
    <w:rsid w:val="003C2FEE"/>
    <w:rsid w:val="003C4A1E"/>
    <w:rsid w:val="003D486C"/>
    <w:rsid w:val="003D62A8"/>
    <w:rsid w:val="003E13C5"/>
    <w:rsid w:val="003E679F"/>
    <w:rsid w:val="003E6E88"/>
    <w:rsid w:val="003E745B"/>
    <w:rsid w:val="003F2F28"/>
    <w:rsid w:val="003F6427"/>
    <w:rsid w:val="003F7F90"/>
    <w:rsid w:val="00413D13"/>
    <w:rsid w:val="00415973"/>
    <w:rsid w:val="00421D6E"/>
    <w:rsid w:val="004220BC"/>
    <w:rsid w:val="00425C86"/>
    <w:rsid w:val="004263B1"/>
    <w:rsid w:val="00427CC7"/>
    <w:rsid w:val="00427CD2"/>
    <w:rsid w:val="0043111C"/>
    <w:rsid w:val="00432B69"/>
    <w:rsid w:val="00432F62"/>
    <w:rsid w:val="004341D9"/>
    <w:rsid w:val="00437E3E"/>
    <w:rsid w:val="00440734"/>
    <w:rsid w:val="0044239F"/>
    <w:rsid w:val="0044711A"/>
    <w:rsid w:val="004471FD"/>
    <w:rsid w:val="00451F50"/>
    <w:rsid w:val="00453B04"/>
    <w:rsid w:val="004564D7"/>
    <w:rsid w:val="00457F81"/>
    <w:rsid w:val="004608A8"/>
    <w:rsid w:val="00460F07"/>
    <w:rsid w:val="00460FDE"/>
    <w:rsid w:val="0046336A"/>
    <w:rsid w:val="0046534A"/>
    <w:rsid w:val="004663EE"/>
    <w:rsid w:val="00472559"/>
    <w:rsid w:val="00472DB5"/>
    <w:rsid w:val="00475005"/>
    <w:rsid w:val="004754E5"/>
    <w:rsid w:val="0047565F"/>
    <w:rsid w:val="004806BD"/>
    <w:rsid w:val="00483183"/>
    <w:rsid w:val="00487DEB"/>
    <w:rsid w:val="004913E5"/>
    <w:rsid w:val="00494227"/>
    <w:rsid w:val="00495019"/>
    <w:rsid w:val="00497967"/>
    <w:rsid w:val="004A1C80"/>
    <w:rsid w:val="004A50EB"/>
    <w:rsid w:val="004A6E07"/>
    <w:rsid w:val="004A6EFD"/>
    <w:rsid w:val="004B0143"/>
    <w:rsid w:val="004B10C1"/>
    <w:rsid w:val="004B17B5"/>
    <w:rsid w:val="004B2D7B"/>
    <w:rsid w:val="004B329E"/>
    <w:rsid w:val="004C068B"/>
    <w:rsid w:val="004C7621"/>
    <w:rsid w:val="004D1A56"/>
    <w:rsid w:val="004E25A8"/>
    <w:rsid w:val="004E4DBC"/>
    <w:rsid w:val="004E7B5F"/>
    <w:rsid w:val="004F0B17"/>
    <w:rsid w:val="004F0B75"/>
    <w:rsid w:val="004F3AC7"/>
    <w:rsid w:val="004F6967"/>
    <w:rsid w:val="004F7BC2"/>
    <w:rsid w:val="0050111F"/>
    <w:rsid w:val="00501656"/>
    <w:rsid w:val="00504EDF"/>
    <w:rsid w:val="005062D9"/>
    <w:rsid w:val="00512874"/>
    <w:rsid w:val="00513F6F"/>
    <w:rsid w:val="00515182"/>
    <w:rsid w:val="00521D6C"/>
    <w:rsid w:val="00522310"/>
    <w:rsid w:val="00522BB1"/>
    <w:rsid w:val="005235F0"/>
    <w:rsid w:val="00524274"/>
    <w:rsid w:val="00524B6C"/>
    <w:rsid w:val="00525F61"/>
    <w:rsid w:val="00527E3E"/>
    <w:rsid w:val="00530B7D"/>
    <w:rsid w:val="00534AC7"/>
    <w:rsid w:val="00536387"/>
    <w:rsid w:val="00540DE4"/>
    <w:rsid w:val="0054110D"/>
    <w:rsid w:val="0055001B"/>
    <w:rsid w:val="00551061"/>
    <w:rsid w:val="00551242"/>
    <w:rsid w:val="0055266B"/>
    <w:rsid w:val="00553A7C"/>
    <w:rsid w:val="005566DB"/>
    <w:rsid w:val="00557706"/>
    <w:rsid w:val="0056651E"/>
    <w:rsid w:val="00570CE9"/>
    <w:rsid w:val="005724DC"/>
    <w:rsid w:val="00576640"/>
    <w:rsid w:val="00580772"/>
    <w:rsid w:val="00581D1D"/>
    <w:rsid w:val="00582AA8"/>
    <w:rsid w:val="005846EA"/>
    <w:rsid w:val="00584FCE"/>
    <w:rsid w:val="00585A60"/>
    <w:rsid w:val="00587A19"/>
    <w:rsid w:val="00590485"/>
    <w:rsid w:val="0059344E"/>
    <w:rsid w:val="005937D0"/>
    <w:rsid w:val="00593C60"/>
    <w:rsid w:val="00595B6A"/>
    <w:rsid w:val="00595F87"/>
    <w:rsid w:val="005A1D5A"/>
    <w:rsid w:val="005A41CC"/>
    <w:rsid w:val="005A670B"/>
    <w:rsid w:val="005A6D52"/>
    <w:rsid w:val="005B3C52"/>
    <w:rsid w:val="005B6E20"/>
    <w:rsid w:val="005C1393"/>
    <w:rsid w:val="005C1B61"/>
    <w:rsid w:val="005C1BD5"/>
    <w:rsid w:val="005C22F2"/>
    <w:rsid w:val="005C6C33"/>
    <w:rsid w:val="005D2BFC"/>
    <w:rsid w:val="005D4322"/>
    <w:rsid w:val="005D53DF"/>
    <w:rsid w:val="005D66EB"/>
    <w:rsid w:val="005E0BED"/>
    <w:rsid w:val="005E27F3"/>
    <w:rsid w:val="005E328B"/>
    <w:rsid w:val="005E4E1C"/>
    <w:rsid w:val="005F2366"/>
    <w:rsid w:val="00601C5F"/>
    <w:rsid w:val="006047B2"/>
    <w:rsid w:val="00606670"/>
    <w:rsid w:val="00607FE1"/>
    <w:rsid w:val="00611D0F"/>
    <w:rsid w:val="0061770E"/>
    <w:rsid w:val="006239B1"/>
    <w:rsid w:val="006273BF"/>
    <w:rsid w:val="006278E0"/>
    <w:rsid w:val="006306E1"/>
    <w:rsid w:val="0063160C"/>
    <w:rsid w:val="00631F1B"/>
    <w:rsid w:val="0063233C"/>
    <w:rsid w:val="00633096"/>
    <w:rsid w:val="00640069"/>
    <w:rsid w:val="006402F9"/>
    <w:rsid w:val="00642D05"/>
    <w:rsid w:val="00643904"/>
    <w:rsid w:val="006440A2"/>
    <w:rsid w:val="00644A6F"/>
    <w:rsid w:val="00645167"/>
    <w:rsid w:val="00647A76"/>
    <w:rsid w:val="00651F69"/>
    <w:rsid w:val="0065202A"/>
    <w:rsid w:val="006523E4"/>
    <w:rsid w:val="00652868"/>
    <w:rsid w:val="006530BE"/>
    <w:rsid w:val="00653913"/>
    <w:rsid w:val="00653988"/>
    <w:rsid w:val="006548EE"/>
    <w:rsid w:val="006556D4"/>
    <w:rsid w:val="00655FC6"/>
    <w:rsid w:val="00660F0B"/>
    <w:rsid w:val="0067149E"/>
    <w:rsid w:val="0067602F"/>
    <w:rsid w:val="00680665"/>
    <w:rsid w:val="00680A6A"/>
    <w:rsid w:val="00683E2F"/>
    <w:rsid w:val="00686673"/>
    <w:rsid w:val="00687E94"/>
    <w:rsid w:val="006920D8"/>
    <w:rsid w:val="006957E9"/>
    <w:rsid w:val="006A0532"/>
    <w:rsid w:val="006A09E8"/>
    <w:rsid w:val="006A0C1B"/>
    <w:rsid w:val="006A6B71"/>
    <w:rsid w:val="006B21FD"/>
    <w:rsid w:val="006C1745"/>
    <w:rsid w:val="006C1925"/>
    <w:rsid w:val="006C2D45"/>
    <w:rsid w:val="006C4DC2"/>
    <w:rsid w:val="006C5908"/>
    <w:rsid w:val="006C6709"/>
    <w:rsid w:val="006C6A90"/>
    <w:rsid w:val="006D0D2C"/>
    <w:rsid w:val="006D5F9E"/>
    <w:rsid w:val="006D7769"/>
    <w:rsid w:val="006F1583"/>
    <w:rsid w:val="006F2AC3"/>
    <w:rsid w:val="006F7A14"/>
    <w:rsid w:val="007009E0"/>
    <w:rsid w:val="00700FF2"/>
    <w:rsid w:val="00701049"/>
    <w:rsid w:val="007050B0"/>
    <w:rsid w:val="00707AEE"/>
    <w:rsid w:val="00710BDE"/>
    <w:rsid w:val="00711276"/>
    <w:rsid w:val="00717C4B"/>
    <w:rsid w:val="00720CB8"/>
    <w:rsid w:val="00721832"/>
    <w:rsid w:val="00721DAE"/>
    <w:rsid w:val="007318AA"/>
    <w:rsid w:val="00737A2E"/>
    <w:rsid w:val="0074295F"/>
    <w:rsid w:val="00745F30"/>
    <w:rsid w:val="007473A4"/>
    <w:rsid w:val="00747AC0"/>
    <w:rsid w:val="00751BC0"/>
    <w:rsid w:val="00752B59"/>
    <w:rsid w:val="00761286"/>
    <w:rsid w:val="00761546"/>
    <w:rsid w:val="007639D6"/>
    <w:rsid w:val="007659B7"/>
    <w:rsid w:val="00767151"/>
    <w:rsid w:val="007718D3"/>
    <w:rsid w:val="00771FEA"/>
    <w:rsid w:val="007738BD"/>
    <w:rsid w:val="00780A17"/>
    <w:rsid w:val="00781EC6"/>
    <w:rsid w:val="00781F35"/>
    <w:rsid w:val="00785025"/>
    <w:rsid w:val="0079493D"/>
    <w:rsid w:val="007A03F8"/>
    <w:rsid w:val="007A54DB"/>
    <w:rsid w:val="007A7268"/>
    <w:rsid w:val="007A7939"/>
    <w:rsid w:val="007B076C"/>
    <w:rsid w:val="007B0C7F"/>
    <w:rsid w:val="007B253A"/>
    <w:rsid w:val="007B3C8C"/>
    <w:rsid w:val="007B485C"/>
    <w:rsid w:val="007B550B"/>
    <w:rsid w:val="007C0E82"/>
    <w:rsid w:val="007C3960"/>
    <w:rsid w:val="007C416F"/>
    <w:rsid w:val="007C473C"/>
    <w:rsid w:val="007D74AB"/>
    <w:rsid w:val="007E0C46"/>
    <w:rsid w:val="007E0EB8"/>
    <w:rsid w:val="007E1DB9"/>
    <w:rsid w:val="007E27A0"/>
    <w:rsid w:val="007E2810"/>
    <w:rsid w:val="007E2A49"/>
    <w:rsid w:val="007E3DCA"/>
    <w:rsid w:val="007E73D3"/>
    <w:rsid w:val="007F32F3"/>
    <w:rsid w:val="007F3FAE"/>
    <w:rsid w:val="008030B6"/>
    <w:rsid w:val="00803E44"/>
    <w:rsid w:val="00804A0F"/>
    <w:rsid w:val="00804D06"/>
    <w:rsid w:val="008052F9"/>
    <w:rsid w:val="00806A2E"/>
    <w:rsid w:val="00810D07"/>
    <w:rsid w:val="00812A13"/>
    <w:rsid w:val="00812B4D"/>
    <w:rsid w:val="00813BED"/>
    <w:rsid w:val="0081747E"/>
    <w:rsid w:val="008249B9"/>
    <w:rsid w:val="00824FF8"/>
    <w:rsid w:val="00825937"/>
    <w:rsid w:val="00826021"/>
    <w:rsid w:val="00826136"/>
    <w:rsid w:val="0083265C"/>
    <w:rsid w:val="00841641"/>
    <w:rsid w:val="00842C39"/>
    <w:rsid w:val="0084300F"/>
    <w:rsid w:val="00846276"/>
    <w:rsid w:val="008564F3"/>
    <w:rsid w:val="00857857"/>
    <w:rsid w:val="0086014D"/>
    <w:rsid w:val="00860EA9"/>
    <w:rsid w:val="00860F45"/>
    <w:rsid w:val="008644AE"/>
    <w:rsid w:val="00866110"/>
    <w:rsid w:val="008674B2"/>
    <w:rsid w:val="008712F0"/>
    <w:rsid w:val="00871D1B"/>
    <w:rsid w:val="00874DB8"/>
    <w:rsid w:val="00874E3E"/>
    <w:rsid w:val="0088141B"/>
    <w:rsid w:val="0088403B"/>
    <w:rsid w:val="008845CB"/>
    <w:rsid w:val="0088549C"/>
    <w:rsid w:val="008905DD"/>
    <w:rsid w:val="00890AB0"/>
    <w:rsid w:val="00893920"/>
    <w:rsid w:val="00897D20"/>
    <w:rsid w:val="008A5F41"/>
    <w:rsid w:val="008B1B99"/>
    <w:rsid w:val="008B2233"/>
    <w:rsid w:val="008B5CA1"/>
    <w:rsid w:val="008B6481"/>
    <w:rsid w:val="008B6CBB"/>
    <w:rsid w:val="008C018E"/>
    <w:rsid w:val="008C07A5"/>
    <w:rsid w:val="008C0CB7"/>
    <w:rsid w:val="008D0C72"/>
    <w:rsid w:val="008D17DD"/>
    <w:rsid w:val="008D2638"/>
    <w:rsid w:val="008D59A7"/>
    <w:rsid w:val="008D6BA1"/>
    <w:rsid w:val="008E1B9A"/>
    <w:rsid w:val="008E267A"/>
    <w:rsid w:val="008E5D92"/>
    <w:rsid w:val="008E6D94"/>
    <w:rsid w:val="008E7B48"/>
    <w:rsid w:val="008F25F7"/>
    <w:rsid w:val="008F4612"/>
    <w:rsid w:val="008F52C7"/>
    <w:rsid w:val="0090243B"/>
    <w:rsid w:val="009043D1"/>
    <w:rsid w:val="00904E13"/>
    <w:rsid w:val="00905022"/>
    <w:rsid w:val="00905A3D"/>
    <w:rsid w:val="009104FA"/>
    <w:rsid w:val="00910B0B"/>
    <w:rsid w:val="00914802"/>
    <w:rsid w:val="00914D95"/>
    <w:rsid w:val="00916DF6"/>
    <w:rsid w:val="009218BE"/>
    <w:rsid w:val="009252C6"/>
    <w:rsid w:val="00927387"/>
    <w:rsid w:val="009302A7"/>
    <w:rsid w:val="00931737"/>
    <w:rsid w:val="0093326A"/>
    <w:rsid w:val="00933D44"/>
    <w:rsid w:val="00940ABA"/>
    <w:rsid w:val="00941D92"/>
    <w:rsid w:val="0094306B"/>
    <w:rsid w:val="0094402F"/>
    <w:rsid w:val="00944221"/>
    <w:rsid w:val="009539C9"/>
    <w:rsid w:val="0095576C"/>
    <w:rsid w:val="00960C98"/>
    <w:rsid w:val="00961733"/>
    <w:rsid w:val="00963E36"/>
    <w:rsid w:val="0096709D"/>
    <w:rsid w:val="009733D8"/>
    <w:rsid w:val="00973582"/>
    <w:rsid w:val="00974478"/>
    <w:rsid w:val="00974EE0"/>
    <w:rsid w:val="0097551E"/>
    <w:rsid w:val="00977188"/>
    <w:rsid w:val="0098022A"/>
    <w:rsid w:val="00980990"/>
    <w:rsid w:val="0098257E"/>
    <w:rsid w:val="00985E4F"/>
    <w:rsid w:val="00986D8A"/>
    <w:rsid w:val="00987E7C"/>
    <w:rsid w:val="009918A2"/>
    <w:rsid w:val="009935AC"/>
    <w:rsid w:val="009939D7"/>
    <w:rsid w:val="009A012E"/>
    <w:rsid w:val="009A13A3"/>
    <w:rsid w:val="009A426D"/>
    <w:rsid w:val="009A6498"/>
    <w:rsid w:val="009B2400"/>
    <w:rsid w:val="009B4C5A"/>
    <w:rsid w:val="009B6B7C"/>
    <w:rsid w:val="009C1C23"/>
    <w:rsid w:val="009C2C2A"/>
    <w:rsid w:val="009C4848"/>
    <w:rsid w:val="009C548C"/>
    <w:rsid w:val="009D46F4"/>
    <w:rsid w:val="009E63DC"/>
    <w:rsid w:val="009E772E"/>
    <w:rsid w:val="009F0B92"/>
    <w:rsid w:val="009F24C8"/>
    <w:rsid w:val="009F488D"/>
    <w:rsid w:val="009F5663"/>
    <w:rsid w:val="009F6BA8"/>
    <w:rsid w:val="009F6E18"/>
    <w:rsid w:val="009F748C"/>
    <w:rsid w:val="00A00A96"/>
    <w:rsid w:val="00A00A9B"/>
    <w:rsid w:val="00A01AAD"/>
    <w:rsid w:val="00A01EE2"/>
    <w:rsid w:val="00A02B33"/>
    <w:rsid w:val="00A035DE"/>
    <w:rsid w:val="00A03C1F"/>
    <w:rsid w:val="00A04626"/>
    <w:rsid w:val="00A06372"/>
    <w:rsid w:val="00A06FBA"/>
    <w:rsid w:val="00A07A26"/>
    <w:rsid w:val="00A11878"/>
    <w:rsid w:val="00A1584B"/>
    <w:rsid w:val="00A17F38"/>
    <w:rsid w:val="00A20D11"/>
    <w:rsid w:val="00A22F95"/>
    <w:rsid w:val="00A239F6"/>
    <w:rsid w:val="00A242DE"/>
    <w:rsid w:val="00A337FA"/>
    <w:rsid w:val="00A40C95"/>
    <w:rsid w:val="00A4521C"/>
    <w:rsid w:val="00A45C88"/>
    <w:rsid w:val="00A50188"/>
    <w:rsid w:val="00A5040C"/>
    <w:rsid w:val="00A50547"/>
    <w:rsid w:val="00A52047"/>
    <w:rsid w:val="00A54DD7"/>
    <w:rsid w:val="00A60835"/>
    <w:rsid w:val="00A6400D"/>
    <w:rsid w:val="00A64359"/>
    <w:rsid w:val="00A65B2D"/>
    <w:rsid w:val="00A65E0C"/>
    <w:rsid w:val="00A6627E"/>
    <w:rsid w:val="00A67C3E"/>
    <w:rsid w:val="00A738FA"/>
    <w:rsid w:val="00A758D7"/>
    <w:rsid w:val="00A8340A"/>
    <w:rsid w:val="00A85101"/>
    <w:rsid w:val="00A87706"/>
    <w:rsid w:val="00A92C60"/>
    <w:rsid w:val="00A96815"/>
    <w:rsid w:val="00A97649"/>
    <w:rsid w:val="00AA2951"/>
    <w:rsid w:val="00AA33FA"/>
    <w:rsid w:val="00AA3CF1"/>
    <w:rsid w:val="00AA456A"/>
    <w:rsid w:val="00AA4E4E"/>
    <w:rsid w:val="00AA6AC4"/>
    <w:rsid w:val="00AA78FB"/>
    <w:rsid w:val="00AB38C4"/>
    <w:rsid w:val="00AC3864"/>
    <w:rsid w:val="00AC3BB8"/>
    <w:rsid w:val="00AC3CD6"/>
    <w:rsid w:val="00AC4A42"/>
    <w:rsid w:val="00AD2E38"/>
    <w:rsid w:val="00AD3DB3"/>
    <w:rsid w:val="00AD597B"/>
    <w:rsid w:val="00AD67A9"/>
    <w:rsid w:val="00AE3CFD"/>
    <w:rsid w:val="00AE4D99"/>
    <w:rsid w:val="00AE6661"/>
    <w:rsid w:val="00AE6F62"/>
    <w:rsid w:val="00AF0BED"/>
    <w:rsid w:val="00AF2FCF"/>
    <w:rsid w:val="00AF5F8B"/>
    <w:rsid w:val="00AF6118"/>
    <w:rsid w:val="00AF7DF0"/>
    <w:rsid w:val="00B06665"/>
    <w:rsid w:val="00B106D7"/>
    <w:rsid w:val="00B12433"/>
    <w:rsid w:val="00B1319E"/>
    <w:rsid w:val="00B165A2"/>
    <w:rsid w:val="00B2253A"/>
    <w:rsid w:val="00B22D65"/>
    <w:rsid w:val="00B25116"/>
    <w:rsid w:val="00B27CEB"/>
    <w:rsid w:val="00B3005D"/>
    <w:rsid w:val="00B3097C"/>
    <w:rsid w:val="00B33BCF"/>
    <w:rsid w:val="00B414F3"/>
    <w:rsid w:val="00B418F5"/>
    <w:rsid w:val="00B41E92"/>
    <w:rsid w:val="00B527B6"/>
    <w:rsid w:val="00B553F1"/>
    <w:rsid w:val="00B64D61"/>
    <w:rsid w:val="00B66A51"/>
    <w:rsid w:val="00B66AB2"/>
    <w:rsid w:val="00B6799E"/>
    <w:rsid w:val="00B72F02"/>
    <w:rsid w:val="00B766BD"/>
    <w:rsid w:val="00B809C3"/>
    <w:rsid w:val="00B80E83"/>
    <w:rsid w:val="00B834B9"/>
    <w:rsid w:val="00B83873"/>
    <w:rsid w:val="00B84FF5"/>
    <w:rsid w:val="00B905B2"/>
    <w:rsid w:val="00B93F92"/>
    <w:rsid w:val="00B953F9"/>
    <w:rsid w:val="00BA6A42"/>
    <w:rsid w:val="00BB224A"/>
    <w:rsid w:val="00BB45D8"/>
    <w:rsid w:val="00BB4B0B"/>
    <w:rsid w:val="00BB76BC"/>
    <w:rsid w:val="00BC2188"/>
    <w:rsid w:val="00BC2CB5"/>
    <w:rsid w:val="00BC30C9"/>
    <w:rsid w:val="00BD153A"/>
    <w:rsid w:val="00BD16C1"/>
    <w:rsid w:val="00BD284C"/>
    <w:rsid w:val="00BD7049"/>
    <w:rsid w:val="00BE069D"/>
    <w:rsid w:val="00BE1113"/>
    <w:rsid w:val="00BE3091"/>
    <w:rsid w:val="00BE3135"/>
    <w:rsid w:val="00BE3403"/>
    <w:rsid w:val="00BE7705"/>
    <w:rsid w:val="00BF1E4A"/>
    <w:rsid w:val="00BF353B"/>
    <w:rsid w:val="00BF6EDA"/>
    <w:rsid w:val="00BF7279"/>
    <w:rsid w:val="00BF7C0F"/>
    <w:rsid w:val="00BF7F47"/>
    <w:rsid w:val="00C00A2D"/>
    <w:rsid w:val="00C00F4D"/>
    <w:rsid w:val="00C043D0"/>
    <w:rsid w:val="00C052D7"/>
    <w:rsid w:val="00C05A1E"/>
    <w:rsid w:val="00C06133"/>
    <w:rsid w:val="00C066CF"/>
    <w:rsid w:val="00C10BCE"/>
    <w:rsid w:val="00C1613F"/>
    <w:rsid w:val="00C16597"/>
    <w:rsid w:val="00C173C7"/>
    <w:rsid w:val="00C21BE0"/>
    <w:rsid w:val="00C22128"/>
    <w:rsid w:val="00C224F4"/>
    <w:rsid w:val="00C251D5"/>
    <w:rsid w:val="00C3095B"/>
    <w:rsid w:val="00C30ADD"/>
    <w:rsid w:val="00C30D35"/>
    <w:rsid w:val="00C316AA"/>
    <w:rsid w:val="00C355CD"/>
    <w:rsid w:val="00C37484"/>
    <w:rsid w:val="00C40F78"/>
    <w:rsid w:val="00C45C8A"/>
    <w:rsid w:val="00C45E48"/>
    <w:rsid w:val="00C47A6C"/>
    <w:rsid w:val="00C500AD"/>
    <w:rsid w:val="00C514C2"/>
    <w:rsid w:val="00C52454"/>
    <w:rsid w:val="00C52856"/>
    <w:rsid w:val="00C55DE5"/>
    <w:rsid w:val="00C56E54"/>
    <w:rsid w:val="00C57448"/>
    <w:rsid w:val="00C61C2C"/>
    <w:rsid w:val="00C61C53"/>
    <w:rsid w:val="00C66B53"/>
    <w:rsid w:val="00C67351"/>
    <w:rsid w:val="00C67CBF"/>
    <w:rsid w:val="00C73B93"/>
    <w:rsid w:val="00C74C94"/>
    <w:rsid w:val="00C76B10"/>
    <w:rsid w:val="00C76B8D"/>
    <w:rsid w:val="00C82789"/>
    <w:rsid w:val="00C8685B"/>
    <w:rsid w:val="00C86AA6"/>
    <w:rsid w:val="00C9104A"/>
    <w:rsid w:val="00C92B98"/>
    <w:rsid w:val="00C93132"/>
    <w:rsid w:val="00CA3420"/>
    <w:rsid w:val="00CA64DA"/>
    <w:rsid w:val="00CB3E30"/>
    <w:rsid w:val="00CB4134"/>
    <w:rsid w:val="00CC3146"/>
    <w:rsid w:val="00CC48A5"/>
    <w:rsid w:val="00CC608B"/>
    <w:rsid w:val="00CD003E"/>
    <w:rsid w:val="00CD00E3"/>
    <w:rsid w:val="00CD121D"/>
    <w:rsid w:val="00CD595D"/>
    <w:rsid w:val="00CD6DBA"/>
    <w:rsid w:val="00CE0D2B"/>
    <w:rsid w:val="00CE1B43"/>
    <w:rsid w:val="00CE239C"/>
    <w:rsid w:val="00CF1D86"/>
    <w:rsid w:val="00CF259F"/>
    <w:rsid w:val="00CF651E"/>
    <w:rsid w:val="00CF6707"/>
    <w:rsid w:val="00CF7415"/>
    <w:rsid w:val="00D000E9"/>
    <w:rsid w:val="00D0759E"/>
    <w:rsid w:val="00D11273"/>
    <w:rsid w:val="00D17671"/>
    <w:rsid w:val="00D30109"/>
    <w:rsid w:val="00D331DF"/>
    <w:rsid w:val="00D3372F"/>
    <w:rsid w:val="00D35BD6"/>
    <w:rsid w:val="00D35D08"/>
    <w:rsid w:val="00D37C7F"/>
    <w:rsid w:val="00D37CD4"/>
    <w:rsid w:val="00D37EA5"/>
    <w:rsid w:val="00D40624"/>
    <w:rsid w:val="00D4418A"/>
    <w:rsid w:val="00D50E0D"/>
    <w:rsid w:val="00D5180D"/>
    <w:rsid w:val="00D52897"/>
    <w:rsid w:val="00D52B76"/>
    <w:rsid w:val="00D53EB0"/>
    <w:rsid w:val="00D57160"/>
    <w:rsid w:val="00D75845"/>
    <w:rsid w:val="00D839D8"/>
    <w:rsid w:val="00D8693A"/>
    <w:rsid w:val="00D86D2E"/>
    <w:rsid w:val="00D927B6"/>
    <w:rsid w:val="00D93228"/>
    <w:rsid w:val="00D9665A"/>
    <w:rsid w:val="00D97D4A"/>
    <w:rsid w:val="00DA2586"/>
    <w:rsid w:val="00DA2645"/>
    <w:rsid w:val="00DA5F08"/>
    <w:rsid w:val="00DB0E2B"/>
    <w:rsid w:val="00DB3D9C"/>
    <w:rsid w:val="00DB47FE"/>
    <w:rsid w:val="00DB6461"/>
    <w:rsid w:val="00DB6F9B"/>
    <w:rsid w:val="00DB79B4"/>
    <w:rsid w:val="00DC4A2E"/>
    <w:rsid w:val="00DC7188"/>
    <w:rsid w:val="00DC7F90"/>
    <w:rsid w:val="00DD1D5C"/>
    <w:rsid w:val="00DD25BC"/>
    <w:rsid w:val="00DD3537"/>
    <w:rsid w:val="00DD56B9"/>
    <w:rsid w:val="00DD6306"/>
    <w:rsid w:val="00DE3195"/>
    <w:rsid w:val="00DE31FA"/>
    <w:rsid w:val="00DE3CFE"/>
    <w:rsid w:val="00DE41DF"/>
    <w:rsid w:val="00DE4F0D"/>
    <w:rsid w:val="00DF0500"/>
    <w:rsid w:val="00DF539D"/>
    <w:rsid w:val="00DF6F5E"/>
    <w:rsid w:val="00DF7430"/>
    <w:rsid w:val="00E02A05"/>
    <w:rsid w:val="00E052BC"/>
    <w:rsid w:val="00E059C0"/>
    <w:rsid w:val="00E06E6D"/>
    <w:rsid w:val="00E0778A"/>
    <w:rsid w:val="00E15BA1"/>
    <w:rsid w:val="00E1641D"/>
    <w:rsid w:val="00E23C0D"/>
    <w:rsid w:val="00E27F20"/>
    <w:rsid w:val="00E31420"/>
    <w:rsid w:val="00E36306"/>
    <w:rsid w:val="00E36468"/>
    <w:rsid w:val="00E437B2"/>
    <w:rsid w:val="00E43ADD"/>
    <w:rsid w:val="00E44453"/>
    <w:rsid w:val="00E45BA0"/>
    <w:rsid w:val="00E465D8"/>
    <w:rsid w:val="00E47027"/>
    <w:rsid w:val="00E50BE3"/>
    <w:rsid w:val="00E5203C"/>
    <w:rsid w:val="00E579C8"/>
    <w:rsid w:val="00E613EA"/>
    <w:rsid w:val="00E66601"/>
    <w:rsid w:val="00E66F3D"/>
    <w:rsid w:val="00E7295D"/>
    <w:rsid w:val="00E73263"/>
    <w:rsid w:val="00E73C7A"/>
    <w:rsid w:val="00E76F35"/>
    <w:rsid w:val="00E77974"/>
    <w:rsid w:val="00E77BA8"/>
    <w:rsid w:val="00E810FF"/>
    <w:rsid w:val="00E818F8"/>
    <w:rsid w:val="00E85D54"/>
    <w:rsid w:val="00E86602"/>
    <w:rsid w:val="00E91011"/>
    <w:rsid w:val="00E9675C"/>
    <w:rsid w:val="00EA00C4"/>
    <w:rsid w:val="00EA362C"/>
    <w:rsid w:val="00EA3A37"/>
    <w:rsid w:val="00EA7169"/>
    <w:rsid w:val="00EB45C0"/>
    <w:rsid w:val="00EB557C"/>
    <w:rsid w:val="00EB55F1"/>
    <w:rsid w:val="00EB5BF0"/>
    <w:rsid w:val="00EC1B48"/>
    <w:rsid w:val="00EC1DD7"/>
    <w:rsid w:val="00EC23A6"/>
    <w:rsid w:val="00EC25A2"/>
    <w:rsid w:val="00EC2975"/>
    <w:rsid w:val="00EC3BC4"/>
    <w:rsid w:val="00EC5826"/>
    <w:rsid w:val="00EC669C"/>
    <w:rsid w:val="00EC7F1E"/>
    <w:rsid w:val="00ED0D40"/>
    <w:rsid w:val="00ED1511"/>
    <w:rsid w:val="00ED3E61"/>
    <w:rsid w:val="00ED4236"/>
    <w:rsid w:val="00EE6AFA"/>
    <w:rsid w:val="00EF0AFD"/>
    <w:rsid w:val="00EF4969"/>
    <w:rsid w:val="00F03D93"/>
    <w:rsid w:val="00F044A9"/>
    <w:rsid w:val="00F10421"/>
    <w:rsid w:val="00F107A8"/>
    <w:rsid w:val="00F14110"/>
    <w:rsid w:val="00F1534C"/>
    <w:rsid w:val="00F167C2"/>
    <w:rsid w:val="00F16A4D"/>
    <w:rsid w:val="00F17CCE"/>
    <w:rsid w:val="00F20572"/>
    <w:rsid w:val="00F21D9C"/>
    <w:rsid w:val="00F23293"/>
    <w:rsid w:val="00F23CEE"/>
    <w:rsid w:val="00F263E6"/>
    <w:rsid w:val="00F26566"/>
    <w:rsid w:val="00F27D7C"/>
    <w:rsid w:val="00F3429D"/>
    <w:rsid w:val="00F34B78"/>
    <w:rsid w:val="00F3546B"/>
    <w:rsid w:val="00F37137"/>
    <w:rsid w:val="00F37A54"/>
    <w:rsid w:val="00F4213D"/>
    <w:rsid w:val="00F515E1"/>
    <w:rsid w:val="00F5298E"/>
    <w:rsid w:val="00F543F5"/>
    <w:rsid w:val="00F548D2"/>
    <w:rsid w:val="00F57A13"/>
    <w:rsid w:val="00F62952"/>
    <w:rsid w:val="00F65DB8"/>
    <w:rsid w:val="00F66A90"/>
    <w:rsid w:val="00F67547"/>
    <w:rsid w:val="00F67911"/>
    <w:rsid w:val="00F74BB1"/>
    <w:rsid w:val="00F8104D"/>
    <w:rsid w:val="00F81F16"/>
    <w:rsid w:val="00F82928"/>
    <w:rsid w:val="00F840BA"/>
    <w:rsid w:val="00F854FB"/>
    <w:rsid w:val="00F923F4"/>
    <w:rsid w:val="00F9378B"/>
    <w:rsid w:val="00F95C54"/>
    <w:rsid w:val="00FA7133"/>
    <w:rsid w:val="00FB01AD"/>
    <w:rsid w:val="00FB3F9D"/>
    <w:rsid w:val="00FB4BCD"/>
    <w:rsid w:val="00FB4C0E"/>
    <w:rsid w:val="00FB53EA"/>
    <w:rsid w:val="00FB7443"/>
    <w:rsid w:val="00FC266D"/>
    <w:rsid w:val="00FC4BE3"/>
    <w:rsid w:val="00FC5035"/>
    <w:rsid w:val="00FD07E4"/>
    <w:rsid w:val="00FD4965"/>
    <w:rsid w:val="00FD4A06"/>
    <w:rsid w:val="00FE0C06"/>
    <w:rsid w:val="00FE13BE"/>
    <w:rsid w:val="00FE509D"/>
    <w:rsid w:val="00FE569A"/>
    <w:rsid w:val="00FE56B4"/>
    <w:rsid w:val="00FF0BE4"/>
    <w:rsid w:val="00FF4F15"/>
    <w:rsid w:val="00FF64F8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59276BE3"/>
  <w15:chartTrackingRefBased/>
  <w15:docId w15:val="{BB8FD0E1-CC32-4933-995F-81D7F76C9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236"/>
  </w:style>
  <w:style w:type="paragraph" w:styleId="Heading1">
    <w:name w:val="heading 1"/>
    <w:basedOn w:val="Normal"/>
    <w:next w:val="Normal"/>
    <w:link w:val="Heading1Char"/>
    <w:uiPriority w:val="9"/>
    <w:qFormat/>
    <w:rsid w:val="00985E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985E4F"/>
    <w:pPr>
      <w:ind w:left="720"/>
      <w:contextualSpacing/>
    </w:pPr>
  </w:style>
  <w:style w:type="table" w:styleId="TableGrid">
    <w:name w:val="Table Grid"/>
    <w:basedOn w:val="TableNormal"/>
    <w:uiPriority w:val="59"/>
    <w:rsid w:val="00985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85E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F1534C"/>
  </w:style>
  <w:style w:type="paragraph" w:styleId="Header">
    <w:name w:val="header"/>
    <w:basedOn w:val="Normal"/>
    <w:link w:val="HeaderChar"/>
    <w:uiPriority w:val="99"/>
    <w:unhideWhenUsed/>
    <w:rsid w:val="00345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6E1"/>
  </w:style>
  <w:style w:type="paragraph" w:styleId="Footer">
    <w:name w:val="footer"/>
    <w:basedOn w:val="Normal"/>
    <w:link w:val="FooterChar"/>
    <w:uiPriority w:val="99"/>
    <w:unhideWhenUsed/>
    <w:rsid w:val="00345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6E1"/>
  </w:style>
  <w:style w:type="character" w:styleId="CommentReference">
    <w:name w:val="annotation reference"/>
    <w:basedOn w:val="DefaultParagraphFont"/>
    <w:uiPriority w:val="99"/>
    <w:semiHidden/>
    <w:unhideWhenUsed/>
    <w:rsid w:val="00AE6F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F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F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F6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266D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2B42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aragraph">
    <w:name w:val="paragraph"/>
    <w:basedOn w:val="Normal"/>
    <w:uiPriority w:val="99"/>
    <w:rsid w:val="00607FE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NZ"/>
    </w:rPr>
  </w:style>
  <w:style w:type="character" w:customStyle="1" w:styleId="normaltextrun">
    <w:name w:val="normaltextrun"/>
    <w:basedOn w:val="DefaultParagraphFont"/>
    <w:rsid w:val="00607FE1"/>
  </w:style>
  <w:style w:type="character" w:customStyle="1" w:styleId="eop">
    <w:name w:val="eop"/>
    <w:basedOn w:val="DefaultParagraphFont"/>
    <w:rsid w:val="00607FE1"/>
  </w:style>
  <w:style w:type="character" w:styleId="Hyperlink">
    <w:name w:val="Hyperlink"/>
    <w:basedOn w:val="DefaultParagraphFont"/>
    <w:uiPriority w:val="99"/>
    <w:unhideWhenUsed/>
    <w:rsid w:val="00201C90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61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MRbody">
    <w:name w:val="UMR body"/>
    <w:basedOn w:val="Normal"/>
    <w:link w:val="UMRbodyChar"/>
    <w:qFormat/>
    <w:rsid w:val="00C61C2C"/>
    <w:pPr>
      <w:spacing w:after="0" w:line="240" w:lineRule="auto"/>
      <w:ind w:right="-6"/>
    </w:pPr>
    <w:rPr>
      <w:rFonts w:ascii="Calibri" w:hAnsi="Calibri" w:cs="Arial"/>
      <w:sz w:val="24"/>
    </w:rPr>
  </w:style>
  <w:style w:type="character" w:customStyle="1" w:styleId="UMRbodyChar">
    <w:name w:val="UMR body Char"/>
    <w:basedOn w:val="DefaultParagraphFont"/>
    <w:link w:val="UMRbody"/>
    <w:rsid w:val="00C61C2C"/>
    <w:rPr>
      <w:rFonts w:ascii="Calibri" w:hAnsi="Calibri" w:cs="Arial"/>
      <w:sz w:val="24"/>
    </w:rPr>
  </w:style>
  <w:style w:type="table" w:customStyle="1" w:styleId="TableGrid2">
    <w:name w:val="Table Grid2"/>
    <w:basedOn w:val="TableNormal"/>
    <w:next w:val="TableGrid"/>
    <w:uiPriority w:val="59"/>
    <w:rsid w:val="00AE3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5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2" ma:contentTypeDescription="Create a new document." ma:contentTypeScope="" ma:versionID="11c8d7d9b56741ad76f80e5500736bd6">
  <xsd:schema xmlns:xsd="http://www.w3.org/2001/XMLSchema" xmlns:xs="http://www.w3.org/2001/XMLSchema" xmlns:p="http://schemas.microsoft.com/office/2006/metadata/properties" xmlns:ns3="2cc86324-db1f-476b-a85b-99ec317843b4" xmlns:ns4="29bb3346-01df-4936-80c3-6c0829f5f7fe" targetNamespace="http://schemas.microsoft.com/office/2006/metadata/properties" ma:root="true" ma:fieldsID="b54a79f52049aff03f6e331a8744f5c4" ns3:_="" ns4:_="">
    <xsd:import namespace="2cc86324-db1f-476b-a85b-99ec317843b4"/>
    <xsd:import namespace="29bb3346-01df-4936-80c3-6c0829f5f7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8FD7CB-21D9-4D4E-9634-B05CB8D27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86324-db1f-476b-a85b-99ec317843b4"/>
    <ds:schemaRef ds:uri="29bb3346-01df-4936-80c3-6c0829f5f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CE839D-C6CA-45A7-9659-B3CAF2EA32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32944C3-35F7-4A86-B241-8926A96FE8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06D9CD-7FE3-4E72-9DBF-6E811E7774E7}">
  <ds:schemaRefs>
    <ds:schemaRef ds:uri="http://schemas.microsoft.com/office/2006/documentManagement/types"/>
    <ds:schemaRef ds:uri="http://purl.org/dc/elements/1.1/"/>
    <ds:schemaRef ds:uri="http://purl.org/dc/dcmitype/"/>
    <ds:schemaRef ds:uri="http://schemas.microsoft.com/office/2006/metadata/properties"/>
    <ds:schemaRef ds:uri="29bb3346-01df-4936-80c3-6c0829f5f7f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2cc86324-db1f-476b-a85b-99ec317843b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2264</Words>
  <Characters>1290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1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kari, Lila</dc:creator>
  <cp:keywords/>
  <dc:description/>
  <cp:lastModifiedBy>Shahista Nisa</cp:lastModifiedBy>
  <cp:revision>11</cp:revision>
  <cp:lastPrinted>2020-03-15T19:21:00Z</cp:lastPrinted>
  <dcterms:created xsi:type="dcterms:W3CDTF">2023-01-09T04:56:00Z</dcterms:created>
  <dcterms:modified xsi:type="dcterms:W3CDTF">2023-04-05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  <property fmtid="{D5CDD505-2E9C-101B-9397-08002B2CF9AE}" pid="3" name="MSIP_Label_bd9e4d68-54d0-40a5-8c9a-85a36c87352c_Enabled">
    <vt:lpwstr>true</vt:lpwstr>
  </property>
  <property fmtid="{D5CDD505-2E9C-101B-9397-08002B2CF9AE}" pid="4" name="MSIP_Label_bd9e4d68-54d0-40a5-8c9a-85a36c87352c_SetDate">
    <vt:lpwstr>2022-04-22T04:06:32Z</vt:lpwstr>
  </property>
  <property fmtid="{D5CDD505-2E9C-101B-9397-08002B2CF9AE}" pid="5" name="MSIP_Label_bd9e4d68-54d0-40a5-8c9a-85a36c87352c_Method">
    <vt:lpwstr>Privileged</vt:lpwstr>
  </property>
  <property fmtid="{D5CDD505-2E9C-101B-9397-08002B2CF9AE}" pid="6" name="MSIP_Label_bd9e4d68-54d0-40a5-8c9a-85a36c87352c_Name">
    <vt:lpwstr>Unclassified</vt:lpwstr>
  </property>
  <property fmtid="{D5CDD505-2E9C-101B-9397-08002B2CF9AE}" pid="7" name="MSIP_Label_bd9e4d68-54d0-40a5-8c9a-85a36c87352c_SiteId">
    <vt:lpwstr>388728e1-bbd0-4378-98dc-f8682e644300</vt:lpwstr>
  </property>
  <property fmtid="{D5CDD505-2E9C-101B-9397-08002B2CF9AE}" pid="8" name="MSIP_Label_bd9e4d68-54d0-40a5-8c9a-85a36c87352c_ActionId">
    <vt:lpwstr>4af01e63-b094-4378-ae4a-ec3b6a7932be</vt:lpwstr>
  </property>
  <property fmtid="{D5CDD505-2E9C-101B-9397-08002B2CF9AE}" pid="9" name="MSIP_Label_bd9e4d68-54d0-40a5-8c9a-85a36c87352c_ContentBits">
    <vt:lpwstr>0</vt:lpwstr>
  </property>
</Properties>
</file>